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48698" w14:textId="4CDA8B87" w:rsidR="002A0F0A" w:rsidRPr="007F3B18" w:rsidRDefault="002A0F0A" w:rsidP="002A0F0A">
      <w:pPr>
        <w:spacing w:before="0" w:after="0"/>
        <w:rPr>
          <w:rFonts w:cs="Arial"/>
          <w:b/>
        </w:rPr>
      </w:pPr>
      <w:r w:rsidRPr="007F3B18">
        <w:rPr>
          <w:rFonts w:cs="Arial"/>
          <w:b/>
        </w:rPr>
        <w:t>Supplementary Note</w:t>
      </w:r>
      <w:r w:rsidR="0050508B">
        <w:rPr>
          <w:rFonts w:cs="Arial"/>
          <w:b/>
        </w:rPr>
        <w:t xml:space="preserve"> 1.</w:t>
      </w:r>
      <w:r w:rsidRPr="007F3B18">
        <w:rPr>
          <w:rFonts w:cs="Arial"/>
          <w:b/>
        </w:rPr>
        <w:t xml:space="preserve"> Performance of the automated classification in UK Bioban</w:t>
      </w:r>
      <w:bookmarkStart w:id="0" w:name="_GoBack"/>
      <w:bookmarkEnd w:id="0"/>
      <w:r w:rsidRPr="007F3B18">
        <w:rPr>
          <w:rFonts w:cs="Arial"/>
          <w:b/>
        </w:rPr>
        <w:t>k</w:t>
      </w:r>
    </w:p>
    <w:p w14:paraId="09E359CA" w14:textId="70B87759" w:rsidR="00A43E6E" w:rsidRPr="007F3B18" w:rsidRDefault="002A0F0A" w:rsidP="002A0F0A">
      <w:pPr>
        <w:spacing w:before="0" w:after="0"/>
        <w:rPr>
          <w:rFonts w:cs="Arial"/>
        </w:rPr>
      </w:pPr>
      <w:r w:rsidRPr="007F3B18">
        <w:rPr>
          <w:rFonts w:cs="Arial"/>
        </w:rPr>
        <w:t>We evaluated the performance of the automated disease classification by selecting 2,013 individuals (4,026 fundus images) for manual classification based on the 3CC Severity Scale</w:t>
      </w:r>
      <w:r w:rsidR="007F3B18" w:rsidRPr="007F3B18">
        <w:rPr>
          <w:rFonts w:cs="Arial"/>
        </w:rPr>
        <w:t xml:space="preserve"> </w:t>
      </w:r>
      <w:r w:rsidR="007F3B18" w:rsidRPr="007F3B18">
        <w:rPr>
          <w:rFonts w:cs="Arial"/>
        </w:rPr>
        <w:fldChar w:fldCharType="begin" w:fldLock="1"/>
      </w:r>
      <w:r w:rsidR="007F3B18">
        <w:rPr>
          <w:rFonts w:cs="Arial"/>
        </w:rPr>
        <w:instrText>ADDIN CSL_CITATION {"citationItems":[{"id":"ITEM-1","itemData":{"DOI":"10.1101/867697","abstract":"Imaging technology and machine learning algorithms for disease classification set the stage for high-throughput phenotyping and promising new avenues for genome-wide association studies (GWAS). Despite emerging algorithms, there has been no successful application in GWAS so far. We established machine learning based disease classification in genetic association analysis as a misclassification problem. To evaluate chances and challenges, we performed a GWAS based on automated classification of age-related macular degeneration (AMD) in UK Biobank (images from 135,500 eyes; 68,400 persons). We quantified misclassification of automatically derived AMD in internal validation data (images from 4,001 eyes; 2,013 persons) and developed a maximum likelihood approach (MLA) to account for it when estimating genetic association. We demonstrate that our MLA guards against bias and artefacts in simulation studies. By combining a GWAS on automatically derived AMD classification and our MLA in UK Biobank data, we were able to dissect true association (ARMS2/HTRA1, CFH) from artefacts (near HERC2) and to identify eye color as relevant source of misclassification. On this example of AMD, we are able to provide a proof-of-concept that a GWAS using machine learning derived disease classification yields relevant results and that misclassification needs to be considered in the analysis. These findings generalize to other phenotypes and also emphasize the utility of genetic data for understanding misclassification structure of machine learning algorithms.","author":[{"dropping-particle":"","family":"Guenther","given":"Felix","non-dropping-particle":"","parse-names":false,"suffix":""},{"dropping-particle":"","family":"Brandl","given":"Caroline","non-dropping-particle":"","parse-names":false,"suffix":""},{"dropping-particle":"","family":"Winkler","given":"Thomas W.","non-dropping-particle":"","parse-names":false,"suffix":""},{"dropping-particle":"","family":"Wanner","given":"Veronika","non-dropping-particle":"","parse-names":false,"suffix":""},{"dropping-particle":"","family":"Stark","given":"Klaus","non-dropping-particle":"","parse-names":false,"suffix":""},{"dropping-particle":"","family":"Kuechenhoff","given":"Helmut","non-dropping-particle":"","parse-names":false,"suffix":""},{"dropping-particle":"","family":"Heid","given":"Iris M.","non-dropping-particle":"","parse-names":false,"suffix":""}],"container-title":"bioRxiv","id":"ITEM-1","issued":{"date-parts":[["2019"]]},"title":"Chances and challenges of machine learning based disease classification in genetic association studies illustrated on age-related macular degeneration","type":"article-journal"},"uris":["http://www.mendeley.com/documents/?uuid=4f676b69-f975-4fe6-b007-362fb073e912"]}],"mendeley":{"formattedCitation":"[1]","plainTextFormattedCitation":"[1]","previouslyFormattedCitation":"[1]"},"properties":{"noteIndex":0},"schema":"https://github.com/citation-style-language/schema/raw/master/csl-citation.json"}</w:instrText>
      </w:r>
      <w:r w:rsidR="007F3B18" w:rsidRPr="007F3B18">
        <w:rPr>
          <w:rFonts w:cs="Arial"/>
        </w:rPr>
        <w:fldChar w:fldCharType="separate"/>
      </w:r>
      <w:r w:rsidR="007F3B18" w:rsidRPr="007F3B18">
        <w:rPr>
          <w:rFonts w:cs="Arial"/>
          <w:noProof/>
        </w:rPr>
        <w:t>[1]</w:t>
      </w:r>
      <w:r w:rsidR="007F3B18" w:rsidRPr="007F3B18">
        <w:rPr>
          <w:rFonts w:cs="Arial"/>
        </w:rPr>
        <w:fldChar w:fldCharType="end"/>
      </w:r>
      <w:r w:rsidRPr="007F3B18">
        <w:rPr>
          <w:rFonts w:cs="Arial"/>
        </w:rPr>
        <w:t xml:space="preserve">. </w:t>
      </w:r>
      <w:r w:rsidR="00E25DC2" w:rsidRPr="007F3B18">
        <w:rPr>
          <w:rFonts w:cs="Arial"/>
        </w:rPr>
        <w:t>We found a concordance of 7</w:t>
      </w:r>
      <w:r w:rsidR="007F3B18">
        <w:rPr>
          <w:rFonts w:cs="Arial"/>
        </w:rPr>
        <w:t>9.5</w:t>
      </w:r>
      <w:r w:rsidR="00E25DC2" w:rsidRPr="007F3B18">
        <w:rPr>
          <w:rFonts w:cs="Arial"/>
        </w:rPr>
        <w:t>% (</w:t>
      </w:r>
      <w:r w:rsidR="00E25DC2" w:rsidRPr="007F3B18">
        <w:rPr>
          <w:rFonts w:cs="Arial"/>
          <w:b/>
        </w:rPr>
        <w:t xml:space="preserve">Table </w:t>
      </w:r>
      <w:r w:rsidR="00A43E6E" w:rsidRPr="007F3B18">
        <w:rPr>
          <w:rFonts w:cs="Arial"/>
          <w:b/>
        </w:rPr>
        <w:t>S</w:t>
      </w:r>
      <w:r w:rsidR="007F3B18" w:rsidRPr="007F3B18">
        <w:rPr>
          <w:rFonts w:cs="Arial"/>
          <w:b/>
        </w:rPr>
        <w:t>3</w:t>
      </w:r>
      <w:r w:rsidR="00E25DC2" w:rsidRPr="007F3B18">
        <w:rPr>
          <w:rFonts w:cs="Arial"/>
        </w:rPr>
        <w:t xml:space="preserve">). </w:t>
      </w:r>
      <w:r w:rsidR="005C7BF1" w:rsidRPr="007F3B18">
        <w:rPr>
          <w:rFonts w:cs="Arial"/>
        </w:rPr>
        <w:t>When measuring the concordance of the automated and the manual classification with a Cohen’s Kappa statistic, we found a kappa of 0.6</w:t>
      </w:r>
      <w:r w:rsidR="007F3B18">
        <w:rPr>
          <w:rFonts w:cs="Arial"/>
        </w:rPr>
        <w:t>1</w:t>
      </w:r>
      <w:r w:rsidR="005C7BF1" w:rsidRPr="007F3B18">
        <w:rPr>
          <w:rFonts w:cs="Arial"/>
        </w:rPr>
        <w:t>; when computing the Kappa statistics after list-wise exclusion of ungradable individuals (i.e. individuals with missing AMD status either in the manual or in the automated classification)</w:t>
      </w:r>
      <w:r w:rsidR="004E23B1">
        <w:rPr>
          <w:rFonts w:cs="Arial"/>
        </w:rPr>
        <w:t xml:space="preserve"> </w:t>
      </w:r>
      <w:r w:rsidR="004E23B1">
        <w:rPr>
          <w:rFonts w:cs="Arial"/>
        </w:rPr>
        <w:fldChar w:fldCharType="begin" w:fldLock="1"/>
      </w:r>
      <w:r w:rsidR="004E23B1">
        <w:rPr>
          <w:rFonts w:cs="Arial"/>
        </w:rPr>
        <w:instrText>ADDIN CSL_CITATION {"citationItems":[{"id":"ITEM-1","itemData":{"DOI":"10.1177/0013164418823249","ISSN":"15523888","abstract":"Cohen’s kappa coefficient is commonly used for assessing agreement between classifications of two raters on a nominal scale. Three variants of Cohen’s kappa that can handle missing data are presented. Data are considered missing if one or both ratings of a unit are missing. We study how well the variants estimate the kappa value for complete data under two missing data mechanisms—namely, missingness completely at random and a form of missingness not at random. The kappa coefficient considered in Gwet (Handbook of Inter-rater Reliability, 4th ed.) and the kappa coefficient based on listwise deletion of units with missing ratings were found to have virtually no bias and mean squared error if missingness is completely at random, and small bias and mean squared error if missingness is not at random. Furthermore, the kappa coefficient that treats missing ratings as a regular category appears to be rather heavily biased and has a substantial mean squared error in many of the simulations. Because it performs well and is easy to compute, we recommend to use the kappa coefficient that is based on listwise deletion of missing ratings if it can be assumed that missingness is completely at random or not at random.","author":[{"dropping-particle":"","family":"Raadt","given":"Alexandra","non-dropping-particle":"De","parse-names":false,"suffix":""},{"dropping-particle":"","family":"Warrens","given":"Matthijs J.","non-dropping-particle":"","parse-names":false,"suffix":""},{"dropping-particle":"","family":"Bosker","given":"Roel J.","non-dropping-particle":"","parse-names":false,"suffix":""},{"dropping-particle":"","family":"Kiers","given":"Henk A.L.","non-dropping-particle":"","parse-names":false,"suffix":""}],"container-title":"Educational and Psychological Measurement","id":"ITEM-1","issued":{"date-parts":[["2019"]]},"title":"Kappa Coefficients for Missing Data","type":"article-journal"},"uris":["http://www.mendeley.com/documents/?uuid=5179c3ef-31fd-42de-bffa-c201d6757659"]}],"mendeley":{"formattedCitation":"[2]","plainTextFormattedCitation":"[2]","previouslyFormattedCitation":"[2]"},"properties":{"noteIndex":0},"schema":"https://github.com/citation-style-language/schema/raw/master/csl-citation.json"}</w:instrText>
      </w:r>
      <w:r w:rsidR="004E23B1">
        <w:rPr>
          <w:rFonts w:cs="Arial"/>
        </w:rPr>
        <w:fldChar w:fldCharType="separate"/>
      </w:r>
      <w:r w:rsidR="004E23B1" w:rsidRPr="007F3B18">
        <w:rPr>
          <w:rFonts w:cs="Arial"/>
          <w:noProof/>
        </w:rPr>
        <w:t>[2]</w:t>
      </w:r>
      <w:r w:rsidR="004E23B1">
        <w:rPr>
          <w:rFonts w:cs="Arial"/>
        </w:rPr>
        <w:fldChar w:fldCharType="end"/>
      </w:r>
      <w:r w:rsidR="005C7BF1" w:rsidRPr="007F3B18">
        <w:rPr>
          <w:rFonts w:cs="Arial"/>
        </w:rPr>
        <w:t xml:space="preserve">, we found a kappa of 0.47. The regular kappa is considered biased towards the null in the case of </w:t>
      </w:r>
      <w:proofErr w:type="spellStart"/>
      <w:r w:rsidR="005C7BF1" w:rsidRPr="007F3B18">
        <w:rPr>
          <w:rFonts w:cs="Arial"/>
        </w:rPr>
        <w:t>missings</w:t>
      </w:r>
      <w:proofErr w:type="spellEnd"/>
      <w:r w:rsidR="005C7BF1" w:rsidRPr="007F3B18">
        <w:rPr>
          <w:rFonts w:cs="Arial"/>
        </w:rPr>
        <w:t xml:space="preserve">; the kappa using list-wise exclusion of </w:t>
      </w:r>
      <w:proofErr w:type="spellStart"/>
      <w:r w:rsidR="005C7BF1" w:rsidRPr="007F3B18">
        <w:rPr>
          <w:rFonts w:cs="Arial"/>
        </w:rPr>
        <w:t>missings</w:t>
      </w:r>
      <w:proofErr w:type="spellEnd"/>
      <w:r w:rsidR="005C7BF1" w:rsidRPr="007F3B18">
        <w:rPr>
          <w:rFonts w:cs="Arial"/>
        </w:rPr>
        <w:t xml:space="preserve"> is considered less biased, in the case of missingness-at-random</w:t>
      </w:r>
      <w:r w:rsidR="00E25DC2" w:rsidRPr="007F3B18">
        <w:rPr>
          <w:rFonts w:cs="Arial"/>
        </w:rPr>
        <w:t xml:space="preserve"> </w:t>
      </w:r>
      <w:r w:rsidR="007F3B18">
        <w:rPr>
          <w:rFonts w:cs="Arial"/>
        </w:rPr>
        <w:fldChar w:fldCharType="begin" w:fldLock="1"/>
      </w:r>
      <w:r w:rsidR="004E23B1">
        <w:rPr>
          <w:rFonts w:cs="Arial"/>
        </w:rPr>
        <w:instrText>ADDIN CSL_CITATION {"citationItems":[{"id":"ITEM-1","itemData":{"DOI":"10.1177/0013164418823249","ISSN":"15523888","abstract":"Cohen’s kappa coefficient is commonly used for assessing agreement between classifications of two raters on a nominal scale. Three variants of Cohen’s kappa that can handle missing data are presented. Data are considered missing if one or both ratings of a unit are missing. We study how well the variants estimate the kappa value for complete data under two missing data mechanisms—namely, missingness completely at random and a form of missingness not at random. The kappa coefficient considered in Gwet (Handbook of Inter-rater Reliability, 4th ed.) and the kappa coefficient based on listwise deletion of units with missing ratings were found to have virtually no bias and mean squared error if missingness is completely at random, and small bias and mean squared error if missingness is not at random. Furthermore, the kappa coefficient that treats missing ratings as a regular category appears to be rather heavily biased and has a substantial mean squared error in many of the simulations. Because it performs well and is easy to compute, we recommend to use the kappa coefficient that is based on listwise deletion of missing ratings if it can be assumed that missingness is completely at random or not at random.","author":[{"dropping-particle":"","family":"Raadt","given":"Alexandra","non-dropping-particle":"De","parse-names":false,"suffix":""},{"dropping-particle":"","family":"Warrens","given":"Matthijs J.","non-dropping-particle":"","parse-names":false,"suffix":""},{"dropping-particle":"","family":"Bosker","given":"Roel J.","non-dropping-particle":"","parse-names":false,"suffix":""},{"dropping-particle":"","family":"Kiers","given":"Henk A.L.","non-dropping-particle":"","parse-names":false,"suffix":""}],"container-title":"Educational and Psychological Measurement","id":"ITEM-1","issued":{"date-parts":[["2019"]]},"title":"Kappa Coefficients for Missing Data","type":"article-journal"},"uris":["http://www.mendeley.com/documents/?uuid=5179c3ef-31fd-42de-bffa-c201d6757659"]}],"mendeley":{"formattedCitation":"[2]","plainTextFormattedCitation":"[2]","previouslyFormattedCitation":"[2]"},"properties":{"noteIndex":0},"schema":"https://github.com/citation-style-language/schema/raw/master/csl-citation.json"}</w:instrText>
      </w:r>
      <w:r w:rsidR="007F3B18">
        <w:rPr>
          <w:rFonts w:cs="Arial"/>
        </w:rPr>
        <w:fldChar w:fldCharType="separate"/>
      </w:r>
      <w:r w:rsidR="007F3B18" w:rsidRPr="007F3B18">
        <w:rPr>
          <w:rFonts w:cs="Arial"/>
          <w:noProof/>
        </w:rPr>
        <w:t>[2]</w:t>
      </w:r>
      <w:r w:rsidR="007F3B18">
        <w:rPr>
          <w:rFonts w:cs="Arial"/>
        </w:rPr>
        <w:fldChar w:fldCharType="end"/>
      </w:r>
      <w:r w:rsidR="005C7BF1" w:rsidRPr="007F3B18">
        <w:rPr>
          <w:rFonts w:cs="Arial"/>
        </w:rPr>
        <w:t>. We do not find a larger kappa after list-wise exclusion compared to the regular Kappa.</w:t>
      </w:r>
      <w:r w:rsidR="004E5A16" w:rsidRPr="007F3B18">
        <w:rPr>
          <w:rFonts w:cs="Arial"/>
        </w:rPr>
        <w:t xml:space="preserve"> </w:t>
      </w:r>
    </w:p>
    <w:p w14:paraId="19E9B8B6" w14:textId="3AD45150" w:rsidR="00183B18" w:rsidRDefault="009E298F" w:rsidP="004E23B1">
      <w:pPr>
        <w:spacing w:before="0" w:after="0"/>
        <w:ind w:firstLine="708"/>
        <w:rPr>
          <w:rFonts w:cs="Arial"/>
        </w:rPr>
      </w:pPr>
      <w:r w:rsidRPr="007F3B18">
        <w:rPr>
          <w:rFonts w:cs="Arial"/>
        </w:rPr>
        <w:t>One may consider that self-reported AMD or ICD10-code based AMD could be used to identify individuals with AMD (“Macular degeneration” in UKBB data field 6148 and “H35.3: Degeneration of macula and posterior pole” data field 41270, respectively). Since both provide only a binary outcome (AMD yes/no), this is not suitable to be used for an early AMD GWAS. Still, one may ask the question how the autom</w:t>
      </w:r>
      <w:r w:rsidR="006A3891">
        <w:rPr>
          <w:rFonts w:cs="Arial"/>
        </w:rPr>
        <w:t>ated AMD classification compares</w:t>
      </w:r>
      <w:r w:rsidRPr="007F3B18">
        <w:rPr>
          <w:rFonts w:cs="Arial"/>
        </w:rPr>
        <w:t xml:space="preserve"> to self-reported or ICD10-code based</w:t>
      </w:r>
      <w:r w:rsidR="006A3891">
        <w:rPr>
          <w:rFonts w:cs="Arial"/>
        </w:rPr>
        <w:t xml:space="preserve"> AMD</w:t>
      </w:r>
      <w:r w:rsidRPr="007F3B18">
        <w:rPr>
          <w:rFonts w:cs="Arial"/>
        </w:rPr>
        <w:t xml:space="preserve">, when focusing on any AMD. </w:t>
      </w:r>
      <w:r w:rsidR="002A0F0A" w:rsidRPr="007F3B18">
        <w:rPr>
          <w:rFonts w:cs="Arial"/>
        </w:rPr>
        <w:t xml:space="preserve">We </w:t>
      </w:r>
      <w:r w:rsidRPr="007F3B18">
        <w:rPr>
          <w:rFonts w:cs="Arial"/>
        </w:rPr>
        <w:t xml:space="preserve">thus </w:t>
      </w:r>
      <w:r w:rsidR="002A0F0A" w:rsidRPr="007F3B18">
        <w:rPr>
          <w:rFonts w:cs="Arial"/>
        </w:rPr>
        <w:t>compared the automatically derived AMD status for the 55</w:t>
      </w:r>
      <w:r w:rsidR="006A3891">
        <w:rPr>
          <w:rFonts w:cs="Arial"/>
        </w:rPr>
        <w:t>,</w:t>
      </w:r>
      <w:r w:rsidR="002A0F0A" w:rsidRPr="007F3B18">
        <w:rPr>
          <w:rFonts w:cs="Arial"/>
        </w:rPr>
        <w:t>475 individuals in the full UK Biobank with self-reported AMD and AMD from ICD-10 codes</w:t>
      </w:r>
      <w:r w:rsidR="006A3891">
        <w:rPr>
          <w:rFonts w:cs="Arial"/>
        </w:rPr>
        <w:t xml:space="preserve"> </w:t>
      </w:r>
      <w:r w:rsidR="006A3891" w:rsidRPr="007F3B18">
        <w:rPr>
          <w:rFonts w:cs="Arial"/>
        </w:rPr>
        <w:t>(</w:t>
      </w:r>
      <w:r w:rsidR="006A3891" w:rsidRPr="007F3B18">
        <w:rPr>
          <w:rFonts w:cs="Arial"/>
          <w:b/>
        </w:rPr>
        <w:t>Table S4</w:t>
      </w:r>
      <w:r w:rsidR="006A3891" w:rsidRPr="007F3B18">
        <w:rPr>
          <w:rFonts w:cs="Arial"/>
        </w:rPr>
        <w:t>)</w:t>
      </w:r>
      <w:r w:rsidR="002A0F0A" w:rsidRPr="007F3B18">
        <w:rPr>
          <w:rFonts w:cs="Arial"/>
        </w:rPr>
        <w:t xml:space="preserve">. </w:t>
      </w:r>
      <w:r w:rsidR="004A7F71" w:rsidRPr="007F3B18">
        <w:rPr>
          <w:rFonts w:cs="Arial"/>
        </w:rPr>
        <w:t>After list-wise exclusion of individuals with missing information</w:t>
      </w:r>
      <w:r w:rsidR="007F3B18">
        <w:rPr>
          <w:rFonts w:cs="Arial"/>
        </w:rPr>
        <w:t xml:space="preserve"> and </w:t>
      </w:r>
      <w:r w:rsidR="004A7F71" w:rsidRPr="007F3B18">
        <w:rPr>
          <w:rFonts w:cs="Arial"/>
        </w:rPr>
        <w:t xml:space="preserve">collapsing early and late AMD to any AMD, we found a kappa of </w:t>
      </w:r>
      <w:r w:rsidR="004E5A16">
        <w:rPr>
          <w:rFonts w:cs="Arial"/>
        </w:rPr>
        <w:t>0.12</w:t>
      </w:r>
      <w:r w:rsidR="004A7F71" w:rsidRPr="007F3B18">
        <w:rPr>
          <w:rFonts w:cs="Arial"/>
        </w:rPr>
        <w:t xml:space="preserve"> and </w:t>
      </w:r>
      <w:r w:rsidR="004E5A16">
        <w:rPr>
          <w:rFonts w:cs="Arial"/>
        </w:rPr>
        <w:t>0.025</w:t>
      </w:r>
      <w:r w:rsidR="004A7F71" w:rsidRPr="007F3B18">
        <w:rPr>
          <w:rFonts w:cs="Arial"/>
        </w:rPr>
        <w:t xml:space="preserve"> comparing the automated classification with self-report and ICD-10 code, respectively</w:t>
      </w:r>
      <w:r w:rsidR="007F3B18" w:rsidRPr="007F3B18">
        <w:rPr>
          <w:rFonts w:cs="Arial"/>
        </w:rPr>
        <w:t>.</w:t>
      </w:r>
    </w:p>
    <w:p w14:paraId="2CB48347" w14:textId="77777777" w:rsidR="004E23B1" w:rsidRDefault="004E23B1" w:rsidP="004E23B1">
      <w:pPr>
        <w:spacing w:before="0" w:after="0"/>
        <w:rPr>
          <w:rFonts w:cs="Arial"/>
          <w:b/>
        </w:rPr>
      </w:pPr>
    </w:p>
    <w:p w14:paraId="79D072F2" w14:textId="3FF69EDF" w:rsidR="004E23B1" w:rsidRPr="004E23B1" w:rsidRDefault="004E23B1" w:rsidP="004E23B1">
      <w:pPr>
        <w:spacing w:before="0" w:after="0"/>
        <w:rPr>
          <w:rFonts w:cs="Arial"/>
          <w:b/>
        </w:rPr>
      </w:pPr>
      <w:r w:rsidRPr="004E23B1">
        <w:rPr>
          <w:rFonts w:cs="Arial"/>
          <w:b/>
        </w:rPr>
        <w:t>References</w:t>
      </w:r>
      <w:r w:rsidR="008575DC">
        <w:rPr>
          <w:rFonts w:cs="Arial"/>
          <w:b/>
        </w:rPr>
        <w:t xml:space="preserve"> </w:t>
      </w:r>
    </w:p>
    <w:p w14:paraId="7AB2FB70" w14:textId="5BFE540F" w:rsidR="004E23B1" w:rsidRPr="004E23B1" w:rsidRDefault="004E23B1" w:rsidP="004E23B1">
      <w:pPr>
        <w:widowControl w:val="0"/>
        <w:autoSpaceDE w:val="0"/>
        <w:autoSpaceDN w:val="0"/>
        <w:adjustRightInd w:val="0"/>
        <w:spacing w:before="0" w:after="0"/>
        <w:rPr>
          <w:rFonts w:cs="Arial"/>
          <w:noProof/>
          <w:szCs w:val="24"/>
        </w:rPr>
      </w:pPr>
      <w:r>
        <w:rPr>
          <w:rFonts w:cs="Arial"/>
        </w:rPr>
        <w:fldChar w:fldCharType="begin" w:fldLock="1"/>
      </w:r>
      <w:r>
        <w:rPr>
          <w:rFonts w:cs="Arial"/>
        </w:rPr>
        <w:instrText xml:space="preserve">ADDIN Mendeley Bibliography CSL_BIBLIOGRAPHY </w:instrText>
      </w:r>
      <w:r>
        <w:rPr>
          <w:rFonts w:cs="Arial"/>
        </w:rPr>
        <w:fldChar w:fldCharType="separate"/>
      </w:r>
      <w:r w:rsidRPr="004E23B1">
        <w:rPr>
          <w:rFonts w:cs="Arial"/>
          <w:noProof/>
          <w:szCs w:val="24"/>
        </w:rPr>
        <w:t xml:space="preserve">1. Guenther F, Brandl C, Winkler TW, Wanner V, Stark K, Kuechenhoff H, et al. Chances and challenges of machine learning based disease classification in genetic association studies illustrated on age-related macular degeneration. bioRxiv. 2019; </w:t>
      </w:r>
    </w:p>
    <w:p w14:paraId="3F65006F" w14:textId="77777777" w:rsidR="004E23B1" w:rsidRPr="004E23B1" w:rsidRDefault="004E23B1" w:rsidP="004E23B1">
      <w:pPr>
        <w:widowControl w:val="0"/>
        <w:autoSpaceDE w:val="0"/>
        <w:autoSpaceDN w:val="0"/>
        <w:adjustRightInd w:val="0"/>
        <w:spacing w:before="0" w:after="0"/>
        <w:rPr>
          <w:rFonts w:cs="Arial"/>
          <w:noProof/>
        </w:rPr>
      </w:pPr>
      <w:r w:rsidRPr="004E23B1">
        <w:rPr>
          <w:rFonts w:cs="Arial"/>
          <w:noProof/>
          <w:szCs w:val="24"/>
        </w:rPr>
        <w:t xml:space="preserve">2. De Raadt A, Warrens MJ, Bosker RJ, Kiers HAL. Kappa Coefficients for Missing Data. Educ. </w:t>
      </w:r>
      <w:r w:rsidRPr="004E23B1">
        <w:rPr>
          <w:rFonts w:cs="Arial"/>
          <w:noProof/>
          <w:szCs w:val="24"/>
        </w:rPr>
        <w:lastRenderedPageBreak/>
        <w:t xml:space="preserve">Psychol. Meas. 2019; </w:t>
      </w:r>
    </w:p>
    <w:p w14:paraId="23069DEB" w14:textId="29988A4C" w:rsidR="004E23B1" w:rsidRPr="004E23B1" w:rsidRDefault="004E23B1" w:rsidP="004E23B1">
      <w:pPr>
        <w:spacing w:before="0" w:after="0"/>
        <w:rPr>
          <w:rFonts w:cs="Arial"/>
        </w:rPr>
      </w:pPr>
      <w:r>
        <w:rPr>
          <w:rFonts w:cs="Arial"/>
        </w:rPr>
        <w:fldChar w:fldCharType="end"/>
      </w:r>
    </w:p>
    <w:sectPr w:rsidR="004E23B1" w:rsidRPr="004E23B1" w:rsidSect="004E23B1">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F75E8B" w14:textId="77777777" w:rsidR="00E203F4" w:rsidRDefault="00E203F4" w:rsidP="00BD22FC">
      <w:pPr>
        <w:spacing w:after="0" w:line="240" w:lineRule="auto"/>
      </w:pPr>
      <w:r>
        <w:separator/>
      </w:r>
    </w:p>
  </w:endnote>
  <w:endnote w:type="continuationSeparator" w:id="0">
    <w:p w14:paraId="51367687" w14:textId="77777777" w:rsidR="00E203F4" w:rsidRDefault="00E203F4" w:rsidP="00BD22FC">
      <w:pPr>
        <w:spacing w:after="0" w:line="240" w:lineRule="auto"/>
      </w:pPr>
      <w:r>
        <w:continuationSeparator/>
      </w:r>
    </w:p>
  </w:endnote>
  <w:endnote w:type="continuationNotice" w:id="1">
    <w:p w14:paraId="656CD2D8" w14:textId="77777777" w:rsidR="00E203F4" w:rsidRDefault="00E203F4">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Optima LT Std">
    <w:altName w:val="Calibri"/>
    <w:panose1 w:val="00000000000000000000"/>
    <w:charset w:val="00"/>
    <w:family w:val="swiss"/>
    <w:notTrueType/>
    <w:pitch w:val="default"/>
    <w:sig w:usb0="00000003" w:usb1="00000000" w:usb2="00000000" w:usb3="00000000" w:csb0="00000001" w:csb1="00000000"/>
  </w:font>
  <w:font w:name="Minion Pro">
    <w:altName w:val="Minion Pro"/>
    <w:panose1 w:val="00000000000000000000"/>
    <w:charset w:val="00"/>
    <w:family w:val="roman"/>
    <w:notTrueType/>
    <w:pitch w:val="default"/>
    <w:sig w:usb0="00000003" w:usb1="00000000" w:usb2="00000000" w:usb3="00000000" w:csb0="00000001" w:csb1="00000000"/>
  </w:font>
  <w:font w:name="Trade Gothic LT Std">
    <w:altName w:val="Trade Gothic LT St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2C425" w14:textId="77777777" w:rsidR="00E203F4" w:rsidRDefault="00E203F4" w:rsidP="00BD22FC">
      <w:pPr>
        <w:spacing w:after="0" w:line="240" w:lineRule="auto"/>
      </w:pPr>
      <w:r>
        <w:separator/>
      </w:r>
    </w:p>
  </w:footnote>
  <w:footnote w:type="continuationSeparator" w:id="0">
    <w:p w14:paraId="777AF3BA" w14:textId="77777777" w:rsidR="00E203F4" w:rsidRDefault="00E203F4" w:rsidP="00BD22FC">
      <w:pPr>
        <w:spacing w:after="0" w:line="240" w:lineRule="auto"/>
      </w:pPr>
      <w:r>
        <w:continuationSeparator/>
      </w:r>
    </w:p>
  </w:footnote>
  <w:footnote w:type="continuationNotice" w:id="1">
    <w:p w14:paraId="6B01F7C7" w14:textId="77777777" w:rsidR="00E203F4" w:rsidRDefault="00E203F4">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74B0F8B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14600C7"/>
    <w:multiLevelType w:val="hybridMultilevel"/>
    <w:tmpl w:val="145A4574"/>
    <w:lvl w:ilvl="0" w:tplc="106E92D8">
      <w:start w:val="5"/>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B17CC7"/>
    <w:multiLevelType w:val="hybridMultilevel"/>
    <w:tmpl w:val="D8827AF6"/>
    <w:lvl w:ilvl="0" w:tplc="1444DAD6">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86F46EF"/>
    <w:multiLevelType w:val="hybridMultilevel"/>
    <w:tmpl w:val="585A0DD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BB42C39"/>
    <w:multiLevelType w:val="hybridMultilevel"/>
    <w:tmpl w:val="D5D282BC"/>
    <w:lvl w:ilvl="0" w:tplc="9E42CF78">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1A59D2"/>
    <w:multiLevelType w:val="hybridMultilevel"/>
    <w:tmpl w:val="5168715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D400A35"/>
    <w:multiLevelType w:val="hybridMultilevel"/>
    <w:tmpl w:val="3ACE69C4"/>
    <w:lvl w:ilvl="0" w:tplc="423095B8">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0DB4AAD"/>
    <w:multiLevelType w:val="hybridMultilevel"/>
    <w:tmpl w:val="0DD270D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25D2F9F"/>
    <w:multiLevelType w:val="hybridMultilevel"/>
    <w:tmpl w:val="3D4E5F72"/>
    <w:lvl w:ilvl="0" w:tplc="0B5661C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DA0233"/>
    <w:multiLevelType w:val="hybridMultilevel"/>
    <w:tmpl w:val="9FE0EAB6"/>
    <w:lvl w:ilvl="0" w:tplc="85DA7F92">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7FB25F7"/>
    <w:multiLevelType w:val="hybridMultilevel"/>
    <w:tmpl w:val="4C56EBA8"/>
    <w:lvl w:ilvl="0" w:tplc="3BDE23AA">
      <w:start w:val="1"/>
      <w:numFmt w:val="bullet"/>
      <w:lvlText w:val="•"/>
      <w:lvlJc w:val="left"/>
      <w:pPr>
        <w:tabs>
          <w:tab w:val="num" w:pos="720"/>
        </w:tabs>
        <w:ind w:left="720" w:hanging="360"/>
      </w:pPr>
      <w:rPr>
        <w:rFonts w:ascii="Arial" w:hAnsi="Arial" w:hint="default"/>
      </w:rPr>
    </w:lvl>
    <w:lvl w:ilvl="1" w:tplc="8B60509A" w:tentative="1">
      <w:start w:val="1"/>
      <w:numFmt w:val="bullet"/>
      <w:lvlText w:val="•"/>
      <w:lvlJc w:val="left"/>
      <w:pPr>
        <w:tabs>
          <w:tab w:val="num" w:pos="1440"/>
        </w:tabs>
        <w:ind w:left="1440" w:hanging="360"/>
      </w:pPr>
      <w:rPr>
        <w:rFonts w:ascii="Arial" w:hAnsi="Arial" w:hint="default"/>
      </w:rPr>
    </w:lvl>
    <w:lvl w:ilvl="2" w:tplc="79A4292A" w:tentative="1">
      <w:start w:val="1"/>
      <w:numFmt w:val="bullet"/>
      <w:lvlText w:val="•"/>
      <w:lvlJc w:val="left"/>
      <w:pPr>
        <w:tabs>
          <w:tab w:val="num" w:pos="2160"/>
        </w:tabs>
        <w:ind w:left="2160" w:hanging="360"/>
      </w:pPr>
      <w:rPr>
        <w:rFonts w:ascii="Arial" w:hAnsi="Arial" w:hint="default"/>
      </w:rPr>
    </w:lvl>
    <w:lvl w:ilvl="3" w:tplc="86608660" w:tentative="1">
      <w:start w:val="1"/>
      <w:numFmt w:val="bullet"/>
      <w:lvlText w:val="•"/>
      <w:lvlJc w:val="left"/>
      <w:pPr>
        <w:tabs>
          <w:tab w:val="num" w:pos="2880"/>
        </w:tabs>
        <w:ind w:left="2880" w:hanging="360"/>
      </w:pPr>
      <w:rPr>
        <w:rFonts w:ascii="Arial" w:hAnsi="Arial" w:hint="default"/>
      </w:rPr>
    </w:lvl>
    <w:lvl w:ilvl="4" w:tplc="8E88A480" w:tentative="1">
      <w:start w:val="1"/>
      <w:numFmt w:val="bullet"/>
      <w:lvlText w:val="•"/>
      <w:lvlJc w:val="left"/>
      <w:pPr>
        <w:tabs>
          <w:tab w:val="num" w:pos="3600"/>
        </w:tabs>
        <w:ind w:left="3600" w:hanging="360"/>
      </w:pPr>
      <w:rPr>
        <w:rFonts w:ascii="Arial" w:hAnsi="Arial" w:hint="default"/>
      </w:rPr>
    </w:lvl>
    <w:lvl w:ilvl="5" w:tplc="525AB332" w:tentative="1">
      <w:start w:val="1"/>
      <w:numFmt w:val="bullet"/>
      <w:lvlText w:val="•"/>
      <w:lvlJc w:val="left"/>
      <w:pPr>
        <w:tabs>
          <w:tab w:val="num" w:pos="4320"/>
        </w:tabs>
        <w:ind w:left="4320" w:hanging="360"/>
      </w:pPr>
      <w:rPr>
        <w:rFonts w:ascii="Arial" w:hAnsi="Arial" w:hint="default"/>
      </w:rPr>
    </w:lvl>
    <w:lvl w:ilvl="6" w:tplc="30A20920" w:tentative="1">
      <w:start w:val="1"/>
      <w:numFmt w:val="bullet"/>
      <w:lvlText w:val="•"/>
      <w:lvlJc w:val="left"/>
      <w:pPr>
        <w:tabs>
          <w:tab w:val="num" w:pos="5040"/>
        </w:tabs>
        <w:ind w:left="5040" w:hanging="360"/>
      </w:pPr>
      <w:rPr>
        <w:rFonts w:ascii="Arial" w:hAnsi="Arial" w:hint="default"/>
      </w:rPr>
    </w:lvl>
    <w:lvl w:ilvl="7" w:tplc="6B46E708" w:tentative="1">
      <w:start w:val="1"/>
      <w:numFmt w:val="bullet"/>
      <w:lvlText w:val="•"/>
      <w:lvlJc w:val="left"/>
      <w:pPr>
        <w:tabs>
          <w:tab w:val="num" w:pos="5760"/>
        </w:tabs>
        <w:ind w:left="5760" w:hanging="360"/>
      </w:pPr>
      <w:rPr>
        <w:rFonts w:ascii="Arial" w:hAnsi="Arial" w:hint="default"/>
      </w:rPr>
    </w:lvl>
    <w:lvl w:ilvl="8" w:tplc="BDF0189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2030BED"/>
    <w:multiLevelType w:val="hybridMultilevel"/>
    <w:tmpl w:val="B1E08C60"/>
    <w:lvl w:ilvl="0" w:tplc="BDFAB43A">
      <w:start w:val="1"/>
      <w:numFmt w:val="bullet"/>
      <w:lvlText w:val=""/>
      <w:lvlJc w:val="left"/>
      <w:pPr>
        <w:ind w:left="360" w:hanging="360"/>
      </w:pPr>
      <w:rPr>
        <w:rFonts w:ascii="Symbol" w:eastAsiaTheme="minorHAnsi" w:hAnsi="Symbo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8A27C06"/>
    <w:multiLevelType w:val="hybridMultilevel"/>
    <w:tmpl w:val="086691EC"/>
    <w:lvl w:ilvl="0" w:tplc="70C24D32">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A890423"/>
    <w:multiLevelType w:val="hybridMultilevel"/>
    <w:tmpl w:val="98405FF8"/>
    <w:lvl w:ilvl="0" w:tplc="ADA41784">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0F90C82"/>
    <w:multiLevelType w:val="hybridMultilevel"/>
    <w:tmpl w:val="FC76C2A6"/>
    <w:lvl w:ilvl="0" w:tplc="EEBC6528">
      <w:start w:val="1"/>
      <w:numFmt w:val="bullet"/>
      <w:lvlText w:val="•"/>
      <w:lvlJc w:val="left"/>
      <w:pPr>
        <w:tabs>
          <w:tab w:val="num" w:pos="720"/>
        </w:tabs>
        <w:ind w:left="720" w:hanging="360"/>
      </w:pPr>
      <w:rPr>
        <w:rFonts w:ascii="Arial" w:hAnsi="Arial" w:hint="default"/>
      </w:rPr>
    </w:lvl>
    <w:lvl w:ilvl="1" w:tplc="0E36A26C">
      <w:start w:val="1215"/>
      <w:numFmt w:val="bullet"/>
      <w:lvlText w:val="–"/>
      <w:lvlJc w:val="left"/>
      <w:pPr>
        <w:tabs>
          <w:tab w:val="num" w:pos="1440"/>
        </w:tabs>
        <w:ind w:left="1440" w:hanging="360"/>
      </w:pPr>
      <w:rPr>
        <w:rFonts w:ascii="Arial" w:hAnsi="Arial" w:hint="default"/>
      </w:rPr>
    </w:lvl>
    <w:lvl w:ilvl="2" w:tplc="830AB652" w:tentative="1">
      <w:start w:val="1"/>
      <w:numFmt w:val="bullet"/>
      <w:lvlText w:val="•"/>
      <w:lvlJc w:val="left"/>
      <w:pPr>
        <w:tabs>
          <w:tab w:val="num" w:pos="2160"/>
        </w:tabs>
        <w:ind w:left="2160" w:hanging="360"/>
      </w:pPr>
      <w:rPr>
        <w:rFonts w:ascii="Arial" w:hAnsi="Arial" w:hint="default"/>
      </w:rPr>
    </w:lvl>
    <w:lvl w:ilvl="3" w:tplc="EB888960" w:tentative="1">
      <w:start w:val="1"/>
      <w:numFmt w:val="bullet"/>
      <w:lvlText w:val="•"/>
      <w:lvlJc w:val="left"/>
      <w:pPr>
        <w:tabs>
          <w:tab w:val="num" w:pos="2880"/>
        </w:tabs>
        <w:ind w:left="2880" w:hanging="360"/>
      </w:pPr>
      <w:rPr>
        <w:rFonts w:ascii="Arial" w:hAnsi="Arial" w:hint="default"/>
      </w:rPr>
    </w:lvl>
    <w:lvl w:ilvl="4" w:tplc="C6E246A0" w:tentative="1">
      <w:start w:val="1"/>
      <w:numFmt w:val="bullet"/>
      <w:lvlText w:val="•"/>
      <w:lvlJc w:val="left"/>
      <w:pPr>
        <w:tabs>
          <w:tab w:val="num" w:pos="3600"/>
        </w:tabs>
        <w:ind w:left="3600" w:hanging="360"/>
      </w:pPr>
      <w:rPr>
        <w:rFonts w:ascii="Arial" w:hAnsi="Arial" w:hint="default"/>
      </w:rPr>
    </w:lvl>
    <w:lvl w:ilvl="5" w:tplc="F7180DE6" w:tentative="1">
      <w:start w:val="1"/>
      <w:numFmt w:val="bullet"/>
      <w:lvlText w:val="•"/>
      <w:lvlJc w:val="left"/>
      <w:pPr>
        <w:tabs>
          <w:tab w:val="num" w:pos="4320"/>
        </w:tabs>
        <w:ind w:left="4320" w:hanging="360"/>
      </w:pPr>
      <w:rPr>
        <w:rFonts w:ascii="Arial" w:hAnsi="Arial" w:hint="default"/>
      </w:rPr>
    </w:lvl>
    <w:lvl w:ilvl="6" w:tplc="AF249BEA" w:tentative="1">
      <w:start w:val="1"/>
      <w:numFmt w:val="bullet"/>
      <w:lvlText w:val="•"/>
      <w:lvlJc w:val="left"/>
      <w:pPr>
        <w:tabs>
          <w:tab w:val="num" w:pos="5040"/>
        </w:tabs>
        <w:ind w:left="5040" w:hanging="360"/>
      </w:pPr>
      <w:rPr>
        <w:rFonts w:ascii="Arial" w:hAnsi="Arial" w:hint="default"/>
      </w:rPr>
    </w:lvl>
    <w:lvl w:ilvl="7" w:tplc="C4E29D00" w:tentative="1">
      <w:start w:val="1"/>
      <w:numFmt w:val="bullet"/>
      <w:lvlText w:val="•"/>
      <w:lvlJc w:val="left"/>
      <w:pPr>
        <w:tabs>
          <w:tab w:val="num" w:pos="5760"/>
        </w:tabs>
        <w:ind w:left="5760" w:hanging="360"/>
      </w:pPr>
      <w:rPr>
        <w:rFonts w:ascii="Arial" w:hAnsi="Arial" w:hint="default"/>
      </w:rPr>
    </w:lvl>
    <w:lvl w:ilvl="8" w:tplc="98F45FA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3D77BB9"/>
    <w:multiLevelType w:val="hybridMultilevel"/>
    <w:tmpl w:val="63B2236C"/>
    <w:lvl w:ilvl="0" w:tplc="FEB2B83C">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5B80099"/>
    <w:multiLevelType w:val="hybridMultilevel"/>
    <w:tmpl w:val="D48CA0A0"/>
    <w:lvl w:ilvl="0" w:tplc="9858F50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D00720A"/>
    <w:multiLevelType w:val="hybridMultilevel"/>
    <w:tmpl w:val="364671AA"/>
    <w:lvl w:ilvl="0" w:tplc="4C34D364">
      <w:start w:val="2546"/>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D424516"/>
    <w:multiLevelType w:val="hybridMultilevel"/>
    <w:tmpl w:val="270C6C8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2877205"/>
    <w:multiLevelType w:val="hybridMultilevel"/>
    <w:tmpl w:val="37AE88EC"/>
    <w:lvl w:ilvl="0" w:tplc="B7E2ED32">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2BF5C10"/>
    <w:multiLevelType w:val="hybridMultilevel"/>
    <w:tmpl w:val="22C439F8"/>
    <w:lvl w:ilvl="0" w:tplc="4D0A101C">
      <w:start w:val="1"/>
      <w:numFmt w:val="bullet"/>
      <w:lvlText w:val="•"/>
      <w:lvlJc w:val="left"/>
      <w:pPr>
        <w:tabs>
          <w:tab w:val="num" w:pos="720"/>
        </w:tabs>
        <w:ind w:left="720" w:hanging="360"/>
      </w:pPr>
      <w:rPr>
        <w:rFonts w:ascii="Arial" w:hAnsi="Arial" w:hint="default"/>
      </w:rPr>
    </w:lvl>
    <w:lvl w:ilvl="1" w:tplc="7BFE57DC">
      <w:start w:val="1215"/>
      <w:numFmt w:val="bullet"/>
      <w:lvlText w:val="–"/>
      <w:lvlJc w:val="left"/>
      <w:pPr>
        <w:tabs>
          <w:tab w:val="num" w:pos="1440"/>
        </w:tabs>
        <w:ind w:left="1440" w:hanging="360"/>
      </w:pPr>
      <w:rPr>
        <w:rFonts w:ascii="Arial" w:hAnsi="Arial" w:hint="default"/>
      </w:rPr>
    </w:lvl>
    <w:lvl w:ilvl="2" w:tplc="1D06D17C" w:tentative="1">
      <w:start w:val="1"/>
      <w:numFmt w:val="bullet"/>
      <w:lvlText w:val="•"/>
      <w:lvlJc w:val="left"/>
      <w:pPr>
        <w:tabs>
          <w:tab w:val="num" w:pos="2160"/>
        </w:tabs>
        <w:ind w:left="2160" w:hanging="360"/>
      </w:pPr>
      <w:rPr>
        <w:rFonts w:ascii="Arial" w:hAnsi="Arial" w:hint="default"/>
      </w:rPr>
    </w:lvl>
    <w:lvl w:ilvl="3" w:tplc="0BE8235C" w:tentative="1">
      <w:start w:val="1"/>
      <w:numFmt w:val="bullet"/>
      <w:lvlText w:val="•"/>
      <w:lvlJc w:val="left"/>
      <w:pPr>
        <w:tabs>
          <w:tab w:val="num" w:pos="2880"/>
        </w:tabs>
        <w:ind w:left="2880" w:hanging="360"/>
      </w:pPr>
      <w:rPr>
        <w:rFonts w:ascii="Arial" w:hAnsi="Arial" w:hint="default"/>
      </w:rPr>
    </w:lvl>
    <w:lvl w:ilvl="4" w:tplc="D50835B0" w:tentative="1">
      <w:start w:val="1"/>
      <w:numFmt w:val="bullet"/>
      <w:lvlText w:val="•"/>
      <w:lvlJc w:val="left"/>
      <w:pPr>
        <w:tabs>
          <w:tab w:val="num" w:pos="3600"/>
        </w:tabs>
        <w:ind w:left="3600" w:hanging="360"/>
      </w:pPr>
      <w:rPr>
        <w:rFonts w:ascii="Arial" w:hAnsi="Arial" w:hint="default"/>
      </w:rPr>
    </w:lvl>
    <w:lvl w:ilvl="5" w:tplc="27E25DF2" w:tentative="1">
      <w:start w:val="1"/>
      <w:numFmt w:val="bullet"/>
      <w:lvlText w:val="•"/>
      <w:lvlJc w:val="left"/>
      <w:pPr>
        <w:tabs>
          <w:tab w:val="num" w:pos="4320"/>
        </w:tabs>
        <w:ind w:left="4320" w:hanging="360"/>
      </w:pPr>
      <w:rPr>
        <w:rFonts w:ascii="Arial" w:hAnsi="Arial" w:hint="default"/>
      </w:rPr>
    </w:lvl>
    <w:lvl w:ilvl="6" w:tplc="8BA49098" w:tentative="1">
      <w:start w:val="1"/>
      <w:numFmt w:val="bullet"/>
      <w:lvlText w:val="•"/>
      <w:lvlJc w:val="left"/>
      <w:pPr>
        <w:tabs>
          <w:tab w:val="num" w:pos="5040"/>
        </w:tabs>
        <w:ind w:left="5040" w:hanging="360"/>
      </w:pPr>
      <w:rPr>
        <w:rFonts w:ascii="Arial" w:hAnsi="Arial" w:hint="default"/>
      </w:rPr>
    </w:lvl>
    <w:lvl w:ilvl="7" w:tplc="C1BC025C" w:tentative="1">
      <w:start w:val="1"/>
      <w:numFmt w:val="bullet"/>
      <w:lvlText w:val="•"/>
      <w:lvlJc w:val="left"/>
      <w:pPr>
        <w:tabs>
          <w:tab w:val="num" w:pos="5760"/>
        </w:tabs>
        <w:ind w:left="5760" w:hanging="360"/>
      </w:pPr>
      <w:rPr>
        <w:rFonts w:ascii="Arial" w:hAnsi="Arial" w:hint="default"/>
      </w:rPr>
    </w:lvl>
    <w:lvl w:ilvl="8" w:tplc="F1F28C0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5A04D0E"/>
    <w:multiLevelType w:val="hybridMultilevel"/>
    <w:tmpl w:val="F2ECC7D8"/>
    <w:lvl w:ilvl="0" w:tplc="8D04693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9767E1A"/>
    <w:multiLevelType w:val="hybridMultilevel"/>
    <w:tmpl w:val="ED30EF44"/>
    <w:lvl w:ilvl="0" w:tplc="0F464352">
      <w:start w:val="1"/>
      <w:numFmt w:val="lowerLetter"/>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23" w15:restartNumberingAfterBreak="0">
    <w:nsid w:val="497E3A95"/>
    <w:multiLevelType w:val="hybridMultilevel"/>
    <w:tmpl w:val="90B85B38"/>
    <w:lvl w:ilvl="0" w:tplc="428EAB34">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AB67826"/>
    <w:multiLevelType w:val="hybridMultilevel"/>
    <w:tmpl w:val="24A2B68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B0D02D0"/>
    <w:multiLevelType w:val="hybridMultilevel"/>
    <w:tmpl w:val="C1043A10"/>
    <w:lvl w:ilvl="0" w:tplc="2184372A">
      <w:start w:val="93"/>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E5B3B27"/>
    <w:multiLevelType w:val="hybridMultilevel"/>
    <w:tmpl w:val="1094649E"/>
    <w:lvl w:ilvl="0" w:tplc="512EE6D4">
      <w:start w:val="4"/>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EB253CE"/>
    <w:multiLevelType w:val="hybridMultilevel"/>
    <w:tmpl w:val="B64AA540"/>
    <w:lvl w:ilvl="0" w:tplc="A898598C">
      <w:numFmt w:val="bullet"/>
      <w:lvlText w:val="-"/>
      <w:lvlJc w:val="left"/>
      <w:pPr>
        <w:ind w:left="1440" w:hanging="360"/>
      </w:pPr>
      <w:rPr>
        <w:rFonts w:ascii="Arial" w:eastAsiaTheme="minorEastAsia" w:hAnsi="Arial" w:cs="Aria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8" w15:restartNumberingAfterBreak="0">
    <w:nsid w:val="54C24DA5"/>
    <w:multiLevelType w:val="hybridMultilevel"/>
    <w:tmpl w:val="3F9E1630"/>
    <w:lvl w:ilvl="0" w:tplc="55224DB2">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501402B"/>
    <w:multiLevelType w:val="hybridMultilevel"/>
    <w:tmpl w:val="DBA60066"/>
    <w:lvl w:ilvl="0" w:tplc="1C88DE9E">
      <w:start w:val="1"/>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B755365"/>
    <w:multiLevelType w:val="hybridMultilevel"/>
    <w:tmpl w:val="40067580"/>
    <w:lvl w:ilvl="0" w:tplc="E1A40D86">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C32340F"/>
    <w:multiLevelType w:val="hybridMultilevel"/>
    <w:tmpl w:val="38AC78A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31B52EF"/>
    <w:multiLevelType w:val="hybridMultilevel"/>
    <w:tmpl w:val="26585790"/>
    <w:lvl w:ilvl="0" w:tplc="C4048588">
      <w:start w:val="17"/>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3214163"/>
    <w:multiLevelType w:val="hybridMultilevel"/>
    <w:tmpl w:val="850A3FD2"/>
    <w:lvl w:ilvl="0" w:tplc="A898598C">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645725AB"/>
    <w:multiLevelType w:val="hybridMultilevel"/>
    <w:tmpl w:val="DFD0AB56"/>
    <w:lvl w:ilvl="0" w:tplc="37B81520">
      <w:start w:val="5"/>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7FE3C8B"/>
    <w:multiLevelType w:val="hybridMultilevel"/>
    <w:tmpl w:val="7AAA6AF4"/>
    <w:lvl w:ilvl="0" w:tplc="BA14056C">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BFE4745"/>
    <w:multiLevelType w:val="hybridMultilevel"/>
    <w:tmpl w:val="965A772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6C6E0E9B"/>
    <w:multiLevelType w:val="hybridMultilevel"/>
    <w:tmpl w:val="8F8087BC"/>
    <w:lvl w:ilvl="0" w:tplc="DBCCDA9E">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F7B1292"/>
    <w:multiLevelType w:val="hybridMultilevel"/>
    <w:tmpl w:val="18A8316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0F7026F"/>
    <w:multiLevelType w:val="multilevel"/>
    <w:tmpl w:val="1D883B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51157A6"/>
    <w:multiLevelType w:val="hybridMultilevel"/>
    <w:tmpl w:val="5A54DDE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75725F1"/>
    <w:multiLevelType w:val="hybridMultilevel"/>
    <w:tmpl w:val="EDDA5A5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7B792AF7"/>
    <w:multiLevelType w:val="hybridMultilevel"/>
    <w:tmpl w:val="7A1609E4"/>
    <w:lvl w:ilvl="0" w:tplc="B5FE4E90">
      <w:start w:val="70"/>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DB67123"/>
    <w:multiLevelType w:val="hybridMultilevel"/>
    <w:tmpl w:val="A2422F34"/>
    <w:lvl w:ilvl="0" w:tplc="A898598C">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E23480C"/>
    <w:multiLevelType w:val="hybridMultilevel"/>
    <w:tmpl w:val="1260342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7E735DD6"/>
    <w:multiLevelType w:val="hybridMultilevel"/>
    <w:tmpl w:val="97620D3A"/>
    <w:lvl w:ilvl="0" w:tplc="0F2ED2AC">
      <w:start w:val="3"/>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5"/>
  </w:num>
  <w:num w:numId="2">
    <w:abstractNumId w:val="12"/>
  </w:num>
  <w:num w:numId="3">
    <w:abstractNumId w:val="8"/>
  </w:num>
  <w:num w:numId="4">
    <w:abstractNumId w:val="18"/>
  </w:num>
  <w:num w:numId="5">
    <w:abstractNumId w:val="9"/>
  </w:num>
  <w:num w:numId="6">
    <w:abstractNumId w:val="11"/>
  </w:num>
  <w:num w:numId="7">
    <w:abstractNumId w:val="6"/>
  </w:num>
  <w:num w:numId="8">
    <w:abstractNumId w:val="45"/>
  </w:num>
  <w:num w:numId="9">
    <w:abstractNumId w:val="2"/>
  </w:num>
  <w:num w:numId="10">
    <w:abstractNumId w:val="3"/>
  </w:num>
  <w:num w:numId="11">
    <w:abstractNumId w:val="13"/>
  </w:num>
  <w:num w:numId="12">
    <w:abstractNumId w:val="26"/>
  </w:num>
  <w:num w:numId="13">
    <w:abstractNumId w:val="31"/>
  </w:num>
  <w:num w:numId="14">
    <w:abstractNumId w:val="42"/>
  </w:num>
  <w:num w:numId="15">
    <w:abstractNumId w:val="29"/>
  </w:num>
  <w:num w:numId="16">
    <w:abstractNumId w:val="16"/>
  </w:num>
  <w:num w:numId="17">
    <w:abstractNumId w:val="21"/>
  </w:num>
  <w:num w:numId="18">
    <w:abstractNumId w:val="32"/>
  </w:num>
  <w:num w:numId="19">
    <w:abstractNumId w:val="43"/>
  </w:num>
  <w:num w:numId="20">
    <w:abstractNumId w:val="17"/>
  </w:num>
  <w:num w:numId="21">
    <w:abstractNumId w:val="27"/>
  </w:num>
  <w:num w:numId="22">
    <w:abstractNumId w:val="33"/>
  </w:num>
  <w:num w:numId="23">
    <w:abstractNumId w:val="25"/>
  </w:num>
  <w:num w:numId="24">
    <w:abstractNumId w:val="40"/>
  </w:num>
  <w:num w:numId="25">
    <w:abstractNumId w:val="10"/>
  </w:num>
  <w:num w:numId="26">
    <w:abstractNumId w:val="20"/>
  </w:num>
  <w:num w:numId="27">
    <w:abstractNumId w:val="14"/>
  </w:num>
  <w:num w:numId="28">
    <w:abstractNumId w:val="0"/>
  </w:num>
  <w:num w:numId="29">
    <w:abstractNumId w:val="38"/>
  </w:num>
  <w:num w:numId="30">
    <w:abstractNumId w:val="7"/>
  </w:num>
  <w:num w:numId="31">
    <w:abstractNumId w:val="41"/>
  </w:num>
  <w:num w:numId="32">
    <w:abstractNumId w:val="5"/>
  </w:num>
  <w:num w:numId="33">
    <w:abstractNumId w:val="35"/>
  </w:num>
  <w:num w:numId="34">
    <w:abstractNumId w:val="36"/>
  </w:num>
  <w:num w:numId="35">
    <w:abstractNumId w:val="30"/>
  </w:num>
  <w:num w:numId="36">
    <w:abstractNumId w:val="34"/>
  </w:num>
  <w:num w:numId="37">
    <w:abstractNumId w:val="1"/>
  </w:num>
  <w:num w:numId="38">
    <w:abstractNumId w:val="23"/>
  </w:num>
  <w:num w:numId="39">
    <w:abstractNumId w:val="28"/>
  </w:num>
  <w:num w:numId="40">
    <w:abstractNumId w:val="19"/>
  </w:num>
  <w:num w:numId="41">
    <w:abstractNumId w:val="4"/>
  </w:num>
  <w:num w:numId="42">
    <w:abstractNumId w:val="44"/>
  </w:num>
  <w:num w:numId="43">
    <w:abstractNumId w:val="24"/>
  </w:num>
  <w:num w:numId="44">
    <w:abstractNumId w:val="39"/>
  </w:num>
  <w:num w:numId="45">
    <w:abstractNumId w:val="37"/>
  </w:num>
  <w:num w:numId="4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Arial Unicode MS&lt;/FontName&gt;&lt;FontSize&gt;11&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KORA_S4final&lt;/item&gt;&lt;/Libraries&gt;&lt;/ENLibraries&gt;"/>
  </w:docVars>
  <w:rsids>
    <w:rsidRoot w:val="00AA74A8"/>
    <w:rsid w:val="0000043B"/>
    <w:rsid w:val="000005C2"/>
    <w:rsid w:val="000008E3"/>
    <w:rsid w:val="00000BBF"/>
    <w:rsid w:val="00001820"/>
    <w:rsid w:val="00001C8D"/>
    <w:rsid w:val="00001FB1"/>
    <w:rsid w:val="00002981"/>
    <w:rsid w:val="000035C5"/>
    <w:rsid w:val="0000373B"/>
    <w:rsid w:val="00003BCC"/>
    <w:rsid w:val="00003D8B"/>
    <w:rsid w:val="00003E09"/>
    <w:rsid w:val="00004073"/>
    <w:rsid w:val="00004977"/>
    <w:rsid w:val="00004EF1"/>
    <w:rsid w:val="00005279"/>
    <w:rsid w:val="000054B0"/>
    <w:rsid w:val="000059C0"/>
    <w:rsid w:val="00006759"/>
    <w:rsid w:val="000069CB"/>
    <w:rsid w:val="000072EE"/>
    <w:rsid w:val="00007789"/>
    <w:rsid w:val="00010B00"/>
    <w:rsid w:val="000117D4"/>
    <w:rsid w:val="00011B53"/>
    <w:rsid w:val="00012130"/>
    <w:rsid w:val="0001213C"/>
    <w:rsid w:val="00012746"/>
    <w:rsid w:val="000127C0"/>
    <w:rsid w:val="00012A6E"/>
    <w:rsid w:val="00012AD0"/>
    <w:rsid w:val="00012BE7"/>
    <w:rsid w:val="000130F6"/>
    <w:rsid w:val="0001399F"/>
    <w:rsid w:val="00014D1A"/>
    <w:rsid w:val="00014E0C"/>
    <w:rsid w:val="00015988"/>
    <w:rsid w:val="00015B4F"/>
    <w:rsid w:val="00016370"/>
    <w:rsid w:val="0001696D"/>
    <w:rsid w:val="000170C1"/>
    <w:rsid w:val="000179F2"/>
    <w:rsid w:val="00017C72"/>
    <w:rsid w:val="00017EF8"/>
    <w:rsid w:val="000208B6"/>
    <w:rsid w:val="00021101"/>
    <w:rsid w:val="0002164B"/>
    <w:rsid w:val="00021F20"/>
    <w:rsid w:val="00022B81"/>
    <w:rsid w:val="00023052"/>
    <w:rsid w:val="000232D1"/>
    <w:rsid w:val="00023BC0"/>
    <w:rsid w:val="0002442E"/>
    <w:rsid w:val="000249C3"/>
    <w:rsid w:val="00024BA7"/>
    <w:rsid w:val="00025289"/>
    <w:rsid w:val="000253DF"/>
    <w:rsid w:val="0002556F"/>
    <w:rsid w:val="00025A09"/>
    <w:rsid w:val="00025B58"/>
    <w:rsid w:val="00026578"/>
    <w:rsid w:val="0002709D"/>
    <w:rsid w:val="000276E8"/>
    <w:rsid w:val="0002772A"/>
    <w:rsid w:val="0002781D"/>
    <w:rsid w:val="00027CA3"/>
    <w:rsid w:val="00027D46"/>
    <w:rsid w:val="0003035C"/>
    <w:rsid w:val="00030483"/>
    <w:rsid w:val="000305B8"/>
    <w:rsid w:val="00030D39"/>
    <w:rsid w:val="00031623"/>
    <w:rsid w:val="000321EF"/>
    <w:rsid w:val="00032D88"/>
    <w:rsid w:val="0003387F"/>
    <w:rsid w:val="00033C3F"/>
    <w:rsid w:val="00033CDB"/>
    <w:rsid w:val="00034A1C"/>
    <w:rsid w:val="00034D0E"/>
    <w:rsid w:val="00035069"/>
    <w:rsid w:val="0003514D"/>
    <w:rsid w:val="00035586"/>
    <w:rsid w:val="00035726"/>
    <w:rsid w:val="0003593C"/>
    <w:rsid w:val="000360CA"/>
    <w:rsid w:val="0003618A"/>
    <w:rsid w:val="0003645A"/>
    <w:rsid w:val="0003652E"/>
    <w:rsid w:val="000367EF"/>
    <w:rsid w:val="00036F8D"/>
    <w:rsid w:val="00037364"/>
    <w:rsid w:val="00037406"/>
    <w:rsid w:val="00040053"/>
    <w:rsid w:val="00040768"/>
    <w:rsid w:val="00042A5B"/>
    <w:rsid w:val="00042E31"/>
    <w:rsid w:val="00043416"/>
    <w:rsid w:val="000434C2"/>
    <w:rsid w:val="000437EF"/>
    <w:rsid w:val="00043F7F"/>
    <w:rsid w:val="0004457C"/>
    <w:rsid w:val="00044FAC"/>
    <w:rsid w:val="00045055"/>
    <w:rsid w:val="0004566D"/>
    <w:rsid w:val="0004641D"/>
    <w:rsid w:val="000465A1"/>
    <w:rsid w:val="0004684C"/>
    <w:rsid w:val="00046895"/>
    <w:rsid w:val="000471D2"/>
    <w:rsid w:val="000477E7"/>
    <w:rsid w:val="00047C0E"/>
    <w:rsid w:val="00050220"/>
    <w:rsid w:val="000503EC"/>
    <w:rsid w:val="0005063F"/>
    <w:rsid w:val="00051900"/>
    <w:rsid w:val="000519D1"/>
    <w:rsid w:val="00051A8E"/>
    <w:rsid w:val="00051EB0"/>
    <w:rsid w:val="00052117"/>
    <w:rsid w:val="000524C6"/>
    <w:rsid w:val="0005254E"/>
    <w:rsid w:val="000528A4"/>
    <w:rsid w:val="000528C5"/>
    <w:rsid w:val="00052AFF"/>
    <w:rsid w:val="00052C90"/>
    <w:rsid w:val="0005393E"/>
    <w:rsid w:val="00053DE6"/>
    <w:rsid w:val="00054C59"/>
    <w:rsid w:val="00054E5C"/>
    <w:rsid w:val="00055001"/>
    <w:rsid w:val="000558E1"/>
    <w:rsid w:val="000559E4"/>
    <w:rsid w:val="00055D88"/>
    <w:rsid w:val="000564D1"/>
    <w:rsid w:val="000565E3"/>
    <w:rsid w:val="00056A8F"/>
    <w:rsid w:val="00056D92"/>
    <w:rsid w:val="00056DEC"/>
    <w:rsid w:val="0005735A"/>
    <w:rsid w:val="00057439"/>
    <w:rsid w:val="00057CC9"/>
    <w:rsid w:val="00060254"/>
    <w:rsid w:val="00060970"/>
    <w:rsid w:val="00061441"/>
    <w:rsid w:val="000617FD"/>
    <w:rsid w:val="00061A64"/>
    <w:rsid w:val="000624FC"/>
    <w:rsid w:val="00062790"/>
    <w:rsid w:val="00062C6C"/>
    <w:rsid w:val="00062CF4"/>
    <w:rsid w:val="000641EA"/>
    <w:rsid w:val="0006420C"/>
    <w:rsid w:val="00064648"/>
    <w:rsid w:val="00064AF7"/>
    <w:rsid w:val="00064F3E"/>
    <w:rsid w:val="000651FD"/>
    <w:rsid w:val="000655C8"/>
    <w:rsid w:val="00065AF0"/>
    <w:rsid w:val="00065CC4"/>
    <w:rsid w:val="00066732"/>
    <w:rsid w:val="000669A4"/>
    <w:rsid w:val="000673E8"/>
    <w:rsid w:val="00067446"/>
    <w:rsid w:val="000677E8"/>
    <w:rsid w:val="00067BE2"/>
    <w:rsid w:val="00070A55"/>
    <w:rsid w:val="00070E5F"/>
    <w:rsid w:val="000710A4"/>
    <w:rsid w:val="00071318"/>
    <w:rsid w:val="000719AE"/>
    <w:rsid w:val="00071A05"/>
    <w:rsid w:val="00071E31"/>
    <w:rsid w:val="000727BB"/>
    <w:rsid w:val="000728BB"/>
    <w:rsid w:val="000738E5"/>
    <w:rsid w:val="00073DFA"/>
    <w:rsid w:val="000742C7"/>
    <w:rsid w:val="00074AD9"/>
    <w:rsid w:val="0007505F"/>
    <w:rsid w:val="0007647F"/>
    <w:rsid w:val="000764A8"/>
    <w:rsid w:val="000800CA"/>
    <w:rsid w:val="00080A0E"/>
    <w:rsid w:val="00080B7C"/>
    <w:rsid w:val="000810A3"/>
    <w:rsid w:val="00081D89"/>
    <w:rsid w:val="00081F2C"/>
    <w:rsid w:val="00082FD4"/>
    <w:rsid w:val="000830DF"/>
    <w:rsid w:val="0008339C"/>
    <w:rsid w:val="00083ACC"/>
    <w:rsid w:val="00083AE4"/>
    <w:rsid w:val="0008431C"/>
    <w:rsid w:val="0008479A"/>
    <w:rsid w:val="0008512D"/>
    <w:rsid w:val="000854C7"/>
    <w:rsid w:val="00085503"/>
    <w:rsid w:val="00086481"/>
    <w:rsid w:val="000864CD"/>
    <w:rsid w:val="00086A63"/>
    <w:rsid w:val="00087061"/>
    <w:rsid w:val="000872EE"/>
    <w:rsid w:val="000872F7"/>
    <w:rsid w:val="00087573"/>
    <w:rsid w:val="00087FDC"/>
    <w:rsid w:val="000905B4"/>
    <w:rsid w:val="00090A98"/>
    <w:rsid w:val="00090B7C"/>
    <w:rsid w:val="00090C1F"/>
    <w:rsid w:val="00090EF2"/>
    <w:rsid w:val="00090F65"/>
    <w:rsid w:val="000910C3"/>
    <w:rsid w:val="000924B4"/>
    <w:rsid w:val="00093376"/>
    <w:rsid w:val="00093542"/>
    <w:rsid w:val="000950E3"/>
    <w:rsid w:val="00095455"/>
    <w:rsid w:val="00096859"/>
    <w:rsid w:val="000973D9"/>
    <w:rsid w:val="000977C3"/>
    <w:rsid w:val="00097B86"/>
    <w:rsid w:val="000A03E0"/>
    <w:rsid w:val="000A0757"/>
    <w:rsid w:val="000A0A8A"/>
    <w:rsid w:val="000A0BDB"/>
    <w:rsid w:val="000A1185"/>
    <w:rsid w:val="000A17D2"/>
    <w:rsid w:val="000A231E"/>
    <w:rsid w:val="000A2439"/>
    <w:rsid w:val="000A28B0"/>
    <w:rsid w:val="000A2D99"/>
    <w:rsid w:val="000A3023"/>
    <w:rsid w:val="000A4A34"/>
    <w:rsid w:val="000A4FED"/>
    <w:rsid w:val="000A52C5"/>
    <w:rsid w:val="000A5676"/>
    <w:rsid w:val="000A5D5C"/>
    <w:rsid w:val="000A6149"/>
    <w:rsid w:val="000A6651"/>
    <w:rsid w:val="000A6D25"/>
    <w:rsid w:val="000A6D2B"/>
    <w:rsid w:val="000A6D8E"/>
    <w:rsid w:val="000A7287"/>
    <w:rsid w:val="000A73CD"/>
    <w:rsid w:val="000A7924"/>
    <w:rsid w:val="000B0389"/>
    <w:rsid w:val="000B054E"/>
    <w:rsid w:val="000B0A25"/>
    <w:rsid w:val="000B0F83"/>
    <w:rsid w:val="000B1104"/>
    <w:rsid w:val="000B1932"/>
    <w:rsid w:val="000B1977"/>
    <w:rsid w:val="000B1F22"/>
    <w:rsid w:val="000B28A4"/>
    <w:rsid w:val="000B314F"/>
    <w:rsid w:val="000B38DE"/>
    <w:rsid w:val="000B4171"/>
    <w:rsid w:val="000B48CA"/>
    <w:rsid w:val="000B577B"/>
    <w:rsid w:val="000B6574"/>
    <w:rsid w:val="000B71FE"/>
    <w:rsid w:val="000B754E"/>
    <w:rsid w:val="000B7B08"/>
    <w:rsid w:val="000B7BA0"/>
    <w:rsid w:val="000B7C6E"/>
    <w:rsid w:val="000C00C7"/>
    <w:rsid w:val="000C02CF"/>
    <w:rsid w:val="000C06E9"/>
    <w:rsid w:val="000C091A"/>
    <w:rsid w:val="000C0E91"/>
    <w:rsid w:val="000C0F9C"/>
    <w:rsid w:val="000C145C"/>
    <w:rsid w:val="000C14C2"/>
    <w:rsid w:val="000C18F5"/>
    <w:rsid w:val="000C21DA"/>
    <w:rsid w:val="000C28DC"/>
    <w:rsid w:val="000C2941"/>
    <w:rsid w:val="000C2CB9"/>
    <w:rsid w:val="000C3151"/>
    <w:rsid w:val="000C3164"/>
    <w:rsid w:val="000C3E0E"/>
    <w:rsid w:val="000C431D"/>
    <w:rsid w:val="000C43A2"/>
    <w:rsid w:val="000C4461"/>
    <w:rsid w:val="000C4A63"/>
    <w:rsid w:val="000C4F17"/>
    <w:rsid w:val="000C51EA"/>
    <w:rsid w:val="000C5496"/>
    <w:rsid w:val="000C55AE"/>
    <w:rsid w:val="000C5668"/>
    <w:rsid w:val="000C5CF9"/>
    <w:rsid w:val="000C64BC"/>
    <w:rsid w:val="000C66E0"/>
    <w:rsid w:val="000C69C5"/>
    <w:rsid w:val="000C6BAA"/>
    <w:rsid w:val="000C7556"/>
    <w:rsid w:val="000C79B8"/>
    <w:rsid w:val="000D0840"/>
    <w:rsid w:val="000D0D56"/>
    <w:rsid w:val="000D0DD2"/>
    <w:rsid w:val="000D0FE4"/>
    <w:rsid w:val="000D1714"/>
    <w:rsid w:val="000D1C58"/>
    <w:rsid w:val="000D1D57"/>
    <w:rsid w:val="000D1EE5"/>
    <w:rsid w:val="000D2E91"/>
    <w:rsid w:val="000D4B26"/>
    <w:rsid w:val="000D4C5B"/>
    <w:rsid w:val="000D6949"/>
    <w:rsid w:val="000D6CC4"/>
    <w:rsid w:val="000D7A90"/>
    <w:rsid w:val="000E037C"/>
    <w:rsid w:val="000E065B"/>
    <w:rsid w:val="000E0BD8"/>
    <w:rsid w:val="000E0D6C"/>
    <w:rsid w:val="000E1305"/>
    <w:rsid w:val="000E198A"/>
    <w:rsid w:val="000E1A68"/>
    <w:rsid w:val="000E1ADB"/>
    <w:rsid w:val="000E1C3D"/>
    <w:rsid w:val="000E2AD7"/>
    <w:rsid w:val="000E2EBB"/>
    <w:rsid w:val="000E3150"/>
    <w:rsid w:val="000E4333"/>
    <w:rsid w:val="000E5575"/>
    <w:rsid w:val="000E571B"/>
    <w:rsid w:val="000E59DF"/>
    <w:rsid w:val="000E6163"/>
    <w:rsid w:val="000E6877"/>
    <w:rsid w:val="000E6C6A"/>
    <w:rsid w:val="000E6E1A"/>
    <w:rsid w:val="000E72AE"/>
    <w:rsid w:val="000E799A"/>
    <w:rsid w:val="000E7E87"/>
    <w:rsid w:val="000F0B56"/>
    <w:rsid w:val="000F0D05"/>
    <w:rsid w:val="000F0E45"/>
    <w:rsid w:val="000F15B8"/>
    <w:rsid w:val="000F15FD"/>
    <w:rsid w:val="000F182D"/>
    <w:rsid w:val="000F2572"/>
    <w:rsid w:val="000F331C"/>
    <w:rsid w:val="000F3BE0"/>
    <w:rsid w:val="000F3C07"/>
    <w:rsid w:val="000F3DE6"/>
    <w:rsid w:val="000F4381"/>
    <w:rsid w:val="000F4492"/>
    <w:rsid w:val="000F4A10"/>
    <w:rsid w:val="000F5832"/>
    <w:rsid w:val="000F5D2E"/>
    <w:rsid w:val="000F6BB9"/>
    <w:rsid w:val="000F79F1"/>
    <w:rsid w:val="000F7A22"/>
    <w:rsid w:val="000F7AE0"/>
    <w:rsid w:val="000F7CA0"/>
    <w:rsid w:val="00101751"/>
    <w:rsid w:val="00101B93"/>
    <w:rsid w:val="00101E11"/>
    <w:rsid w:val="00101ED6"/>
    <w:rsid w:val="00102156"/>
    <w:rsid w:val="00102524"/>
    <w:rsid w:val="0010256D"/>
    <w:rsid w:val="001027E7"/>
    <w:rsid w:val="00102D41"/>
    <w:rsid w:val="00103208"/>
    <w:rsid w:val="001032BF"/>
    <w:rsid w:val="00103323"/>
    <w:rsid w:val="00103874"/>
    <w:rsid w:val="00103AB0"/>
    <w:rsid w:val="00103D94"/>
    <w:rsid w:val="0010418B"/>
    <w:rsid w:val="0010493C"/>
    <w:rsid w:val="001049D1"/>
    <w:rsid w:val="001050CA"/>
    <w:rsid w:val="00105314"/>
    <w:rsid w:val="00105366"/>
    <w:rsid w:val="00105B27"/>
    <w:rsid w:val="00105D88"/>
    <w:rsid w:val="00105DA2"/>
    <w:rsid w:val="00105FC0"/>
    <w:rsid w:val="00106615"/>
    <w:rsid w:val="00106A3D"/>
    <w:rsid w:val="00106E46"/>
    <w:rsid w:val="00106E81"/>
    <w:rsid w:val="001103BC"/>
    <w:rsid w:val="00110673"/>
    <w:rsid w:val="001110E0"/>
    <w:rsid w:val="001112AE"/>
    <w:rsid w:val="0011133C"/>
    <w:rsid w:val="00111D16"/>
    <w:rsid w:val="00111DCB"/>
    <w:rsid w:val="00111EE5"/>
    <w:rsid w:val="001121C9"/>
    <w:rsid w:val="0011225A"/>
    <w:rsid w:val="00112E0A"/>
    <w:rsid w:val="001130B0"/>
    <w:rsid w:val="00113B81"/>
    <w:rsid w:val="001141F8"/>
    <w:rsid w:val="00115762"/>
    <w:rsid w:val="0011582C"/>
    <w:rsid w:val="0011597D"/>
    <w:rsid w:val="00115EEC"/>
    <w:rsid w:val="0011654C"/>
    <w:rsid w:val="00120403"/>
    <w:rsid w:val="001208F3"/>
    <w:rsid w:val="001216D1"/>
    <w:rsid w:val="0012192A"/>
    <w:rsid w:val="00122296"/>
    <w:rsid w:val="00122390"/>
    <w:rsid w:val="00122BD6"/>
    <w:rsid w:val="0012314B"/>
    <w:rsid w:val="00123EEF"/>
    <w:rsid w:val="00124106"/>
    <w:rsid w:val="0012494F"/>
    <w:rsid w:val="00124E7B"/>
    <w:rsid w:val="001251D1"/>
    <w:rsid w:val="00125879"/>
    <w:rsid w:val="001260BF"/>
    <w:rsid w:val="001262B1"/>
    <w:rsid w:val="001268F3"/>
    <w:rsid w:val="00130200"/>
    <w:rsid w:val="0013028E"/>
    <w:rsid w:val="00130372"/>
    <w:rsid w:val="00130D58"/>
    <w:rsid w:val="00130E8C"/>
    <w:rsid w:val="001313BB"/>
    <w:rsid w:val="00131B48"/>
    <w:rsid w:val="00131BA8"/>
    <w:rsid w:val="00131E31"/>
    <w:rsid w:val="00131F86"/>
    <w:rsid w:val="001324C5"/>
    <w:rsid w:val="0013272C"/>
    <w:rsid w:val="00132A99"/>
    <w:rsid w:val="00133175"/>
    <w:rsid w:val="001331F5"/>
    <w:rsid w:val="001332C8"/>
    <w:rsid w:val="00133410"/>
    <w:rsid w:val="001338FC"/>
    <w:rsid w:val="00133A4C"/>
    <w:rsid w:val="00133C89"/>
    <w:rsid w:val="001340A2"/>
    <w:rsid w:val="00134136"/>
    <w:rsid w:val="00134381"/>
    <w:rsid w:val="0013471D"/>
    <w:rsid w:val="00134CA9"/>
    <w:rsid w:val="00134DBA"/>
    <w:rsid w:val="00135843"/>
    <w:rsid w:val="001364DC"/>
    <w:rsid w:val="001365B7"/>
    <w:rsid w:val="00136756"/>
    <w:rsid w:val="0013677E"/>
    <w:rsid w:val="00136850"/>
    <w:rsid w:val="0013695B"/>
    <w:rsid w:val="00136ABA"/>
    <w:rsid w:val="00136DC3"/>
    <w:rsid w:val="00137215"/>
    <w:rsid w:val="0013737B"/>
    <w:rsid w:val="00137BE5"/>
    <w:rsid w:val="00137C16"/>
    <w:rsid w:val="00140278"/>
    <w:rsid w:val="001404F5"/>
    <w:rsid w:val="00140575"/>
    <w:rsid w:val="001405AB"/>
    <w:rsid w:val="0014116C"/>
    <w:rsid w:val="0014119B"/>
    <w:rsid w:val="001411AF"/>
    <w:rsid w:val="0014141E"/>
    <w:rsid w:val="001415D2"/>
    <w:rsid w:val="00141679"/>
    <w:rsid w:val="00141EC2"/>
    <w:rsid w:val="00141F43"/>
    <w:rsid w:val="001420D5"/>
    <w:rsid w:val="001423F3"/>
    <w:rsid w:val="00142480"/>
    <w:rsid w:val="00142A19"/>
    <w:rsid w:val="001433DC"/>
    <w:rsid w:val="001438E2"/>
    <w:rsid w:val="00143B89"/>
    <w:rsid w:val="001446E0"/>
    <w:rsid w:val="00144D80"/>
    <w:rsid w:val="00144FF9"/>
    <w:rsid w:val="00145CE8"/>
    <w:rsid w:val="00146527"/>
    <w:rsid w:val="00146A22"/>
    <w:rsid w:val="00146BC0"/>
    <w:rsid w:val="00146C78"/>
    <w:rsid w:val="0014711B"/>
    <w:rsid w:val="00147862"/>
    <w:rsid w:val="00147DBF"/>
    <w:rsid w:val="001504A4"/>
    <w:rsid w:val="00150534"/>
    <w:rsid w:val="0015078F"/>
    <w:rsid w:val="00150CB2"/>
    <w:rsid w:val="00151508"/>
    <w:rsid w:val="0015164E"/>
    <w:rsid w:val="00151DD2"/>
    <w:rsid w:val="00151E4F"/>
    <w:rsid w:val="0015214C"/>
    <w:rsid w:val="00152402"/>
    <w:rsid w:val="00152581"/>
    <w:rsid w:val="00153375"/>
    <w:rsid w:val="0015380B"/>
    <w:rsid w:val="00153CF8"/>
    <w:rsid w:val="00153F10"/>
    <w:rsid w:val="00154ADE"/>
    <w:rsid w:val="001555C7"/>
    <w:rsid w:val="00155A13"/>
    <w:rsid w:val="00155AB1"/>
    <w:rsid w:val="00155CD6"/>
    <w:rsid w:val="0015691C"/>
    <w:rsid w:val="001569D3"/>
    <w:rsid w:val="00156CEF"/>
    <w:rsid w:val="001574EC"/>
    <w:rsid w:val="00157534"/>
    <w:rsid w:val="001575BD"/>
    <w:rsid w:val="001579B9"/>
    <w:rsid w:val="00157DC1"/>
    <w:rsid w:val="00160BF4"/>
    <w:rsid w:val="00160C13"/>
    <w:rsid w:val="00160E3E"/>
    <w:rsid w:val="00161B7C"/>
    <w:rsid w:val="00161C35"/>
    <w:rsid w:val="00161F85"/>
    <w:rsid w:val="00162556"/>
    <w:rsid w:val="00162968"/>
    <w:rsid w:val="001629BA"/>
    <w:rsid w:val="00162B3B"/>
    <w:rsid w:val="00162EEB"/>
    <w:rsid w:val="00163339"/>
    <w:rsid w:val="0016385D"/>
    <w:rsid w:val="00163898"/>
    <w:rsid w:val="00163FA1"/>
    <w:rsid w:val="00164611"/>
    <w:rsid w:val="00164646"/>
    <w:rsid w:val="001649CE"/>
    <w:rsid w:val="001649F3"/>
    <w:rsid w:val="0016508E"/>
    <w:rsid w:val="001655F7"/>
    <w:rsid w:val="00165B42"/>
    <w:rsid w:val="00165D0A"/>
    <w:rsid w:val="00165D6A"/>
    <w:rsid w:val="00165F6C"/>
    <w:rsid w:val="00166CFD"/>
    <w:rsid w:val="00166DCE"/>
    <w:rsid w:val="00167913"/>
    <w:rsid w:val="00170B38"/>
    <w:rsid w:val="00171271"/>
    <w:rsid w:val="0017190E"/>
    <w:rsid w:val="00171ED2"/>
    <w:rsid w:val="001727F5"/>
    <w:rsid w:val="00173046"/>
    <w:rsid w:val="00173653"/>
    <w:rsid w:val="00173AA5"/>
    <w:rsid w:val="00173B5C"/>
    <w:rsid w:val="00173F78"/>
    <w:rsid w:val="00174267"/>
    <w:rsid w:val="0017453C"/>
    <w:rsid w:val="00174750"/>
    <w:rsid w:val="00174C86"/>
    <w:rsid w:val="00175021"/>
    <w:rsid w:val="00175043"/>
    <w:rsid w:val="00175F77"/>
    <w:rsid w:val="0017638C"/>
    <w:rsid w:val="00176616"/>
    <w:rsid w:val="001766E9"/>
    <w:rsid w:val="00176796"/>
    <w:rsid w:val="00176B0A"/>
    <w:rsid w:val="00177A02"/>
    <w:rsid w:val="00177C89"/>
    <w:rsid w:val="00180767"/>
    <w:rsid w:val="00180813"/>
    <w:rsid w:val="00180AC3"/>
    <w:rsid w:val="00180D59"/>
    <w:rsid w:val="00180E19"/>
    <w:rsid w:val="00181393"/>
    <w:rsid w:val="0018154F"/>
    <w:rsid w:val="001817E8"/>
    <w:rsid w:val="00181AB8"/>
    <w:rsid w:val="00181FAF"/>
    <w:rsid w:val="001825D8"/>
    <w:rsid w:val="00182B77"/>
    <w:rsid w:val="001830D0"/>
    <w:rsid w:val="00183359"/>
    <w:rsid w:val="001833EE"/>
    <w:rsid w:val="001839CD"/>
    <w:rsid w:val="00183B18"/>
    <w:rsid w:val="00183EEB"/>
    <w:rsid w:val="00184313"/>
    <w:rsid w:val="0018431D"/>
    <w:rsid w:val="0018464A"/>
    <w:rsid w:val="0018499B"/>
    <w:rsid w:val="001849DF"/>
    <w:rsid w:val="0018501F"/>
    <w:rsid w:val="001858A8"/>
    <w:rsid w:val="001859CB"/>
    <w:rsid w:val="00186B18"/>
    <w:rsid w:val="00186DF8"/>
    <w:rsid w:val="00186F28"/>
    <w:rsid w:val="00187026"/>
    <w:rsid w:val="001872E5"/>
    <w:rsid w:val="0019032D"/>
    <w:rsid w:val="00190DE7"/>
    <w:rsid w:val="00191224"/>
    <w:rsid w:val="0019167B"/>
    <w:rsid w:val="00191A1E"/>
    <w:rsid w:val="00191FE7"/>
    <w:rsid w:val="001920E8"/>
    <w:rsid w:val="00192C6B"/>
    <w:rsid w:val="00194182"/>
    <w:rsid w:val="00194241"/>
    <w:rsid w:val="00194790"/>
    <w:rsid w:val="00194B7E"/>
    <w:rsid w:val="00195329"/>
    <w:rsid w:val="00195BA4"/>
    <w:rsid w:val="001966C5"/>
    <w:rsid w:val="0019685F"/>
    <w:rsid w:val="00196B88"/>
    <w:rsid w:val="00196EFC"/>
    <w:rsid w:val="0019714E"/>
    <w:rsid w:val="0019718D"/>
    <w:rsid w:val="001971E7"/>
    <w:rsid w:val="001972CA"/>
    <w:rsid w:val="00197679"/>
    <w:rsid w:val="001A0229"/>
    <w:rsid w:val="001A0D05"/>
    <w:rsid w:val="001A1151"/>
    <w:rsid w:val="001A116E"/>
    <w:rsid w:val="001A1261"/>
    <w:rsid w:val="001A1317"/>
    <w:rsid w:val="001A16B6"/>
    <w:rsid w:val="001A1C9F"/>
    <w:rsid w:val="001A1CA5"/>
    <w:rsid w:val="001A1D26"/>
    <w:rsid w:val="001A1DBE"/>
    <w:rsid w:val="001A23E8"/>
    <w:rsid w:val="001A271B"/>
    <w:rsid w:val="001A2804"/>
    <w:rsid w:val="001A2BC0"/>
    <w:rsid w:val="001A398C"/>
    <w:rsid w:val="001A39E9"/>
    <w:rsid w:val="001A485F"/>
    <w:rsid w:val="001A48C0"/>
    <w:rsid w:val="001A4A52"/>
    <w:rsid w:val="001A4BDA"/>
    <w:rsid w:val="001A50A8"/>
    <w:rsid w:val="001A5709"/>
    <w:rsid w:val="001A5BEE"/>
    <w:rsid w:val="001A5D84"/>
    <w:rsid w:val="001A5F2A"/>
    <w:rsid w:val="001A686D"/>
    <w:rsid w:val="001A6C55"/>
    <w:rsid w:val="001A6E3D"/>
    <w:rsid w:val="001A6F37"/>
    <w:rsid w:val="001A7AAB"/>
    <w:rsid w:val="001B01DF"/>
    <w:rsid w:val="001B020C"/>
    <w:rsid w:val="001B049E"/>
    <w:rsid w:val="001B0ADF"/>
    <w:rsid w:val="001B0EBB"/>
    <w:rsid w:val="001B164D"/>
    <w:rsid w:val="001B1AF9"/>
    <w:rsid w:val="001B1BFA"/>
    <w:rsid w:val="001B1C84"/>
    <w:rsid w:val="001B2286"/>
    <w:rsid w:val="001B4188"/>
    <w:rsid w:val="001B43AE"/>
    <w:rsid w:val="001B47CE"/>
    <w:rsid w:val="001B4C55"/>
    <w:rsid w:val="001B4FAA"/>
    <w:rsid w:val="001B5325"/>
    <w:rsid w:val="001B54EA"/>
    <w:rsid w:val="001B5783"/>
    <w:rsid w:val="001B5B69"/>
    <w:rsid w:val="001B5E52"/>
    <w:rsid w:val="001B602F"/>
    <w:rsid w:val="001B63CD"/>
    <w:rsid w:val="001B65E9"/>
    <w:rsid w:val="001B68F2"/>
    <w:rsid w:val="001B69D1"/>
    <w:rsid w:val="001B6B5C"/>
    <w:rsid w:val="001B6E8A"/>
    <w:rsid w:val="001B734C"/>
    <w:rsid w:val="001B7A2F"/>
    <w:rsid w:val="001B7DDD"/>
    <w:rsid w:val="001C04DB"/>
    <w:rsid w:val="001C08AB"/>
    <w:rsid w:val="001C0A05"/>
    <w:rsid w:val="001C2119"/>
    <w:rsid w:val="001C2139"/>
    <w:rsid w:val="001C2201"/>
    <w:rsid w:val="001C2F3F"/>
    <w:rsid w:val="001C3D29"/>
    <w:rsid w:val="001C3EC4"/>
    <w:rsid w:val="001C3F01"/>
    <w:rsid w:val="001C3F4B"/>
    <w:rsid w:val="001C4E4C"/>
    <w:rsid w:val="001C4E5D"/>
    <w:rsid w:val="001C50D1"/>
    <w:rsid w:val="001C580A"/>
    <w:rsid w:val="001C5B08"/>
    <w:rsid w:val="001C5E1B"/>
    <w:rsid w:val="001C5FF1"/>
    <w:rsid w:val="001C6306"/>
    <w:rsid w:val="001C6FD5"/>
    <w:rsid w:val="001C7426"/>
    <w:rsid w:val="001C76D1"/>
    <w:rsid w:val="001C7702"/>
    <w:rsid w:val="001C780D"/>
    <w:rsid w:val="001C7AD2"/>
    <w:rsid w:val="001C7BCD"/>
    <w:rsid w:val="001D02EB"/>
    <w:rsid w:val="001D0D28"/>
    <w:rsid w:val="001D0FC1"/>
    <w:rsid w:val="001D13A5"/>
    <w:rsid w:val="001D1408"/>
    <w:rsid w:val="001D1A3B"/>
    <w:rsid w:val="001D1DD0"/>
    <w:rsid w:val="001D20E9"/>
    <w:rsid w:val="001D22DD"/>
    <w:rsid w:val="001D2636"/>
    <w:rsid w:val="001D2BE0"/>
    <w:rsid w:val="001D336B"/>
    <w:rsid w:val="001D37C8"/>
    <w:rsid w:val="001D3B20"/>
    <w:rsid w:val="001D4003"/>
    <w:rsid w:val="001D40F2"/>
    <w:rsid w:val="001D4577"/>
    <w:rsid w:val="001D4B19"/>
    <w:rsid w:val="001D4B20"/>
    <w:rsid w:val="001D4DD6"/>
    <w:rsid w:val="001D5067"/>
    <w:rsid w:val="001D54C7"/>
    <w:rsid w:val="001D5B2C"/>
    <w:rsid w:val="001D63C7"/>
    <w:rsid w:val="001D6411"/>
    <w:rsid w:val="001D66A6"/>
    <w:rsid w:val="001D67ED"/>
    <w:rsid w:val="001D72DD"/>
    <w:rsid w:val="001D7424"/>
    <w:rsid w:val="001D74CE"/>
    <w:rsid w:val="001E00BE"/>
    <w:rsid w:val="001E052C"/>
    <w:rsid w:val="001E1171"/>
    <w:rsid w:val="001E261C"/>
    <w:rsid w:val="001E2CCA"/>
    <w:rsid w:val="001E38AA"/>
    <w:rsid w:val="001E3A1E"/>
    <w:rsid w:val="001E5272"/>
    <w:rsid w:val="001E527D"/>
    <w:rsid w:val="001E55B3"/>
    <w:rsid w:val="001E56D8"/>
    <w:rsid w:val="001E57F6"/>
    <w:rsid w:val="001E588C"/>
    <w:rsid w:val="001E58E9"/>
    <w:rsid w:val="001E5F24"/>
    <w:rsid w:val="001E60A9"/>
    <w:rsid w:val="001E6BCF"/>
    <w:rsid w:val="001E70D9"/>
    <w:rsid w:val="001E7238"/>
    <w:rsid w:val="001E724E"/>
    <w:rsid w:val="001E7FC2"/>
    <w:rsid w:val="001F0292"/>
    <w:rsid w:val="001F073F"/>
    <w:rsid w:val="001F08FC"/>
    <w:rsid w:val="001F0B99"/>
    <w:rsid w:val="001F0D09"/>
    <w:rsid w:val="001F0F88"/>
    <w:rsid w:val="001F11BF"/>
    <w:rsid w:val="001F14A3"/>
    <w:rsid w:val="001F1A24"/>
    <w:rsid w:val="001F1EA9"/>
    <w:rsid w:val="001F21F2"/>
    <w:rsid w:val="001F2E27"/>
    <w:rsid w:val="001F35F9"/>
    <w:rsid w:val="001F369F"/>
    <w:rsid w:val="001F3A26"/>
    <w:rsid w:val="001F3BF3"/>
    <w:rsid w:val="001F3D42"/>
    <w:rsid w:val="001F42E7"/>
    <w:rsid w:val="001F452F"/>
    <w:rsid w:val="001F4780"/>
    <w:rsid w:val="001F4E9B"/>
    <w:rsid w:val="001F5225"/>
    <w:rsid w:val="001F54E7"/>
    <w:rsid w:val="001F5A8C"/>
    <w:rsid w:val="001F5DD5"/>
    <w:rsid w:val="001F6184"/>
    <w:rsid w:val="001F63FD"/>
    <w:rsid w:val="001F6849"/>
    <w:rsid w:val="001F6F37"/>
    <w:rsid w:val="001F7050"/>
    <w:rsid w:val="001F7642"/>
    <w:rsid w:val="002008D2"/>
    <w:rsid w:val="0020095E"/>
    <w:rsid w:val="00200AEB"/>
    <w:rsid w:val="00200DEB"/>
    <w:rsid w:val="00201005"/>
    <w:rsid w:val="002010BB"/>
    <w:rsid w:val="0020181E"/>
    <w:rsid w:val="002035C5"/>
    <w:rsid w:val="00203CB0"/>
    <w:rsid w:val="00203E93"/>
    <w:rsid w:val="002040A4"/>
    <w:rsid w:val="00204136"/>
    <w:rsid w:val="00204B33"/>
    <w:rsid w:val="00204F3A"/>
    <w:rsid w:val="00204F5F"/>
    <w:rsid w:val="00205D86"/>
    <w:rsid w:val="00205DB6"/>
    <w:rsid w:val="00206806"/>
    <w:rsid w:val="00206891"/>
    <w:rsid w:val="00207293"/>
    <w:rsid w:val="00207A09"/>
    <w:rsid w:val="00207AF5"/>
    <w:rsid w:val="0021036D"/>
    <w:rsid w:val="002103D5"/>
    <w:rsid w:val="00210CD0"/>
    <w:rsid w:val="00210E11"/>
    <w:rsid w:val="00211430"/>
    <w:rsid w:val="002115A8"/>
    <w:rsid w:val="00211700"/>
    <w:rsid w:val="00211981"/>
    <w:rsid w:val="00211C34"/>
    <w:rsid w:val="00212105"/>
    <w:rsid w:val="00212315"/>
    <w:rsid w:val="002123AB"/>
    <w:rsid w:val="002129CD"/>
    <w:rsid w:val="00212C7F"/>
    <w:rsid w:val="00212CA2"/>
    <w:rsid w:val="00212EFF"/>
    <w:rsid w:val="002132C2"/>
    <w:rsid w:val="00213A5A"/>
    <w:rsid w:val="00213A98"/>
    <w:rsid w:val="00213C95"/>
    <w:rsid w:val="002140F9"/>
    <w:rsid w:val="002143DC"/>
    <w:rsid w:val="00214CEA"/>
    <w:rsid w:val="0021513E"/>
    <w:rsid w:val="00215A6B"/>
    <w:rsid w:val="002163EF"/>
    <w:rsid w:val="00216775"/>
    <w:rsid w:val="00216BC5"/>
    <w:rsid w:val="0021706C"/>
    <w:rsid w:val="0021718C"/>
    <w:rsid w:val="00220028"/>
    <w:rsid w:val="00220344"/>
    <w:rsid w:val="00220A28"/>
    <w:rsid w:val="00220B4C"/>
    <w:rsid w:val="00220B68"/>
    <w:rsid w:val="00220C0B"/>
    <w:rsid w:val="002224FD"/>
    <w:rsid w:val="002225D5"/>
    <w:rsid w:val="00222B50"/>
    <w:rsid w:val="00222E37"/>
    <w:rsid w:val="002235AF"/>
    <w:rsid w:val="002235D8"/>
    <w:rsid w:val="002235F2"/>
    <w:rsid w:val="002239DB"/>
    <w:rsid w:val="002245A4"/>
    <w:rsid w:val="00224665"/>
    <w:rsid w:val="00224E2C"/>
    <w:rsid w:val="00225205"/>
    <w:rsid w:val="002259FE"/>
    <w:rsid w:val="002262C2"/>
    <w:rsid w:val="0022648C"/>
    <w:rsid w:val="00227506"/>
    <w:rsid w:val="002279CA"/>
    <w:rsid w:val="00227AEA"/>
    <w:rsid w:val="00227DDC"/>
    <w:rsid w:val="00230061"/>
    <w:rsid w:val="002302B2"/>
    <w:rsid w:val="00230746"/>
    <w:rsid w:val="00230C52"/>
    <w:rsid w:val="00230D5B"/>
    <w:rsid w:val="00230E0A"/>
    <w:rsid w:val="002311E8"/>
    <w:rsid w:val="0023190F"/>
    <w:rsid w:val="00231AE7"/>
    <w:rsid w:val="00231C1D"/>
    <w:rsid w:val="00231D1F"/>
    <w:rsid w:val="002321FE"/>
    <w:rsid w:val="00232A3D"/>
    <w:rsid w:val="00232E51"/>
    <w:rsid w:val="002333C4"/>
    <w:rsid w:val="00233AF0"/>
    <w:rsid w:val="002343E7"/>
    <w:rsid w:val="00234E0D"/>
    <w:rsid w:val="00235642"/>
    <w:rsid w:val="002358DE"/>
    <w:rsid w:val="00237154"/>
    <w:rsid w:val="00237552"/>
    <w:rsid w:val="00237672"/>
    <w:rsid w:val="002379DF"/>
    <w:rsid w:val="00240123"/>
    <w:rsid w:val="00240780"/>
    <w:rsid w:val="002411EC"/>
    <w:rsid w:val="002416ED"/>
    <w:rsid w:val="00241D22"/>
    <w:rsid w:val="002426D3"/>
    <w:rsid w:val="00242F65"/>
    <w:rsid w:val="002432D8"/>
    <w:rsid w:val="00243CE5"/>
    <w:rsid w:val="00244267"/>
    <w:rsid w:val="0024470C"/>
    <w:rsid w:val="00245503"/>
    <w:rsid w:val="00246DF6"/>
    <w:rsid w:val="0024704B"/>
    <w:rsid w:val="00247106"/>
    <w:rsid w:val="002478B2"/>
    <w:rsid w:val="00247AF7"/>
    <w:rsid w:val="00247B52"/>
    <w:rsid w:val="00247BDA"/>
    <w:rsid w:val="002505F1"/>
    <w:rsid w:val="00250984"/>
    <w:rsid w:val="00250C92"/>
    <w:rsid w:val="00250ED1"/>
    <w:rsid w:val="0025168C"/>
    <w:rsid w:val="0025179A"/>
    <w:rsid w:val="002519F2"/>
    <w:rsid w:val="00252587"/>
    <w:rsid w:val="00253B25"/>
    <w:rsid w:val="00253F59"/>
    <w:rsid w:val="00254EE9"/>
    <w:rsid w:val="0025559A"/>
    <w:rsid w:val="00256EE1"/>
    <w:rsid w:val="00257EFA"/>
    <w:rsid w:val="002600A8"/>
    <w:rsid w:val="00260645"/>
    <w:rsid w:val="00260A2A"/>
    <w:rsid w:val="00260BF8"/>
    <w:rsid w:val="00260E99"/>
    <w:rsid w:val="00261765"/>
    <w:rsid w:val="002624DE"/>
    <w:rsid w:val="00262866"/>
    <w:rsid w:val="002629CB"/>
    <w:rsid w:val="00262A96"/>
    <w:rsid w:val="00262F81"/>
    <w:rsid w:val="00263564"/>
    <w:rsid w:val="0026385E"/>
    <w:rsid w:val="00263E72"/>
    <w:rsid w:val="00263FA8"/>
    <w:rsid w:val="00264739"/>
    <w:rsid w:val="00264ADA"/>
    <w:rsid w:val="00264AEE"/>
    <w:rsid w:val="00264F45"/>
    <w:rsid w:val="00265440"/>
    <w:rsid w:val="00265455"/>
    <w:rsid w:val="0026573E"/>
    <w:rsid w:val="00265750"/>
    <w:rsid w:val="0026652E"/>
    <w:rsid w:val="00266928"/>
    <w:rsid w:val="00266BE3"/>
    <w:rsid w:val="00267081"/>
    <w:rsid w:val="002673BD"/>
    <w:rsid w:val="00267400"/>
    <w:rsid w:val="00267FBD"/>
    <w:rsid w:val="00270391"/>
    <w:rsid w:val="002703F8"/>
    <w:rsid w:val="00270E1D"/>
    <w:rsid w:val="00270E1E"/>
    <w:rsid w:val="002713DC"/>
    <w:rsid w:val="0027193C"/>
    <w:rsid w:val="0027194F"/>
    <w:rsid w:val="00271AE3"/>
    <w:rsid w:val="00271D04"/>
    <w:rsid w:val="00271E61"/>
    <w:rsid w:val="00271EA5"/>
    <w:rsid w:val="00272152"/>
    <w:rsid w:val="00272F2B"/>
    <w:rsid w:val="002733E1"/>
    <w:rsid w:val="002736B4"/>
    <w:rsid w:val="00273C4A"/>
    <w:rsid w:val="00273E85"/>
    <w:rsid w:val="002746D8"/>
    <w:rsid w:val="00274D72"/>
    <w:rsid w:val="00274E36"/>
    <w:rsid w:val="00275353"/>
    <w:rsid w:val="0027576E"/>
    <w:rsid w:val="00275B5C"/>
    <w:rsid w:val="00275EC4"/>
    <w:rsid w:val="0027618E"/>
    <w:rsid w:val="002762A0"/>
    <w:rsid w:val="002763E2"/>
    <w:rsid w:val="00276A81"/>
    <w:rsid w:val="00276D15"/>
    <w:rsid w:val="00276FCD"/>
    <w:rsid w:val="0028012F"/>
    <w:rsid w:val="00281280"/>
    <w:rsid w:val="002812AB"/>
    <w:rsid w:val="00281440"/>
    <w:rsid w:val="00281B30"/>
    <w:rsid w:val="00281BFE"/>
    <w:rsid w:val="00281D9C"/>
    <w:rsid w:val="0028230F"/>
    <w:rsid w:val="00283293"/>
    <w:rsid w:val="002837A3"/>
    <w:rsid w:val="00283F9A"/>
    <w:rsid w:val="00284480"/>
    <w:rsid w:val="00284A1F"/>
    <w:rsid w:val="00284A8C"/>
    <w:rsid w:val="00285449"/>
    <w:rsid w:val="00285E28"/>
    <w:rsid w:val="0028707E"/>
    <w:rsid w:val="002877D1"/>
    <w:rsid w:val="00287864"/>
    <w:rsid w:val="00287A10"/>
    <w:rsid w:val="00290484"/>
    <w:rsid w:val="0029051C"/>
    <w:rsid w:val="00290668"/>
    <w:rsid w:val="00290DCF"/>
    <w:rsid w:val="00291408"/>
    <w:rsid w:val="0029148A"/>
    <w:rsid w:val="002919E4"/>
    <w:rsid w:val="00291B76"/>
    <w:rsid w:val="00291D9E"/>
    <w:rsid w:val="0029284A"/>
    <w:rsid w:val="00292EF8"/>
    <w:rsid w:val="002936C7"/>
    <w:rsid w:val="00293AC1"/>
    <w:rsid w:val="0029412A"/>
    <w:rsid w:val="00294628"/>
    <w:rsid w:val="00294791"/>
    <w:rsid w:val="00294D10"/>
    <w:rsid w:val="0029523B"/>
    <w:rsid w:val="00295913"/>
    <w:rsid w:val="00295B13"/>
    <w:rsid w:val="00295FAD"/>
    <w:rsid w:val="00296E0D"/>
    <w:rsid w:val="00297CB6"/>
    <w:rsid w:val="002A02DA"/>
    <w:rsid w:val="002A0346"/>
    <w:rsid w:val="002A0481"/>
    <w:rsid w:val="002A04C1"/>
    <w:rsid w:val="002A0F0A"/>
    <w:rsid w:val="002A123A"/>
    <w:rsid w:val="002A173D"/>
    <w:rsid w:val="002A179A"/>
    <w:rsid w:val="002A1B87"/>
    <w:rsid w:val="002A1C38"/>
    <w:rsid w:val="002A1E8E"/>
    <w:rsid w:val="002A29E2"/>
    <w:rsid w:val="002A2D48"/>
    <w:rsid w:val="002A2EE0"/>
    <w:rsid w:val="002A3018"/>
    <w:rsid w:val="002A317C"/>
    <w:rsid w:val="002A34F1"/>
    <w:rsid w:val="002A3D4F"/>
    <w:rsid w:val="002A3DCF"/>
    <w:rsid w:val="002A47A1"/>
    <w:rsid w:val="002A4F7E"/>
    <w:rsid w:val="002A5820"/>
    <w:rsid w:val="002A5E07"/>
    <w:rsid w:val="002A6BA1"/>
    <w:rsid w:val="002A7EDC"/>
    <w:rsid w:val="002B04D4"/>
    <w:rsid w:val="002B0E99"/>
    <w:rsid w:val="002B14DC"/>
    <w:rsid w:val="002B18A9"/>
    <w:rsid w:val="002B19EF"/>
    <w:rsid w:val="002B1E86"/>
    <w:rsid w:val="002B2115"/>
    <w:rsid w:val="002B2854"/>
    <w:rsid w:val="002B2915"/>
    <w:rsid w:val="002B2917"/>
    <w:rsid w:val="002B2A19"/>
    <w:rsid w:val="002B33BC"/>
    <w:rsid w:val="002B3F98"/>
    <w:rsid w:val="002B428C"/>
    <w:rsid w:val="002B547F"/>
    <w:rsid w:val="002B5686"/>
    <w:rsid w:val="002B629A"/>
    <w:rsid w:val="002B69FA"/>
    <w:rsid w:val="002B7363"/>
    <w:rsid w:val="002B7A96"/>
    <w:rsid w:val="002B7B6A"/>
    <w:rsid w:val="002B7DBF"/>
    <w:rsid w:val="002C01B7"/>
    <w:rsid w:val="002C0B5B"/>
    <w:rsid w:val="002C1194"/>
    <w:rsid w:val="002C1EE5"/>
    <w:rsid w:val="002C28C8"/>
    <w:rsid w:val="002C3990"/>
    <w:rsid w:val="002C3C1B"/>
    <w:rsid w:val="002C457F"/>
    <w:rsid w:val="002C4A8C"/>
    <w:rsid w:val="002C552D"/>
    <w:rsid w:val="002C5816"/>
    <w:rsid w:val="002C5820"/>
    <w:rsid w:val="002C60A5"/>
    <w:rsid w:val="002C60DE"/>
    <w:rsid w:val="002C632F"/>
    <w:rsid w:val="002C683E"/>
    <w:rsid w:val="002C6ABF"/>
    <w:rsid w:val="002C718C"/>
    <w:rsid w:val="002D01FA"/>
    <w:rsid w:val="002D2757"/>
    <w:rsid w:val="002D290B"/>
    <w:rsid w:val="002D2D49"/>
    <w:rsid w:val="002D3181"/>
    <w:rsid w:val="002D366F"/>
    <w:rsid w:val="002D370E"/>
    <w:rsid w:val="002D39FC"/>
    <w:rsid w:val="002D3BF8"/>
    <w:rsid w:val="002D3C62"/>
    <w:rsid w:val="002D424F"/>
    <w:rsid w:val="002D454D"/>
    <w:rsid w:val="002D5016"/>
    <w:rsid w:val="002D58C6"/>
    <w:rsid w:val="002D60A6"/>
    <w:rsid w:val="002D61F6"/>
    <w:rsid w:val="002D6AF6"/>
    <w:rsid w:val="002D6AFD"/>
    <w:rsid w:val="002D6E41"/>
    <w:rsid w:val="002D6FA2"/>
    <w:rsid w:val="002D7391"/>
    <w:rsid w:val="002D74CA"/>
    <w:rsid w:val="002D74E8"/>
    <w:rsid w:val="002D79F1"/>
    <w:rsid w:val="002D7C2F"/>
    <w:rsid w:val="002E087D"/>
    <w:rsid w:val="002E09B1"/>
    <w:rsid w:val="002E1592"/>
    <w:rsid w:val="002E1E9E"/>
    <w:rsid w:val="002E20DA"/>
    <w:rsid w:val="002E2902"/>
    <w:rsid w:val="002E2953"/>
    <w:rsid w:val="002E2A59"/>
    <w:rsid w:val="002E2BE6"/>
    <w:rsid w:val="002E31E3"/>
    <w:rsid w:val="002E359D"/>
    <w:rsid w:val="002E3777"/>
    <w:rsid w:val="002E3864"/>
    <w:rsid w:val="002E3D22"/>
    <w:rsid w:val="002E4574"/>
    <w:rsid w:val="002E4CDD"/>
    <w:rsid w:val="002E53F0"/>
    <w:rsid w:val="002E56C3"/>
    <w:rsid w:val="002E5ADF"/>
    <w:rsid w:val="002E5B16"/>
    <w:rsid w:val="002E5C62"/>
    <w:rsid w:val="002E5E09"/>
    <w:rsid w:val="002E607E"/>
    <w:rsid w:val="002E642C"/>
    <w:rsid w:val="002E6531"/>
    <w:rsid w:val="002E6C66"/>
    <w:rsid w:val="002E7202"/>
    <w:rsid w:val="002F0434"/>
    <w:rsid w:val="002F0B4D"/>
    <w:rsid w:val="002F0E83"/>
    <w:rsid w:val="002F125C"/>
    <w:rsid w:val="002F1C53"/>
    <w:rsid w:val="002F1E7D"/>
    <w:rsid w:val="002F24F0"/>
    <w:rsid w:val="002F3DA1"/>
    <w:rsid w:val="002F432F"/>
    <w:rsid w:val="002F4A1D"/>
    <w:rsid w:val="002F5A32"/>
    <w:rsid w:val="002F6025"/>
    <w:rsid w:val="002F6147"/>
    <w:rsid w:val="002F64A1"/>
    <w:rsid w:val="002F6D85"/>
    <w:rsid w:val="002F713C"/>
    <w:rsid w:val="002F7C2A"/>
    <w:rsid w:val="002F7D64"/>
    <w:rsid w:val="002F7F4C"/>
    <w:rsid w:val="003003CB"/>
    <w:rsid w:val="0030046E"/>
    <w:rsid w:val="0030095F"/>
    <w:rsid w:val="00300E0A"/>
    <w:rsid w:val="00301EEC"/>
    <w:rsid w:val="003021AE"/>
    <w:rsid w:val="00303099"/>
    <w:rsid w:val="00303B3F"/>
    <w:rsid w:val="00303E9E"/>
    <w:rsid w:val="00303FAC"/>
    <w:rsid w:val="00304ABD"/>
    <w:rsid w:val="00304C46"/>
    <w:rsid w:val="00304D9D"/>
    <w:rsid w:val="00304EBD"/>
    <w:rsid w:val="003059A6"/>
    <w:rsid w:val="00305C4C"/>
    <w:rsid w:val="003060BB"/>
    <w:rsid w:val="003065E4"/>
    <w:rsid w:val="003066F4"/>
    <w:rsid w:val="0030687F"/>
    <w:rsid w:val="00306EEA"/>
    <w:rsid w:val="00307437"/>
    <w:rsid w:val="00307452"/>
    <w:rsid w:val="00307544"/>
    <w:rsid w:val="00307B74"/>
    <w:rsid w:val="00310534"/>
    <w:rsid w:val="0031100F"/>
    <w:rsid w:val="00311462"/>
    <w:rsid w:val="003114CE"/>
    <w:rsid w:val="003116B4"/>
    <w:rsid w:val="00311A49"/>
    <w:rsid w:val="00311C76"/>
    <w:rsid w:val="00311E62"/>
    <w:rsid w:val="00312A4B"/>
    <w:rsid w:val="00312A9A"/>
    <w:rsid w:val="00312BFC"/>
    <w:rsid w:val="00313676"/>
    <w:rsid w:val="00313DCE"/>
    <w:rsid w:val="0031430C"/>
    <w:rsid w:val="003151EB"/>
    <w:rsid w:val="003153C3"/>
    <w:rsid w:val="00315A2F"/>
    <w:rsid w:val="00316243"/>
    <w:rsid w:val="0031645C"/>
    <w:rsid w:val="0031650D"/>
    <w:rsid w:val="003166D3"/>
    <w:rsid w:val="00316F0A"/>
    <w:rsid w:val="00317113"/>
    <w:rsid w:val="0031781D"/>
    <w:rsid w:val="00317A5A"/>
    <w:rsid w:val="00317C1D"/>
    <w:rsid w:val="003201C2"/>
    <w:rsid w:val="003203E4"/>
    <w:rsid w:val="003205D0"/>
    <w:rsid w:val="00321A62"/>
    <w:rsid w:val="003228EE"/>
    <w:rsid w:val="00322E06"/>
    <w:rsid w:val="00323BFF"/>
    <w:rsid w:val="003243BC"/>
    <w:rsid w:val="003243F4"/>
    <w:rsid w:val="0032451C"/>
    <w:rsid w:val="00325D49"/>
    <w:rsid w:val="003262B0"/>
    <w:rsid w:val="0032660D"/>
    <w:rsid w:val="00326772"/>
    <w:rsid w:val="0032696D"/>
    <w:rsid w:val="00326BF0"/>
    <w:rsid w:val="00326E8F"/>
    <w:rsid w:val="00326EA2"/>
    <w:rsid w:val="00327FF1"/>
    <w:rsid w:val="00330398"/>
    <w:rsid w:val="003310E0"/>
    <w:rsid w:val="00331181"/>
    <w:rsid w:val="00331284"/>
    <w:rsid w:val="00331553"/>
    <w:rsid w:val="00331A68"/>
    <w:rsid w:val="00332125"/>
    <w:rsid w:val="00332497"/>
    <w:rsid w:val="00332658"/>
    <w:rsid w:val="00332914"/>
    <w:rsid w:val="00332D6C"/>
    <w:rsid w:val="00333224"/>
    <w:rsid w:val="00333227"/>
    <w:rsid w:val="00333414"/>
    <w:rsid w:val="003335F4"/>
    <w:rsid w:val="00333A30"/>
    <w:rsid w:val="00333AAE"/>
    <w:rsid w:val="00333D0D"/>
    <w:rsid w:val="00334805"/>
    <w:rsid w:val="0033480D"/>
    <w:rsid w:val="00334843"/>
    <w:rsid w:val="00334853"/>
    <w:rsid w:val="00334C0C"/>
    <w:rsid w:val="0033550C"/>
    <w:rsid w:val="0033662B"/>
    <w:rsid w:val="0033676B"/>
    <w:rsid w:val="00336C40"/>
    <w:rsid w:val="00336C52"/>
    <w:rsid w:val="003372E1"/>
    <w:rsid w:val="00337605"/>
    <w:rsid w:val="00337E10"/>
    <w:rsid w:val="00337E4C"/>
    <w:rsid w:val="00340790"/>
    <w:rsid w:val="00340E04"/>
    <w:rsid w:val="003411AC"/>
    <w:rsid w:val="003412E0"/>
    <w:rsid w:val="00341557"/>
    <w:rsid w:val="00342506"/>
    <w:rsid w:val="00342BB8"/>
    <w:rsid w:val="00342CB4"/>
    <w:rsid w:val="003434A6"/>
    <w:rsid w:val="003435B8"/>
    <w:rsid w:val="003437E7"/>
    <w:rsid w:val="00343AFA"/>
    <w:rsid w:val="00343D1B"/>
    <w:rsid w:val="00344215"/>
    <w:rsid w:val="00344319"/>
    <w:rsid w:val="0034494F"/>
    <w:rsid w:val="0034495E"/>
    <w:rsid w:val="00344CCF"/>
    <w:rsid w:val="00345CFA"/>
    <w:rsid w:val="003463EA"/>
    <w:rsid w:val="003466C5"/>
    <w:rsid w:val="00346A2C"/>
    <w:rsid w:val="003513F0"/>
    <w:rsid w:val="00351491"/>
    <w:rsid w:val="0035149C"/>
    <w:rsid w:val="003516A1"/>
    <w:rsid w:val="003519AC"/>
    <w:rsid w:val="00351A75"/>
    <w:rsid w:val="003521C3"/>
    <w:rsid w:val="003526C5"/>
    <w:rsid w:val="003527D1"/>
    <w:rsid w:val="00352C05"/>
    <w:rsid w:val="00352C3A"/>
    <w:rsid w:val="00353E28"/>
    <w:rsid w:val="00353E8A"/>
    <w:rsid w:val="00354038"/>
    <w:rsid w:val="00354F4E"/>
    <w:rsid w:val="00354FA6"/>
    <w:rsid w:val="00355991"/>
    <w:rsid w:val="00355FF3"/>
    <w:rsid w:val="00356208"/>
    <w:rsid w:val="0035624A"/>
    <w:rsid w:val="00356C07"/>
    <w:rsid w:val="00357148"/>
    <w:rsid w:val="003605DC"/>
    <w:rsid w:val="00360B9A"/>
    <w:rsid w:val="00360BD1"/>
    <w:rsid w:val="00360CE6"/>
    <w:rsid w:val="0036110E"/>
    <w:rsid w:val="003615C5"/>
    <w:rsid w:val="00361C8D"/>
    <w:rsid w:val="00361FD8"/>
    <w:rsid w:val="00363C3D"/>
    <w:rsid w:val="003641CD"/>
    <w:rsid w:val="00364803"/>
    <w:rsid w:val="00364B82"/>
    <w:rsid w:val="00364C73"/>
    <w:rsid w:val="00364FB6"/>
    <w:rsid w:val="00365371"/>
    <w:rsid w:val="00365851"/>
    <w:rsid w:val="00366AA4"/>
    <w:rsid w:val="00367522"/>
    <w:rsid w:val="0037041F"/>
    <w:rsid w:val="003704EF"/>
    <w:rsid w:val="003708FA"/>
    <w:rsid w:val="00370DA6"/>
    <w:rsid w:val="00371124"/>
    <w:rsid w:val="00372152"/>
    <w:rsid w:val="00372D69"/>
    <w:rsid w:val="00372E13"/>
    <w:rsid w:val="003734CC"/>
    <w:rsid w:val="00373A1F"/>
    <w:rsid w:val="00373C1C"/>
    <w:rsid w:val="00373D83"/>
    <w:rsid w:val="00374152"/>
    <w:rsid w:val="00374A8D"/>
    <w:rsid w:val="00374B74"/>
    <w:rsid w:val="003750F0"/>
    <w:rsid w:val="0037573B"/>
    <w:rsid w:val="003759AF"/>
    <w:rsid w:val="00375E32"/>
    <w:rsid w:val="00376388"/>
    <w:rsid w:val="003765B8"/>
    <w:rsid w:val="00376872"/>
    <w:rsid w:val="00376D43"/>
    <w:rsid w:val="00376D93"/>
    <w:rsid w:val="00377B75"/>
    <w:rsid w:val="00377E3F"/>
    <w:rsid w:val="003818C0"/>
    <w:rsid w:val="0038195E"/>
    <w:rsid w:val="00381BCE"/>
    <w:rsid w:val="003821AB"/>
    <w:rsid w:val="00382447"/>
    <w:rsid w:val="00382E98"/>
    <w:rsid w:val="00383788"/>
    <w:rsid w:val="00383957"/>
    <w:rsid w:val="003840F8"/>
    <w:rsid w:val="0038492C"/>
    <w:rsid w:val="003849E0"/>
    <w:rsid w:val="00384A3A"/>
    <w:rsid w:val="00384F5B"/>
    <w:rsid w:val="0038505F"/>
    <w:rsid w:val="00385363"/>
    <w:rsid w:val="00385A9E"/>
    <w:rsid w:val="00385E3C"/>
    <w:rsid w:val="00386143"/>
    <w:rsid w:val="003863EE"/>
    <w:rsid w:val="003866D9"/>
    <w:rsid w:val="003866F7"/>
    <w:rsid w:val="00386C30"/>
    <w:rsid w:val="00386F50"/>
    <w:rsid w:val="0038726C"/>
    <w:rsid w:val="00387521"/>
    <w:rsid w:val="00387A87"/>
    <w:rsid w:val="00390784"/>
    <w:rsid w:val="00391428"/>
    <w:rsid w:val="00391901"/>
    <w:rsid w:val="00391929"/>
    <w:rsid w:val="003927C0"/>
    <w:rsid w:val="00392EAF"/>
    <w:rsid w:val="00392F20"/>
    <w:rsid w:val="00392FF3"/>
    <w:rsid w:val="003938DC"/>
    <w:rsid w:val="00393978"/>
    <w:rsid w:val="00393C22"/>
    <w:rsid w:val="00393EE8"/>
    <w:rsid w:val="00394109"/>
    <w:rsid w:val="003943B9"/>
    <w:rsid w:val="00394E28"/>
    <w:rsid w:val="003953C6"/>
    <w:rsid w:val="00395AE2"/>
    <w:rsid w:val="00395C32"/>
    <w:rsid w:val="00395C53"/>
    <w:rsid w:val="00395D9B"/>
    <w:rsid w:val="003961BE"/>
    <w:rsid w:val="0039634C"/>
    <w:rsid w:val="00396901"/>
    <w:rsid w:val="003977A3"/>
    <w:rsid w:val="00397B0E"/>
    <w:rsid w:val="00397C40"/>
    <w:rsid w:val="00397D00"/>
    <w:rsid w:val="00397F2E"/>
    <w:rsid w:val="003A06B3"/>
    <w:rsid w:val="003A0735"/>
    <w:rsid w:val="003A08EA"/>
    <w:rsid w:val="003A0CA8"/>
    <w:rsid w:val="003A134D"/>
    <w:rsid w:val="003A1536"/>
    <w:rsid w:val="003A1D19"/>
    <w:rsid w:val="003A1D1B"/>
    <w:rsid w:val="003A1F69"/>
    <w:rsid w:val="003A21AB"/>
    <w:rsid w:val="003A241D"/>
    <w:rsid w:val="003A2828"/>
    <w:rsid w:val="003A2D66"/>
    <w:rsid w:val="003A33EE"/>
    <w:rsid w:val="003A3603"/>
    <w:rsid w:val="003A40F4"/>
    <w:rsid w:val="003A430F"/>
    <w:rsid w:val="003A48CB"/>
    <w:rsid w:val="003A4D68"/>
    <w:rsid w:val="003A4E29"/>
    <w:rsid w:val="003A5379"/>
    <w:rsid w:val="003A5407"/>
    <w:rsid w:val="003A551B"/>
    <w:rsid w:val="003A5CF1"/>
    <w:rsid w:val="003A5F63"/>
    <w:rsid w:val="003A680E"/>
    <w:rsid w:val="003A68E7"/>
    <w:rsid w:val="003A6A2B"/>
    <w:rsid w:val="003A6C70"/>
    <w:rsid w:val="003A7459"/>
    <w:rsid w:val="003A7491"/>
    <w:rsid w:val="003A7677"/>
    <w:rsid w:val="003A7AC1"/>
    <w:rsid w:val="003A7BD3"/>
    <w:rsid w:val="003A7C0C"/>
    <w:rsid w:val="003B02A3"/>
    <w:rsid w:val="003B07E0"/>
    <w:rsid w:val="003B08BE"/>
    <w:rsid w:val="003B1B96"/>
    <w:rsid w:val="003B35D6"/>
    <w:rsid w:val="003B39EB"/>
    <w:rsid w:val="003B4017"/>
    <w:rsid w:val="003B4297"/>
    <w:rsid w:val="003B45E4"/>
    <w:rsid w:val="003B48DE"/>
    <w:rsid w:val="003B4CD0"/>
    <w:rsid w:val="003B4D4E"/>
    <w:rsid w:val="003B52FA"/>
    <w:rsid w:val="003B5717"/>
    <w:rsid w:val="003B5761"/>
    <w:rsid w:val="003B614B"/>
    <w:rsid w:val="003B6404"/>
    <w:rsid w:val="003B6491"/>
    <w:rsid w:val="003B6918"/>
    <w:rsid w:val="003B6960"/>
    <w:rsid w:val="003B69D0"/>
    <w:rsid w:val="003B6B89"/>
    <w:rsid w:val="003B6DC4"/>
    <w:rsid w:val="003B7216"/>
    <w:rsid w:val="003B7437"/>
    <w:rsid w:val="003B75B6"/>
    <w:rsid w:val="003B75E6"/>
    <w:rsid w:val="003B770B"/>
    <w:rsid w:val="003B7936"/>
    <w:rsid w:val="003B7AA1"/>
    <w:rsid w:val="003B7AEF"/>
    <w:rsid w:val="003B7DCC"/>
    <w:rsid w:val="003C0049"/>
    <w:rsid w:val="003C00B3"/>
    <w:rsid w:val="003C05C4"/>
    <w:rsid w:val="003C061C"/>
    <w:rsid w:val="003C1AFB"/>
    <w:rsid w:val="003C2172"/>
    <w:rsid w:val="003C27E6"/>
    <w:rsid w:val="003C2B4B"/>
    <w:rsid w:val="003C30F1"/>
    <w:rsid w:val="003C3231"/>
    <w:rsid w:val="003C34B5"/>
    <w:rsid w:val="003C3FFF"/>
    <w:rsid w:val="003C4005"/>
    <w:rsid w:val="003C40C0"/>
    <w:rsid w:val="003C40EE"/>
    <w:rsid w:val="003C4568"/>
    <w:rsid w:val="003C4CE7"/>
    <w:rsid w:val="003C5200"/>
    <w:rsid w:val="003C543D"/>
    <w:rsid w:val="003C5CA8"/>
    <w:rsid w:val="003C70FF"/>
    <w:rsid w:val="003C7393"/>
    <w:rsid w:val="003C797B"/>
    <w:rsid w:val="003C7CBE"/>
    <w:rsid w:val="003D01C8"/>
    <w:rsid w:val="003D01FF"/>
    <w:rsid w:val="003D065C"/>
    <w:rsid w:val="003D06E0"/>
    <w:rsid w:val="003D0CEB"/>
    <w:rsid w:val="003D0F18"/>
    <w:rsid w:val="003D1BDC"/>
    <w:rsid w:val="003D2671"/>
    <w:rsid w:val="003D26E6"/>
    <w:rsid w:val="003D2A86"/>
    <w:rsid w:val="003D32E9"/>
    <w:rsid w:val="003D457E"/>
    <w:rsid w:val="003D4609"/>
    <w:rsid w:val="003D51B0"/>
    <w:rsid w:val="003D5933"/>
    <w:rsid w:val="003D5B0A"/>
    <w:rsid w:val="003D60B0"/>
    <w:rsid w:val="003D6794"/>
    <w:rsid w:val="003D6914"/>
    <w:rsid w:val="003D71C2"/>
    <w:rsid w:val="003D7227"/>
    <w:rsid w:val="003D7AAF"/>
    <w:rsid w:val="003D7CAC"/>
    <w:rsid w:val="003D7E56"/>
    <w:rsid w:val="003E0499"/>
    <w:rsid w:val="003E05F5"/>
    <w:rsid w:val="003E08DC"/>
    <w:rsid w:val="003E0A35"/>
    <w:rsid w:val="003E1047"/>
    <w:rsid w:val="003E1381"/>
    <w:rsid w:val="003E1460"/>
    <w:rsid w:val="003E2768"/>
    <w:rsid w:val="003E32CB"/>
    <w:rsid w:val="003E38CA"/>
    <w:rsid w:val="003E3DC0"/>
    <w:rsid w:val="003E4014"/>
    <w:rsid w:val="003E4186"/>
    <w:rsid w:val="003E460E"/>
    <w:rsid w:val="003E47BF"/>
    <w:rsid w:val="003E511F"/>
    <w:rsid w:val="003E52D9"/>
    <w:rsid w:val="003E5615"/>
    <w:rsid w:val="003E5741"/>
    <w:rsid w:val="003E597E"/>
    <w:rsid w:val="003E609B"/>
    <w:rsid w:val="003E655D"/>
    <w:rsid w:val="003E6646"/>
    <w:rsid w:val="003E6E50"/>
    <w:rsid w:val="003E78AA"/>
    <w:rsid w:val="003E79DA"/>
    <w:rsid w:val="003E7B06"/>
    <w:rsid w:val="003F02BB"/>
    <w:rsid w:val="003F03C6"/>
    <w:rsid w:val="003F0437"/>
    <w:rsid w:val="003F06FF"/>
    <w:rsid w:val="003F070A"/>
    <w:rsid w:val="003F116D"/>
    <w:rsid w:val="003F1192"/>
    <w:rsid w:val="003F12BD"/>
    <w:rsid w:val="003F1465"/>
    <w:rsid w:val="003F1C50"/>
    <w:rsid w:val="003F1D4D"/>
    <w:rsid w:val="003F1D5A"/>
    <w:rsid w:val="003F21D8"/>
    <w:rsid w:val="003F2B5B"/>
    <w:rsid w:val="003F33E2"/>
    <w:rsid w:val="003F3403"/>
    <w:rsid w:val="003F3564"/>
    <w:rsid w:val="003F36DB"/>
    <w:rsid w:val="003F3860"/>
    <w:rsid w:val="003F3B03"/>
    <w:rsid w:val="003F3D27"/>
    <w:rsid w:val="003F4049"/>
    <w:rsid w:val="003F574F"/>
    <w:rsid w:val="003F5988"/>
    <w:rsid w:val="003F5F86"/>
    <w:rsid w:val="003F663A"/>
    <w:rsid w:val="003F688E"/>
    <w:rsid w:val="003F705F"/>
    <w:rsid w:val="003F7E2D"/>
    <w:rsid w:val="004000E6"/>
    <w:rsid w:val="00400EE0"/>
    <w:rsid w:val="00400F76"/>
    <w:rsid w:val="0040116A"/>
    <w:rsid w:val="004019C8"/>
    <w:rsid w:val="00401F65"/>
    <w:rsid w:val="004020C4"/>
    <w:rsid w:val="00402382"/>
    <w:rsid w:val="0040264D"/>
    <w:rsid w:val="00402E20"/>
    <w:rsid w:val="0040312C"/>
    <w:rsid w:val="004032AC"/>
    <w:rsid w:val="004033F8"/>
    <w:rsid w:val="00403998"/>
    <w:rsid w:val="00403C09"/>
    <w:rsid w:val="00403E7B"/>
    <w:rsid w:val="00403E83"/>
    <w:rsid w:val="00404E40"/>
    <w:rsid w:val="00404FDF"/>
    <w:rsid w:val="00405377"/>
    <w:rsid w:val="0040542F"/>
    <w:rsid w:val="004056B1"/>
    <w:rsid w:val="00405FC4"/>
    <w:rsid w:val="004062BF"/>
    <w:rsid w:val="00406ED3"/>
    <w:rsid w:val="00407E43"/>
    <w:rsid w:val="00410AFA"/>
    <w:rsid w:val="00411258"/>
    <w:rsid w:val="004113D1"/>
    <w:rsid w:val="00411D6C"/>
    <w:rsid w:val="00411E1A"/>
    <w:rsid w:val="00411F2F"/>
    <w:rsid w:val="0041216F"/>
    <w:rsid w:val="0041267D"/>
    <w:rsid w:val="00412866"/>
    <w:rsid w:val="00412BA9"/>
    <w:rsid w:val="004133A5"/>
    <w:rsid w:val="00413603"/>
    <w:rsid w:val="00413E19"/>
    <w:rsid w:val="00414217"/>
    <w:rsid w:val="00414561"/>
    <w:rsid w:val="004149CF"/>
    <w:rsid w:val="00414D77"/>
    <w:rsid w:val="00414E48"/>
    <w:rsid w:val="00414E9E"/>
    <w:rsid w:val="004155F0"/>
    <w:rsid w:val="00415629"/>
    <w:rsid w:val="0041658B"/>
    <w:rsid w:val="00416FE7"/>
    <w:rsid w:val="00420260"/>
    <w:rsid w:val="0042032C"/>
    <w:rsid w:val="004208FF"/>
    <w:rsid w:val="00420DF4"/>
    <w:rsid w:val="004211CE"/>
    <w:rsid w:val="00421603"/>
    <w:rsid w:val="00421D19"/>
    <w:rsid w:val="00421EA4"/>
    <w:rsid w:val="00422A73"/>
    <w:rsid w:val="00422B30"/>
    <w:rsid w:val="00422C6E"/>
    <w:rsid w:val="00424211"/>
    <w:rsid w:val="0042458D"/>
    <w:rsid w:val="00424730"/>
    <w:rsid w:val="00424C99"/>
    <w:rsid w:val="00424CA9"/>
    <w:rsid w:val="0042521E"/>
    <w:rsid w:val="004257D3"/>
    <w:rsid w:val="00425B20"/>
    <w:rsid w:val="00426051"/>
    <w:rsid w:val="00426E1E"/>
    <w:rsid w:val="00427684"/>
    <w:rsid w:val="0042774E"/>
    <w:rsid w:val="0042793C"/>
    <w:rsid w:val="00427C43"/>
    <w:rsid w:val="004300CE"/>
    <w:rsid w:val="00430832"/>
    <w:rsid w:val="00430C39"/>
    <w:rsid w:val="00430CA4"/>
    <w:rsid w:val="0043145E"/>
    <w:rsid w:val="004317DD"/>
    <w:rsid w:val="00431C51"/>
    <w:rsid w:val="00431D8B"/>
    <w:rsid w:val="004322EB"/>
    <w:rsid w:val="00432349"/>
    <w:rsid w:val="00432FA5"/>
    <w:rsid w:val="00433066"/>
    <w:rsid w:val="00433592"/>
    <w:rsid w:val="00433602"/>
    <w:rsid w:val="0043372F"/>
    <w:rsid w:val="0043389A"/>
    <w:rsid w:val="00433F46"/>
    <w:rsid w:val="0043405F"/>
    <w:rsid w:val="00434BC8"/>
    <w:rsid w:val="00434D26"/>
    <w:rsid w:val="00434FF4"/>
    <w:rsid w:val="004361B3"/>
    <w:rsid w:val="00436404"/>
    <w:rsid w:val="00436505"/>
    <w:rsid w:val="00437482"/>
    <w:rsid w:val="00437751"/>
    <w:rsid w:val="00437B3A"/>
    <w:rsid w:val="00437DEE"/>
    <w:rsid w:val="00437F83"/>
    <w:rsid w:val="00440349"/>
    <w:rsid w:val="00440459"/>
    <w:rsid w:val="00440F08"/>
    <w:rsid w:val="00440F1F"/>
    <w:rsid w:val="00441723"/>
    <w:rsid w:val="00441F9B"/>
    <w:rsid w:val="00442084"/>
    <w:rsid w:val="00442102"/>
    <w:rsid w:val="00442547"/>
    <w:rsid w:val="00442741"/>
    <w:rsid w:val="00442B2C"/>
    <w:rsid w:val="00442BC2"/>
    <w:rsid w:val="00442C6B"/>
    <w:rsid w:val="00443072"/>
    <w:rsid w:val="0044375E"/>
    <w:rsid w:val="004438B5"/>
    <w:rsid w:val="00443990"/>
    <w:rsid w:val="00443C6F"/>
    <w:rsid w:val="00443D68"/>
    <w:rsid w:val="00444239"/>
    <w:rsid w:val="004443E3"/>
    <w:rsid w:val="0044466F"/>
    <w:rsid w:val="004455D9"/>
    <w:rsid w:val="004457DB"/>
    <w:rsid w:val="00445855"/>
    <w:rsid w:val="00445AD1"/>
    <w:rsid w:val="00445ADE"/>
    <w:rsid w:val="00445BA8"/>
    <w:rsid w:val="00445F2D"/>
    <w:rsid w:val="00446235"/>
    <w:rsid w:val="00446AA8"/>
    <w:rsid w:val="00446E0D"/>
    <w:rsid w:val="004477A2"/>
    <w:rsid w:val="00447AF0"/>
    <w:rsid w:val="00447BB9"/>
    <w:rsid w:val="00447BE2"/>
    <w:rsid w:val="00447C86"/>
    <w:rsid w:val="00447E68"/>
    <w:rsid w:val="00447EDB"/>
    <w:rsid w:val="0045036A"/>
    <w:rsid w:val="00450394"/>
    <w:rsid w:val="00450D05"/>
    <w:rsid w:val="00450F5E"/>
    <w:rsid w:val="00451413"/>
    <w:rsid w:val="004516D4"/>
    <w:rsid w:val="004519BE"/>
    <w:rsid w:val="00451CB5"/>
    <w:rsid w:val="00452575"/>
    <w:rsid w:val="0045259F"/>
    <w:rsid w:val="00452997"/>
    <w:rsid w:val="00452A38"/>
    <w:rsid w:val="00452D2C"/>
    <w:rsid w:val="004535D3"/>
    <w:rsid w:val="00453A54"/>
    <w:rsid w:val="00454512"/>
    <w:rsid w:val="004547F0"/>
    <w:rsid w:val="00454A11"/>
    <w:rsid w:val="00454C80"/>
    <w:rsid w:val="00454D78"/>
    <w:rsid w:val="00454E57"/>
    <w:rsid w:val="00454F5C"/>
    <w:rsid w:val="00455590"/>
    <w:rsid w:val="00455716"/>
    <w:rsid w:val="00455BED"/>
    <w:rsid w:val="00455E47"/>
    <w:rsid w:val="00456882"/>
    <w:rsid w:val="00456978"/>
    <w:rsid w:val="00456DAB"/>
    <w:rsid w:val="00456EC3"/>
    <w:rsid w:val="00456F47"/>
    <w:rsid w:val="00457FDC"/>
    <w:rsid w:val="00460135"/>
    <w:rsid w:val="00460391"/>
    <w:rsid w:val="0046065A"/>
    <w:rsid w:val="0046069E"/>
    <w:rsid w:val="00460E4E"/>
    <w:rsid w:val="00461E2E"/>
    <w:rsid w:val="00462192"/>
    <w:rsid w:val="00462F41"/>
    <w:rsid w:val="004631B2"/>
    <w:rsid w:val="004631B6"/>
    <w:rsid w:val="004635E9"/>
    <w:rsid w:val="0046378E"/>
    <w:rsid w:val="004638E8"/>
    <w:rsid w:val="00463950"/>
    <w:rsid w:val="0046426F"/>
    <w:rsid w:val="004643E8"/>
    <w:rsid w:val="00464413"/>
    <w:rsid w:val="00465502"/>
    <w:rsid w:val="00465DCD"/>
    <w:rsid w:val="004660C9"/>
    <w:rsid w:val="00467CC8"/>
    <w:rsid w:val="00470418"/>
    <w:rsid w:val="00470C28"/>
    <w:rsid w:val="00471977"/>
    <w:rsid w:val="00471980"/>
    <w:rsid w:val="00471C88"/>
    <w:rsid w:val="00471D70"/>
    <w:rsid w:val="00472094"/>
    <w:rsid w:val="004720E1"/>
    <w:rsid w:val="0047220C"/>
    <w:rsid w:val="0047234C"/>
    <w:rsid w:val="00473464"/>
    <w:rsid w:val="00473637"/>
    <w:rsid w:val="00473890"/>
    <w:rsid w:val="00473B6E"/>
    <w:rsid w:val="004740B6"/>
    <w:rsid w:val="00474374"/>
    <w:rsid w:val="00474578"/>
    <w:rsid w:val="004748B8"/>
    <w:rsid w:val="0047494B"/>
    <w:rsid w:val="00474A63"/>
    <w:rsid w:val="00474AA0"/>
    <w:rsid w:val="00474FB2"/>
    <w:rsid w:val="00475A33"/>
    <w:rsid w:val="004760B7"/>
    <w:rsid w:val="004775C8"/>
    <w:rsid w:val="0048254A"/>
    <w:rsid w:val="0048292F"/>
    <w:rsid w:val="00483442"/>
    <w:rsid w:val="00483753"/>
    <w:rsid w:val="004838F4"/>
    <w:rsid w:val="00483C80"/>
    <w:rsid w:val="00483E78"/>
    <w:rsid w:val="00484022"/>
    <w:rsid w:val="0048402D"/>
    <w:rsid w:val="004840E4"/>
    <w:rsid w:val="00484356"/>
    <w:rsid w:val="00484905"/>
    <w:rsid w:val="00484909"/>
    <w:rsid w:val="0048597A"/>
    <w:rsid w:val="004866D7"/>
    <w:rsid w:val="00487017"/>
    <w:rsid w:val="00487FD1"/>
    <w:rsid w:val="004907EB"/>
    <w:rsid w:val="00490C27"/>
    <w:rsid w:val="004912DE"/>
    <w:rsid w:val="0049170F"/>
    <w:rsid w:val="00491864"/>
    <w:rsid w:val="004919A3"/>
    <w:rsid w:val="00491F1B"/>
    <w:rsid w:val="0049213B"/>
    <w:rsid w:val="0049254D"/>
    <w:rsid w:val="0049273C"/>
    <w:rsid w:val="00492CCD"/>
    <w:rsid w:val="004935E7"/>
    <w:rsid w:val="00493B6A"/>
    <w:rsid w:val="0049512C"/>
    <w:rsid w:val="004959CB"/>
    <w:rsid w:val="00495B93"/>
    <w:rsid w:val="00496026"/>
    <w:rsid w:val="0049633C"/>
    <w:rsid w:val="00496C5B"/>
    <w:rsid w:val="00497502"/>
    <w:rsid w:val="00497A91"/>
    <w:rsid w:val="004A03CA"/>
    <w:rsid w:val="004A063C"/>
    <w:rsid w:val="004A074E"/>
    <w:rsid w:val="004A0E37"/>
    <w:rsid w:val="004A195B"/>
    <w:rsid w:val="004A19D7"/>
    <w:rsid w:val="004A1EEE"/>
    <w:rsid w:val="004A1FC7"/>
    <w:rsid w:val="004A21CE"/>
    <w:rsid w:val="004A25FD"/>
    <w:rsid w:val="004A2D3F"/>
    <w:rsid w:val="004A321E"/>
    <w:rsid w:val="004A41A7"/>
    <w:rsid w:val="004A4611"/>
    <w:rsid w:val="004A4C9C"/>
    <w:rsid w:val="004A5463"/>
    <w:rsid w:val="004A58CA"/>
    <w:rsid w:val="004A58EB"/>
    <w:rsid w:val="004A5D0D"/>
    <w:rsid w:val="004A6028"/>
    <w:rsid w:val="004A628C"/>
    <w:rsid w:val="004A62AC"/>
    <w:rsid w:val="004A73C6"/>
    <w:rsid w:val="004A74AC"/>
    <w:rsid w:val="004A785D"/>
    <w:rsid w:val="004A7C31"/>
    <w:rsid w:val="004A7F71"/>
    <w:rsid w:val="004B168C"/>
    <w:rsid w:val="004B29BE"/>
    <w:rsid w:val="004B29F2"/>
    <w:rsid w:val="004B3074"/>
    <w:rsid w:val="004B3270"/>
    <w:rsid w:val="004B32D8"/>
    <w:rsid w:val="004B47DA"/>
    <w:rsid w:val="004B4C4F"/>
    <w:rsid w:val="004B508E"/>
    <w:rsid w:val="004B540E"/>
    <w:rsid w:val="004B5F21"/>
    <w:rsid w:val="004B6429"/>
    <w:rsid w:val="004B654F"/>
    <w:rsid w:val="004B6973"/>
    <w:rsid w:val="004B702C"/>
    <w:rsid w:val="004B7258"/>
    <w:rsid w:val="004B76A1"/>
    <w:rsid w:val="004B7C61"/>
    <w:rsid w:val="004C04E1"/>
    <w:rsid w:val="004C050E"/>
    <w:rsid w:val="004C08AF"/>
    <w:rsid w:val="004C0DD5"/>
    <w:rsid w:val="004C100C"/>
    <w:rsid w:val="004C11AA"/>
    <w:rsid w:val="004C1612"/>
    <w:rsid w:val="004C165E"/>
    <w:rsid w:val="004C1918"/>
    <w:rsid w:val="004C260F"/>
    <w:rsid w:val="004C2795"/>
    <w:rsid w:val="004C2B54"/>
    <w:rsid w:val="004C2CF8"/>
    <w:rsid w:val="004C3116"/>
    <w:rsid w:val="004C3365"/>
    <w:rsid w:val="004C3D64"/>
    <w:rsid w:val="004C41FA"/>
    <w:rsid w:val="004C44FE"/>
    <w:rsid w:val="004C464D"/>
    <w:rsid w:val="004C4BDD"/>
    <w:rsid w:val="004C4CA2"/>
    <w:rsid w:val="004C5B46"/>
    <w:rsid w:val="004C5CAD"/>
    <w:rsid w:val="004C5DAA"/>
    <w:rsid w:val="004C5DEF"/>
    <w:rsid w:val="004C6FCB"/>
    <w:rsid w:val="004C74E3"/>
    <w:rsid w:val="004C78FE"/>
    <w:rsid w:val="004D0855"/>
    <w:rsid w:val="004D091A"/>
    <w:rsid w:val="004D18F1"/>
    <w:rsid w:val="004D19D6"/>
    <w:rsid w:val="004D1A6B"/>
    <w:rsid w:val="004D287D"/>
    <w:rsid w:val="004D30CF"/>
    <w:rsid w:val="004D5F40"/>
    <w:rsid w:val="004D5F7B"/>
    <w:rsid w:val="004D6EF7"/>
    <w:rsid w:val="004D7606"/>
    <w:rsid w:val="004D795B"/>
    <w:rsid w:val="004E0279"/>
    <w:rsid w:val="004E02FD"/>
    <w:rsid w:val="004E05B8"/>
    <w:rsid w:val="004E0760"/>
    <w:rsid w:val="004E0BAF"/>
    <w:rsid w:val="004E14C9"/>
    <w:rsid w:val="004E17F2"/>
    <w:rsid w:val="004E1F3E"/>
    <w:rsid w:val="004E1F66"/>
    <w:rsid w:val="004E23B1"/>
    <w:rsid w:val="004E2529"/>
    <w:rsid w:val="004E268B"/>
    <w:rsid w:val="004E3207"/>
    <w:rsid w:val="004E320A"/>
    <w:rsid w:val="004E35D2"/>
    <w:rsid w:val="004E3813"/>
    <w:rsid w:val="004E42F5"/>
    <w:rsid w:val="004E4538"/>
    <w:rsid w:val="004E50B4"/>
    <w:rsid w:val="004E540E"/>
    <w:rsid w:val="004E5A16"/>
    <w:rsid w:val="004E5E02"/>
    <w:rsid w:val="004E5E50"/>
    <w:rsid w:val="004E6A7F"/>
    <w:rsid w:val="004E7113"/>
    <w:rsid w:val="004E776D"/>
    <w:rsid w:val="004E780E"/>
    <w:rsid w:val="004E79B8"/>
    <w:rsid w:val="004E7E73"/>
    <w:rsid w:val="004F0007"/>
    <w:rsid w:val="004F07DE"/>
    <w:rsid w:val="004F0F43"/>
    <w:rsid w:val="004F1620"/>
    <w:rsid w:val="004F1AF0"/>
    <w:rsid w:val="004F2D0C"/>
    <w:rsid w:val="004F32AF"/>
    <w:rsid w:val="004F3846"/>
    <w:rsid w:val="004F3A79"/>
    <w:rsid w:val="004F431C"/>
    <w:rsid w:val="004F4371"/>
    <w:rsid w:val="004F4423"/>
    <w:rsid w:val="004F4470"/>
    <w:rsid w:val="004F4CAA"/>
    <w:rsid w:val="004F5159"/>
    <w:rsid w:val="004F5A78"/>
    <w:rsid w:val="004F5BEA"/>
    <w:rsid w:val="004F5ED8"/>
    <w:rsid w:val="004F6200"/>
    <w:rsid w:val="004F6F1D"/>
    <w:rsid w:val="004F711B"/>
    <w:rsid w:val="004F7932"/>
    <w:rsid w:val="004F7D37"/>
    <w:rsid w:val="004F7D6E"/>
    <w:rsid w:val="0050135C"/>
    <w:rsid w:val="00501B5C"/>
    <w:rsid w:val="00501D1B"/>
    <w:rsid w:val="00502032"/>
    <w:rsid w:val="00502163"/>
    <w:rsid w:val="00502544"/>
    <w:rsid w:val="0050299C"/>
    <w:rsid w:val="00502B54"/>
    <w:rsid w:val="00502C45"/>
    <w:rsid w:val="00502CED"/>
    <w:rsid w:val="005034BB"/>
    <w:rsid w:val="00503744"/>
    <w:rsid w:val="00503E1A"/>
    <w:rsid w:val="00503F58"/>
    <w:rsid w:val="00503F59"/>
    <w:rsid w:val="00504773"/>
    <w:rsid w:val="005048B5"/>
    <w:rsid w:val="00504BDA"/>
    <w:rsid w:val="0050508B"/>
    <w:rsid w:val="00505222"/>
    <w:rsid w:val="00505389"/>
    <w:rsid w:val="0050589E"/>
    <w:rsid w:val="00505B32"/>
    <w:rsid w:val="00505E7A"/>
    <w:rsid w:val="00506419"/>
    <w:rsid w:val="00506E98"/>
    <w:rsid w:val="005072B3"/>
    <w:rsid w:val="005076AE"/>
    <w:rsid w:val="00507B4E"/>
    <w:rsid w:val="0051053F"/>
    <w:rsid w:val="0051067B"/>
    <w:rsid w:val="00510C66"/>
    <w:rsid w:val="00510C7F"/>
    <w:rsid w:val="0051124A"/>
    <w:rsid w:val="00511285"/>
    <w:rsid w:val="005113D0"/>
    <w:rsid w:val="005118FD"/>
    <w:rsid w:val="0051191E"/>
    <w:rsid w:val="00511A68"/>
    <w:rsid w:val="00511CE8"/>
    <w:rsid w:val="00511CF0"/>
    <w:rsid w:val="00511D9F"/>
    <w:rsid w:val="00512554"/>
    <w:rsid w:val="00512891"/>
    <w:rsid w:val="00512DE4"/>
    <w:rsid w:val="00512E61"/>
    <w:rsid w:val="00512F44"/>
    <w:rsid w:val="00512FF2"/>
    <w:rsid w:val="00512FFD"/>
    <w:rsid w:val="00513914"/>
    <w:rsid w:val="00513AA4"/>
    <w:rsid w:val="00514D00"/>
    <w:rsid w:val="00514EDF"/>
    <w:rsid w:val="00515394"/>
    <w:rsid w:val="00515A91"/>
    <w:rsid w:val="005160AF"/>
    <w:rsid w:val="00517719"/>
    <w:rsid w:val="00517B82"/>
    <w:rsid w:val="00520596"/>
    <w:rsid w:val="00520DCC"/>
    <w:rsid w:val="0052111A"/>
    <w:rsid w:val="005214F8"/>
    <w:rsid w:val="00521BCE"/>
    <w:rsid w:val="00521F9A"/>
    <w:rsid w:val="00522D25"/>
    <w:rsid w:val="00522E75"/>
    <w:rsid w:val="00522E93"/>
    <w:rsid w:val="0052349E"/>
    <w:rsid w:val="00523942"/>
    <w:rsid w:val="00523DC5"/>
    <w:rsid w:val="005244AE"/>
    <w:rsid w:val="00524622"/>
    <w:rsid w:val="00524961"/>
    <w:rsid w:val="00524A5B"/>
    <w:rsid w:val="00525B50"/>
    <w:rsid w:val="00526113"/>
    <w:rsid w:val="0052681A"/>
    <w:rsid w:val="00526AC0"/>
    <w:rsid w:val="005278E4"/>
    <w:rsid w:val="0053006E"/>
    <w:rsid w:val="00530B06"/>
    <w:rsid w:val="00530B70"/>
    <w:rsid w:val="00530BE3"/>
    <w:rsid w:val="00530DCD"/>
    <w:rsid w:val="00531D35"/>
    <w:rsid w:val="005321BA"/>
    <w:rsid w:val="005327FD"/>
    <w:rsid w:val="00532D86"/>
    <w:rsid w:val="00533428"/>
    <w:rsid w:val="00533632"/>
    <w:rsid w:val="00534417"/>
    <w:rsid w:val="00534607"/>
    <w:rsid w:val="00534F1C"/>
    <w:rsid w:val="00535366"/>
    <w:rsid w:val="005357E8"/>
    <w:rsid w:val="00535D62"/>
    <w:rsid w:val="00536061"/>
    <w:rsid w:val="005367BF"/>
    <w:rsid w:val="005371B1"/>
    <w:rsid w:val="005377A3"/>
    <w:rsid w:val="00540588"/>
    <w:rsid w:val="00540701"/>
    <w:rsid w:val="005409F8"/>
    <w:rsid w:val="00540F6C"/>
    <w:rsid w:val="0054155E"/>
    <w:rsid w:val="005417D2"/>
    <w:rsid w:val="00541891"/>
    <w:rsid w:val="00541D8D"/>
    <w:rsid w:val="0054225A"/>
    <w:rsid w:val="00542359"/>
    <w:rsid w:val="0054288A"/>
    <w:rsid w:val="00543225"/>
    <w:rsid w:val="00543848"/>
    <w:rsid w:val="00543F0B"/>
    <w:rsid w:val="00544B8B"/>
    <w:rsid w:val="005450CC"/>
    <w:rsid w:val="005453A1"/>
    <w:rsid w:val="00545F00"/>
    <w:rsid w:val="00545F2E"/>
    <w:rsid w:val="0054612E"/>
    <w:rsid w:val="00546319"/>
    <w:rsid w:val="00546644"/>
    <w:rsid w:val="00546D43"/>
    <w:rsid w:val="005473AC"/>
    <w:rsid w:val="00547B13"/>
    <w:rsid w:val="00547B5C"/>
    <w:rsid w:val="00547E65"/>
    <w:rsid w:val="00547FCA"/>
    <w:rsid w:val="005500E8"/>
    <w:rsid w:val="0055132F"/>
    <w:rsid w:val="00551D9D"/>
    <w:rsid w:val="00552178"/>
    <w:rsid w:val="0055222A"/>
    <w:rsid w:val="00552A88"/>
    <w:rsid w:val="00553158"/>
    <w:rsid w:val="005532F9"/>
    <w:rsid w:val="005535D3"/>
    <w:rsid w:val="0055362D"/>
    <w:rsid w:val="00553939"/>
    <w:rsid w:val="00553B36"/>
    <w:rsid w:val="00554562"/>
    <w:rsid w:val="0055472E"/>
    <w:rsid w:val="00554995"/>
    <w:rsid w:val="00554D67"/>
    <w:rsid w:val="005551AD"/>
    <w:rsid w:val="00555441"/>
    <w:rsid w:val="005557EF"/>
    <w:rsid w:val="005559AD"/>
    <w:rsid w:val="00555F83"/>
    <w:rsid w:val="0055616E"/>
    <w:rsid w:val="005562DA"/>
    <w:rsid w:val="00556481"/>
    <w:rsid w:val="00557058"/>
    <w:rsid w:val="0056080D"/>
    <w:rsid w:val="00560839"/>
    <w:rsid w:val="00560E69"/>
    <w:rsid w:val="00560F81"/>
    <w:rsid w:val="0056123B"/>
    <w:rsid w:val="005613C4"/>
    <w:rsid w:val="00561538"/>
    <w:rsid w:val="00561A42"/>
    <w:rsid w:val="00561E5C"/>
    <w:rsid w:val="0056216A"/>
    <w:rsid w:val="00562198"/>
    <w:rsid w:val="0056221E"/>
    <w:rsid w:val="005627F0"/>
    <w:rsid w:val="00562EF9"/>
    <w:rsid w:val="005634E8"/>
    <w:rsid w:val="00563854"/>
    <w:rsid w:val="0056425D"/>
    <w:rsid w:val="00564587"/>
    <w:rsid w:val="005651E6"/>
    <w:rsid w:val="005659EB"/>
    <w:rsid w:val="005661D0"/>
    <w:rsid w:val="005666E6"/>
    <w:rsid w:val="00566884"/>
    <w:rsid w:val="00566D02"/>
    <w:rsid w:val="00566D45"/>
    <w:rsid w:val="00567E0D"/>
    <w:rsid w:val="00567E1D"/>
    <w:rsid w:val="005708BD"/>
    <w:rsid w:val="00570D8D"/>
    <w:rsid w:val="0057140A"/>
    <w:rsid w:val="00571B35"/>
    <w:rsid w:val="00572034"/>
    <w:rsid w:val="00572105"/>
    <w:rsid w:val="0057223E"/>
    <w:rsid w:val="0057284D"/>
    <w:rsid w:val="00572E2D"/>
    <w:rsid w:val="0057308F"/>
    <w:rsid w:val="00573442"/>
    <w:rsid w:val="00573758"/>
    <w:rsid w:val="00573DC6"/>
    <w:rsid w:val="00573F99"/>
    <w:rsid w:val="005742AC"/>
    <w:rsid w:val="005743E7"/>
    <w:rsid w:val="00574507"/>
    <w:rsid w:val="0057494E"/>
    <w:rsid w:val="005755B1"/>
    <w:rsid w:val="00575DF2"/>
    <w:rsid w:val="0057695A"/>
    <w:rsid w:val="00576B67"/>
    <w:rsid w:val="00576C4E"/>
    <w:rsid w:val="005771CD"/>
    <w:rsid w:val="00577648"/>
    <w:rsid w:val="00577659"/>
    <w:rsid w:val="00577718"/>
    <w:rsid w:val="00577AC0"/>
    <w:rsid w:val="00577AF1"/>
    <w:rsid w:val="00580545"/>
    <w:rsid w:val="005809F1"/>
    <w:rsid w:val="00580D80"/>
    <w:rsid w:val="00580DF2"/>
    <w:rsid w:val="00581060"/>
    <w:rsid w:val="0058132F"/>
    <w:rsid w:val="00581C8C"/>
    <w:rsid w:val="005825AF"/>
    <w:rsid w:val="0058287F"/>
    <w:rsid w:val="0058366A"/>
    <w:rsid w:val="00584113"/>
    <w:rsid w:val="0058419E"/>
    <w:rsid w:val="005847F4"/>
    <w:rsid w:val="00584C89"/>
    <w:rsid w:val="00584E1E"/>
    <w:rsid w:val="00584E3E"/>
    <w:rsid w:val="00585181"/>
    <w:rsid w:val="00585207"/>
    <w:rsid w:val="005852E9"/>
    <w:rsid w:val="00585437"/>
    <w:rsid w:val="005855FC"/>
    <w:rsid w:val="00585677"/>
    <w:rsid w:val="005863DE"/>
    <w:rsid w:val="00586551"/>
    <w:rsid w:val="00586792"/>
    <w:rsid w:val="005868E5"/>
    <w:rsid w:val="005875C8"/>
    <w:rsid w:val="00587A67"/>
    <w:rsid w:val="00587DAB"/>
    <w:rsid w:val="005900DA"/>
    <w:rsid w:val="00590AB5"/>
    <w:rsid w:val="00591288"/>
    <w:rsid w:val="00591900"/>
    <w:rsid w:val="00592173"/>
    <w:rsid w:val="00592A50"/>
    <w:rsid w:val="0059352A"/>
    <w:rsid w:val="00593945"/>
    <w:rsid w:val="00593E21"/>
    <w:rsid w:val="0059455D"/>
    <w:rsid w:val="00595033"/>
    <w:rsid w:val="005953C5"/>
    <w:rsid w:val="00595535"/>
    <w:rsid w:val="00595B36"/>
    <w:rsid w:val="0059624B"/>
    <w:rsid w:val="00596C4F"/>
    <w:rsid w:val="00596D00"/>
    <w:rsid w:val="00596DB8"/>
    <w:rsid w:val="00597EA0"/>
    <w:rsid w:val="005A0007"/>
    <w:rsid w:val="005A0369"/>
    <w:rsid w:val="005A0907"/>
    <w:rsid w:val="005A1DE5"/>
    <w:rsid w:val="005A252A"/>
    <w:rsid w:val="005A2ABE"/>
    <w:rsid w:val="005A2D46"/>
    <w:rsid w:val="005A2E1D"/>
    <w:rsid w:val="005A307F"/>
    <w:rsid w:val="005A339E"/>
    <w:rsid w:val="005A3896"/>
    <w:rsid w:val="005A3C26"/>
    <w:rsid w:val="005A3F71"/>
    <w:rsid w:val="005A401B"/>
    <w:rsid w:val="005A449B"/>
    <w:rsid w:val="005A4625"/>
    <w:rsid w:val="005A47E8"/>
    <w:rsid w:val="005A4873"/>
    <w:rsid w:val="005A4A35"/>
    <w:rsid w:val="005A4AC4"/>
    <w:rsid w:val="005A4C8A"/>
    <w:rsid w:val="005A56E6"/>
    <w:rsid w:val="005A5D04"/>
    <w:rsid w:val="005A5E45"/>
    <w:rsid w:val="005A62B7"/>
    <w:rsid w:val="005A65D5"/>
    <w:rsid w:val="005A685F"/>
    <w:rsid w:val="005A75F1"/>
    <w:rsid w:val="005A7DA4"/>
    <w:rsid w:val="005B0556"/>
    <w:rsid w:val="005B0E13"/>
    <w:rsid w:val="005B1DD2"/>
    <w:rsid w:val="005B24FE"/>
    <w:rsid w:val="005B375E"/>
    <w:rsid w:val="005B3A8E"/>
    <w:rsid w:val="005B3A92"/>
    <w:rsid w:val="005B4169"/>
    <w:rsid w:val="005B4CD8"/>
    <w:rsid w:val="005B4E39"/>
    <w:rsid w:val="005B4FFC"/>
    <w:rsid w:val="005B5008"/>
    <w:rsid w:val="005B5474"/>
    <w:rsid w:val="005B5749"/>
    <w:rsid w:val="005B5F10"/>
    <w:rsid w:val="005B667B"/>
    <w:rsid w:val="005B6712"/>
    <w:rsid w:val="005B6A44"/>
    <w:rsid w:val="005B6A9B"/>
    <w:rsid w:val="005B6BDD"/>
    <w:rsid w:val="005B6C42"/>
    <w:rsid w:val="005B6F17"/>
    <w:rsid w:val="005B7DD2"/>
    <w:rsid w:val="005C0791"/>
    <w:rsid w:val="005C0CE3"/>
    <w:rsid w:val="005C0D4A"/>
    <w:rsid w:val="005C1024"/>
    <w:rsid w:val="005C2DC0"/>
    <w:rsid w:val="005C44B3"/>
    <w:rsid w:val="005C4868"/>
    <w:rsid w:val="005C4E6B"/>
    <w:rsid w:val="005C509D"/>
    <w:rsid w:val="005C53AC"/>
    <w:rsid w:val="005C5610"/>
    <w:rsid w:val="005C5CD9"/>
    <w:rsid w:val="005C62A6"/>
    <w:rsid w:val="005C7235"/>
    <w:rsid w:val="005C727B"/>
    <w:rsid w:val="005C775C"/>
    <w:rsid w:val="005C7968"/>
    <w:rsid w:val="005C7BF1"/>
    <w:rsid w:val="005C7FA8"/>
    <w:rsid w:val="005D0138"/>
    <w:rsid w:val="005D0689"/>
    <w:rsid w:val="005D0FF2"/>
    <w:rsid w:val="005D12C5"/>
    <w:rsid w:val="005D145A"/>
    <w:rsid w:val="005D1CA0"/>
    <w:rsid w:val="005D1CC6"/>
    <w:rsid w:val="005D2551"/>
    <w:rsid w:val="005D25E0"/>
    <w:rsid w:val="005D267C"/>
    <w:rsid w:val="005D2DCC"/>
    <w:rsid w:val="005D2F8E"/>
    <w:rsid w:val="005D3161"/>
    <w:rsid w:val="005D368E"/>
    <w:rsid w:val="005D379F"/>
    <w:rsid w:val="005D3C77"/>
    <w:rsid w:val="005D47FE"/>
    <w:rsid w:val="005D4CEB"/>
    <w:rsid w:val="005D5869"/>
    <w:rsid w:val="005D5A11"/>
    <w:rsid w:val="005D5A3B"/>
    <w:rsid w:val="005D5B28"/>
    <w:rsid w:val="005D5CA7"/>
    <w:rsid w:val="005D5D6C"/>
    <w:rsid w:val="005D61CD"/>
    <w:rsid w:val="005D64E2"/>
    <w:rsid w:val="005D6F8B"/>
    <w:rsid w:val="005D6FF0"/>
    <w:rsid w:val="005D7194"/>
    <w:rsid w:val="005D71E0"/>
    <w:rsid w:val="005D76BE"/>
    <w:rsid w:val="005D7A0A"/>
    <w:rsid w:val="005D7ABE"/>
    <w:rsid w:val="005D7C04"/>
    <w:rsid w:val="005D7DD8"/>
    <w:rsid w:val="005E032C"/>
    <w:rsid w:val="005E05C6"/>
    <w:rsid w:val="005E0B8F"/>
    <w:rsid w:val="005E103F"/>
    <w:rsid w:val="005E10C0"/>
    <w:rsid w:val="005E11A4"/>
    <w:rsid w:val="005E121F"/>
    <w:rsid w:val="005E183A"/>
    <w:rsid w:val="005E27DC"/>
    <w:rsid w:val="005E330C"/>
    <w:rsid w:val="005E3341"/>
    <w:rsid w:val="005E3423"/>
    <w:rsid w:val="005E3628"/>
    <w:rsid w:val="005E3A0D"/>
    <w:rsid w:val="005E48DA"/>
    <w:rsid w:val="005E4B0C"/>
    <w:rsid w:val="005E5093"/>
    <w:rsid w:val="005E52AD"/>
    <w:rsid w:val="005E55BE"/>
    <w:rsid w:val="005E6106"/>
    <w:rsid w:val="005E66AA"/>
    <w:rsid w:val="005E6801"/>
    <w:rsid w:val="005E6896"/>
    <w:rsid w:val="005E6BAF"/>
    <w:rsid w:val="005E6C5D"/>
    <w:rsid w:val="005E6E3F"/>
    <w:rsid w:val="005E73B3"/>
    <w:rsid w:val="005F006D"/>
    <w:rsid w:val="005F0123"/>
    <w:rsid w:val="005F03C5"/>
    <w:rsid w:val="005F058F"/>
    <w:rsid w:val="005F0718"/>
    <w:rsid w:val="005F19AC"/>
    <w:rsid w:val="005F21D6"/>
    <w:rsid w:val="005F298A"/>
    <w:rsid w:val="005F3C8F"/>
    <w:rsid w:val="005F4418"/>
    <w:rsid w:val="005F4661"/>
    <w:rsid w:val="005F4791"/>
    <w:rsid w:val="005F4E4E"/>
    <w:rsid w:val="005F556C"/>
    <w:rsid w:val="005F57E0"/>
    <w:rsid w:val="005F6479"/>
    <w:rsid w:val="005F65C5"/>
    <w:rsid w:val="005F66D6"/>
    <w:rsid w:val="005F682D"/>
    <w:rsid w:val="005F74A5"/>
    <w:rsid w:val="005F7988"/>
    <w:rsid w:val="005F7C79"/>
    <w:rsid w:val="005F7D50"/>
    <w:rsid w:val="006000A8"/>
    <w:rsid w:val="00600B2C"/>
    <w:rsid w:val="00601843"/>
    <w:rsid w:val="00601903"/>
    <w:rsid w:val="00601E2F"/>
    <w:rsid w:val="00601E7C"/>
    <w:rsid w:val="00601EDF"/>
    <w:rsid w:val="00602123"/>
    <w:rsid w:val="006034C3"/>
    <w:rsid w:val="0060408E"/>
    <w:rsid w:val="0060467F"/>
    <w:rsid w:val="00604955"/>
    <w:rsid w:val="00605A52"/>
    <w:rsid w:val="00605C67"/>
    <w:rsid w:val="0060611A"/>
    <w:rsid w:val="006062F8"/>
    <w:rsid w:val="00606B91"/>
    <w:rsid w:val="00606D52"/>
    <w:rsid w:val="00607A40"/>
    <w:rsid w:val="00607BA1"/>
    <w:rsid w:val="00610AA0"/>
    <w:rsid w:val="00610B65"/>
    <w:rsid w:val="0061132F"/>
    <w:rsid w:val="0061137F"/>
    <w:rsid w:val="00611893"/>
    <w:rsid w:val="00611DAB"/>
    <w:rsid w:val="00612124"/>
    <w:rsid w:val="006125DD"/>
    <w:rsid w:val="0061295A"/>
    <w:rsid w:val="00613658"/>
    <w:rsid w:val="00613895"/>
    <w:rsid w:val="00614FD1"/>
    <w:rsid w:val="006151D6"/>
    <w:rsid w:val="00615442"/>
    <w:rsid w:val="006154C8"/>
    <w:rsid w:val="00615E4B"/>
    <w:rsid w:val="006163BD"/>
    <w:rsid w:val="00616578"/>
    <w:rsid w:val="006167FF"/>
    <w:rsid w:val="00616C68"/>
    <w:rsid w:val="00616FA4"/>
    <w:rsid w:val="0061710B"/>
    <w:rsid w:val="00617826"/>
    <w:rsid w:val="006209D4"/>
    <w:rsid w:val="00620FC6"/>
    <w:rsid w:val="00621834"/>
    <w:rsid w:val="00621C70"/>
    <w:rsid w:val="006226BD"/>
    <w:rsid w:val="0062382A"/>
    <w:rsid w:val="006239DC"/>
    <w:rsid w:val="00623E06"/>
    <w:rsid w:val="006241E2"/>
    <w:rsid w:val="00624BC1"/>
    <w:rsid w:val="00625645"/>
    <w:rsid w:val="006259B2"/>
    <w:rsid w:val="00625AAD"/>
    <w:rsid w:val="00625CE8"/>
    <w:rsid w:val="00625F5A"/>
    <w:rsid w:val="00626436"/>
    <w:rsid w:val="00626AC9"/>
    <w:rsid w:val="00626BB0"/>
    <w:rsid w:val="006318AF"/>
    <w:rsid w:val="00632331"/>
    <w:rsid w:val="00633B2F"/>
    <w:rsid w:val="006342E9"/>
    <w:rsid w:val="006345AA"/>
    <w:rsid w:val="00634C62"/>
    <w:rsid w:val="00634EE3"/>
    <w:rsid w:val="00634F73"/>
    <w:rsid w:val="00635438"/>
    <w:rsid w:val="00635D09"/>
    <w:rsid w:val="006365CF"/>
    <w:rsid w:val="00636930"/>
    <w:rsid w:val="006376CD"/>
    <w:rsid w:val="00637A69"/>
    <w:rsid w:val="00637BA7"/>
    <w:rsid w:val="0064027C"/>
    <w:rsid w:val="006409B6"/>
    <w:rsid w:val="00640DDF"/>
    <w:rsid w:val="0064101A"/>
    <w:rsid w:val="006410D2"/>
    <w:rsid w:val="00641904"/>
    <w:rsid w:val="00641C1D"/>
    <w:rsid w:val="00641F43"/>
    <w:rsid w:val="0064238C"/>
    <w:rsid w:val="006425DA"/>
    <w:rsid w:val="0064270A"/>
    <w:rsid w:val="00642C79"/>
    <w:rsid w:val="00642E53"/>
    <w:rsid w:val="006434E5"/>
    <w:rsid w:val="006439FB"/>
    <w:rsid w:val="00643FBA"/>
    <w:rsid w:val="0064450A"/>
    <w:rsid w:val="006455A1"/>
    <w:rsid w:val="00645762"/>
    <w:rsid w:val="00645949"/>
    <w:rsid w:val="006459C5"/>
    <w:rsid w:val="00646516"/>
    <w:rsid w:val="0064683B"/>
    <w:rsid w:val="00647061"/>
    <w:rsid w:val="00647AC8"/>
    <w:rsid w:val="00647BAA"/>
    <w:rsid w:val="00647F01"/>
    <w:rsid w:val="006500AB"/>
    <w:rsid w:val="0065077E"/>
    <w:rsid w:val="006509E5"/>
    <w:rsid w:val="00651283"/>
    <w:rsid w:val="00651A1F"/>
    <w:rsid w:val="00652528"/>
    <w:rsid w:val="00652EC6"/>
    <w:rsid w:val="006532CE"/>
    <w:rsid w:val="00654BAA"/>
    <w:rsid w:val="006558E9"/>
    <w:rsid w:val="00655FF7"/>
    <w:rsid w:val="006562F1"/>
    <w:rsid w:val="006565C6"/>
    <w:rsid w:val="00656965"/>
    <w:rsid w:val="00656968"/>
    <w:rsid w:val="00656B66"/>
    <w:rsid w:val="00656E31"/>
    <w:rsid w:val="00656F51"/>
    <w:rsid w:val="00656FA5"/>
    <w:rsid w:val="006570A1"/>
    <w:rsid w:val="00657801"/>
    <w:rsid w:val="00657CBB"/>
    <w:rsid w:val="00660239"/>
    <w:rsid w:val="00660FB8"/>
    <w:rsid w:val="00661660"/>
    <w:rsid w:val="006617B2"/>
    <w:rsid w:val="0066180A"/>
    <w:rsid w:val="0066185E"/>
    <w:rsid w:val="00661D7A"/>
    <w:rsid w:val="00662575"/>
    <w:rsid w:val="0066272B"/>
    <w:rsid w:val="0066284D"/>
    <w:rsid w:val="006634CD"/>
    <w:rsid w:val="00663A6A"/>
    <w:rsid w:val="00663CE1"/>
    <w:rsid w:val="00663D6F"/>
    <w:rsid w:val="00664F3E"/>
    <w:rsid w:val="0066538C"/>
    <w:rsid w:val="0066543B"/>
    <w:rsid w:val="00665604"/>
    <w:rsid w:val="00665A20"/>
    <w:rsid w:val="00665B51"/>
    <w:rsid w:val="00666053"/>
    <w:rsid w:val="00666180"/>
    <w:rsid w:val="00666519"/>
    <w:rsid w:val="006667EE"/>
    <w:rsid w:val="00666F25"/>
    <w:rsid w:val="00667252"/>
    <w:rsid w:val="00667A4A"/>
    <w:rsid w:val="00667C2F"/>
    <w:rsid w:val="00667CE0"/>
    <w:rsid w:val="00670143"/>
    <w:rsid w:val="006702A4"/>
    <w:rsid w:val="0067077E"/>
    <w:rsid w:val="00670ABB"/>
    <w:rsid w:val="00670E4E"/>
    <w:rsid w:val="00670E6E"/>
    <w:rsid w:val="006712C7"/>
    <w:rsid w:val="006718BC"/>
    <w:rsid w:val="00671A75"/>
    <w:rsid w:val="00671AFB"/>
    <w:rsid w:val="00672BD4"/>
    <w:rsid w:val="00672F89"/>
    <w:rsid w:val="00673175"/>
    <w:rsid w:val="00673513"/>
    <w:rsid w:val="0067374A"/>
    <w:rsid w:val="00673BD4"/>
    <w:rsid w:val="0067404A"/>
    <w:rsid w:val="00674335"/>
    <w:rsid w:val="00674790"/>
    <w:rsid w:val="0067480B"/>
    <w:rsid w:val="00674997"/>
    <w:rsid w:val="00674AFC"/>
    <w:rsid w:val="00674FFC"/>
    <w:rsid w:val="006750CB"/>
    <w:rsid w:val="00676192"/>
    <w:rsid w:val="006766A5"/>
    <w:rsid w:val="00676D40"/>
    <w:rsid w:val="00676EEC"/>
    <w:rsid w:val="00676F45"/>
    <w:rsid w:val="00677145"/>
    <w:rsid w:val="00677519"/>
    <w:rsid w:val="00677DBB"/>
    <w:rsid w:val="006800AD"/>
    <w:rsid w:val="006802D2"/>
    <w:rsid w:val="006805B7"/>
    <w:rsid w:val="006810BD"/>
    <w:rsid w:val="006821A2"/>
    <w:rsid w:val="00682C3F"/>
    <w:rsid w:val="00682F92"/>
    <w:rsid w:val="0068351A"/>
    <w:rsid w:val="00683FE0"/>
    <w:rsid w:val="006847C5"/>
    <w:rsid w:val="006847D3"/>
    <w:rsid w:val="00684B14"/>
    <w:rsid w:val="00684FDB"/>
    <w:rsid w:val="00685B28"/>
    <w:rsid w:val="00685D52"/>
    <w:rsid w:val="00686837"/>
    <w:rsid w:val="00687146"/>
    <w:rsid w:val="00687D50"/>
    <w:rsid w:val="00687F65"/>
    <w:rsid w:val="00687FFA"/>
    <w:rsid w:val="0069026D"/>
    <w:rsid w:val="00690781"/>
    <w:rsid w:val="006909C2"/>
    <w:rsid w:val="00690A16"/>
    <w:rsid w:val="00690A4E"/>
    <w:rsid w:val="00690D41"/>
    <w:rsid w:val="0069144A"/>
    <w:rsid w:val="006915B8"/>
    <w:rsid w:val="00691D35"/>
    <w:rsid w:val="00692757"/>
    <w:rsid w:val="00692EBB"/>
    <w:rsid w:val="00692F93"/>
    <w:rsid w:val="006931C9"/>
    <w:rsid w:val="00693F5A"/>
    <w:rsid w:val="00695352"/>
    <w:rsid w:val="00695457"/>
    <w:rsid w:val="006959A7"/>
    <w:rsid w:val="00695CAF"/>
    <w:rsid w:val="006966A8"/>
    <w:rsid w:val="006969D5"/>
    <w:rsid w:val="00696F68"/>
    <w:rsid w:val="00696FDE"/>
    <w:rsid w:val="006970FA"/>
    <w:rsid w:val="00697713"/>
    <w:rsid w:val="00697F91"/>
    <w:rsid w:val="006A0676"/>
    <w:rsid w:val="006A0A69"/>
    <w:rsid w:val="006A0F04"/>
    <w:rsid w:val="006A0F73"/>
    <w:rsid w:val="006A1232"/>
    <w:rsid w:val="006A1816"/>
    <w:rsid w:val="006A1C43"/>
    <w:rsid w:val="006A2123"/>
    <w:rsid w:val="006A2159"/>
    <w:rsid w:val="006A233B"/>
    <w:rsid w:val="006A259F"/>
    <w:rsid w:val="006A2742"/>
    <w:rsid w:val="006A2E49"/>
    <w:rsid w:val="006A3218"/>
    <w:rsid w:val="006A358D"/>
    <w:rsid w:val="006A3891"/>
    <w:rsid w:val="006A3A19"/>
    <w:rsid w:val="006A3B63"/>
    <w:rsid w:val="006A41F1"/>
    <w:rsid w:val="006A468C"/>
    <w:rsid w:val="006A4767"/>
    <w:rsid w:val="006A488F"/>
    <w:rsid w:val="006A4ACB"/>
    <w:rsid w:val="006A4C51"/>
    <w:rsid w:val="006A4E89"/>
    <w:rsid w:val="006A4FC1"/>
    <w:rsid w:val="006A53C5"/>
    <w:rsid w:val="006A6132"/>
    <w:rsid w:val="006A61DC"/>
    <w:rsid w:val="006A61F1"/>
    <w:rsid w:val="006A6287"/>
    <w:rsid w:val="006A647E"/>
    <w:rsid w:val="006A6AD9"/>
    <w:rsid w:val="006B0B9B"/>
    <w:rsid w:val="006B136D"/>
    <w:rsid w:val="006B21D4"/>
    <w:rsid w:val="006B35FD"/>
    <w:rsid w:val="006B4254"/>
    <w:rsid w:val="006B46E2"/>
    <w:rsid w:val="006B46E3"/>
    <w:rsid w:val="006B4712"/>
    <w:rsid w:val="006B4D5E"/>
    <w:rsid w:val="006B57E6"/>
    <w:rsid w:val="006B596F"/>
    <w:rsid w:val="006B5DA5"/>
    <w:rsid w:val="006B5DD6"/>
    <w:rsid w:val="006B666E"/>
    <w:rsid w:val="006B68AE"/>
    <w:rsid w:val="006B6AB3"/>
    <w:rsid w:val="006B73D5"/>
    <w:rsid w:val="006B73FD"/>
    <w:rsid w:val="006C0526"/>
    <w:rsid w:val="006C0AEF"/>
    <w:rsid w:val="006C0BA5"/>
    <w:rsid w:val="006C10E3"/>
    <w:rsid w:val="006C1206"/>
    <w:rsid w:val="006C12E9"/>
    <w:rsid w:val="006C15F4"/>
    <w:rsid w:val="006C1C93"/>
    <w:rsid w:val="006C1F1C"/>
    <w:rsid w:val="006C23D5"/>
    <w:rsid w:val="006C2792"/>
    <w:rsid w:val="006C2EDC"/>
    <w:rsid w:val="006C30F7"/>
    <w:rsid w:val="006C37AF"/>
    <w:rsid w:val="006C3936"/>
    <w:rsid w:val="006C3FC0"/>
    <w:rsid w:val="006C45A0"/>
    <w:rsid w:val="006C58C6"/>
    <w:rsid w:val="006C5AE2"/>
    <w:rsid w:val="006C5CF4"/>
    <w:rsid w:val="006C6895"/>
    <w:rsid w:val="006C6A65"/>
    <w:rsid w:val="006C6B0C"/>
    <w:rsid w:val="006C6D11"/>
    <w:rsid w:val="006C6DEE"/>
    <w:rsid w:val="006C7201"/>
    <w:rsid w:val="006C770E"/>
    <w:rsid w:val="006C7933"/>
    <w:rsid w:val="006D0C3A"/>
    <w:rsid w:val="006D0D60"/>
    <w:rsid w:val="006D0DA8"/>
    <w:rsid w:val="006D0E5A"/>
    <w:rsid w:val="006D15A1"/>
    <w:rsid w:val="006D17FC"/>
    <w:rsid w:val="006D1A16"/>
    <w:rsid w:val="006D2131"/>
    <w:rsid w:val="006D257D"/>
    <w:rsid w:val="006D263F"/>
    <w:rsid w:val="006D3776"/>
    <w:rsid w:val="006D40AA"/>
    <w:rsid w:val="006D43B7"/>
    <w:rsid w:val="006D537B"/>
    <w:rsid w:val="006D54A2"/>
    <w:rsid w:val="006D5D3E"/>
    <w:rsid w:val="006D6213"/>
    <w:rsid w:val="006D633B"/>
    <w:rsid w:val="006D738C"/>
    <w:rsid w:val="006D738D"/>
    <w:rsid w:val="006E0010"/>
    <w:rsid w:val="006E0042"/>
    <w:rsid w:val="006E020C"/>
    <w:rsid w:val="006E0CC3"/>
    <w:rsid w:val="006E0D26"/>
    <w:rsid w:val="006E0D53"/>
    <w:rsid w:val="006E0E8F"/>
    <w:rsid w:val="006E1564"/>
    <w:rsid w:val="006E1D91"/>
    <w:rsid w:val="006E1DFA"/>
    <w:rsid w:val="006E2147"/>
    <w:rsid w:val="006E2209"/>
    <w:rsid w:val="006E2326"/>
    <w:rsid w:val="006E269C"/>
    <w:rsid w:val="006E2C39"/>
    <w:rsid w:val="006E2DC0"/>
    <w:rsid w:val="006E2DE2"/>
    <w:rsid w:val="006E37F1"/>
    <w:rsid w:val="006E43AF"/>
    <w:rsid w:val="006E4B16"/>
    <w:rsid w:val="006E51EE"/>
    <w:rsid w:val="006E626C"/>
    <w:rsid w:val="006E662F"/>
    <w:rsid w:val="006E6914"/>
    <w:rsid w:val="006E6923"/>
    <w:rsid w:val="006E71F6"/>
    <w:rsid w:val="006E7278"/>
    <w:rsid w:val="006E7795"/>
    <w:rsid w:val="006E7CE0"/>
    <w:rsid w:val="006E7EAC"/>
    <w:rsid w:val="006F07EE"/>
    <w:rsid w:val="006F0F27"/>
    <w:rsid w:val="006F109B"/>
    <w:rsid w:val="006F11FE"/>
    <w:rsid w:val="006F14C9"/>
    <w:rsid w:val="006F1712"/>
    <w:rsid w:val="006F1A92"/>
    <w:rsid w:val="006F1F90"/>
    <w:rsid w:val="006F201A"/>
    <w:rsid w:val="006F20CA"/>
    <w:rsid w:val="006F27E1"/>
    <w:rsid w:val="006F2CD7"/>
    <w:rsid w:val="006F3241"/>
    <w:rsid w:val="006F380E"/>
    <w:rsid w:val="006F3CA7"/>
    <w:rsid w:val="006F44B7"/>
    <w:rsid w:val="006F5611"/>
    <w:rsid w:val="006F5F3D"/>
    <w:rsid w:val="006F60F7"/>
    <w:rsid w:val="006F67A9"/>
    <w:rsid w:val="006F6AD1"/>
    <w:rsid w:val="006F6E37"/>
    <w:rsid w:val="006F7035"/>
    <w:rsid w:val="006F776D"/>
    <w:rsid w:val="006F7FBD"/>
    <w:rsid w:val="007001BD"/>
    <w:rsid w:val="007005A1"/>
    <w:rsid w:val="00700ACB"/>
    <w:rsid w:val="00701359"/>
    <w:rsid w:val="0070152D"/>
    <w:rsid w:val="00701B2E"/>
    <w:rsid w:val="00702273"/>
    <w:rsid w:val="007027EC"/>
    <w:rsid w:val="00702FB0"/>
    <w:rsid w:val="00703167"/>
    <w:rsid w:val="007039A8"/>
    <w:rsid w:val="007043C2"/>
    <w:rsid w:val="007048B0"/>
    <w:rsid w:val="00704AAB"/>
    <w:rsid w:val="00704ABD"/>
    <w:rsid w:val="00704BA1"/>
    <w:rsid w:val="00704ECE"/>
    <w:rsid w:val="00705012"/>
    <w:rsid w:val="007053CB"/>
    <w:rsid w:val="007057EA"/>
    <w:rsid w:val="00706818"/>
    <w:rsid w:val="007068E3"/>
    <w:rsid w:val="00707080"/>
    <w:rsid w:val="007073EA"/>
    <w:rsid w:val="00707767"/>
    <w:rsid w:val="00707839"/>
    <w:rsid w:val="00710A2E"/>
    <w:rsid w:val="007117E2"/>
    <w:rsid w:val="00711CBC"/>
    <w:rsid w:val="00711DB7"/>
    <w:rsid w:val="00712507"/>
    <w:rsid w:val="00712C77"/>
    <w:rsid w:val="00714B5A"/>
    <w:rsid w:val="00714EEA"/>
    <w:rsid w:val="00715790"/>
    <w:rsid w:val="00716097"/>
    <w:rsid w:val="0071612A"/>
    <w:rsid w:val="007179AE"/>
    <w:rsid w:val="00717A82"/>
    <w:rsid w:val="00717D41"/>
    <w:rsid w:val="00720324"/>
    <w:rsid w:val="00720712"/>
    <w:rsid w:val="00720C2A"/>
    <w:rsid w:val="00720C76"/>
    <w:rsid w:val="0072284E"/>
    <w:rsid w:val="00722A78"/>
    <w:rsid w:val="00723473"/>
    <w:rsid w:val="007236D3"/>
    <w:rsid w:val="00724152"/>
    <w:rsid w:val="007242AB"/>
    <w:rsid w:val="0072444A"/>
    <w:rsid w:val="00724C7D"/>
    <w:rsid w:val="00724F9A"/>
    <w:rsid w:val="0072517F"/>
    <w:rsid w:val="0072566F"/>
    <w:rsid w:val="00725C81"/>
    <w:rsid w:val="00725F13"/>
    <w:rsid w:val="00726FCD"/>
    <w:rsid w:val="00727080"/>
    <w:rsid w:val="00727661"/>
    <w:rsid w:val="00727B01"/>
    <w:rsid w:val="0073010D"/>
    <w:rsid w:val="00730B0B"/>
    <w:rsid w:val="00730BD2"/>
    <w:rsid w:val="00730C22"/>
    <w:rsid w:val="0073108C"/>
    <w:rsid w:val="007311E8"/>
    <w:rsid w:val="00731542"/>
    <w:rsid w:val="007316F6"/>
    <w:rsid w:val="00731C9D"/>
    <w:rsid w:val="00732461"/>
    <w:rsid w:val="00732972"/>
    <w:rsid w:val="00732EF3"/>
    <w:rsid w:val="00733A5A"/>
    <w:rsid w:val="00734731"/>
    <w:rsid w:val="00734C46"/>
    <w:rsid w:val="00734ED6"/>
    <w:rsid w:val="0073516A"/>
    <w:rsid w:val="007351DA"/>
    <w:rsid w:val="007355D1"/>
    <w:rsid w:val="00735D06"/>
    <w:rsid w:val="00735D76"/>
    <w:rsid w:val="00735F97"/>
    <w:rsid w:val="00736001"/>
    <w:rsid w:val="00736200"/>
    <w:rsid w:val="00736298"/>
    <w:rsid w:val="00736466"/>
    <w:rsid w:val="0073659F"/>
    <w:rsid w:val="007369A1"/>
    <w:rsid w:val="00736A47"/>
    <w:rsid w:val="00736ACD"/>
    <w:rsid w:val="00737858"/>
    <w:rsid w:val="0074011C"/>
    <w:rsid w:val="00740682"/>
    <w:rsid w:val="00741E30"/>
    <w:rsid w:val="00742C1E"/>
    <w:rsid w:val="00742C46"/>
    <w:rsid w:val="00743137"/>
    <w:rsid w:val="00743222"/>
    <w:rsid w:val="007435B2"/>
    <w:rsid w:val="007436F3"/>
    <w:rsid w:val="00743C41"/>
    <w:rsid w:val="007441BB"/>
    <w:rsid w:val="007447E7"/>
    <w:rsid w:val="00745730"/>
    <w:rsid w:val="0074596A"/>
    <w:rsid w:val="00746424"/>
    <w:rsid w:val="00746B1E"/>
    <w:rsid w:val="00747013"/>
    <w:rsid w:val="0074744F"/>
    <w:rsid w:val="00747A07"/>
    <w:rsid w:val="00747DDA"/>
    <w:rsid w:val="00747EE3"/>
    <w:rsid w:val="00750337"/>
    <w:rsid w:val="00750533"/>
    <w:rsid w:val="00750764"/>
    <w:rsid w:val="00750D5B"/>
    <w:rsid w:val="007510FE"/>
    <w:rsid w:val="00751128"/>
    <w:rsid w:val="00751A95"/>
    <w:rsid w:val="00752077"/>
    <w:rsid w:val="007526D2"/>
    <w:rsid w:val="00752A21"/>
    <w:rsid w:val="00753B57"/>
    <w:rsid w:val="00754275"/>
    <w:rsid w:val="0075459B"/>
    <w:rsid w:val="00754E11"/>
    <w:rsid w:val="007551C3"/>
    <w:rsid w:val="007552BD"/>
    <w:rsid w:val="007553C7"/>
    <w:rsid w:val="007555A4"/>
    <w:rsid w:val="00755792"/>
    <w:rsid w:val="007558EF"/>
    <w:rsid w:val="007559DA"/>
    <w:rsid w:val="0075618C"/>
    <w:rsid w:val="00756559"/>
    <w:rsid w:val="00756E90"/>
    <w:rsid w:val="00756E9F"/>
    <w:rsid w:val="00756F97"/>
    <w:rsid w:val="0075727F"/>
    <w:rsid w:val="007573FC"/>
    <w:rsid w:val="00757CF6"/>
    <w:rsid w:val="00757FDC"/>
    <w:rsid w:val="007601CD"/>
    <w:rsid w:val="0076038A"/>
    <w:rsid w:val="007608BF"/>
    <w:rsid w:val="00760A15"/>
    <w:rsid w:val="00760FAF"/>
    <w:rsid w:val="00761567"/>
    <w:rsid w:val="00761A59"/>
    <w:rsid w:val="00761C97"/>
    <w:rsid w:val="0076209A"/>
    <w:rsid w:val="00762476"/>
    <w:rsid w:val="007625BC"/>
    <w:rsid w:val="00762A20"/>
    <w:rsid w:val="0076372F"/>
    <w:rsid w:val="00763E7D"/>
    <w:rsid w:val="00764156"/>
    <w:rsid w:val="00764A4F"/>
    <w:rsid w:val="00764CE4"/>
    <w:rsid w:val="00764D65"/>
    <w:rsid w:val="0076523C"/>
    <w:rsid w:val="00765772"/>
    <w:rsid w:val="0076596F"/>
    <w:rsid w:val="00765E9B"/>
    <w:rsid w:val="0076660F"/>
    <w:rsid w:val="00766748"/>
    <w:rsid w:val="00766BED"/>
    <w:rsid w:val="00766CB8"/>
    <w:rsid w:val="0076755E"/>
    <w:rsid w:val="00767571"/>
    <w:rsid w:val="00767A14"/>
    <w:rsid w:val="00767AD6"/>
    <w:rsid w:val="007700EF"/>
    <w:rsid w:val="007702E9"/>
    <w:rsid w:val="00770815"/>
    <w:rsid w:val="00771226"/>
    <w:rsid w:val="007718DC"/>
    <w:rsid w:val="00771ABB"/>
    <w:rsid w:val="00773145"/>
    <w:rsid w:val="00773E0B"/>
    <w:rsid w:val="00775465"/>
    <w:rsid w:val="00775491"/>
    <w:rsid w:val="00775B3F"/>
    <w:rsid w:val="0077606E"/>
    <w:rsid w:val="007761A1"/>
    <w:rsid w:val="007768A5"/>
    <w:rsid w:val="007779B4"/>
    <w:rsid w:val="00780827"/>
    <w:rsid w:val="007808E0"/>
    <w:rsid w:val="00780CDE"/>
    <w:rsid w:val="00780F22"/>
    <w:rsid w:val="00782F1D"/>
    <w:rsid w:val="007830C9"/>
    <w:rsid w:val="00783267"/>
    <w:rsid w:val="00783521"/>
    <w:rsid w:val="00783B1B"/>
    <w:rsid w:val="00783C28"/>
    <w:rsid w:val="00783CEC"/>
    <w:rsid w:val="0078446A"/>
    <w:rsid w:val="00784713"/>
    <w:rsid w:val="00784CA6"/>
    <w:rsid w:val="00784CFA"/>
    <w:rsid w:val="00784D7C"/>
    <w:rsid w:val="00784EAE"/>
    <w:rsid w:val="00784EB1"/>
    <w:rsid w:val="007851F3"/>
    <w:rsid w:val="00785386"/>
    <w:rsid w:val="007859BF"/>
    <w:rsid w:val="00785A14"/>
    <w:rsid w:val="00785A1F"/>
    <w:rsid w:val="007861E6"/>
    <w:rsid w:val="00786932"/>
    <w:rsid w:val="007871D9"/>
    <w:rsid w:val="007879B7"/>
    <w:rsid w:val="007879C3"/>
    <w:rsid w:val="007879D3"/>
    <w:rsid w:val="00787B91"/>
    <w:rsid w:val="00787D38"/>
    <w:rsid w:val="00790B6F"/>
    <w:rsid w:val="007915E7"/>
    <w:rsid w:val="00791BFE"/>
    <w:rsid w:val="00792F18"/>
    <w:rsid w:val="00793FB2"/>
    <w:rsid w:val="0079477F"/>
    <w:rsid w:val="007947AE"/>
    <w:rsid w:val="00794956"/>
    <w:rsid w:val="00794B73"/>
    <w:rsid w:val="00794C0B"/>
    <w:rsid w:val="00795D20"/>
    <w:rsid w:val="00795F36"/>
    <w:rsid w:val="0079624D"/>
    <w:rsid w:val="00796A09"/>
    <w:rsid w:val="00796A36"/>
    <w:rsid w:val="00796ABC"/>
    <w:rsid w:val="00797609"/>
    <w:rsid w:val="007979C1"/>
    <w:rsid w:val="007A01C1"/>
    <w:rsid w:val="007A01F6"/>
    <w:rsid w:val="007A0AC2"/>
    <w:rsid w:val="007A0F26"/>
    <w:rsid w:val="007A1691"/>
    <w:rsid w:val="007A1C90"/>
    <w:rsid w:val="007A1F9F"/>
    <w:rsid w:val="007A20B3"/>
    <w:rsid w:val="007A2237"/>
    <w:rsid w:val="007A23AA"/>
    <w:rsid w:val="007A2764"/>
    <w:rsid w:val="007A31E9"/>
    <w:rsid w:val="007A359E"/>
    <w:rsid w:val="007A3D57"/>
    <w:rsid w:val="007A4AEF"/>
    <w:rsid w:val="007A506B"/>
    <w:rsid w:val="007A5B80"/>
    <w:rsid w:val="007A5C8D"/>
    <w:rsid w:val="007A617E"/>
    <w:rsid w:val="007A64F7"/>
    <w:rsid w:val="007A6F2C"/>
    <w:rsid w:val="007A6F7D"/>
    <w:rsid w:val="007A7503"/>
    <w:rsid w:val="007A7555"/>
    <w:rsid w:val="007A7F63"/>
    <w:rsid w:val="007B0340"/>
    <w:rsid w:val="007B03B3"/>
    <w:rsid w:val="007B0667"/>
    <w:rsid w:val="007B06A5"/>
    <w:rsid w:val="007B0B1D"/>
    <w:rsid w:val="007B0CCA"/>
    <w:rsid w:val="007B0F52"/>
    <w:rsid w:val="007B1D1E"/>
    <w:rsid w:val="007B21B2"/>
    <w:rsid w:val="007B2651"/>
    <w:rsid w:val="007B31F5"/>
    <w:rsid w:val="007B3B69"/>
    <w:rsid w:val="007B4011"/>
    <w:rsid w:val="007B4C59"/>
    <w:rsid w:val="007B5411"/>
    <w:rsid w:val="007B5F2E"/>
    <w:rsid w:val="007B69AA"/>
    <w:rsid w:val="007B6B15"/>
    <w:rsid w:val="007B71B4"/>
    <w:rsid w:val="007B7A48"/>
    <w:rsid w:val="007B7E10"/>
    <w:rsid w:val="007C08B4"/>
    <w:rsid w:val="007C12A1"/>
    <w:rsid w:val="007C15CF"/>
    <w:rsid w:val="007C16BB"/>
    <w:rsid w:val="007C1B1F"/>
    <w:rsid w:val="007C1DB3"/>
    <w:rsid w:val="007C1F27"/>
    <w:rsid w:val="007C2BFA"/>
    <w:rsid w:val="007C2DC1"/>
    <w:rsid w:val="007C30E4"/>
    <w:rsid w:val="007C3180"/>
    <w:rsid w:val="007C339E"/>
    <w:rsid w:val="007C3727"/>
    <w:rsid w:val="007C3BBE"/>
    <w:rsid w:val="007C3C6A"/>
    <w:rsid w:val="007C444E"/>
    <w:rsid w:val="007C474B"/>
    <w:rsid w:val="007C522A"/>
    <w:rsid w:val="007C589E"/>
    <w:rsid w:val="007C5A03"/>
    <w:rsid w:val="007C6278"/>
    <w:rsid w:val="007C630E"/>
    <w:rsid w:val="007C6427"/>
    <w:rsid w:val="007C6804"/>
    <w:rsid w:val="007C685B"/>
    <w:rsid w:val="007C68A0"/>
    <w:rsid w:val="007C7196"/>
    <w:rsid w:val="007C7781"/>
    <w:rsid w:val="007C7E2B"/>
    <w:rsid w:val="007C7EAF"/>
    <w:rsid w:val="007D00F1"/>
    <w:rsid w:val="007D0912"/>
    <w:rsid w:val="007D0E04"/>
    <w:rsid w:val="007D13E0"/>
    <w:rsid w:val="007D18B8"/>
    <w:rsid w:val="007D1CC5"/>
    <w:rsid w:val="007D1DB3"/>
    <w:rsid w:val="007D212A"/>
    <w:rsid w:val="007D26C3"/>
    <w:rsid w:val="007D2D54"/>
    <w:rsid w:val="007D39AE"/>
    <w:rsid w:val="007D3B8C"/>
    <w:rsid w:val="007D3EE0"/>
    <w:rsid w:val="007D4C85"/>
    <w:rsid w:val="007D517F"/>
    <w:rsid w:val="007D5A08"/>
    <w:rsid w:val="007D601F"/>
    <w:rsid w:val="007D7A43"/>
    <w:rsid w:val="007D7D0D"/>
    <w:rsid w:val="007E006C"/>
    <w:rsid w:val="007E0278"/>
    <w:rsid w:val="007E03A6"/>
    <w:rsid w:val="007E19E3"/>
    <w:rsid w:val="007E19F1"/>
    <w:rsid w:val="007E24AA"/>
    <w:rsid w:val="007E2646"/>
    <w:rsid w:val="007E296B"/>
    <w:rsid w:val="007E29EC"/>
    <w:rsid w:val="007E31BB"/>
    <w:rsid w:val="007E3A55"/>
    <w:rsid w:val="007E3C33"/>
    <w:rsid w:val="007E41DA"/>
    <w:rsid w:val="007E4867"/>
    <w:rsid w:val="007E4CF7"/>
    <w:rsid w:val="007E4E50"/>
    <w:rsid w:val="007E5598"/>
    <w:rsid w:val="007E560C"/>
    <w:rsid w:val="007E5BC0"/>
    <w:rsid w:val="007E5FA3"/>
    <w:rsid w:val="007E6044"/>
    <w:rsid w:val="007E63F5"/>
    <w:rsid w:val="007E676C"/>
    <w:rsid w:val="007E6BAA"/>
    <w:rsid w:val="007E772A"/>
    <w:rsid w:val="007E7AE8"/>
    <w:rsid w:val="007E7E4D"/>
    <w:rsid w:val="007F023B"/>
    <w:rsid w:val="007F0880"/>
    <w:rsid w:val="007F0E62"/>
    <w:rsid w:val="007F1533"/>
    <w:rsid w:val="007F16DB"/>
    <w:rsid w:val="007F1DF1"/>
    <w:rsid w:val="007F2196"/>
    <w:rsid w:val="007F2FAC"/>
    <w:rsid w:val="007F3043"/>
    <w:rsid w:val="007F34AC"/>
    <w:rsid w:val="007F34BF"/>
    <w:rsid w:val="007F3503"/>
    <w:rsid w:val="007F36B8"/>
    <w:rsid w:val="007F3B18"/>
    <w:rsid w:val="007F3CA9"/>
    <w:rsid w:val="007F408E"/>
    <w:rsid w:val="007F431F"/>
    <w:rsid w:val="007F4446"/>
    <w:rsid w:val="007F4CD1"/>
    <w:rsid w:val="007F5C8E"/>
    <w:rsid w:val="007F61E0"/>
    <w:rsid w:val="007F667E"/>
    <w:rsid w:val="007F6F63"/>
    <w:rsid w:val="007F75A3"/>
    <w:rsid w:val="007F76BE"/>
    <w:rsid w:val="007F78D5"/>
    <w:rsid w:val="007F7C7D"/>
    <w:rsid w:val="007F7F55"/>
    <w:rsid w:val="0080063A"/>
    <w:rsid w:val="00800FC7"/>
    <w:rsid w:val="0080219D"/>
    <w:rsid w:val="008024AF"/>
    <w:rsid w:val="0080252A"/>
    <w:rsid w:val="00802B19"/>
    <w:rsid w:val="00802C35"/>
    <w:rsid w:val="00802D24"/>
    <w:rsid w:val="008032CD"/>
    <w:rsid w:val="00803873"/>
    <w:rsid w:val="00803A07"/>
    <w:rsid w:val="00803BE1"/>
    <w:rsid w:val="008047AE"/>
    <w:rsid w:val="00804C06"/>
    <w:rsid w:val="00804FDC"/>
    <w:rsid w:val="00805384"/>
    <w:rsid w:val="008056AB"/>
    <w:rsid w:val="00806606"/>
    <w:rsid w:val="0080673E"/>
    <w:rsid w:val="00806862"/>
    <w:rsid w:val="00806C99"/>
    <w:rsid w:val="00807056"/>
    <w:rsid w:val="008072D5"/>
    <w:rsid w:val="0080771F"/>
    <w:rsid w:val="00810C61"/>
    <w:rsid w:val="00811041"/>
    <w:rsid w:val="008110D1"/>
    <w:rsid w:val="008112ED"/>
    <w:rsid w:val="00811735"/>
    <w:rsid w:val="00811AC6"/>
    <w:rsid w:val="0081262B"/>
    <w:rsid w:val="008126F8"/>
    <w:rsid w:val="00812EDF"/>
    <w:rsid w:val="00813184"/>
    <w:rsid w:val="0081356D"/>
    <w:rsid w:val="0081372D"/>
    <w:rsid w:val="0081407C"/>
    <w:rsid w:val="00814227"/>
    <w:rsid w:val="008144D9"/>
    <w:rsid w:val="00814E47"/>
    <w:rsid w:val="0081561B"/>
    <w:rsid w:val="00815955"/>
    <w:rsid w:val="00816E40"/>
    <w:rsid w:val="00817899"/>
    <w:rsid w:val="00817955"/>
    <w:rsid w:val="00817CFA"/>
    <w:rsid w:val="00820234"/>
    <w:rsid w:val="008207C7"/>
    <w:rsid w:val="00820CA4"/>
    <w:rsid w:val="00820F18"/>
    <w:rsid w:val="008215BF"/>
    <w:rsid w:val="008217B5"/>
    <w:rsid w:val="00821E72"/>
    <w:rsid w:val="00822A3F"/>
    <w:rsid w:val="00824446"/>
    <w:rsid w:val="00824936"/>
    <w:rsid w:val="00825650"/>
    <w:rsid w:val="00825A85"/>
    <w:rsid w:val="00825AC4"/>
    <w:rsid w:val="00826696"/>
    <w:rsid w:val="00826774"/>
    <w:rsid w:val="00826B83"/>
    <w:rsid w:val="00826E48"/>
    <w:rsid w:val="00827701"/>
    <w:rsid w:val="00827D40"/>
    <w:rsid w:val="008306C9"/>
    <w:rsid w:val="00830954"/>
    <w:rsid w:val="00830D88"/>
    <w:rsid w:val="00830DA1"/>
    <w:rsid w:val="00830F6F"/>
    <w:rsid w:val="008319C7"/>
    <w:rsid w:val="00831A52"/>
    <w:rsid w:val="00831C21"/>
    <w:rsid w:val="00831C91"/>
    <w:rsid w:val="008320A9"/>
    <w:rsid w:val="0083213A"/>
    <w:rsid w:val="00832C6E"/>
    <w:rsid w:val="00832DC4"/>
    <w:rsid w:val="00833BBB"/>
    <w:rsid w:val="00833EFB"/>
    <w:rsid w:val="008341A0"/>
    <w:rsid w:val="00834331"/>
    <w:rsid w:val="00834417"/>
    <w:rsid w:val="008346F2"/>
    <w:rsid w:val="008350C8"/>
    <w:rsid w:val="00835824"/>
    <w:rsid w:val="00835AD5"/>
    <w:rsid w:val="00835DA1"/>
    <w:rsid w:val="00836114"/>
    <w:rsid w:val="008365C5"/>
    <w:rsid w:val="008371E2"/>
    <w:rsid w:val="008377FA"/>
    <w:rsid w:val="00840228"/>
    <w:rsid w:val="00840C14"/>
    <w:rsid w:val="00840D24"/>
    <w:rsid w:val="0084126F"/>
    <w:rsid w:val="008414F6"/>
    <w:rsid w:val="00841F7E"/>
    <w:rsid w:val="00842456"/>
    <w:rsid w:val="008443FD"/>
    <w:rsid w:val="008445EE"/>
    <w:rsid w:val="00844756"/>
    <w:rsid w:val="0084492B"/>
    <w:rsid w:val="0084567A"/>
    <w:rsid w:val="00845782"/>
    <w:rsid w:val="0084587E"/>
    <w:rsid w:val="00846BBF"/>
    <w:rsid w:val="0084730A"/>
    <w:rsid w:val="0084746D"/>
    <w:rsid w:val="0084775F"/>
    <w:rsid w:val="00847B80"/>
    <w:rsid w:val="00847BC5"/>
    <w:rsid w:val="008500A3"/>
    <w:rsid w:val="0085069B"/>
    <w:rsid w:val="00850C04"/>
    <w:rsid w:val="00850CE3"/>
    <w:rsid w:val="0085154F"/>
    <w:rsid w:val="00851767"/>
    <w:rsid w:val="00851A64"/>
    <w:rsid w:val="00851DD4"/>
    <w:rsid w:val="00852331"/>
    <w:rsid w:val="008523F2"/>
    <w:rsid w:val="008535C1"/>
    <w:rsid w:val="008536ED"/>
    <w:rsid w:val="00853D6D"/>
    <w:rsid w:val="00853F44"/>
    <w:rsid w:val="0085428C"/>
    <w:rsid w:val="00854359"/>
    <w:rsid w:val="0085435E"/>
    <w:rsid w:val="0085446C"/>
    <w:rsid w:val="008548CD"/>
    <w:rsid w:val="00854D94"/>
    <w:rsid w:val="0085680D"/>
    <w:rsid w:val="00857177"/>
    <w:rsid w:val="008575DC"/>
    <w:rsid w:val="00857650"/>
    <w:rsid w:val="0085766F"/>
    <w:rsid w:val="00857DE3"/>
    <w:rsid w:val="00857E8C"/>
    <w:rsid w:val="00857ED7"/>
    <w:rsid w:val="00860386"/>
    <w:rsid w:val="008604BC"/>
    <w:rsid w:val="008605C0"/>
    <w:rsid w:val="00860B5C"/>
    <w:rsid w:val="00860E61"/>
    <w:rsid w:val="00860F0C"/>
    <w:rsid w:val="008610A1"/>
    <w:rsid w:val="0086130E"/>
    <w:rsid w:val="0086141A"/>
    <w:rsid w:val="008615DC"/>
    <w:rsid w:val="008616E8"/>
    <w:rsid w:val="00861D4E"/>
    <w:rsid w:val="0086212D"/>
    <w:rsid w:val="008623EE"/>
    <w:rsid w:val="00862AF2"/>
    <w:rsid w:val="00862FBE"/>
    <w:rsid w:val="00863222"/>
    <w:rsid w:val="008638DD"/>
    <w:rsid w:val="008640E3"/>
    <w:rsid w:val="0086429D"/>
    <w:rsid w:val="008647F7"/>
    <w:rsid w:val="00864CFF"/>
    <w:rsid w:val="00864D2B"/>
    <w:rsid w:val="00866068"/>
    <w:rsid w:val="00866505"/>
    <w:rsid w:val="008668C1"/>
    <w:rsid w:val="00867F12"/>
    <w:rsid w:val="0087004E"/>
    <w:rsid w:val="0087037D"/>
    <w:rsid w:val="00870519"/>
    <w:rsid w:val="00870838"/>
    <w:rsid w:val="00870893"/>
    <w:rsid w:val="0087104D"/>
    <w:rsid w:val="008713D9"/>
    <w:rsid w:val="0087162F"/>
    <w:rsid w:val="00871A2D"/>
    <w:rsid w:val="00871D19"/>
    <w:rsid w:val="00871EAF"/>
    <w:rsid w:val="00872270"/>
    <w:rsid w:val="00872594"/>
    <w:rsid w:val="008729BF"/>
    <w:rsid w:val="0087379F"/>
    <w:rsid w:val="008738E3"/>
    <w:rsid w:val="00873A48"/>
    <w:rsid w:val="00873AB6"/>
    <w:rsid w:val="00873F21"/>
    <w:rsid w:val="00874388"/>
    <w:rsid w:val="0087457F"/>
    <w:rsid w:val="00874F6A"/>
    <w:rsid w:val="0087508C"/>
    <w:rsid w:val="00876477"/>
    <w:rsid w:val="008766E9"/>
    <w:rsid w:val="00876834"/>
    <w:rsid w:val="008769BE"/>
    <w:rsid w:val="00876D78"/>
    <w:rsid w:val="00877542"/>
    <w:rsid w:val="0087790F"/>
    <w:rsid w:val="008779ED"/>
    <w:rsid w:val="00877B56"/>
    <w:rsid w:val="00877C35"/>
    <w:rsid w:val="00877ED7"/>
    <w:rsid w:val="008801B8"/>
    <w:rsid w:val="008802C0"/>
    <w:rsid w:val="00880BA6"/>
    <w:rsid w:val="00880C29"/>
    <w:rsid w:val="00880ED8"/>
    <w:rsid w:val="008816D9"/>
    <w:rsid w:val="008821AB"/>
    <w:rsid w:val="00882484"/>
    <w:rsid w:val="0088276A"/>
    <w:rsid w:val="00882882"/>
    <w:rsid w:val="008829C0"/>
    <w:rsid w:val="00882B32"/>
    <w:rsid w:val="00882FFA"/>
    <w:rsid w:val="0088308E"/>
    <w:rsid w:val="0088414C"/>
    <w:rsid w:val="008841A3"/>
    <w:rsid w:val="0088423C"/>
    <w:rsid w:val="0088425C"/>
    <w:rsid w:val="00884F3B"/>
    <w:rsid w:val="00885695"/>
    <w:rsid w:val="00886548"/>
    <w:rsid w:val="0088655D"/>
    <w:rsid w:val="00886B60"/>
    <w:rsid w:val="0088780C"/>
    <w:rsid w:val="008878E6"/>
    <w:rsid w:val="00887A3A"/>
    <w:rsid w:val="00887F4D"/>
    <w:rsid w:val="008908E1"/>
    <w:rsid w:val="00890B16"/>
    <w:rsid w:val="00891694"/>
    <w:rsid w:val="00891A44"/>
    <w:rsid w:val="00891C79"/>
    <w:rsid w:val="00891D81"/>
    <w:rsid w:val="00892169"/>
    <w:rsid w:val="008924D1"/>
    <w:rsid w:val="00892F96"/>
    <w:rsid w:val="00892FCC"/>
    <w:rsid w:val="00894424"/>
    <w:rsid w:val="008947D8"/>
    <w:rsid w:val="008952DA"/>
    <w:rsid w:val="008955F6"/>
    <w:rsid w:val="00895BDD"/>
    <w:rsid w:val="00896155"/>
    <w:rsid w:val="00896762"/>
    <w:rsid w:val="0089738C"/>
    <w:rsid w:val="0089752D"/>
    <w:rsid w:val="0089762A"/>
    <w:rsid w:val="00897938"/>
    <w:rsid w:val="00897CA2"/>
    <w:rsid w:val="008A0F63"/>
    <w:rsid w:val="008A10FD"/>
    <w:rsid w:val="008A1174"/>
    <w:rsid w:val="008A2ABE"/>
    <w:rsid w:val="008A2DCF"/>
    <w:rsid w:val="008A327B"/>
    <w:rsid w:val="008A357E"/>
    <w:rsid w:val="008A3FFC"/>
    <w:rsid w:val="008A4839"/>
    <w:rsid w:val="008A4AD2"/>
    <w:rsid w:val="008A55F2"/>
    <w:rsid w:val="008A5733"/>
    <w:rsid w:val="008A5B48"/>
    <w:rsid w:val="008A5D14"/>
    <w:rsid w:val="008A5F12"/>
    <w:rsid w:val="008A6BF7"/>
    <w:rsid w:val="008A702F"/>
    <w:rsid w:val="008A7192"/>
    <w:rsid w:val="008A77D3"/>
    <w:rsid w:val="008A7A5A"/>
    <w:rsid w:val="008B0537"/>
    <w:rsid w:val="008B0E88"/>
    <w:rsid w:val="008B1398"/>
    <w:rsid w:val="008B27E4"/>
    <w:rsid w:val="008B299C"/>
    <w:rsid w:val="008B2D8F"/>
    <w:rsid w:val="008B2E5B"/>
    <w:rsid w:val="008B346C"/>
    <w:rsid w:val="008B3817"/>
    <w:rsid w:val="008B412F"/>
    <w:rsid w:val="008B47E0"/>
    <w:rsid w:val="008B4D00"/>
    <w:rsid w:val="008B5060"/>
    <w:rsid w:val="008B5D1D"/>
    <w:rsid w:val="008B5D36"/>
    <w:rsid w:val="008B5EDE"/>
    <w:rsid w:val="008B5F4A"/>
    <w:rsid w:val="008B5F99"/>
    <w:rsid w:val="008B7FCF"/>
    <w:rsid w:val="008C01D5"/>
    <w:rsid w:val="008C0414"/>
    <w:rsid w:val="008C053E"/>
    <w:rsid w:val="008C0651"/>
    <w:rsid w:val="008C0CDC"/>
    <w:rsid w:val="008C0D8C"/>
    <w:rsid w:val="008C0E4A"/>
    <w:rsid w:val="008C0E6C"/>
    <w:rsid w:val="008C1276"/>
    <w:rsid w:val="008C16B1"/>
    <w:rsid w:val="008C203A"/>
    <w:rsid w:val="008C210D"/>
    <w:rsid w:val="008C21A1"/>
    <w:rsid w:val="008C2837"/>
    <w:rsid w:val="008C28FD"/>
    <w:rsid w:val="008C2C47"/>
    <w:rsid w:val="008C2D94"/>
    <w:rsid w:val="008C3DE0"/>
    <w:rsid w:val="008C46DA"/>
    <w:rsid w:val="008C4760"/>
    <w:rsid w:val="008C477A"/>
    <w:rsid w:val="008C4E9C"/>
    <w:rsid w:val="008C6163"/>
    <w:rsid w:val="008C715C"/>
    <w:rsid w:val="008C7CF7"/>
    <w:rsid w:val="008C7E7E"/>
    <w:rsid w:val="008D0D6B"/>
    <w:rsid w:val="008D13EB"/>
    <w:rsid w:val="008D18E7"/>
    <w:rsid w:val="008D19D9"/>
    <w:rsid w:val="008D2644"/>
    <w:rsid w:val="008D276B"/>
    <w:rsid w:val="008D27E6"/>
    <w:rsid w:val="008D2FE9"/>
    <w:rsid w:val="008D30DC"/>
    <w:rsid w:val="008D3356"/>
    <w:rsid w:val="008D3B62"/>
    <w:rsid w:val="008D414B"/>
    <w:rsid w:val="008D48A2"/>
    <w:rsid w:val="008D4C8F"/>
    <w:rsid w:val="008D4D73"/>
    <w:rsid w:val="008D58B2"/>
    <w:rsid w:val="008D594E"/>
    <w:rsid w:val="008D5F68"/>
    <w:rsid w:val="008D6F64"/>
    <w:rsid w:val="008D72E8"/>
    <w:rsid w:val="008D74F9"/>
    <w:rsid w:val="008D7665"/>
    <w:rsid w:val="008E012B"/>
    <w:rsid w:val="008E0307"/>
    <w:rsid w:val="008E0435"/>
    <w:rsid w:val="008E11FF"/>
    <w:rsid w:val="008E1587"/>
    <w:rsid w:val="008E16FF"/>
    <w:rsid w:val="008E1C3E"/>
    <w:rsid w:val="008E1D28"/>
    <w:rsid w:val="008E2082"/>
    <w:rsid w:val="008E24FF"/>
    <w:rsid w:val="008E2836"/>
    <w:rsid w:val="008E2912"/>
    <w:rsid w:val="008E2D7E"/>
    <w:rsid w:val="008E332B"/>
    <w:rsid w:val="008E33CF"/>
    <w:rsid w:val="008E4192"/>
    <w:rsid w:val="008E43B4"/>
    <w:rsid w:val="008E47DF"/>
    <w:rsid w:val="008E4854"/>
    <w:rsid w:val="008E485B"/>
    <w:rsid w:val="008E54A3"/>
    <w:rsid w:val="008E5A19"/>
    <w:rsid w:val="008E5C0B"/>
    <w:rsid w:val="008E6219"/>
    <w:rsid w:val="008E6358"/>
    <w:rsid w:val="008E68AB"/>
    <w:rsid w:val="008E700D"/>
    <w:rsid w:val="008E751D"/>
    <w:rsid w:val="008E7541"/>
    <w:rsid w:val="008E75EC"/>
    <w:rsid w:val="008E79FB"/>
    <w:rsid w:val="008E7B9F"/>
    <w:rsid w:val="008E7F8B"/>
    <w:rsid w:val="008F0A33"/>
    <w:rsid w:val="008F0B95"/>
    <w:rsid w:val="008F0E33"/>
    <w:rsid w:val="008F11BB"/>
    <w:rsid w:val="008F1266"/>
    <w:rsid w:val="008F12BA"/>
    <w:rsid w:val="008F18C6"/>
    <w:rsid w:val="008F200C"/>
    <w:rsid w:val="008F2184"/>
    <w:rsid w:val="008F2337"/>
    <w:rsid w:val="008F233F"/>
    <w:rsid w:val="008F2585"/>
    <w:rsid w:val="008F2D60"/>
    <w:rsid w:val="008F33C7"/>
    <w:rsid w:val="008F3B51"/>
    <w:rsid w:val="008F3CC0"/>
    <w:rsid w:val="008F4211"/>
    <w:rsid w:val="008F4A23"/>
    <w:rsid w:val="008F4B21"/>
    <w:rsid w:val="008F4E01"/>
    <w:rsid w:val="008F525D"/>
    <w:rsid w:val="008F5D31"/>
    <w:rsid w:val="008F6239"/>
    <w:rsid w:val="008F7140"/>
    <w:rsid w:val="008F768B"/>
    <w:rsid w:val="008F787B"/>
    <w:rsid w:val="008F7C2C"/>
    <w:rsid w:val="00900078"/>
    <w:rsid w:val="009000CB"/>
    <w:rsid w:val="00900BE0"/>
    <w:rsid w:val="009013A2"/>
    <w:rsid w:val="0090143B"/>
    <w:rsid w:val="00901AA6"/>
    <w:rsid w:val="00902A9D"/>
    <w:rsid w:val="00902EE6"/>
    <w:rsid w:val="00902F7E"/>
    <w:rsid w:val="0090305B"/>
    <w:rsid w:val="00903275"/>
    <w:rsid w:val="009034EE"/>
    <w:rsid w:val="00903E9C"/>
    <w:rsid w:val="00904426"/>
    <w:rsid w:val="009049BD"/>
    <w:rsid w:val="00904D7B"/>
    <w:rsid w:val="009056BF"/>
    <w:rsid w:val="00906375"/>
    <w:rsid w:val="00906C02"/>
    <w:rsid w:val="00906CC1"/>
    <w:rsid w:val="00906FB0"/>
    <w:rsid w:val="00907729"/>
    <w:rsid w:val="00907737"/>
    <w:rsid w:val="009078D7"/>
    <w:rsid w:val="00907D01"/>
    <w:rsid w:val="00907DAC"/>
    <w:rsid w:val="009103D1"/>
    <w:rsid w:val="009104AA"/>
    <w:rsid w:val="009105A2"/>
    <w:rsid w:val="009106C8"/>
    <w:rsid w:val="00910AB4"/>
    <w:rsid w:val="00910C43"/>
    <w:rsid w:val="00910F5A"/>
    <w:rsid w:val="00911709"/>
    <w:rsid w:val="0091264D"/>
    <w:rsid w:val="00912B8C"/>
    <w:rsid w:val="00912FFF"/>
    <w:rsid w:val="0091324E"/>
    <w:rsid w:val="0091359D"/>
    <w:rsid w:val="00913A7C"/>
    <w:rsid w:val="00913B21"/>
    <w:rsid w:val="0091417E"/>
    <w:rsid w:val="0091430A"/>
    <w:rsid w:val="009148C1"/>
    <w:rsid w:val="00914C38"/>
    <w:rsid w:val="00914C47"/>
    <w:rsid w:val="00915415"/>
    <w:rsid w:val="00915B78"/>
    <w:rsid w:val="00916082"/>
    <w:rsid w:val="009163A0"/>
    <w:rsid w:val="009167D7"/>
    <w:rsid w:val="00916B96"/>
    <w:rsid w:val="00916D25"/>
    <w:rsid w:val="00916FCC"/>
    <w:rsid w:val="00917439"/>
    <w:rsid w:val="009179DA"/>
    <w:rsid w:val="00920A92"/>
    <w:rsid w:val="00920D88"/>
    <w:rsid w:val="00920EA4"/>
    <w:rsid w:val="00921218"/>
    <w:rsid w:val="00921611"/>
    <w:rsid w:val="0092174C"/>
    <w:rsid w:val="00921B69"/>
    <w:rsid w:val="00921CBB"/>
    <w:rsid w:val="00922286"/>
    <w:rsid w:val="009222FB"/>
    <w:rsid w:val="00922AE9"/>
    <w:rsid w:val="00922D80"/>
    <w:rsid w:val="00922FB5"/>
    <w:rsid w:val="00923310"/>
    <w:rsid w:val="00923BEC"/>
    <w:rsid w:val="00924DA8"/>
    <w:rsid w:val="00925A97"/>
    <w:rsid w:val="00925E4F"/>
    <w:rsid w:val="009261AA"/>
    <w:rsid w:val="0092621D"/>
    <w:rsid w:val="009262FE"/>
    <w:rsid w:val="00927015"/>
    <w:rsid w:val="0092738A"/>
    <w:rsid w:val="00927FBA"/>
    <w:rsid w:val="00930444"/>
    <w:rsid w:val="00930A99"/>
    <w:rsid w:val="00930DCE"/>
    <w:rsid w:val="00931020"/>
    <w:rsid w:val="0093131D"/>
    <w:rsid w:val="00931581"/>
    <w:rsid w:val="0093161D"/>
    <w:rsid w:val="009318F3"/>
    <w:rsid w:val="009319EB"/>
    <w:rsid w:val="00931A64"/>
    <w:rsid w:val="009325FE"/>
    <w:rsid w:val="0093263B"/>
    <w:rsid w:val="00932A14"/>
    <w:rsid w:val="00932B52"/>
    <w:rsid w:val="00932E75"/>
    <w:rsid w:val="0093335B"/>
    <w:rsid w:val="009334AD"/>
    <w:rsid w:val="00933519"/>
    <w:rsid w:val="00933D19"/>
    <w:rsid w:val="00933D96"/>
    <w:rsid w:val="009342DB"/>
    <w:rsid w:val="00934E30"/>
    <w:rsid w:val="00934F6E"/>
    <w:rsid w:val="009355E8"/>
    <w:rsid w:val="009365A2"/>
    <w:rsid w:val="00936657"/>
    <w:rsid w:val="00936A7D"/>
    <w:rsid w:val="009371B1"/>
    <w:rsid w:val="00937523"/>
    <w:rsid w:val="009409E7"/>
    <w:rsid w:val="00940EEA"/>
    <w:rsid w:val="00941502"/>
    <w:rsid w:val="0094178E"/>
    <w:rsid w:val="0094183A"/>
    <w:rsid w:val="00941866"/>
    <w:rsid w:val="00941A64"/>
    <w:rsid w:val="00941EBE"/>
    <w:rsid w:val="0094204A"/>
    <w:rsid w:val="00942601"/>
    <w:rsid w:val="0094285A"/>
    <w:rsid w:val="00942B53"/>
    <w:rsid w:val="00942E3E"/>
    <w:rsid w:val="00942E76"/>
    <w:rsid w:val="00942F94"/>
    <w:rsid w:val="009438F4"/>
    <w:rsid w:val="00943911"/>
    <w:rsid w:val="00943D8F"/>
    <w:rsid w:val="00943DD4"/>
    <w:rsid w:val="00944C06"/>
    <w:rsid w:val="00945B6C"/>
    <w:rsid w:val="00945C09"/>
    <w:rsid w:val="00945DB6"/>
    <w:rsid w:val="009466A1"/>
    <w:rsid w:val="0094760A"/>
    <w:rsid w:val="00947AF4"/>
    <w:rsid w:val="0095052C"/>
    <w:rsid w:val="009512D3"/>
    <w:rsid w:val="0095156B"/>
    <w:rsid w:val="0095225C"/>
    <w:rsid w:val="00952B98"/>
    <w:rsid w:val="00952D47"/>
    <w:rsid w:val="00953069"/>
    <w:rsid w:val="00953CDB"/>
    <w:rsid w:val="00954059"/>
    <w:rsid w:val="009544AE"/>
    <w:rsid w:val="00954964"/>
    <w:rsid w:val="00954AF2"/>
    <w:rsid w:val="009552A9"/>
    <w:rsid w:val="00955949"/>
    <w:rsid w:val="00955A6A"/>
    <w:rsid w:val="00955A70"/>
    <w:rsid w:val="00956491"/>
    <w:rsid w:val="00956526"/>
    <w:rsid w:val="00956BC4"/>
    <w:rsid w:val="009574B7"/>
    <w:rsid w:val="009600DC"/>
    <w:rsid w:val="0096067F"/>
    <w:rsid w:val="00960E3E"/>
    <w:rsid w:val="00960EF9"/>
    <w:rsid w:val="009611CA"/>
    <w:rsid w:val="009612D5"/>
    <w:rsid w:val="00961346"/>
    <w:rsid w:val="009616BC"/>
    <w:rsid w:val="00961734"/>
    <w:rsid w:val="00961A04"/>
    <w:rsid w:val="00961AA9"/>
    <w:rsid w:val="00961F14"/>
    <w:rsid w:val="009624F3"/>
    <w:rsid w:val="00962DA7"/>
    <w:rsid w:val="0096373A"/>
    <w:rsid w:val="009639FC"/>
    <w:rsid w:val="009641D3"/>
    <w:rsid w:val="00964582"/>
    <w:rsid w:val="00964AA4"/>
    <w:rsid w:val="00964C56"/>
    <w:rsid w:val="00964DB1"/>
    <w:rsid w:val="0096585D"/>
    <w:rsid w:val="00965B42"/>
    <w:rsid w:val="00965BCD"/>
    <w:rsid w:val="00965C81"/>
    <w:rsid w:val="0096635D"/>
    <w:rsid w:val="009666DB"/>
    <w:rsid w:val="00967A87"/>
    <w:rsid w:val="00967D16"/>
    <w:rsid w:val="00970903"/>
    <w:rsid w:val="00970A7C"/>
    <w:rsid w:val="00970B79"/>
    <w:rsid w:val="00970F76"/>
    <w:rsid w:val="00971E51"/>
    <w:rsid w:val="00972675"/>
    <w:rsid w:val="0097291A"/>
    <w:rsid w:val="00972C15"/>
    <w:rsid w:val="00972EAC"/>
    <w:rsid w:val="00973565"/>
    <w:rsid w:val="0097359F"/>
    <w:rsid w:val="009737D9"/>
    <w:rsid w:val="0097384F"/>
    <w:rsid w:val="00973DC1"/>
    <w:rsid w:val="00973FB8"/>
    <w:rsid w:val="00973FC0"/>
    <w:rsid w:val="00973FD8"/>
    <w:rsid w:val="0097452C"/>
    <w:rsid w:val="00974546"/>
    <w:rsid w:val="00974C2E"/>
    <w:rsid w:val="00975026"/>
    <w:rsid w:val="0097546F"/>
    <w:rsid w:val="009761EC"/>
    <w:rsid w:val="00976809"/>
    <w:rsid w:val="00976CD2"/>
    <w:rsid w:val="00976E2B"/>
    <w:rsid w:val="00977492"/>
    <w:rsid w:val="0097751B"/>
    <w:rsid w:val="00977736"/>
    <w:rsid w:val="00980539"/>
    <w:rsid w:val="009806A0"/>
    <w:rsid w:val="00980A1D"/>
    <w:rsid w:val="00980DCA"/>
    <w:rsid w:val="0098171F"/>
    <w:rsid w:val="00981ACF"/>
    <w:rsid w:val="00981AE8"/>
    <w:rsid w:val="0098296E"/>
    <w:rsid w:val="00982BC9"/>
    <w:rsid w:val="00982D1E"/>
    <w:rsid w:val="00982F11"/>
    <w:rsid w:val="0098374C"/>
    <w:rsid w:val="0098376B"/>
    <w:rsid w:val="00984AAC"/>
    <w:rsid w:val="00984B5F"/>
    <w:rsid w:val="00985085"/>
    <w:rsid w:val="009851F3"/>
    <w:rsid w:val="009854E1"/>
    <w:rsid w:val="009855F9"/>
    <w:rsid w:val="0098569E"/>
    <w:rsid w:val="0098630C"/>
    <w:rsid w:val="0098653F"/>
    <w:rsid w:val="00986EBC"/>
    <w:rsid w:val="0098780A"/>
    <w:rsid w:val="00987CF4"/>
    <w:rsid w:val="00987FD5"/>
    <w:rsid w:val="009900F4"/>
    <w:rsid w:val="00990DDD"/>
    <w:rsid w:val="009915CC"/>
    <w:rsid w:val="009921C3"/>
    <w:rsid w:val="00992341"/>
    <w:rsid w:val="009925B7"/>
    <w:rsid w:val="0099266E"/>
    <w:rsid w:val="009928CF"/>
    <w:rsid w:val="00992A83"/>
    <w:rsid w:val="00992D5A"/>
    <w:rsid w:val="00992EDC"/>
    <w:rsid w:val="00993BDB"/>
    <w:rsid w:val="00993D37"/>
    <w:rsid w:val="00993D9C"/>
    <w:rsid w:val="00994127"/>
    <w:rsid w:val="009941E5"/>
    <w:rsid w:val="00994788"/>
    <w:rsid w:val="00994FD6"/>
    <w:rsid w:val="00995E03"/>
    <w:rsid w:val="0099618E"/>
    <w:rsid w:val="00996262"/>
    <w:rsid w:val="00996417"/>
    <w:rsid w:val="0099652C"/>
    <w:rsid w:val="0099666A"/>
    <w:rsid w:val="00996ABA"/>
    <w:rsid w:val="00996D45"/>
    <w:rsid w:val="00997166"/>
    <w:rsid w:val="0099789F"/>
    <w:rsid w:val="00997A3A"/>
    <w:rsid w:val="009A01E2"/>
    <w:rsid w:val="009A02D4"/>
    <w:rsid w:val="009A04BE"/>
    <w:rsid w:val="009A084D"/>
    <w:rsid w:val="009A15CE"/>
    <w:rsid w:val="009A1A05"/>
    <w:rsid w:val="009A22D5"/>
    <w:rsid w:val="009A29BD"/>
    <w:rsid w:val="009A301A"/>
    <w:rsid w:val="009A3C69"/>
    <w:rsid w:val="009A3E27"/>
    <w:rsid w:val="009A44F1"/>
    <w:rsid w:val="009A4640"/>
    <w:rsid w:val="009A46D6"/>
    <w:rsid w:val="009A514B"/>
    <w:rsid w:val="009A52A1"/>
    <w:rsid w:val="009A584C"/>
    <w:rsid w:val="009A597A"/>
    <w:rsid w:val="009A5BEE"/>
    <w:rsid w:val="009A5C49"/>
    <w:rsid w:val="009A640B"/>
    <w:rsid w:val="009A666A"/>
    <w:rsid w:val="009A6C99"/>
    <w:rsid w:val="009A6D65"/>
    <w:rsid w:val="009A729C"/>
    <w:rsid w:val="009B032D"/>
    <w:rsid w:val="009B1408"/>
    <w:rsid w:val="009B1B34"/>
    <w:rsid w:val="009B2192"/>
    <w:rsid w:val="009B2497"/>
    <w:rsid w:val="009B2AAB"/>
    <w:rsid w:val="009B2AC1"/>
    <w:rsid w:val="009B2D73"/>
    <w:rsid w:val="009B36A6"/>
    <w:rsid w:val="009B40BD"/>
    <w:rsid w:val="009B431A"/>
    <w:rsid w:val="009B4D0A"/>
    <w:rsid w:val="009B4DAF"/>
    <w:rsid w:val="009B55C3"/>
    <w:rsid w:val="009B5FA2"/>
    <w:rsid w:val="009B644E"/>
    <w:rsid w:val="009B6468"/>
    <w:rsid w:val="009B65A6"/>
    <w:rsid w:val="009B6AFD"/>
    <w:rsid w:val="009B6C8E"/>
    <w:rsid w:val="009B70BA"/>
    <w:rsid w:val="009B70FE"/>
    <w:rsid w:val="009B73A7"/>
    <w:rsid w:val="009B79D5"/>
    <w:rsid w:val="009B7AEE"/>
    <w:rsid w:val="009B7C17"/>
    <w:rsid w:val="009C0267"/>
    <w:rsid w:val="009C032B"/>
    <w:rsid w:val="009C0B81"/>
    <w:rsid w:val="009C0CBF"/>
    <w:rsid w:val="009C19B4"/>
    <w:rsid w:val="009C1D6D"/>
    <w:rsid w:val="009C28B5"/>
    <w:rsid w:val="009C2B21"/>
    <w:rsid w:val="009C318B"/>
    <w:rsid w:val="009C44A3"/>
    <w:rsid w:val="009C48C5"/>
    <w:rsid w:val="009C4B20"/>
    <w:rsid w:val="009C4D02"/>
    <w:rsid w:val="009C5046"/>
    <w:rsid w:val="009C5291"/>
    <w:rsid w:val="009C5C9E"/>
    <w:rsid w:val="009C5D1C"/>
    <w:rsid w:val="009C5FCB"/>
    <w:rsid w:val="009C6042"/>
    <w:rsid w:val="009C6577"/>
    <w:rsid w:val="009C6A23"/>
    <w:rsid w:val="009D015E"/>
    <w:rsid w:val="009D0EB4"/>
    <w:rsid w:val="009D25F8"/>
    <w:rsid w:val="009D3E58"/>
    <w:rsid w:val="009D40A7"/>
    <w:rsid w:val="009D4136"/>
    <w:rsid w:val="009D4341"/>
    <w:rsid w:val="009D43A7"/>
    <w:rsid w:val="009D49BF"/>
    <w:rsid w:val="009D4D94"/>
    <w:rsid w:val="009D517C"/>
    <w:rsid w:val="009D5642"/>
    <w:rsid w:val="009D5783"/>
    <w:rsid w:val="009D5B93"/>
    <w:rsid w:val="009D5DDE"/>
    <w:rsid w:val="009D5E53"/>
    <w:rsid w:val="009D5FB9"/>
    <w:rsid w:val="009D649F"/>
    <w:rsid w:val="009D6985"/>
    <w:rsid w:val="009D6AD0"/>
    <w:rsid w:val="009E07F4"/>
    <w:rsid w:val="009E0848"/>
    <w:rsid w:val="009E0DD1"/>
    <w:rsid w:val="009E0F47"/>
    <w:rsid w:val="009E14AA"/>
    <w:rsid w:val="009E16A9"/>
    <w:rsid w:val="009E188A"/>
    <w:rsid w:val="009E1E61"/>
    <w:rsid w:val="009E2004"/>
    <w:rsid w:val="009E234F"/>
    <w:rsid w:val="009E26C8"/>
    <w:rsid w:val="009E2964"/>
    <w:rsid w:val="009E298F"/>
    <w:rsid w:val="009E2C02"/>
    <w:rsid w:val="009E2D6F"/>
    <w:rsid w:val="009E351B"/>
    <w:rsid w:val="009E3A1F"/>
    <w:rsid w:val="009E3E4B"/>
    <w:rsid w:val="009E41F8"/>
    <w:rsid w:val="009E4B21"/>
    <w:rsid w:val="009E4F0A"/>
    <w:rsid w:val="009E5049"/>
    <w:rsid w:val="009E5AA8"/>
    <w:rsid w:val="009E5C22"/>
    <w:rsid w:val="009E68B4"/>
    <w:rsid w:val="009E6A7B"/>
    <w:rsid w:val="009E6E0B"/>
    <w:rsid w:val="009E6FC4"/>
    <w:rsid w:val="009E7046"/>
    <w:rsid w:val="009E7363"/>
    <w:rsid w:val="009F018F"/>
    <w:rsid w:val="009F0865"/>
    <w:rsid w:val="009F0D14"/>
    <w:rsid w:val="009F0FB3"/>
    <w:rsid w:val="009F1079"/>
    <w:rsid w:val="009F18BD"/>
    <w:rsid w:val="009F1F35"/>
    <w:rsid w:val="009F21BA"/>
    <w:rsid w:val="009F244A"/>
    <w:rsid w:val="009F248F"/>
    <w:rsid w:val="009F24B2"/>
    <w:rsid w:val="009F2688"/>
    <w:rsid w:val="009F2A5B"/>
    <w:rsid w:val="009F36DC"/>
    <w:rsid w:val="009F3BBD"/>
    <w:rsid w:val="009F46B1"/>
    <w:rsid w:val="009F4B2F"/>
    <w:rsid w:val="009F4F8A"/>
    <w:rsid w:val="009F50E0"/>
    <w:rsid w:val="009F5AB6"/>
    <w:rsid w:val="009F5AEA"/>
    <w:rsid w:val="009F5F0A"/>
    <w:rsid w:val="009F5F36"/>
    <w:rsid w:val="009F6D19"/>
    <w:rsid w:val="009F6E7B"/>
    <w:rsid w:val="00A004EE"/>
    <w:rsid w:val="00A00E09"/>
    <w:rsid w:val="00A01879"/>
    <w:rsid w:val="00A019BD"/>
    <w:rsid w:val="00A01FE9"/>
    <w:rsid w:val="00A023C9"/>
    <w:rsid w:val="00A0279C"/>
    <w:rsid w:val="00A03417"/>
    <w:rsid w:val="00A03999"/>
    <w:rsid w:val="00A03A65"/>
    <w:rsid w:val="00A03F94"/>
    <w:rsid w:val="00A0406D"/>
    <w:rsid w:val="00A04484"/>
    <w:rsid w:val="00A045E3"/>
    <w:rsid w:val="00A04D34"/>
    <w:rsid w:val="00A072E3"/>
    <w:rsid w:val="00A0732B"/>
    <w:rsid w:val="00A07362"/>
    <w:rsid w:val="00A07979"/>
    <w:rsid w:val="00A07ECB"/>
    <w:rsid w:val="00A102B8"/>
    <w:rsid w:val="00A10E74"/>
    <w:rsid w:val="00A11202"/>
    <w:rsid w:val="00A11708"/>
    <w:rsid w:val="00A1256E"/>
    <w:rsid w:val="00A128BE"/>
    <w:rsid w:val="00A1290A"/>
    <w:rsid w:val="00A12A35"/>
    <w:rsid w:val="00A12C27"/>
    <w:rsid w:val="00A13954"/>
    <w:rsid w:val="00A13D95"/>
    <w:rsid w:val="00A14223"/>
    <w:rsid w:val="00A14859"/>
    <w:rsid w:val="00A14921"/>
    <w:rsid w:val="00A14D26"/>
    <w:rsid w:val="00A14EA2"/>
    <w:rsid w:val="00A1510B"/>
    <w:rsid w:val="00A1563A"/>
    <w:rsid w:val="00A1605C"/>
    <w:rsid w:val="00A16122"/>
    <w:rsid w:val="00A1624A"/>
    <w:rsid w:val="00A162A9"/>
    <w:rsid w:val="00A16A42"/>
    <w:rsid w:val="00A16AA4"/>
    <w:rsid w:val="00A16BAE"/>
    <w:rsid w:val="00A16CB9"/>
    <w:rsid w:val="00A17021"/>
    <w:rsid w:val="00A17602"/>
    <w:rsid w:val="00A2003E"/>
    <w:rsid w:val="00A20663"/>
    <w:rsid w:val="00A2068A"/>
    <w:rsid w:val="00A206D7"/>
    <w:rsid w:val="00A219C8"/>
    <w:rsid w:val="00A21EB9"/>
    <w:rsid w:val="00A22473"/>
    <w:rsid w:val="00A2256E"/>
    <w:rsid w:val="00A22742"/>
    <w:rsid w:val="00A22AE5"/>
    <w:rsid w:val="00A22CC2"/>
    <w:rsid w:val="00A22FB5"/>
    <w:rsid w:val="00A2335E"/>
    <w:rsid w:val="00A23D52"/>
    <w:rsid w:val="00A23E36"/>
    <w:rsid w:val="00A24287"/>
    <w:rsid w:val="00A243C1"/>
    <w:rsid w:val="00A245D1"/>
    <w:rsid w:val="00A246FC"/>
    <w:rsid w:val="00A2476B"/>
    <w:rsid w:val="00A24913"/>
    <w:rsid w:val="00A24A5C"/>
    <w:rsid w:val="00A24FA7"/>
    <w:rsid w:val="00A25A3C"/>
    <w:rsid w:val="00A25B7F"/>
    <w:rsid w:val="00A25CF9"/>
    <w:rsid w:val="00A25F0C"/>
    <w:rsid w:val="00A267CF"/>
    <w:rsid w:val="00A277C5"/>
    <w:rsid w:val="00A3052F"/>
    <w:rsid w:val="00A308F0"/>
    <w:rsid w:val="00A314B9"/>
    <w:rsid w:val="00A314D3"/>
    <w:rsid w:val="00A314FD"/>
    <w:rsid w:val="00A31518"/>
    <w:rsid w:val="00A32110"/>
    <w:rsid w:val="00A32375"/>
    <w:rsid w:val="00A32527"/>
    <w:rsid w:val="00A327C4"/>
    <w:rsid w:val="00A328AC"/>
    <w:rsid w:val="00A329F5"/>
    <w:rsid w:val="00A32A4E"/>
    <w:rsid w:val="00A33271"/>
    <w:rsid w:val="00A334B4"/>
    <w:rsid w:val="00A33655"/>
    <w:rsid w:val="00A33BCC"/>
    <w:rsid w:val="00A33D9E"/>
    <w:rsid w:val="00A343BA"/>
    <w:rsid w:val="00A3465C"/>
    <w:rsid w:val="00A34886"/>
    <w:rsid w:val="00A34E3F"/>
    <w:rsid w:val="00A35777"/>
    <w:rsid w:val="00A36470"/>
    <w:rsid w:val="00A367BD"/>
    <w:rsid w:val="00A3696D"/>
    <w:rsid w:val="00A379DC"/>
    <w:rsid w:val="00A37A0F"/>
    <w:rsid w:val="00A37ADA"/>
    <w:rsid w:val="00A37D26"/>
    <w:rsid w:val="00A37EA6"/>
    <w:rsid w:val="00A4018E"/>
    <w:rsid w:val="00A402F5"/>
    <w:rsid w:val="00A40559"/>
    <w:rsid w:val="00A406CA"/>
    <w:rsid w:val="00A40F66"/>
    <w:rsid w:val="00A416E9"/>
    <w:rsid w:val="00A41736"/>
    <w:rsid w:val="00A42646"/>
    <w:rsid w:val="00A4293D"/>
    <w:rsid w:val="00A42CF9"/>
    <w:rsid w:val="00A42E14"/>
    <w:rsid w:val="00A431DA"/>
    <w:rsid w:val="00A4375B"/>
    <w:rsid w:val="00A43AEE"/>
    <w:rsid w:val="00A43D1E"/>
    <w:rsid w:val="00A43E6E"/>
    <w:rsid w:val="00A43F43"/>
    <w:rsid w:val="00A44468"/>
    <w:rsid w:val="00A44A26"/>
    <w:rsid w:val="00A44CE4"/>
    <w:rsid w:val="00A4540E"/>
    <w:rsid w:val="00A455DC"/>
    <w:rsid w:val="00A45D5B"/>
    <w:rsid w:val="00A4620F"/>
    <w:rsid w:val="00A46902"/>
    <w:rsid w:val="00A479C2"/>
    <w:rsid w:val="00A5029D"/>
    <w:rsid w:val="00A503F9"/>
    <w:rsid w:val="00A5057E"/>
    <w:rsid w:val="00A508DA"/>
    <w:rsid w:val="00A51249"/>
    <w:rsid w:val="00A51411"/>
    <w:rsid w:val="00A51AF1"/>
    <w:rsid w:val="00A52624"/>
    <w:rsid w:val="00A527E6"/>
    <w:rsid w:val="00A52B32"/>
    <w:rsid w:val="00A52C35"/>
    <w:rsid w:val="00A53447"/>
    <w:rsid w:val="00A5358B"/>
    <w:rsid w:val="00A53AC7"/>
    <w:rsid w:val="00A53F9D"/>
    <w:rsid w:val="00A541A3"/>
    <w:rsid w:val="00A543E4"/>
    <w:rsid w:val="00A548D9"/>
    <w:rsid w:val="00A54DD0"/>
    <w:rsid w:val="00A55149"/>
    <w:rsid w:val="00A552B2"/>
    <w:rsid w:val="00A552CE"/>
    <w:rsid w:val="00A55434"/>
    <w:rsid w:val="00A554EB"/>
    <w:rsid w:val="00A55C00"/>
    <w:rsid w:val="00A56218"/>
    <w:rsid w:val="00A56F0F"/>
    <w:rsid w:val="00A56F60"/>
    <w:rsid w:val="00A572FC"/>
    <w:rsid w:val="00A578C6"/>
    <w:rsid w:val="00A60240"/>
    <w:rsid w:val="00A607DE"/>
    <w:rsid w:val="00A60893"/>
    <w:rsid w:val="00A609F8"/>
    <w:rsid w:val="00A60B82"/>
    <w:rsid w:val="00A60CC0"/>
    <w:rsid w:val="00A61868"/>
    <w:rsid w:val="00A61CB2"/>
    <w:rsid w:val="00A61F8C"/>
    <w:rsid w:val="00A62B0B"/>
    <w:rsid w:val="00A62B9F"/>
    <w:rsid w:val="00A63642"/>
    <w:rsid w:val="00A63CA3"/>
    <w:rsid w:val="00A63D94"/>
    <w:rsid w:val="00A63DEE"/>
    <w:rsid w:val="00A63EDE"/>
    <w:rsid w:val="00A640E0"/>
    <w:rsid w:val="00A64367"/>
    <w:rsid w:val="00A64680"/>
    <w:rsid w:val="00A646EC"/>
    <w:rsid w:val="00A64AD0"/>
    <w:rsid w:val="00A64ADB"/>
    <w:rsid w:val="00A64CFC"/>
    <w:rsid w:val="00A650B8"/>
    <w:rsid w:val="00A65396"/>
    <w:rsid w:val="00A66588"/>
    <w:rsid w:val="00A670F4"/>
    <w:rsid w:val="00A67A7A"/>
    <w:rsid w:val="00A708C1"/>
    <w:rsid w:val="00A709EA"/>
    <w:rsid w:val="00A70B5F"/>
    <w:rsid w:val="00A71B73"/>
    <w:rsid w:val="00A71CAF"/>
    <w:rsid w:val="00A71CC1"/>
    <w:rsid w:val="00A7218F"/>
    <w:rsid w:val="00A72414"/>
    <w:rsid w:val="00A72EFB"/>
    <w:rsid w:val="00A7360F"/>
    <w:rsid w:val="00A736C9"/>
    <w:rsid w:val="00A737CC"/>
    <w:rsid w:val="00A73F2D"/>
    <w:rsid w:val="00A748D7"/>
    <w:rsid w:val="00A74FD7"/>
    <w:rsid w:val="00A76601"/>
    <w:rsid w:val="00A77000"/>
    <w:rsid w:val="00A770AF"/>
    <w:rsid w:val="00A7796C"/>
    <w:rsid w:val="00A77C14"/>
    <w:rsid w:val="00A8002F"/>
    <w:rsid w:val="00A80447"/>
    <w:rsid w:val="00A80795"/>
    <w:rsid w:val="00A81114"/>
    <w:rsid w:val="00A81692"/>
    <w:rsid w:val="00A82F54"/>
    <w:rsid w:val="00A82FEB"/>
    <w:rsid w:val="00A8382F"/>
    <w:rsid w:val="00A83A1D"/>
    <w:rsid w:val="00A84771"/>
    <w:rsid w:val="00A84CC3"/>
    <w:rsid w:val="00A84E80"/>
    <w:rsid w:val="00A84FA6"/>
    <w:rsid w:val="00A851AA"/>
    <w:rsid w:val="00A853C5"/>
    <w:rsid w:val="00A853FD"/>
    <w:rsid w:val="00A85EF1"/>
    <w:rsid w:val="00A86892"/>
    <w:rsid w:val="00A869E7"/>
    <w:rsid w:val="00A86CE2"/>
    <w:rsid w:val="00A86D9B"/>
    <w:rsid w:val="00A86E02"/>
    <w:rsid w:val="00A871B6"/>
    <w:rsid w:val="00A871F7"/>
    <w:rsid w:val="00A87C8D"/>
    <w:rsid w:val="00A87CC6"/>
    <w:rsid w:val="00A902E3"/>
    <w:rsid w:val="00A90571"/>
    <w:rsid w:val="00A91080"/>
    <w:rsid w:val="00A91183"/>
    <w:rsid w:val="00A91DF4"/>
    <w:rsid w:val="00A91F33"/>
    <w:rsid w:val="00A92038"/>
    <w:rsid w:val="00A925EC"/>
    <w:rsid w:val="00A929BD"/>
    <w:rsid w:val="00A93329"/>
    <w:rsid w:val="00A939B5"/>
    <w:rsid w:val="00A940A5"/>
    <w:rsid w:val="00A940B8"/>
    <w:rsid w:val="00A940F2"/>
    <w:rsid w:val="00A94980"/>
    <w:rsid w:val="00A94DBA"/>
    <w:rsid w:val="00A95D15"/>
    <w:rsid w:val="00A961F8"/>
    <w:rsid w:val="00A96265"/>
    <w:rsid w:val="00A964AB"/>
    <w:rsid w:val="00A967FF"/>
    <w:rsid w:val="00A96888"/>
    <w:rsid w:val="00A972E3"/>
    <w:rsid w:val="00A9748B"/>
    <w:rsid w:val="00A97526"/>
    <w:rsid w:val="00A97CD6"/>
    <w:rsid w:val="00AA02C7"/>
    <w:rsid w:val="00AA0EF9"/>
    <w:rsid w:val="00AA182D"/>
    <w:rsid w:val="00AA1951"/>
    <w:rsid w:val="00AA1C96"/>
    <w:rsid w:val="00AA1DBE"/>
    <w:rsid w:val="00AA1F1F"/>
    <w:rsid w:val="00AA2377"/>
    <w:rsid w:val="00AA24F7"/>
    <w:rsid w:val="00AA2687"/>
    <w:rsid w:val="00AA2CDD"/>
    <w:rsid w:val="00AA3B15"/>
    <w:rsid w:val="00AA4857"/>
    <w:rsid w:val="00AA4986"/>
    <w:rsid w:val="00AA5BE0"/>
    <w:rsid w:val="00AA5E90"/>
    <w:rsid w:val="00AA620E"/>
    <w:rsid w:val="00AA664E"/>
    <w:rsid w:val="00AA6918"/>
    <w:rsid w:val="00AA6E4D"/>
    <w:rsid w:val="00AA74A8"/>
    <w:rsid w:val="00AA7B26"/>
    <w:rsid w:val="00AB052F"/>
    <w:rsid w:val="00AB0F1D"/>
    <w:rsid w:val="00AB1576"/>
    <w:rsid w:val="00AB15C5"/>
    <w:rsid w:val="00AB1703"/>
    <w:rsid w:val="00AB1727"/>
    <w:rsid w:val="00AB196F"/>
    <w:rsid w:val="00AB1D4E"/>
    <w:rsid w:val="00AB2406"/>
    <w:rsid w:val="00AB2436"/>
    <w:rsid w:val="00AB24E2"/>
    <w:rsid w:val="00AB2857"/>
    <w:rsid w:val="00AB2C28"/>
    <w:rsid w:val="00AB308F"/>
    <w:rsid w:val="00AB360E"/>
    <w:rsid w:val="00AB365E"/>
    <w:rsid w:val="00AB386E"/>
    <w:rsid w:val="00AB5124"/>
    <w:rsid w:val="00AB547E"/>
    <w:rsid w:val="00AB55E9"/>
    <w:rsid w:val="00AB5894"/>
    <w:rsid w:val="00AB62F5"/>
    <w:rsid w:val="00AB6B8F"/>
    <w:rsid w:val="00AB6F4D"/>
    <w:rsid w:val="00AB71FC"/>
    <w:rsid w:val="00AB72E5"/>
    <w:rsid w:val="00AB73AC"/>
    <w:rsid w:val="00AB7557"/>
    <w:rsid w:val="00AC10B6"/>
    <w:rsid w:val="00AC13AF"/>
    <w:rsid w:val="00AC14A3"/>
    <w:rsid w:val="00AC14FE"/>
    <w:rsid w:val="00AC1642"/>
    <w:rsid w:val="00AC20FF"/>
    <w:rsid w:val="00AC2265"/>
    <w:rsid w:val="00AC22D6"/>
    <w:rsid w:val="00AC265B"/>
    <w:rsid w:val="00AC29B9"/>
    <w:rsid w:val="00AC2C0D"/>
    <w:rsid w:val="00AC39B6"/>
    <w:rsid w:val="00AC3AD7"/>
    <w:rsid w:val="00AC3AE9"/>
    <w:rsid w:val="00AC3C3C"/>
    <w:rsid w:val="00AC3F99"/>
    <w:rsid w:val="00AC45DD"/>
    <w:rsid w:val="00AC46F2"/>
    <w:rsid w:val="00AC4876"/>
    <w:rsid w:val="00AC51B1"/>
    <w:rsid w:val="00AC556A"/>
    <w:rsid w:val="00AC5815"/>
    <w:rsid w:val="00AC58C1"/>
    <w:rsid w:val="00AC5E4F"/>
    <w:rsid w:val="00AC6801"/>
    <w:rsid w:val="00AC68C4"/>
    <w:rsid w:val="00AC69C2"/>
    <w:rsid w:val="00AC6D58"/>
    <w:rsid w:val="00AC77A7"/>
    <w:rsid w:val="00AD016F"/>
    <w:rsid w:val="00AD0331"/>
    <w:rsid w:val="00AD03FF"/>
    <w:rsid w:val="00AD0520"/>
    <w:rsid w:val="00AD0854"/>
    <w:rsid w:val="00AD0ADC"/>
    <w:rsid w:val="00AD0B5B"/>
    <w:rsid w:val="00AD0F7F"/>
    <w:rsid w:val="00AD1897"/>
    <w:rsid w:val="00AD2EDE"/>
    <w:rsid w:val="00AD34BE"/>
    <w:rsid w:val="00AD360A"/>
    <w:rsid w:val="00AD3BC3"/>
    <w:rsid w:val="00AD439C"/>
    <w:rsid w:val="00AD4EF7"/>
    <w:rsid w:val="00AD53CF"/>
    <w:rsid w:val="00AD57F6"/>
    <w:rsid w:val="00AD67CB"/>
    <w:rsid w:val="00AD6959"/>
    <w:rsid w:val="00AD6A71"/>
    <w:rsid w:val="00AE0021"/>
    <w:rsid w:val="00AE041B"/>
    <w:rsid w:val="00AE0B2E"/>
    <w:rsid w:val="00AE0EFF"/>
    <w:rsid w:val="00AE21A6"/>
    <w:rsid w:val="00AE3519"/>
    <w:rsid w:val="00AE3A91"/>
    <w:rsid w:val="00AE3E3A"/>
    <w:rsid w:val="00AE3FDE"/>
    <w:rsid w:val="00AE40B6"/>
    <w:rsid w:val="00AE435D"/>
    <w:rsid w:val="00AE4BCC"/>
    <w:rsid w:val="00AE5089"/>
    <w:rsid w:val="00AE550F"/>
    <w:rsid w:val="00AE55CB"/>
    <w:rsid w:val="00AE5B71"/>
    <w:rsid w:val="00AE6683"/>
    <w:rsid w:val="00AE6699"/>
    <w:rsid w:val="00AE68D7"/>
    <w:rsid w:val="00AE6C48"/>
    <w:rsid w:val="00AE7575"/>
    <w:rsid w:val="00AE7A6C"/>
    <w:rsid w:val="00AE7ECD"/>
    <w:rsid w:val="00AF06C6"/>
    <w:rsid w:val="00AF06C7"/>
    <w:rsid w:val="00AF1171"/>
    <w:rsid w:val="00AF1D70"/>
    <w:rsid w:val="00AF21D8"/>
    <w:rsid w:val="00AF2759"/>
    <w:rsid w:val="00AF288D"/>
    <w:rsid w:val="00AF2C63"/>
    <w:rsid w:val="00AF2D3B"/>
    <w:rsid w:val="00AF3256"/>
    <w:rsid w:val="00AF325F"/>
    <w:rsid w:val="00AF38C8"/>
    <w:rsid w:val="00AF3DB4"/>
    <w:rsid w:val="00AF42EF"/>
    <w:rsid w:val="00AF4C83"/>
    <w:rsid w:val="00AF4EFA"/>
    <w:rsid w:val="00AF5A9E"/>
    <w:rsid w:val="00AF5ABA"/>
    <w:rsid w:val="00AF5DD9"/>
    <w:rsid w:val="00AF6040"/>
    <w:rsid w:val="00AF6150"/>
    <w:rsid w:val="00AF697D"/>
    <w:rsid w:val="00AF71D9"/>
    <w:rsid w:val="00AF74BE"/>
    <w:rsid w:val="00AF7775"/>
    <w:rsid w:val="00AF7843"/>
    <w:rsid w:val="00B00767"/>
    <w:rsid w:val="00B007AD"/>
    <w:rsid w:val="00B017DA"/>
    <w:rsid w:val="00B01AD4"/>
    <w:rsid w:val="00B01BA7"/>
    <w:rsid w:val="00B01EA0"/>
    <w:rsid w:val="00B020D9"/>
    <w:rsid w:val="00B023F3"/>
    <w:rsid w:val="00B033DB"/>
    <w:rsid w:val="00B03415"/>
    <w:rsid w:val="00B03DFB"/>
    <w:rsid w:val="00B03E3E"/>
    <w:rsid w:val="00B04164"/>
    <w:rsid w:val="00B044E1"/>
    <w:rsid w:val="00B051C1"/>
    <w:rsid w:val="00B06435"/>
    <w:rsid w:val="00B066AE"/>
    <w:rsid w:val="00B06797"/>
    <w:rsid w:val="00B0692E"/>
    <w:rsid w:val="00B0695C"/>
    <w:rsid w:val="00B06CFD"/>
    <w:rsid w:val="00B073F7"/>
    <w:rsid w:val="00B07BA7"/>
    <w:rsid w:val="00B10127"/>
    <w:rsid w:val="00B101FC"/>
    <w:rsid w:val="00B107A7"/>
    <w:rsid w:val="00B116B3"/>
    <w:rsid w:val="00B118D1"/>
    <w:rsid w:val="00B126FE"/>
    <w:rsid w:val="00B12B76"/>
    <w:rsid w:val="00B130DD"/>
    <w:rsid w:val="00B14E65"/>
    <w:rsid w:val="00B161DA"/>
    <w:rsid w:val="00B162D0"/>
    <w:rsid w:val="00B165EA"/>
    <w:rsid w:val="00B16677"/>
    <w:rsid w:val="00B169A5"/>
    <w:rsid w:val="00B16E69"/>
    <w:rsid w:val="00B177B6"/>
    <w:rsid w:val="00B17AD6"/>
    <w:rsid w:val="00B20038"/>
    <w:rsid w:val="00B200FE"/>
    <w:rsid w:val="00B20535"/>
    <w:rsid w:val="00B2066D"/>
    <w:rsid w:val="00B20CA0"/>
    <w:rsid w:val="00B21AD6"/>
    <w:rsid w:val="00B21F2A"/>
    <w:rsid w:val="00B2202D"/>
    <w:rsid w:val="00B22226"/>
    <w:rsid w:val="00B22B63"/>
    <w:rsid w:val="00B22E90"/>
    <w:rsid w:val="00B23310"/>
    <w:rsid w:val="00B23688"/>
    <w:rsid w:val="00B2373D"/>
    <w:rsid w:val="00B240CF"/>
    <w:rsid w:val="00B24373"/>
    <w:rsid w:val="00B243B7"/>
    <w:rsid w:val="00B243EC"/>
    <w:rsid w:val="00B24992"/>
    <w:rsid w:val="00B249DA"/>
    <w:rsid w:val="00B2518A"/>
    <w:rsid w:val="00B252E7"/>
    <w:rsid w:val="00B256D1"/>
    <w:rsid w:val="00B2573C"/>
    <w:rsid w:val="00B25EFF"/>
    <w:rsid w:val="00B260F8"/>
    <w:rsid w:val="00B2633A"/>
    <w:rsid w:val="00B27193"/>
    <w:rsid w:val="00B27BCF"/>
    <w:rsid w:val="00B304A9"/>
    <w:rsid w:val="00B306F9"/>
    <w:rsid w:val="00B30C1B"/>
    <w:rsid w:val="00B31184"/>
    <w:rsid w:val="00B3146B"/>
    <w:rsid w:val="00B318D9"/>
    <w:rsid w:val="00B32442"/>
    <w:rsid w:val="00B32551"/>
    <w:rsid w:val="00B33029"/>
    <w:rsid w:val="00B33057"/>
    <w:rsid w:val="00B330EA"/>
    <w:rsid w:val="00B335C6"/>
    <w:rsid w:val="00B33EEA"/>
    <w:rsid w:val="00B34206"/>
    <w:rsid w:val="00B3477A"/>
    <w:rsid w:val="00B3485F"/>
    <w:rsid w:val="00B34B43"/>
    <w:rsid w:val="00B34C9E"/>
    <w:rsid w:val="00B35007"/>
    <w:rsid w:val="00B35129"/>
    <w:rsid w:val="00B3540F"/>
    <w:rsid w:val="00B35B43"/>
    <w:rsid w:val="00B364C9"/>
    <w:rsid w:val="00B36B5A"/>
    <w:rsid w:val="00B36F86"/>
    <w:rsid w:val="00B3722A"/>
    <w:rsid w:val="00B37798"/>
    <w:rsid w:val="00B37DDE"/>
    <w:rsid w:val="00B4055B"/>
    <w:rsid w:val="00B405CD"/>
    <w:rsid w:val="00B40CC0"/>
    <w:rsid w:val="00B416A0"/>
    <w:rsid w:val="00B41CEB"/>
    <w:rsid w:val="00B4217C"/>
    <w:rsid w:val="00B4245F"/>
    <w:rsid w:val="00B428E4"/>
    <w:rsid w:val="00B42DAF"/>
    <w:rsid w:val="00B43102"/>
    <w:rsid w:val="00B431DC"/>
    <w:rsid w:val="00B43263"/>
    <w:rsid w:val="00B433FD"/>
    <w:rsid w:val="00B4351E"/>
    <w:rsid w:val="00B43BCE"/>
    <w:rsid w:val="00B43CA5"/>
    <w:rsid w:val="00B43CC7"/>
    <w:rsid w:val="00B441B4"/>
    <w:rsid w:val="00B44C18"/>
    <w:rsid w:val="00B44C26"/>
    <w:rsid w:val="00B45325"/>
    <w:rsid w:val="00B454CD"/>
    <w:rsid w:val="00B459E8"/>
    <w:rsid w:val="00B45A67"/>
    <w:rsid w:val="00B45D27"/>
    <w:rsid w:val="00B4655C"/>
    <w:rsid w:val="00B46D9F"/>
    <w:rsid w:val="00B4721A"/>
    <w:rsid w:val="00B472E3"/>
    <w:rsid w:val="00B474A2"/>
    <w:rsid w:val="00B4796E"/>
    <w:rsid w:val="00B47F8B"/>
    <w:rsid w:val="00B5029A"/>
    <w:rsid w:val="00B505F3"/>
    <w:rsid w:val="00B507BF"/>
    <w:rsid w:val="00B5098D"/>
    <w:rsid w:val="00B50CE6"/>
    <w:rsid w:val="00B51337"/>
    <w:rsid w:val="00B517ED"/>
    <w:rsid w:val="00B51814"/>
    <w:rsid w:val="00B51CF2"/>
    <w:rsid w:val="00B52115"/>
    <w:rsid w:val="00B524C1"/>
    <w:rsid w:val="00B52C5E"/>
    <w:rsid w:val="00B5357F"/>
    <w:rsid w:val="00B53AD4"/>
    <w:rsid w:val="00B53DDB"/>
    <w:rsid w:val="00B54049"/>
    <w:rsid w:val="00B54427"/>
    <w:rsid w:val="00B54A1C"/>
    <w:rsid w:val="00B5572C"/>
    <w:rsid w:val="00B557AE"/>
    <w:rsid w:val="00B55A93"/>
    <w:rsid w:val="00B5722C"/>
    <w:rsid w:val="00B57D31"/>
    <w:rsid w:val="00B61A4F"/>
    <w:rsid w:val="00B61BFD"/>
    <w:rsid w:val="00B62301"/>
    <w:rsid w:val="00B62449"/>
    <w:rsid w:val="00B62A22"/>
    <w:rsid w:val="00B636C0"/>
    <w:rsid w:val="00B63D5F"/>
    <w:rsid w:val="00B64084"/>
    <w:rsid w:val="00B640B6"/>
    <w:rsid w:val="00B648F9"/>
    <w:rsid w:val="00B64AFD"/>
    <w:rsid w:val="00B64BE0"/>
    <w:rsid w:val="00B655C4"/>
    <w:rsid w:val="00B6623E"/>
    <w:rsid w:val="00B66990"/>
    <w:rsid w:val="00B66DBD"/>
    <w:rsid w:val="00B66DEB"/>
    <w:rsid w:val="00B66F4F"/>
    <w:rsid w:val="00B700EF"/>
    <w:rsid w:val="00B70830"/>
    <w:rsid w:val="00B70B08"/>
    <w:rsid w:val="00B712E3"/>
    <w:rsid w:val="00B7133B"/>
    <w:rsid w:val="00B7178F"/>
    <w:rsid w:val="00B71B09"/>
    <w:rsid w:val="00B71B2E"/>
    <w:rsid w:val="00B71DF4"/>
    <w:rsid w:val="00B728FD"/>
    <w:rsid w:val="00B73129"/>
    <w:rsid w:val="00B73FB7"/>
    <w:rsid w:val="00B743E7"/>
    <w:rsid w:val="00B745AF"/>
    <w:rsid w:val="00B7552E"/>
    <w:rsid w:val="00B75AD1"/>
    <w:rsid w:val="00B76371"/>
    <w:rsid w:val="00B76478"/>
    <w:rsid w:val="00B76DE3"/>
    <w:rsid w:val="00B77C92"/>
    <w:rsid w:val="00B77F46"/>
    <w:rsid w:val="00B802C6"/>
    <w:rsid w:val="00B80509"/>
    <w:rsid w:val="00B80918"/>
    <w:rsid w:val="00B80DB3"/>
    <w:rsid w:val="00B8144C"/>
    <w:rsid w:val="00B8175B"/>
    <w:rsid w:val="00B81EE7"/>
    <w:rsid w:val="00B821F3"/>
    <w:rsid w:val="00B8285C"/>
    <w:rsid w:val="00B82B55"/>
    <w:rsid w:val="00B82C5C"/>
    <w:rsid w:val="00B831CF"/>
    <w:rsid w:val="00B83458"/>
    <w:rsid w:val="00B83D5C"/>
    <w:rsid w:val="00B840BC"/>
    <w:rsid w:val="00B840C9"/>
    <w:rsid w:val="00B8478A"/>
    <w:rsid w:val="00B850C9"/>
    <w:rsid w:val="00B8537F"/>
    <w:rsid w:val="00B8567B"/>
    <w:rsid w:val="00B85FB9"/>
    <w:rsid w:val="00B862ED"/>
    <w:rsid w:val="00B86447"/>
    <w:rsid w:val="00B86715"/>
    <w:rsid w:val="00B867D8"/>
    <w:rsid w:val="00B86BDC"/>
    <w:rsid w:val="00B8724E"/>
    <w:rsid w:val="00B87427"/>
    <w:rsid w:val="00B87B84"/>
    <w:rsid w:val="00B87F76"/>
    <w:rsid w:val="00B9005D"/>
    <w:rsid w:val="00B900EA"/>
    <w:rsid w:val="00B90210"/>
    <w:rsid w:val="00B9055A"/>
    <w:rsid w:val="00B908AF"/>
    <w:rsid w:val="00B91F9E"/>
    <w:rsid w:val="00B922B7"/>
    <w:rsid w:val="00B92679"/>
    <w:rsid w:val="00B928CC"/>
    <w:rsid w:val="00B9386D"/>
    <w:rsid w:val="00B938BD"/>
    <w:rsid w:val="00B93B16"/>
    <w:rsid w:val="00B93C0D"/>
    <w:rsid w:val="00B947D7"/>
    <w:rsid w:val="00B94C47"/>
    <w:rsid w:val="00B950EE"/>
    <w:rsid w:val="00B95CF4"/>
    <w:rsid w:val="00B95F14"/>
    <w:rsid w:val="00B9615E"/>
    <w:rsid w:val="00B9651A"/>
    <w:rsid w:val="00B968B5"/>
    <w:rsid w:val="00B96CB4"/>
    <w:rsid w:val="00B96D6C"/>
    <w:rsid w:val="00B97235"/>
    <w:rsid w:val="00B97389"/>
    <w:rsid w:val="00BA0FB8"/>
    <w:rsid w:val="00BA1114"/>
    <w:rsid w:val="00BA1273"/>
    <w:rsid w:val="00BA1B73"/>
    <w:rsid w:val="00BA1D90"/>
    <w:rsid w:val="00BA218D"/>
    <w:rsid w:val="00BA22E3"/>
    <w:rsid w:val="00BA2838"/>
    <w:rsid w:val="00BA284C"/>
    <w:rsid w:val="00BA3505"/>
    <w:rsid w:val="00BA3E9E"/>
    <w:rsid w:val="00BA3EB2"/>
    <w:rsid w:val="00BA3FBC"/>
    <w:rsid w:val="00BA41D3"/>
    <w:rsid w:val="00BA4350"/>
    <w:rsid w:val="00BA5310"/>
    <w:rsid w:val="00BA5495"/>
    <w:rsid w:val="00BA5584"/>
    <w:rsid w:val="00BA609F"/>
    <w:rsid w:val="00BA6115"/>
    <w:rsid w:val="00BA6A4B"/>
    <w:rsid w:val="00BA6C2A"/>
    <w:rsid w:val="00BA7D8C"/>
    <w:rsid w:val="00BA7E93"/>
    <w:rsid w:val="00BB00AF"/>
    <w:rsid w:val="00BB01AE"/>
    <w:rsid w:val="00BB1190"/>
    <w:rsid w:val="00BB1504"/>
    <w:rsid w:val="00BB17B7"/>
    <w:rsid w:val="00BB1EC6"/>
    <w:rsid w:val="00BB1EEB"/>
    <w:rsid w:val="00BB20EB"/>
    <w:rsid w:val="00BB2A9E"/>
    <w:rsid w:val="00BB2F2E"/>
    <w:rsid w:val="00BB3140"/>
    <w:rsid w:val="00BB3DB5"/>
    <w:rsid w:val="00BB4BE1"/>
    <w:rsid w:val="00BB4C2A"/>
    <w:rsid w:val="00BB4E1D"/>
    <w:rsid w:val="00BB571E"/>
    <w:rsid w:val="00BB5B28"/>
    <w:rsid w:val="00BB608E"/>
    <w:rsid w:val="00BB67D3"/>
    <w:rsid w:val="00BB6E10"/>
    <w:rsid w:val="00BB7097"/>
    <w:rsid w:val="00BB72E2"/>
    <w:rsid w:val="00BB7711"/>
    <w:rsid w:val="00BB77EA"/>
    <w:rsid w:val="00BB7EA7"/>
    <w:rsid w:val="00BC0607"/>
    <w:rsid w:val="00BC0BF4"/>
    <w:rsid w:val="00BC12C9"/>
    <w:rsid w:val="00BC15EA"/>
    <w:rsid w:val="00BC1BC1"/>
    <w:rsid w:val="00BC1E62"/>
    <w:rsid w:val="00BC1F4F"/>
    <w:rsid w:val="00BC2D68"/>
    <w:rsid w:val="00BC3AF0"/>
    <w:rsid w:val="00BC470F"/>
    <w:rsid w:val="00BC48BE"/>
    <w:rsid w:val="00BC5738"/>
    <w:rsid w:val="00BC59E4"/>
    <w:rsid w:val="00BC5C39"/>
    <w:rsid w:val="00BC5D7C"/>
    <w:rsid w:val="00BC63C4"/>
    <w:rsid w:val="00BC6DB7"/>
    <w:rsid w:val="00BC6DFA"/>
    <w:rsid w:val="00BC6F81"/>
    <w:rsid w:val="00BC70E6"/>
    <w:rsid w:val="00BC7AEA"/>
    <w:rsid w:val="00BD02A7"/>
    <w:rsid w:val="00BD046B"/>
    <w:rsid w:val="00BD049E"/>
    <w:rsid w:val="00BD09E5"/>
    <w:rsid w:val="00BD13A9"/>
    <w:rsid w:val="00BD2130"/>
    <w:rsid w:val="00BD22FC"/>
    <w:rsid w:val="00BD26B8"/>
    <w:rsid w:val="00BD2761"/>
    <w:rsid w:val="00BD2E36"/>
    <w:rsid w:val="00BD2EBE"/>
    <w:rsid w:val="00BD32FA"/>
    <w:rsid w:val="00BD3809"/>
    <w:rsid w:val="00BD3A06"/>
    <w:rsid w:val="00BD3D9C"/>
    <w:rsid w:val="00BD3EAA"/>
    <w:rsid w:val="00BD4391"/>
    <w:rsid w:val="00BD4636"/>
    <w:rsid w:val="00BD5973"/>
    <w:rsid w:val="00BD5CAB"/>
    <w:rsid w:val="00BD61B0"/>
    <w:rsid w:val="00BD6D85"/>
    <w:rsid w:val="00BD7151"/>
    <w:rsid w:val="00BD7286"/>
    <w:rsid w:val="00BD74B8"/>
    <w:rsid w:val="00BD7C2B"/>
    <w:rsid w:val="00BE0295"/>
    <w:rsid w:val="00BE0551"/>
    <w:rsid w:val="00BE0809"/>
    <w:rsid w:val="00BE0EB6"/>
    <w:rsid w:val="00BE0F1A"/>
    <w:rsid w:val="00BE1DD2"/>
    <w:rsid w:val="00BE2CA1"/>
    <w:rsid w:val="00BE35CF"/>
    <w:rsid w:val="00BE3DAC"/>
    <w:rsid w:val="00BE402B"/>
    <w:rsid w:val="00BE40F7"/>
    <w:rsid w:val="00BE522A"/>
    <w:rsid w:val="00BE54B5"/>
    <w:rsid w:val="00BE54F2"/>
    <w:rsid w:val="00BE5625"/>
    <w:rsid w:val="00BE5800"/>
    <w:rsid w:val="00BE6048"/>
    <w:rsid w:val="00BE611E"/>
    <w:rsid w:val="00BE68C2"/>
    <w:rsid w:val="00BE77D0"/>
    <w:rsid w:val="00BE79EB"/>
    <w:rsid w:val="00BE7CA5"/>
    <w:rsid w:val="00BE7DEA"/>
    <w:rsid w:val="00BF0368"/>
    <w:rsid w:val="00BF078C"/>
    <w:rsid w:val="00BF0DCE"/>
    <w:rsid w:val="00BF0FFF"/>
    <w:rsid w:val="00BF14B2"/>
    <w:rsid w:val="00BF15EB"/>
    <w:rsid w:val="00BF15FC"/>
    <w:rsid w:val="00BF187E"/>
    <w:rsid w:val="00BF195B"/>
    <w:rsid w:val="00BF217B"/>
    <w:rsid w:val="00BF21B9"/>
    <w:rsid w:val="00BF2613"/>
    <w:rsid w:val="00BF2B13"/>
    <w:rsid w:val="00BF2F05"/>
    <w:rsid w:val="00BF3995"/>
    <w:rsid w:val="00BF3C57"/>
    <w:rsid w:val="00BF486D"/>
    <w:rsid w:val="00BF4C7F"/>
    <w:rsid w:val="00BF4ED5"/>
    <w:rsid w:val="00BF52DA"/>
    <w:rsid w:val="00BF547B"/>
    <w:rsid w:val="00BF5624"/>
    <w:rsid w:val="00BF5B4E"/>
    <w:rsid w:val="00BF6493"/>
    <w:rsid w:val="00BF64E1"/>
    <w:rsid w:val="00BF6596"/>
    <w:rsid w:val="00BF6CB5"/>
    <w:rsid w:val="00BF6F8A"/>
    <w:rsid w:val="00BF70AC"/>
    <w:rsid w:val="00BF745E"/>
    <w:rsid w:val="00BF7DC9"/>
    <w:rsid w:val="00C00B3A"/>
    <w:rsid w:val="00C012F4"/>
    <w:rsid w:val="00C017B1"/>
    <w:rsid w:val="00C01E1D"/>
    <w:rsid w:val="00C01F73"/>
    <w:rsid w:val="00C0245F"/>
    <w:rsid w:val="00C02744"/>
    <w:rsid w:val="00C02B7B"/>
    <w:rsid w:val="00C03350"/>
    <w:rsid w:val="00C0376D"/>
    <w:rsid w:val="00C044C9"/>
    <w:rsid w:val="00C04AF5"/>
    <w:rsid w:val="00C0512C"/>
    <w:rsid w:val="00C055D8"/>
    <w:rsid w:val="00C0582B"/>
    <w:rsid w:val="00C05BA1"/>
    <w:rsid w:val="00C05EDB"/>
    <w:rsid w:val="00C06030"/>
    <w:rsid w:val="00C0640B"/>
    <w:rsid w:val="00C06B01"/>
    <w:rsid w:val="00C06FFA"/>
    <w:rsid w:val="00C07341"/>
    <w:rsid w:val="00C076D3"/>
    <w:rsid w:val="00C0795C"/>
    <w:rsid w:val="00C07CB1"/>
    <w:rsid w:val="00C07D4D"/>
    <w:rsid w:val="00C07F9D"/>
    <w:rsid w:val="00C101BF"/>
    <w:rsid w:val="00C103BE"/>
    <w:rsid w:val="00C10915"/>
    <w:rsid w:val="00C10C7B"/>
    <w:rsid w:val="00C10D51"/>
    <w:rsid w:val="00C114A7"/>
    <w:rsid w:val="00C11C08"/>
    <w:rsid w:val="00C11DD2"/>
    <w:rsid w:val="00C11FEE"/>
    <w:rsid w:val="00C1209A"/>
    <w:rsid w:val="00C12102"/>
    <w:rsid w:val="00C1210E"/>
    <w:rsid w:val="00C1224B"/>
    <w:rsid w:val="00C12354"/>
    <w:rsid w:val="00C124D9"/>
    <w:rsid w:val="00C129E3"/>
    <w:rsid w:val="00C12E7E"/>
    <w:rsid w:val="00C13F5F"/>
    <w:rsid w:val="00C1421D"/>
    <w:rsid w:val="00C1478A"/>
    <w:rsid w:val="00C14851"/>
    <w:rsid w:val="00C15144"/>
    <w:rsid w:val="00C158B9"/>
    <w:rsid w:val="00C159FD"/>
    <w:rsid w:val="00C15A55"/>
    <w:rsid w:val="00C15C14"/>
    <w:rsid w:val="00C16D0B"/>
    <w:rsid w:val="00C170B9"/>
    <w:rsid w:val="00C17FB9"/>
    <w:rsid w:val="00C206B5"/>
    <w:rsid w:val="00C20ACB"/>
    <w:rsid w:val="00C20AFE"/>
    <w:rsid w:val="00C20D57"/>
    <w:rsid w:val="00C21BD6"/>
    <w:rsid w:val="00C21FCF"/>
    <w:rsid w:val="00C225C4"/>
    <w:rsid w:val="00C22C3E"/>
    <w:rsid w:val="00C24066"/>
    <w:rsid w:val="00C24263"/>
    <w:rsid w:val="00C2463C"/>
    <w:rsid w:val="00C24881"/>
    <w:rsid w:val="00C248C7"/>
    <w:rsid w:val="00C24971"/>
    <w:rsid w:val="00C249BC"/>
    <w:rsid w:val="00C24DD1"/>
    <w:rsid w:val="00C25464"/>
    <w:rsid w:val="00C255FF"/>
    <w:rsid w:val="00C260B7"/>
    <w:rsid w:val="00C262E2"/>
    <w:rsid w:val="00C266B2"/>
    <w:rsid w:val="00C26E57"/>
    <w:rsid w:val="00C271B1"/>
    <w:rsid w:val="00C279FF"/>
    <w:rsid w:val="00C30333"/>
    <w:rsid w:val="00C304C6"/>
    <w:rsid w:val="00C30977"/>
    <w:rsid w:val="00C311A3"/>
    <w:rsid w:val="00C31EF4"/>
    <w:rsid w:val="00C32B4B"/>
    <w:rsid w:val="00C336CF"/>
    <w:rsid w:val="00C3377B"/>
    <w:rsid w:val="00C33C99"/>
    <w:rsid w:val="00C33FC8"/>
    <w:rsid w:val="00C3490F"/>
    <w:rsid w:val="00C34C11"/>
    <w:rsid w:val="00C34E0A"/>
    <w:rsid w:val="00C352CC"/>
    <w:rsid w:val="00C3589D"/>
    <w:rsid w:val="00C35C5E"/>
    <w:rsid w:val="00C35D9C"/>
    <w:rsid w:val="00C36105"/>
    <w:rsid w:val="00C369D8"/>
    <w:rsid w:val="00C371E0"/>
    <w:rsid w:val="00C4010B"/>
    <w:rsid w:val="00C40245"/>
    <w:rsid w:val="00C402D8"/>
    <w:rsid w:val="00C4057A"/>
    <w:rsid w:val="00C405AD"/>
    <w:rsid w:val="00C40A66"/>
    <w:rsid w:val="00C40BC3"/>
    <w:rsid w:val="00C40FF8"/>
    <w:rsid w:val="00C4198D"/>
    <w:rsid w:val="00C41A17"/>
    <w:rsid w:val="00C42673"/>
    <w:rsid w:val="00C42B73"/>
    <w:rsid w:val="00C42E92"/>
    <w:rsid w:val="00C42FBA"/>
    <w:rsid w:val="00C4346F"/>
    <w:rsid w:val="00C439F0"/>
    <w:rsid w:val="00C43C90"/>
    <w:rsid w:val="00C43E28"/>
    <w:rsid w:val="00C44584"/>
    <w:rsid w:val="00C44602"/>
    <w:rsid w:val="00C4464F"/>
    <w:rsid w:val="00C44DA3"/>
    <w:rsid w:val="00C45795"/>
    <w:rsid w:val="00C4658F"/>
    <w:rsid w:val="00C4687B"/>
    <w:rsid w:val="00C46D4F"/>
    <w:rsid w:val="00C46E72"/>
    <w:rsid w:val="00C46E92"/>
    <w:rsid w:val="00C474BE"/>
    <w:rsid w:val="00C50258"/>
    <w:rsid w:val="00C50610"/>
    <w:rsid w:val="00C508CF"/>
    <w:rsid w:val="00C509C3"/>
    <w:rsid w:val="00C50FF5"/>
    <w:rsid w:val="00C51333"/>
    <w:rsid w:val="00C51C76"/>
    <w:rsid w:val="00C51F46"/>
    <w:rsid w:val="00C524BC"/>
    <w:rsid w:val="00C52E56"/>
    <w:rsid w:val="00C530E8"/>
    <w:rsid w:val="00C53704"/>
    <w:rsid w:val="00C5380E"/>
    <w:rsid w:val="00C539D8"/>
    <w:rsid w:val="00C542BD"/>
    <w:rsid w:val="00C5435E"/>
    <w:rsid w:val="00C54869"/>
    <w:rsid w:val="00C54A26"/>
    <w:rsid w:val="00C55196"/>
    <w:rsid w:val="00C55AE6"/>
    <w:rsid w:val="00C55BB2"/>
    <w:rsid w:val="00C56992"/>
    <w:rsid w:val="00C56A71"/>
    <w:rsid w:val="00C56AD0"/>
    <w:rsid w:val="00C56B5D"/>
    <w:rsid w:val="00C56C98"/>
    <w:rsid w:val="00C56D8D"/>
    <w:rsid w:val="00C56F6C"/>
    <w:rsid w:val="00C57569"/>
    <w:rsid w:val="00C57893"/>
    <w:rsid w:val="00C57E18"/>
    <w:rsid w:val="00C610CC"/>
    <w:rsid w:val="00C61417"/>
    <w:rsid w:val="00C61C89"/>
    <w:rsid w:val="00C623BC"/>
    <w:rsid w:val="00C629C7"/>
    <w:rsid w:val="00C62F00"/>
    <w:rsid w:val="00C632C9"/>
    <w:rsid w:val="00C636EF"/>
    <w:rsid w:val="00C63AF2"/>
    <w:rsid w:val="00C64211"/>
    <w:rsid w:val="00C64766"/>
    <w:rsid w:val="00C64EDD"/>
    <w:rsid w:val="00C6555D"/>
    <w:rsid w:val="00C65BAF"/>
    <w:rsid w:val="00C664A1"/>
    <w:rsid w:val="00C669D1"/>
    <w:rsid w:val="00C66F38"/>
    <w:rsid w:val="00C67460"/>
    <w:rsid w:val="00C67884"/>
    <w:rsid w:val="00C70464"/>
    <w:rsid w:val="00C7067A"/>
    <w:rsid w:val="00C7068A"/>
    <w:rsid w:val="00C70B12"/>
    <w:rsid w:val="00C71525"/>
    <w:rsid w:val="00C717E3"/>
    <w:rsid w:val="00C718A8"/>
    <w:rsid w:val="00C7195A"/>
    <w:rsid w:val="00C7215B"/>
    <w:rsid w:val="00C7288C"/>
    <w:rsid w:val="00C73039"/>
    <w:rsid w:val="00C73335"/>
    <w:rsid w:val="00C736CE"/>
    <w:rsid w:val="00C737DE"/>
    <w:rsid w:val="00C73A2C"/>
    <w:rsid w:val="00C7457F"/>
    <w:rsid w:val="00C747C3"/>
    <w:rsid w:val="00C75074"/>
    <w:rsid w:val="00C750EF"/>
    <w:rsid w:val="00C752BF"/>
    <w:rsid w:val="00C75EA3"/>
    <w:rsid w:val="00C760FC"/>
    <w:rsid w:val="00C764CA"/>
    <w:rsid w:val="00C77FBE"/>
    <w:rsid w:val="00C81079"/>
    <w:rsid w:val="00C81130"/>
    <w:rsid w:val="00C8132C"/>
    <w:rsid w:val="00C8152D"/>
    <w:rsid w:val="00C8190B"/>
    <w:rsid w:val="00C81D2A"/>
    <w:rsid w:val="00C81E94"/>
    <w:rsid w:val="00C835AB"/>
    <w:rsid w:val="00C83D93"/>
    <w:rsid w:val="00C83E80"/>
    <w:rsid w:val="00C841C5"/>
    <w:rsid w:val="00C84393"/>
    <w:rsid w:val="00C847F0"/>
    <w:rsid w:val="00C848FA"/>
    <w:rsid w:val="00C84EB9"/>
    <w:rsid w:val="00C84FB8"/>
    <w:rsid w:val="00C85E9C"/>
    <w:rsid w:val="00C865F8"/>
    <w:rsid w:val="00C87173"/>
    <w:rsid w:val="00C87A1B"/>
    <w:rsid w:val="00C87B4C"/>
    <w:rsid w:val="00C92CB8"/>
    <w:rsid w:val="00C93A68"/>
    <w:rsid w:val="00C93CBE"/>
    <w:rsid w:val="00C940F4"/>
    <w:rsid w:val="00C9493E"/>
    <w:rsid w:val="00C94E02"/>
    <w:rsid w:val="00C94EA2"/>
    <w:rsid w:val="00C95552"/>
    <w:rsid w:val="00C95D20"/>
    <w:rsid w:val="00C9616F"/>
    <w:rsid w:val="00C96820"/>
    <w:rsid w:val="00C97024"/>
    <w:rsid w:val="00C97A77"/>
    <w:rsid w:val="00CA0759"/>
    <w:rsid w:val="00CA0B52"/>
    <w:rsid w:val="00CA1146"/>
    <w:rsid w:val="00CA1486"/>
    <w:rsid w:val="00CA1D3C"/>
    <w:rsid w:val="00CA20F3"/>
    <w:rsid w:val="00CA2459"/>
    <w:rsid w:val="00CA2648"/>
    <w:rsid w:val="00CA29C1"/>
    <w:rsid w:val="00CA29CC"/>
    <w:rsid w:val="00CA29FB"/>
    <w:rsid w:val="00CA34AC"/>
    <w:rsid w:val="00CA3CA8"/>
    <w:rsid w:val="00CA40DA"/>
    <w:rsid w:val="00CA4570"/>
    <w:rsid w:val="00CA4987"/>
    <w:rsid w:val="00CA4B9E"/>
    <w:rsid w:val="00CA55BF"/>
    <w:rsid w:val="00CA580F"/>
    <w:rsid w:val="00CA58B1"/>
    <w:rsid w:val="00CA5BA4"/>
    <w:rsid w:val="00CA60A6"/>
    <w:rsid w:val="00CA62B7"/>
    <w:rsid w:val="00CA6789"/>
    <w:rsid w:val="00CA6F85"/>
    <w:rsid w:val="00CA7285"/>
    <w:rsid w:val="00CA7313"/>
    <w:rsid w:val="00CA7316"/>
    <w:rsid w:val="00CA7575"/>
    <w:rsid w:val="00CA7635"/>
    <w:rsid w:val="00CA794F"/>
    <w:rsid w:val="00CA79DF"/>
    <w:rsid w:val="00CA7CCB"/>
    <w:rsid w:val="00CB0194"/>
    <w:rsid w:val="00CB04DB"/>
    <w:rsid w:val="00CB0B0D"/>
    <w:rsid w:val="00CB10CF"/>
    <w:rsid w:val="00CB1E3B"/>
    <w:rsid w:val="00CB1EC5"/>
    <w:rsid w:val="00CB3266"/>
    <w:rsid w:val="00CB3C12"/>
    <w:rsid w:val="00CB430C"/>
    <w:rsid w:val="00CB4AD2"/>
    <w:rsid w:val="00CB4F8A"/>
    <w:rsid w:val="00CB5463"/>
    <w:rsid w:val="00CB553D"/>
    <w:rsid w:val="00CB57DE"/>
    <w:rsid w:val="00CB5DE2"/>
    <w:rsid w:val="00CB6092"/>
    <w:rsid w:val="00CB6E2C"/>
    <w:rsid w:val="00CB7308"/>
    <w:rsid w:val="00CB7CC4"/>
    <w:rsid w:val="00CB7CE4"/>
    <w:rsid w:val="00CB7E42"/>
    <w:rsid w:val="00CC0439"/>
    <w:rsid w:val="00CC0945"/>
    <w:rsid w:val="00CC12C4"/>
    <w:rsid w:val="00CC12F0"/>
    <w:rsid w:val="00CC16E3"/>
    <w:rsid w:val="00CC1C33"/>
    <w:rsid w:val="00CC25DB"/>
    <w:rsid w:val="00CC2663"/>
    <w:rsid w:val="00CC2997"/>
    <w:rsid w:val="00CC2A8C"/>
    <w:rsid w:val="00CC2C03"/>
    <w:rsid w:val="00CC2CDF"/>
    <w:rsid w:val="00CC2DF9"/>
    <w:rsid w:val="00CC2FA4"/>
    <w:rsid w:val="00CC4114"/>
    <w:rsid w:val="00CC42A5"/>
    <w:rsid w:val="00CC42BC"/>
    <w:rsid w:val="00CC4B8C"/>
    <w:rsid w:val="00CC4D13"/>
    <w:rsid w:val="00CC4FFE"/>
    <w:rsid w:val="00CC5855"/>
    <w:rsid w:val="00CC5C6D"/>
    <w:rsid w:val="00CC6135"/>
    <w:rsid w:val="00CC6AA1"/>
    <w:rsid w:val="00CC706D"/>
    <w:rsid w:val="00CC742E"/>
    <w:rsid w:val="00CC7D8B"/>
    <w:rsid w:val="00CC7F8C"/>
    <w:rsid w:val="00CD04A4"/>
    <w:rsid w:val="00CD0F06"/>
    <w:rsid w:val="00CD1A6E"/>
    <w:rsid w:val="00CD1ADA"/>
    <w:rsid w:val="00CD1CDF"/>
    <w:rsid w:val="00CD2280"/>
    <w:rsid w:val="00CD232A"/>
    <w:rsid w:val="00CD2745"/>
    <w:rsid w:val="00CD2F4F"/>
    <w:rsid w:val="00CD3331"/>
    <w:rsid w:val="00CD35DF"/>
    <w:rsid w:val="00CD48E5"/>
    <w:rsid w:val="00CD4A54"/>
    <w:rsid w:val="00CD4EF3"/>
    <w:rsid w:val="00CD52F6"/>
    <w:rsid w:val="00CD531F"/>
    <w:rsid w:val="00CD5663"/>
    <w:rsid w:val="00CD5952"/>
    <w:rsid w:val="00CD6E6F"/>
    <w:rsid w:val="00CD7130"/>
    <w:rsid w:val="00CD7147"/>
    <w:rsid w:val="00CD7503"/>
    <w:rsid w:val="00CD7B0F"/>
    <w:rsid w:val="00CE0041"/>
    <w:rsid w:val="00CE020A"/>
    <w:rsid w:val="00CE04C0"/>
    <w:rsid w:val="00CE06C5"/>
    <w:rsid w:val="00CE0902"/>
    <w:rsid w:val="00CE13FC"/>
    <w:rsid w:val="00CE16A9"/>
    <w:rsid w:val="00CE1BC9"/>
    <w:rsid w:val="00CE1BFA"/>
    <w:rsid w:val="00CE1C3E"/>
    <w:rsid w:val="00CE1EEC"/>
    <w:rsid w:val="00CE2186"/>
    <w:rsid w:val="00CE2967"/>
    <w:rsid w:val="00CE2D5D"/>
    <w:rsid w:val="00CE305E"/>
    <w:rsid w:val="00CE318C"/>
    <w:rsid w:val="00CE45FC"/>
    <w:rsid w:val="00CE4973"/>
    <w:rsid w:val="00CE4BA5"/>
    <w:rsid w:val="00CE5043"/>
    <w:rsid w:val="00CE541E"/>
    <w:rsid w:val="00CE59B3"/>
    <w:rsid w:val="00CE6C92"/>
    <w:rsid w:val="00CE6EF0"/>
    <w:rsid w:val="00CE72BF"/>
    <w:rsid w:val="00CE7F16"/>
    <w:rsid w:val="00CF029C"/>
    <w:rsid w:val="00CF13A1"/>
    <w:rsid w:val="00CF2115"/>
    <w:rsid w:val="00CF25C8"/>
    <w:rsid w:val="00CF29B2"/>
    <w:rsid w:val="00CF2BD7"/>
    <w:rsid w:val="00CF35F0"/>
    <w:rsid w:val="00CF3DB8"/>
    <w:rsid w:val="00CF48B1"/>
    <w:rsid w:val="00CF54B7"/>
    <w:rsid w:val="00CF58B0"/>
    <w:rsid w:val="00CF5BE2"/>
    <w:rsid w:val="00CF5D98"/>
    <w:rsid w:val="00CF6FA9"/>
    <w:rsid w:val="00CF7161"/>
    <w:rsid w:val="00CF73E4"/>
    <w:rsid w:val="00CF7409"/>
    <w:rsid w:val="00CF75B6"/>
    <w:rsid w:val="00CF7CF3"/>
    <w:rsid w:val="00CF7ED5"/>
    <w:rsid w:val="00D0084B"/>
    <w:rsid w:val="00D012E0"/>
    <w:rsid w:val="00D01314"/>
    <w:rsid w:val="00D019DE"/>
    <w:rsid w:val="00D01E25"/>
    <w:rsid w:val="00D0321D"/>
    <w:rsid w:val="00D043DE"/>
    <w:rsid w:val="00D04650"/>
    <w:rsid w:val="00D04B76"/>
    <w:rsid w:val="00D0525C"/>
    <w:rsid w:val="00D05748"/>
    <w:rsid w:val="00D0583A"/>
    <w:rsid w:val="00D05995"/>
    <w:rsid w:val="00D05B0D"/>
    <w:rsid w:val="00D05D4E"/>
    <w:rsid w:val="00D06C0B"/>
    <w:rsid w:val="00D07013"/>
    <w:rsid w:val="00D0710B"/>
    <w:rsid w:val="00D07761"/>
    <w:rsid w:val="00D0777C"/>
    <w:rsid w:val="00D07B96"/>
    <w:rsid w:val="00D07FB4"/>
    <w:rsid w:val="00D100E2"/>
    <w:rsid w:val="00D10848"/>
    <w:rsid w:val="00D1097A"/>
    <w:rsid w:val="00D10E76"/>
    <w:rsid w:val="00D11994"/>
    <w:rsid w:val="00D11A85"/>
    <w:rsid w:val="00D12575"/>
    <w:rsid w:val="00D126EF"/>
    <w:rsid w:val="00D12BB4"/>
    <w:rsid w:val="00D1454D"/>
    <w:rsid w:val="00D14E26"/>
    <w:rsid w:val="00D15153"/>
    <w:rsid w:val="00D155B7"/>
    <w:rsid w:val="00D15C3B"/>
    <w:rsid w:val="00D15D5C"/>
    <w:rsid w:val="00D1716E"/>
    <w:rsid w:val="00D17C7C"/>
    <w:rsid w:val="00D17DF6"/>
    <w:rsid w:val="00D2013B"/>
    <w:rsid w:val="00D20232"/>
    <w:rsid w:val="00D204C1"/>
    <w:rsid w:val="00D205D4"/>
    <w:rsid w:val="00D206B8"/>
    <w:rsid w:val="00D209E1"/>
    <w:rsid w:val="00D211DB"/>
    <w:rsid w:val="00D216DC"/>
    <w:rsid w:val="00D2198B"/>
    <w:rsid w:val="00D21CF9"/>
    <w:rsid w:val="00D21E96"/>
    <w:rsid w:val="00D2200F"/>
    <w:rsid w:val="00D227E1"/>
    <w:rsid w:val="00D233C3"/>
    <w:rsid w:val="00D239A8"/>
    <w:rsid w:val="00D2416E"/>
    <w:rsid w:val="00D24ECE"/>
    <w:rsid w:val="00D25434"/>
    <w:rsid w:val="00D255E7"/>
    <w:rsid w:val="00D25E76"/>
    <w:rsid w:val="00D269C3"/>
    <w:rsid w:val="00D26D44"/>
    <w:rsid w:val="00D27455"/>
    <w:rsid w:val="00D27939"/>
    <w:rsid w:val="00D27B2F"/>
    <w:rsid w:val="00D27B7E"/>
    <w:rsid w:val="00D27BF0"/>
    <w:rsid w:val="00D30A85"/>
    <w:rsid w:val="00D30BEE"/>
    <w:rsid w:val="00D32096"/>
    <w:rsid w:val="00D326C2"/>
    <w:rsid w:val="00D32DB1"/>
    <w:rsid w:val="00D32F02"/>
    <w:rsid w:val="00D3325A"/>
    <w:rsid w:val="00D335BF"/>
    <w:rsid w:val="00D33933"/>
    <w:rsid w:val="00D3473A"/>
    <w:rsid w:val="00D35000"/>
    <w:rsid w:val="00D35429"/>
    <w:rsid w:val="00D35A5B"/>
    <w:rsid w:val="00D36763"/>
    <w:rsid w:val="00D36991"/>
    <w:rsid w:val="00D36B82"/>
    <w:rsid w:val="00D403FF"/>
    <w:rsid w:val="00D405CE"/>
    <w:rsid w:val="00D408D8"/>
    <w:rsid w:val="00D411CA"/>
    <w:rsid w:val="00D41447"/>
    <w:rsid w:val="00D415E7"/>
    <w:rsid w:val="00D41698"/>
    <w:rsid w:val="00D4170C"/>
    <w:rsid w:val="00D41DEE"/>
    <w:rsid w:val="00D423FC"/>
    <w:rsid w:val="00D42EC7"/>
    <w:rsid w:val="00D42F15"/>
    <w:rsid w:val="00D43678"/>
    <w:rsid w:val="00D43EA1"/>
    <w:rsid w:val="00D43ECF"/>
    <w:rsid w:val="00D44B31"/>
    <w:rsid w:val="00D45F4E"/>
    <w:rsid w:val="00D45FF3"/>
    <w:rsid w:val="00D4634B"/>
    <w:rsid w:val="00D469C1"/>
    <w:rsid w:val="00D46F81"/>
    <w:rsid w:val="00D46FD2"/>
    <w:rsid w:val="00D47177"/>
    <w:rsid w:val="00D47722"/>
    <w:rsid w:val="00D4791D"/>
    <w:rsid w:val="00D47F96"/>
    <w:rsid w:val="00D5017E"/>
    <w:rsid w:val="00D50607"/>
    <w:rsid w:val="00D5062E"/>
    <w:rsid w:val="00D506EA"/>
    <w:rsid w:val="00D50B96"/>
    <w:rsid w:val="00D50F10"/>
    <w:rsid w:val="00D51AD9"/>
    <w:rsid w:val="00D52595"/>
    <w:rsid w:val="00D526DF"/>
    <w:rsid w:val="00D52A63"/>
    <w:rsid w:val="00D52BCF"/>
    <w:rsid w:val="00D5325D"/>
    <w:rsid w:val="00D551C3"/>
    <w:rsid w:val="00D555AB"/>
    <w:rsid w:val="00D55CD4"/>
    <w:rsid w:val="00D5638F"/>
    <w:rsid w:val="00D56FA4"/>
    <w:rsid w:val="00D56FED"/>
    <w:rsid w:val="00D6029B"/>
    <w:rsid w:val="00D60650"/>
    <w:rsid w:val="00D6073A"/>
    <w:rsid w:val="00D60916"/>
    <w:rsid w:val="00D60CAD"/>
    <w:rsid w:val="00D60E2B"/>
    <w:rsid w:val="00D62395"/>
    <w:rsid w:val="00D62834"/>
    <w:rsid w:val="00D62C16"/>
    <w:rsid w:val="00D63421"/>
    <w:rsid w:val="00D63A31"/>
    <w:rsid w:val="00D63AF7"/>
    <w:rsid w:val="00D63D70"/>
    <w:rsid w:val="00D64729"/>
    <w:rsid w:val="00D649A2"/>
    <w:rsid w:val="00D6563B"/>
    <w:rsid w:val="00D65647"/>
    <w:rsid w:val="00D65B84"/>
    <w:rsid w:val="00D666ED"/>
    <w:rsid w:val="00D66FC0"/>
    <w:rsid w:val="00D6706F"/>
    <w:rsid w:val="00D674C6"/>
    <w:rsid w:val="00D675F2"/>
    <w:rsid w:val="00D676E6"/>
    <w:rsid w:val="00D705E2"/>
    <w:rsid w:val="00D70CA4"/>
    <w:rsid w:val="00D71BEE"/>
    <w:rsid w:val="00D71D8E"/>
    <w:rsid w:val="00D71E1B"/>
    <w:rsid w:val="00D721DB"/>
    <w:rsid w:val="00D72A6A"/>
    <w:rsid w:val="00D72D82"/>
    <w:rsid w:val="00D73026"/>
    <w:rsid w:val="00D7467C"/>
    <w:rsid w:val="00D74887"/>
    <w:rsid w:val="00D74B86"/>
    <w:rsid w:val="00D75219"/>
    <w:rsid w:val="00D75344"/>
    <w:rsid w:val="00D75985"/>
    <w:rsid w:val="00D75B41"/>
    <w:rsid w:val="00D76CE5"/>
    <w:rsid w:val="00D76FAF"/>
    <w:rsid w:val="00D77028"/>
    <w:rsid w:val="00D773E9"/>
    <w:rsid w:val="00D773FB"/>
    <w:rsid w:val="00D774A3"/>
    <w:rsid w:val="00D7785E"/>
    <w:rsid w:val="00D77FAB"/>
    <w:rsid w:val="00D810A3"/>
    <w:rsid w:val="00D819AE"/>
    <w:rsid w:val="00D81C82"/>
    <w:rsid w:val="00D82013"/>
    <w:rsid w:val="00D823A1"/>
    <w:rsid w:val="00D824EA"/>
    <w:rsid w:val="00D8341C"/>
    <w:rsid w:val="00D84F08"/>
    <w:rsid w:val="00D8521E"/>
    <w:rsid w:val="00D85F46"/>
    <w:rsid w:val="00D86FD7"/>
    <w:rsid w:val="00D87385"/>
    <w:rsid w:val="00D874A2"/>
    <w:rsid w:val="00D875F8"/>
    <w:rsid w:val="00D87656"/>
    <w:rsid w:val="00D8783C"/>
    <w:rsid w:val="00D879D4"/>
    <w:rsid w:val="00D87E65"/>
    <w:rsid w:val="00D90F4F"/>
    <w:rsid w:val="00D91255"/>
    <w:rsid w:val="00D915B0"/>
    <w:rsid w:val="00D91941"/>
    <w:rsid w:val="00D91BF9"/>
    <w:rsid w:val="00D9222D"/>
    <w:rsid w:val="00D92A5C"/>
    <w:rsid w:val="00D934E3"/>
    <w:rsid w:val="00D934FC"/>
    <w:rsid w:val="00D93FD6"/>
    <w:rsid w:val="00D943BD"/>
    <w:rsid w:val="00D95C4A"/>
    <w:rsid w:val="00D95C56"/>
    <w:rsid w:val="00D96344"/>
    <w:rsid w:val="00D964DF"/>
    <w:rsid w:val="00D96568"/>
    <w:rsid w:val="00D96A82"/>
    <w:rsid w:val="00D96B9B"/>
    <w:rsid w:val="00D96E44"/>
    <w:rsid w:val="00D97909"/>
    <w:rsid w:val="00D97B75"/>
    <w:rsid w:val="00D97E36"/>
    <w:rsid w:val="00DA0CA7"/>
    <w:rsid w:val="00DA0D30"/>
    <w:rsid w:val="00DA0EDD"/>
    <w:rsid w:val="00DA122A"/>
    <w:rsid w:val="00DA1BC8"/>
    <w:rsid w:val="00DA2384"/>
    <w:rsid w:val="00DA2845"/>
    <w:rsid w:val="00DA2C24"/>
    <w:rsid w:val="00DA3018"/>
    <w:rsid w:val="00DA42A1"/>
    <w:rsid w:val="00DA4C4B"/>
    <w:rsid w:val="00DA4FD4"/>
    <w:rsid w:val="00DA551C"/>
    <w:rsid w:val="00DA5BA9"/>
    <w:rsid w:val="00DA61F3"/>
    <w:rsid w:val="00DA629A"/>
    <w:rsid w:val="00DA6364"/>
    <w:rsid w:val="00DA6613"/>
    <w:rsid w:val="00DA6717"/>
    <w:rsid w:val="00DA70F7"/>
    <w:rsid w:val="00DA7C02"/>
    <w:rsid w:val="00DB084C"/>
    <w:rsid w:val="00DB0915"/>
    <w:rsid w:val="00DB1CD8"/>
    <w:rsid w:val="00DB2F76"/>
    <w:rsid w:val="00DB3240"/>
    <w:rsid w:val="00DB340E"/>
    <w:rsid w:val="00DB3998"/>
    <w:rsid w:val="00DB42E3"/>
    <w:rsid w:val="00DB477B"/>
    <w:rsid w:val="00DB496C"/>
    <w:rsid w:val="00DB4F40"/>
    <w:rsid w:val="00DB506B"/>
    <w:rsid w:val="00DB595A"/>
    <w:rsid w:val="00DB5CEC"/>
    <w:rsid w:val="00DB5E22"/>
    <w:rsid w:val="00DB6468"/>
    <w:rsid w:val="00DB6A88"/>
    <w:rsid w:val="00DB6B22"/>
    <w:rsid w:val="00DB7A74"/>
    <w:rsid w:val="00DC00A6"/>
    <w:rsid w:val="00DC0D5E"/>
    <w:rsid w:val="00DC1330"/>
    <w:rsid w:val="00DC136B"/>
    <w:rsid w:val="00DC1BBB"/>
    <w:rsid w:val="00DC2C59"/>
    <w:rsid w:val="00DC3096"/>
    <w:rsid w:val="00DC347D"/>
    <w:rsid w:val="00DC4611"/>
    <w:rsid w:val="00DC4CAB"/>
    <w:rsid w:val="00DC4CF4"/>
    <w:rsid w:val="00DC58B1"/>
    <w:rsid w:val="00DC64C3"/>
    <w:rsid w:val="00DC68E9"/>
    <w:rsid w:val="00DC6F8B"/>
    <w:rsid w:val="00DC6FE8"/>
    <w:rsid w:val="00DC712B"/>
    <w:rsid w:val="00DC7F14"/>
    <w:rsid w:val="00DD0156"/>
    <w:rsid w:val="00DD022C"/>
    <w:rsid w:val="00DD05A7"/>
    <w:rsid w:val="00DD1468"/>
    <w:rsid w:val="00DD1529"/>
    <w:rsid w:val="00DD1538"/>
    <w:rsid w:val="00DD1C0D"/>
    <w:rsid w:val="00DD1C7E"/>
    <w:rsid w:val="00DD207A"/>
    <w:rsid w:val="00DD2AFC"/>
    <w:rsid w:val="00DD2C3F"/>
    <w:rsid w:val="00DD2FDB"/>
    <w:rsid w:val="00DD306C"/>
    <w:rsid w:val="00DD3B3C"/>
    <w:rsid w:val="00DD44BA"/>
    <w:rsid w:val="00DD4C7A"/>
    <w:rsid w:val="00DD57AF"/>
    <w:rsid w:val="00DD65D7"/>
    <w:rsid w:val="00DD661D"/>
    <w:rsid w:val="00DD6DE8"/>
    <w:rsid w:val="00DD6EAB"/>
    <w:rsid w:val="00DD6EB1"/>
    <w:rsid w:val="00DD72DB"/>
    <w:rsid w:val="00DD745F"/>
    <w:rsid w:val="00DD78E7"/>
    <w:rsid w:val="00DD7F04"/>
    <w:rsid w:val="00DE0620"/>
    <w:rsid w:val="00DE09B6"/>
    <w:rsid w:val="00DE1364"/>
    <w:rsid w:val="00DE18BD"/>
    <w:rsid w:val="00DE25F6"/>
    <w:rsid w:val="00DE26F0"/>
    <w:rsid w:val="00DE2F1E"/>
    <w:rsid w:val="00DE31F5"/>
    <w:rsid w:val="00DE3A85"/>
    <w:rsid w:val="00DE3BE3"/>
    <w:rsid w:val="00DE3D56"/>
    <w:rsid w:val="00DE40B6"/>
    <w:rsid w:val="00DE44EF"/>
    <w:rsid w:val="00DE4BD3"/>
    <w:rsid w:val="00DE4CAA"/>
    <w:rsid w:val="00DE53C4"/>
    <w:rsid w:val="00DE5690"/>
    <w:rsid w:val="00DE56C0"/>
    <w:rsid w:val="00DE6026"/>
    <w:rsid w:val="00DE68DF"/>
    <w:rsid w:val="00DE6E55"/>
    <w:rsid w:val="00DE7DD6"/>
    <w:rsid w:val="00DE7E3F"/>
    <w:rsid w:val="00DE7F3C"/>
    <w:rsid w:val="00DF0169"/>
    <w:rsid w:val="00DF069C"/>
    <w:rsid w:val="00DF08BA"/>
    <w:rsid w:val="00DF08C9"/>
    <w:rsid w:val="00DF0D33"/>
    <w:rsid w:val="00DF118D"/>
    <w:rsid w:val="00DF230D"/>
    <w:rsid w:val="00DF277E"/>
    <w:rsid w:val="00DF2EA8"/>
    <w:rsid w:val="00DF2F83"/>
    <w:rsid w:val="00DF361E"/>
    <w:rsid w:val="00DF4C9A"/>
    <w:rsid w:val="00DF504B"/>
    <w:rsid w:val="00DF52BD"/>
    <w:rsid w:val="00DF55E1"/>
    <w:rsid w:val="00DF5D16"/>
    <w:rsid w:val="00DF6933"/>
    <w:rsid w:val="00DF6A96"/>
    <w:rsid w:val="00DF6C38"/>
    <w:rsid w:val="00E002C2"/>
    <w:rsid w:val="00E00513"/>
    <w:rsid w:val="00E00552"/>
    <w:rsid w:val="00E00688"/>
    <w:rsid w:val="00E00757"/>
    <w:rsid w:val="00E00993"/>
    <w:rsid w:val="00E00C76"/>
    <w:rsid w:val="00E01A6F"/>
    <w:rsid w:val="00E01F4A"/>
    <w:rsid w:val="00E027F6"/>
    <w:rsid w:val="00E02EA4"/>
    <w:rsid w:val="00E035C6"/>
    <w:rsid w:val="00E039C4"/>
    <w:rsid w:val="00E03A65"/>
    <w:rsid w:val="00E03CF0"/>
    <w:rsid w:val="00E0483E"/>
    <w:rsid w:val="00E048F5"/>
    <w:rsid w:val="00E0496F"/>
    <w:rsid w:val="00E0497F"/>
    <w:rsid w:val="00E04BC0"/>
    <w:rsid w:val="00E05954"/>
    <w:rsid w:val="00E05D2C"/>
    <w:rsid w:val="00E0691A"/>
    <w:rsid w:val="00E06C0D"/>
    <w:rsid w:val="00E07DC8"/>
    <w:rsid w:val="00E10189"/>
    <w:rsid w:val="00E11089"/>
    <w:rsid w:val="00E110D5"/>
    <w:rsid w:val="00E11459"/>
    <w:rsid w:val="00E11612"/>
    <w:rsid w:val="00E11628"/>
    <w:rsid w:val="00E119A2"/>
    <w:rsid w:val="00E128EC"/>
    <w:rsid w:val="00E12E92"/>
    <w:rsid w:val="00E138D5"/>
    <w:rsid w:val="00E13CE9"/>
    <w:rsid w:val="00E13ED5"/>
    <w:rsid w:val="00E14D65"/>
    <w:rsid w:val="00E1567F"/>
    <w:rsid w:val="00E1582D"/>
    <w:rsid w:val="00E160D8"/>
    <w:rsid w:val="00E160E7"/>
    <w:rsid w:val="00E16479"/>
    <w:rsid w:val="00E16ECB"/>
    <w:rsid w:val="00E16FC1"/>
    <w:rsid w:val="00E20010"/>
    <w:rsid w:val="00E2009E"/>
    <w:rsid w:val="00E20121"/>
    <w:rsid w:val="00E203F4"/>
    <w:rsid w:val="00E204E0"/>
    <w:rsid w:val="00E22CBC"/>
    <w:rsid w:val="00E22CE3"/>
    <w:rsid w:val="00E2336E"/>
    <w:rsid w:val="00E23C45"/>
    <w:rsid w:val="00E24553"/>
    <w:rsid w:val="00E252F4"/>
    <w:rsid w:val="00E253D7"/>
    <w:rsid w:val="00E25458"/>
    <w:rsid w:val="00E25B42"/>
    <w:rsid w:val="00E25BD1"/>
    <w:rsid w:val="00E25C98"/>
    <w:rsid w:val="00E25DC2"/>
    <w:rsid w:val="00E26548"/>
    <w:rsid w:val="00E27233"/>
    <w:rsid w:val="00E27859"/>
    <w:rsid w:val="00E27B0B"/>
    <w:rsid w:val="00E306EA"/>
    <w:rsid w:val="00E30CAE"/>
    <w:rsid w:val="00E313C6"/>
    <w:rsid w:val="00E31CA2"/>
    <w:rsid w:val="00E31EF9"/>
    <w:rsid w:val="00E32FB7"/>
    <w:rsid w:val="00E33475"/>
    <w:rsid w:val="00E336E8"/>
    <w:rsid w:val="00E339EE"/>
    <w:rsid w:val="00E33C9E"/>
    <w:rsid w:val="00E33CD3"/>
    <w:rsid w:val="00E33E50"/>
    <w:rsid w:val="00E34800"/>
    <w:rsid w:val="00E34A03"/>
    <w:rsid w:val="00E34F84"/>
    <w:rsid w:val="00E35C20"/>
    <w:rsid w:val="00E36947"/>
    <w:rsid w:val="00E36EDB"/>
    <w:rsid w:val="00E4012C"/>
    <w:rsid w:val="00E40F29"/>
    <w:rsid w:val="00E4103E"/>
    <w:rsid w:val="00E411CA"/>
    <w:rsid w:val="00E41AE4"/>
    <w:rsid w:val="00E41B9F"/>
    <w:rsid w:val="00E41F1E"/>
    <w:rsid w:val="00E41F31"/>
    <w:rsid w:val="00E4204A"/>
    <w:rsid w:val="00E42227"/>
    <w:rsid w:val="00E425C8"/>
    <w:rsid w:val="00E42A55"/>
    <w:rsid w:val="00E43667"/>
    <w:rsid w:val="00E437DC"/>
    <w:rsid w:val="00E43DC6"/>
    <w:rsid w:val="00E44440"/>
    <w:rsid w:val="00E44449"/>
    <w:rsid w:val="00E446B7"/>
    <w:rsid w:val="00E44BAD"/>
    <w:rsid w:val="00E453E4"/>
    <w:rsid w:val="00E457C0"/>
    <w:rsid w:val="00E4600B"/>
    <w:rsid w:val="00E47006"/>
    <w:rsid w:val="00E47144"/>
    <w:rsid w:val="00E472D5"/>
    <w:rsid w:val="00E47F39"/>
    <w:rsid w:val="00E5050D"/>
    <w:rsid w:val="00E505EB"/>
    <w:rsid w:val="00E50706"/>
    <w:rsid w:val="00E5114C"/>
    <w:rsid w:val="00E511B5"/>
    <w:rsid w:val="00E5123F"/>
    <w:rsid w:val="00E519C1"/>
    <w:rsid w:val="00E52344"/>
    <w:rsid w:val="00E5262C"/>
    <w:rsid w:val="00E5281D"/>
    <w:rsid w:val="00E53C19"/>
    <w:rsid w:val="00E53D37"/>
    <w:rsid w:val="00E53F45"/>
    <w:rsid w:val="00E54B53"/>
    <w:rsid w:val="00E55031"/>
    <w:rsid w:val="00E5590B"/>
    <w:rsid w:val="00E55922"/>
    <w:rsid w:val="00E564B5"/>
    <w:rsid w:val="00E570E6"/>
    <w:rsid w:val="00E574AD"/>
    <w:rsid w:val="00E57E71"/>
    <w:rsid w:val="00E6028D"/>
    <w:rsid w:val="00E61266"/>
    <w:rsid w:val="00E61312"/>
    <w:rsid w:val="00E6149B"/>
    <w:rsid w:val="00E614E9"/>
    <w:rsid w:val="00E61898"/>
    <w:rsid w:val="00E61A67"/>
    <w:rsid w:val="00E61F77"/>
    <w:rsid w:val="00E628C2"/>
    <w:rsid w:val="00E62DD5"/>
    <w:rsid w:val="00E63382"/>
    <w:rsid w:val="00E6391A"/>
    <w:rsid w:val="00E6400A"/>
    <w:rsid w:val="00E6415D"/>
    <w:rsid w:val="00E6461F"/>
    <w:rsid w:val="00E65006"/>
    <w:rsid w:val="00E653F6"/>
    <w:rsid w:val="00E65BA8"/>
    <w:rsid w:val="00E6610B"/>
    <w:rsid w:val="00E66248"/>
    <w:rsid w:val="00E67583"/>
    <w:rsid w:val="00E67DB2"/>
    <w:rsid w:val="00E7065E"/>
    <w:rsid w:val="00E707DD"/>
    <w:rsid w:val="00E70D92"/>
    <w:rsid w:val="00E71476"/>
    <w:rsid w:val="00E7182C"/>
    <w:rsid w:val="00E71DCB"/>
    <w:rsid w:val="00E71E7E"/>
    <w:rsid w:val="00E724DA"/>
    <w:rsid w:val="00E7264B"/>
    <w:rsid w:val="00E73938"/>
    <w:rsid w:val="00E73A2F"/>
    <w:rsid w:val="00E73A95"/>
    <w:rsid w:val="00E73BB6"/>
    <w:rsid w:val="00E73D6C"/>
    <w:rsid w:val="00E73F6A"/>
    <w:rsid w:val="00E74383"/>
    <w:rsid w:val="00E74DDA"/>
    <w:rsid w:val="00E74E15"/>
    <w:rsid w:val="00E75EC9"/>
    <w:rsid w:val="00E7636E"/>
    <w:rsid w:val="00E76CAF"/>
    <w:rsid w:val="00E77570"/>
    <w:rsid w:val="00E77680"/>
    <w:rsid w:val="00E77C31"/>
    <w:rsid w:val="00E77C7B"/>
    <w:rsid w:val="00E8038A"/>
    <w:rsid w:val="00E80775"/>
    <w:rsid w:val="00E807F3"/>
    <w:rsid w:val="00E81657"/>
    <w:rsid w:val="00E821CE"/>
    <w:rsid w:val="00E824CF"/>
    <w:rsid w:val="00E8267D"/>
    <w:rsid w:val="00E82859"/>
    <w:rsid w:val="00E82BF8"/>
    <w:rsid w:val="00E82D4F"/>
    <w:rsid w:val="00E83128"/>
    <w:rsid w:val="00E837F7"/>
    <w:rsid w:val="00E83B2C"/>
    <w:rsid w:val="00E83B82"/>
    <w:rsid w:val="00E8410C"/>
    <w:rsid w:val="00E845ED"/>
    <w:rsid w:val="00E84C87"/>
    <w:rsid w:val="00E85CF5"/>
    <w:rsid w:val="00E8615B"/>
    <w:rsid w:val="00E861A7"/>
    <w:rsid w:val="00E865B9"/>
    <w:rsid w:val="00E8689A"/>
    <w:rsid w:val="00E86CA9"/>
    <w:rsid w:val="00E86F7E"/>
    <w:rsid w:val="00E9031B"/>
    <w:rsid w:val="00E90480"/>
    <w:rsid w:val="00E90ACB"/>
    <w:rsid w:val="00E90B68"/>
    <w:rsid w:val="00E91302"/>
    <w:rsid w:val="00E9195F"/>
    <w:rsid w:val="00E922F1"/>
    <w:rsid w:val="00E935D6"/>
    <w:rsid w:val="00E93EFB"/>
    <w:rsid w:val="00E94229"/>
    <w:rsid w:val="00E945D0"/>
    <w:rsid w:val="00E94BE1"/>
    <w:rsid w:val="00E94CDF"/>
    <w:rsid w:val="00E95B4D"/>
    <w:rsid w:val="00E9646E"/>
    <w:rsid w:val="00E96667"/>
    <w:rsid w:val="00E97119"/>
    <w:rsid w:val="00E971B7"/>
    <w:rsid w:val="00E9727B"/>
    <w:rsid w:val="00E97468"/>
    <w:rsid w:val="00EA0002"/>
    <w:rsid w:val="00EA024A"/>
    <w:rsid w:val="00EA030A"/>
    <w:rsid w:val="00EA055B"/>
    <w:rsid w:val="00EA0811"/>
    <w:rsid w:val="00EA0913"/>
    <w:rsid w:val="00EA12C0"/>
    <w:rsid w:val="00EA1965"/>
    <w:rsid w:val="00EA1A88"/>
    <w:rsid w:val="00EA1F49"/>
    <w:rsid w:val="00EA1F9F"/>
    <w:rsid w:val="00EA2063"/>
    <w:rsid w:val="00EA2139"/>
    <w:rsid w:val="00EA2230"/>
    <w:rsid w:val="00EA2A9C"/>
    <w:rsid w:val="00EA2C02"/>
    <w:rsid w:val="00EA3916"/>
    <w:rsid w:val="00EA3A3D"/>
    <w:rsid w:val="00EA3C0B"/>
    <w:rsid w:val="00EA3F7D"/>
    <w:rsid w:val="00EA44B6"/>
    <w:rsid w:val="00EA44CE"/>
    <w:rsid w:val="00EA484D"/>
    <w:rsid w:val="00EA5295"/>
    <w:rsid w:val="00EA5425"/>
    <w:rsid w:val="00EA5EA4"/>
    <w:rsid w:val="00EA61EC"/>
    <w:rsid w:val="00EA6BF4"/>
    <w:rsid w:val="00EA7B9E"/>
    <w:rsid w:val="00EB05FC"/>
    <w:rsid w:val="00EB061B"/>
    <w:rsid w:val="00EB1CE9"/>
    <w:rsid w:val="00EB20E1"/>
    <w:rsid w:val="00EB2222"/>
    <w:rsid w:val="00EB259F"/>
    <w:rsid w:val="00EB272C"/>
    <w:rsid w:val="00EB2D79"/>
    <w:rsid w:val="00EB2EA0"/>
    <w:rsid w:val="00EB2EE9"/>
    <w:rsid w:val="00EB3376"/>
    <w:rsid w:val="00EB3435"/>
    <w:rsid w:val="00EB4065"/>
    <w:rsid w:val="00EB4BF2"/>
    <w:rsid w:val="00EB5253"/>
    <w:rsid w:val="00EB637C"/>
    <w:rsid w:val="00EB6636"/>
    <w:rsid w:val="00EB74D4"/>
    <w:rsid w:val="00EB78F1"/>
    <w:rsid w:val="00EC0050"/>
    <w:rsid w:val="00EC0172"/>
    <w:rsid w:val="00EC02BE"/>
    <w:rsid w:val="00EC0660"/>
    <w:rsid w:val="00EC06BB"/>
    <w:rsid w:val="00EC1325"/>
    <w:rsid w:val="00EC2405"/>
    <w:rsid w:val="00EC266B"/>
    <w:rsid w:val="00EC26DD"/>
    <w:rsid w:val="00EC2985"/>
    <w:rsid w:val="00EC2E76"/>
    <w:rsid w:val="00EC323B"/>
    <w:rsid w:val="00EC33EB"/>
    <w:rsid w:val="00EC34BE"/>
    <w:rsid w:val="00EC3D46"/>
    <w:rsid w:val="00EC45C4"/>
    <w:rsid w:val="00EC4D2A"/>
    <w:rsid w:val="00EC5120"/>
    <w:rsid w:val="00EC5984"/>
    <w:rsid w:val="00EC5D06"/>
    <w:rsid w:val="00EC5DD2"/>
    <w:rsid w:val="00EC6247"/>
    <w:rsid w:val="00EC6D02"/>
    <w:rsid w:val="00EC6EDB"/>
    <w:rsid w:val="00EC7291"/>
    <w:rsid w:val="00EC7569"/>
    <w:rsid w:val="00EC767B"/>
    <w:rsid w:val="00EC7CA5"/>
    <w:rsid w:val="00EC7FCF"/>
    <w:rsid w:val="00ED017F"/>
    <w:rsid w:val="00ED0499"/>
    <w:rsid w:val="00ED184E"/>
    <w:rsid w:val="00ED18A2"/>
    <w:rsid w:val="00ED1972"/>
    <w:rsid w:val="00ED1EFC"/>
    <w:rsid w:val="00ED20DC"/>
    <w:rsid w:val="00ED2185"/>
    <w:rsid w:val="00ED3969"/>
    <w:rsid w:val="00ED4239"/>
    <w:rsid w:val="00ED4325"/>
    <w:rsid w:val="00ED4A21"/>
    <w:rsid w:val="00ED4A2F"/>
    <w:rsid w:val="00ED4B68"/>
    <w:rsid w:val="00ED55D7"/>
    <w:rsid w:val="00ED587F"/>
    <w:rsid w:val="00ED5CF5"/>
    <w:rsid w:val="00ED6559"/>
    <w:rsid w:val="00ED6C8C"/>
    <w:rsid w:val="00ED6DC1"/>
    <w:rsid w:val="00ED77E6"/>
    <w:rsid w:val="00ED78F2"/>
    <w:rsid w:val="00ED7F7B"/>
    <w:rsid w:val="00EE01C0"/>
    <w:rsid w:val="00EE0A8F"/>
    <w:rsid w:val="00EE0CF8"/>
    <w:rsid w:val="00EE0DC2"/>
    <w:rsid w:val="00EE19DA"/>
    <w:rsid w:val="00EE326E"/>
    <w:rsid w:val="00EE491A"/>
    <w:rsid w:val="00EE4FF8"/>
    <w:rsid w:val="00EE587E"/>
    <w:rsid w:val="00EE5D26"/>
    <w:rsid w:val="00EE5EFD"/>
    <w:rsid w:val="00EE6284"/>
    <w:rsid w:val="00EE6705"/>
    <w:rsid w:val="00EE6D6D"/>
    <w:rsid w:val="00EE6E42"/>
    <w:rsid w:val="00EE6FA4"/>
    <w:rsid w:val="00EE74B9"/>
    <w:rsid w:val="00EE75F0"/>
    <w:rsid w:val="00EE7A96"/>
    <w:rsid w:val="00EE7DE9"/>
    <w:rsid w:val="00EE7DF0"/>
    <w:rsid w:val="00EF000B"/>
    <w:rsid w:val="00EF03F5"/>
    <w:rsid w:val="00EF0571"/>
    <w:rsid w:val="00EF0688"/>
    <w:rsid w:val="00EF0B0E"/>
    <w:rsid w:val="00EF2B92"/>
    <w:rsid w:val="00EF2EB1"/>
    <w:rsid w:val="00EF374E"/>
    <w:rsid w:val="00EF4047"/>
    <w:rsid w:val="00EF428C"/>
    <w:rsid w:val="00EF4DE1"/>
    <w:rsid w:val="00EF4EE7"/>
    <w:rsid w:val="00EF5042"/>
    <w:rsid w:val="00EF5A02"/>
    <w:rsid w:val="00EF685A"/>
    <w:rsid w:val="00EF69F6"/>
    <w:rsid w:val="00EF6C1A"/>
    <w:rsid w:val="00EF6D0B"/>
    <w:rsid w:val="00EF6E58"/>
    <w:rsid w:val="00EF7257"/>
    <w:rsid w:val="00EF7CA8"/>
    <w:rsid w:val="00EF7DEA"/>
    <w:rsid w:val="00F00CBD"/>
    <w:rsid w:val="00F012CF"/>
    <w:rsid w:val="00F012FE"/>
    <w:rsid w:val="00F01B4C"/>
    <w:rsid w:val="00F036FC"/>
    <w:rsid w:val="00F03CF8"/>
    <w:rsid w:val="00F04153"/>
    <w:rsid w:val="00F0460B"/>
    <w:rsid w:val="00F04E15"/>
    <w:rsid w:val="00F04E36"/>
    <w:rsid w:val="00F05338"/>
    <w:rsid w:val="00F058E3"/>
    <w:rsid w:val="00F05C88"/>
    <w:rsid w:val="00F0646F"/>
    <w:rsid w:val="00F06CA5"/>
    <w:rsid w:val="00F076BE"/>
    <w:rsid w:val="00F07925"/>
    <w:rsid w:val="00F07C4A"/>
    <w:rsid w:val="00F07F87"/>
    <w:rsid w:val="00F10D63"/>
    <w:rsid w:val="00F110BB"/>
    <w:rsid w:val="00F1125D"/>
    <w:rsid w:val="00F11AF0"/>
    <w:rsid w:val="00F11E5D"/>
    <w:rsid w:val="00F120A3"/>
    <w:rsid w:val="00F12414"/>
    <w:rsid w:val="00F13176"/>
    <w:rsid w:val="00F1411A"/>
    <w:rsid w:val="00F14165"/>
    <w:rsid w:val="00F14487"/>
    <w:rsid w:val="00F14549"/>
    <w:rsid w:val="00F14624"/>
    <w:rsid w:val="00F147B8"/>
    <w:rsid w:val="00F14E87"/>
    <w:rsid w:val="00F14F37"/>
    <w:rsid w:val="00F1502D"/>
    <w:rsid w:val="00F152A8"/>
    <w:rsid w:val="00F15F08"/>
    <w:rsid w:val="00F162C4"/>
    <w:rsid w:val="00F166F3"/>
    <w:rsid w:val="00F16E6D"/>
    <w:rsid w:val="00F172B4"/>
    <w:rsid w:val="00F179B7"/>
    <w:rsid w:val="00F17A33"/>
    <w:rsid w:val="00F20681"/>
    <w:rsid w:val="00F21024"/>
    <w:rsid w:val="00F21290"/>
    <w:rsid w:val="00F21C3D"/>
    <w:rsid w:val="00F22E96"/>
    <w:rsid w:val="00F239BE"/>
    <w:rsid w:val="00F23CB1"/>
    <w:rsid w:val="00F24597"/>
    <w:rsid w:val="00F24DE6"/>
    <w:rsid w:val="00F254ED"/>
    <w:rsid w:val="00F257C2"/>
    <w:rsid w:val="00F263A3"/>
    <w:rsid w:val="00F2738C"/>
    <w:rsid w:val="00F301B4"/>
    <w:rsid w:val="00F302CD"/>
    <w:rsid w:val="00F3038A"/>
    <w:rsid w:val="00F308F7"/>
    <w:rsid w:val="00F31647"/>
    <w:rsid w:val="00F31CAC"/>
    <w:rsid w:val="00F31F31"/>
    <w:rsid w:val="00F32042"/>
    <w:rsid w:val="00F32832"/>
    <w:rsid w:val="00F32D52"/>
    <w:rsid w:val="00F33817"/>
    <w:rsid w:val="00F33B75"/>
    <w:rsid w:val="00F340D5"/>
    <w:rsid w:val="00F34B9A"/>
    <w:rsid w:val="00F34D33"/>
    <w:rsid w:val="00F35255"/>
    <w:rsid w:val="00F3570A"/>
    <w:rsid w:val="00F35AE9"/>
    <w:rsid w:val="00F35C6C"/>
    <w:rsid w:val="00F3622C"/>
    <w:rsid w:val="00F366E7"/>
    <w:rsid w:val="00F370A9"/>
    <w:rsid w:val="00F3727E"/>
    <w:rsid w:val="00F374F7"/>
    <w:rsid w:val="00F37949"/>
    <w:rsid w:val="00F379D4"/>
    <w:rsid w:val="00F37D40"/>
    <w:rsid w:val="00F40563"/>
    <w:rsid w:val="00F40A9C"/>
    <w:rsid w:val="00F40E85"/>
    <w:rsid w:val="00F41717"/>
    <w:rsid w:val="00F41B4F"/>
    <w:rsid w:val="00F41E6C"/>
    <w:rsid w:val="00F424A1"/>
    <w:rsid w:val="00F425BA"/>
    <w:rsid w:val="00F4293B"/>
    <w:rsid w:val="00F42D62"/>
    <w:rsid w:val="00F43179"/>
    <w:rsid w:val="00F4383A"/>
    <w:rsid w:val="00F43A83"/>
    <w:rsid w:val="00F43AD2"/>
    <w:rsid w:val="00F43BA2"/>
    <w:rsid w:val="00F43FB4"/>
    <w:rsid w:val="00F44506"/>
    <w:rsid w:val="00F44FD0"/>
    <w:rsid w:val="00F4508D"/>
    <w:rsid w:val="00F45B68"/>
    <w:rsid w:val="00F45CE8"/>
    <w:rsid w:val="00F45F17"/>
    <w:rsid w:val="00F46A5E"/>
    <w:rsid w:val="00F47528"/>
    <w:rsid w:val="00F47602"/>
    <w:rsid w:val="00F476CE"/>
    <w:rsid w:val="00F50090"/>
    <w:rsid w:val="00F50872"/>
    <w:rsid w:val="00F50916"/>
    <w:rsid w:val="00F50C70"/>
    <w:rsid w:val="00F50EB7"/>
    <w:rsid w:val="00F52288"/>
    <w:rsid w:val="00F525E0"/>
    <w:rsid w:val="00F527E6"/>
    <w:rsid w:val="00F530AD"/>
    <w:rsid w:val="00F53C6D"/>
    <w:rsid w:val="00F541F2"/>
    <w:rsid w:val="00F54938"/>
    <w:rsid w:val="00F54AB1"/>
    <w:rsid w:val="00F54F3E"/>
    <w:rsid w:val="00F554D4"/>
    <w:rsid w:val="00F557C6"/>
    <w:rsid w:val="00F55F71"/>
    <w:rsid w:val="00F56BEE"/>
    <w:rsid w:val="00F56E36"/>
    <w:rsid w:val="00F57915"/>
    <w:rsid w:val="00F57AD3"/>
    <w:rsid w:val="00F57B92"/>
    <w:rsid w:val="00F57BF4"/>
    <w:rsid w:val="00F61009"/>
    <w:rsid w:val="00F61310"/>
    <w:rsid w:val="00F614A2"/>
    <w:rsid w:val="00F61882"/>
    <w:rsid w:val="00F61CF2"/>
    <w:rsid w:val="00F620BD"/>
    <w:rsid w:val="00F62A81"/>
    <w:rsid w:val="00F62BB9"/>
    <w:rsid w:val="00F6306F"/>
    <w:rsid w:val="00F637A3"/>
    <w:rsid w:val="00F6395B"/>
    <w:rsid w:val="00F6449F"/>
    <w:rsid w:val="00F646D7"/>
    <w:rsid w:val="00F64EDA"/>
    <w:rsid w:val="00F6516E"/>
    <w:rsid w:val="00F65491"/>
    <w:rsid w:val="00F65C49"/>
    <w:rsid w:val="00F66C89"/>
    <w:rsid w:val="00F66EEC"/>
    <w:rsid w:val="00F66FA8"/>
    <w:rsid w:val="00F66FCD"/>
    <w:rsid w:val="00F67C5A"/>
    <w:rsid w:val="00F67D4D"/>
    <w:rsid w:val="00F67F3D"/>
    <w:rsid w:val="00F703EF"/>
    <w:rsid w:val="00F7094E"/>
    <w:rsid w:val="00F71B01"/>
    <w:rsid w:val="00F71F30"/>
    <w:rsid w:val="00F72096"/>
    <w:rsid w:val="00F72A25"/>
    <w:rsid w:val="00F72A40"/>
    <w:rsid w:val="00F72C3F"/>
    <w:rsid w:val="00F7334A"/>
    <w:rsid w:val="00F73970"/>
    <w:rsid w:val="00F73D12"/>
    <w:rsid w:val="00F741CB"/>
    <w:rsid w:val="00F7462E"/>
    <w:rsid w:val="00F74FDF"/>
    <w:rsid w:val="00F75221"/>
    <w:rsid w:val="00F75232"/>
    <w:rsid w:val="00F7646C"/>
    <w:rsid w:val="00F76B55"/>
    <w:rsid w:val="00F76CB1"/>
    <w:rsid w:val="00F76CEA"/>
    <w:rsid w:val="00F76D05"/>
    <w:rsid w:val="00F77180"/>
    <w:rsid w:val="00F77338"/>
    <w:rsid w:val="00F77686"/>
    <w:rsid w:val="00F80956"/>
    <w:rsid w:val="00F80C56"/>
    <w:rsid w:val="00F8123B"/>
    <w:rsid w:val="00F81EE3"/>
    <w:rsid w:val="00F823FE"/>
    <w:rsid w:val="00F82A91"/>
    <w:rsid w:val="00F82BBB"/>
    <w:rsid w:val="00F8343D"/>
    <w:rsid w:val="00F83652"/>
    <w:rsid w:val="00F84545"/>
    <w:rsid w:val="00F84CD7"/>
    <w:rsid w:val="00F85395"/>
    <w:rsid w:val="00F859F2"/>
    <w:rsid w:val="00F85C48"/>
    <w:rsid w:val="00F8689A"/>
    <w:rsid w:val="00F869D2"/>
    <w:rsid w:val="00F86CCF"/>
    <w:rsid w:val="00F86EB5"/>
    <w:rsid w:val="00F9013C"/>
    <w:rsid w:val="00F91436"/>
    <w:rsid w:val="00F91575"/>
    <w:rsid w:val="00F91F19"/>
    <w:rsid w:val="00F92564"/>
    <w:rsid w:val="00F92989"/>
    <w:rsid w:val="00F92C78"/>
    <w:rsid w:val="00F92E49"/>
    <w:rsid w:val="00F930FE"/>
    <w:rsid w:val="00F93102"/>
    <w:rsid w:val="00F933C5"/>
    <w:rsid w:val="00F93822"/>
    <w:rsid w:val="00F93B14"/>
    <w:rsid w:val="00F93F55"/>
    <w:rsid w:val="00F942E5"/>
    <w:rsid w:val="00F947EF"/>
    <w:rsid w:val="00F94E2B"/>
    <w:rsid w:val="00F94EB6"/>
    <w:rsid w:val="00F96593"/>
    <w:rsid w:val="00F967A4"/>
    <w:rsid w:val="00F96FDF"/>
    <w:rsid w:val="00F97314"/>
    <w:rsid w:val="00F97452"/>
    <w:rsid w:val="00F974B0"/>
    <w:rsid w:val="00F97CD5"/>
    <w:rsid w:val="00FA0531"/>
    <w:rsid w:val="00FA1355"/>
    <w:rsid w:val="00FA1FCD"/>
    <w:rsid w:val="00FA21A3"/>
    <w:rsid w:val="00FA228C"/>
    <w:rsid w:val="00FA2A32"/>
    <w:rsid w:val="00FA38DA"/>
    <w:rsid w:val="00FA5358"/>
    <w:rsid w:val="00FA57BE"/>
    <w:rsid w:val="00FA5868"/>
    <w:rsid w:val="00FA5A33"/>
    <w:rsid w:val="00FA5DD4"/>
    <w:rsid w:val="00FA642A"/>
    <w:rsid w:val="00FA76A4"/>
    <w:rsid w:val="00FA7FCB"/>
    <w:rsid w:val="00FB056F"/>
    <w:rsid w:val="00FB0736"/>
    <w:rsid w:val="00FB1BF3"/>
    <w:rsid w:val="00FB30EF"/>
    <w:rsid w:val="00FB31C0"/>
    <w:rsid w:val="00FB356A"/>
    <w:rsid w:val="00FB4161"/>
    <w:rsid w:val="00FB4EAE"/>
    <w:rsid w:val="00FB5167"/>
    <w:rsid w:val="00FB55BE"/>
    <w:rsid w:val="00FB6AB2"/>
    <w:rsid w:val="00FB70F2"/>
    <w:rsid w:val="00FB784A"/>
    <w:rsid w:val="00FB7A80"/>
    <w:rsid w:val="00FB7CD7"/>
    <w:rsid w:val="00FC0394"/>
    <w:rsid w:val="00FC0528"/>
    <w:rsid w:val="00FC08A9"/>
    <w:rsid w:val="00FC0B94"/>
    <w:rsid w:val="00FC0CF5"/>
    <w:rsid w:val="00FC0D29"/>
    <w:rsid w:val="00FC0F37"/>
    <w:rsid w:val="00FC0FE5"/>
    <w:rsid w:val="00FC15FB"/>
    <w:rsid w:val="00FC2682"/>
    <w:rsid w:val="00FC303B"/>
    <w:rsid w:val="00FC3AB1"/>
    <w:rsid w:val="00FC3C88"/>
    <w:rsid w:val="00FC48A5"/>
    <w:rsid w:val="00FC4E96"/>
    <w:rsid w:val="00FC53FB"/>
    <w:rsid w:val="00FC567E"/>
    <w:rsid w:val="00FC571D"/>
    <w:rsid w:val="00FC58D1"/>
    <w:rsid w:val="00FC5A3F"/>
    <w:rsid w:val="00FC5BEE"/>
    <w:rsid w:val="00FC608E"/>
    <w:rsid w:val="00FC6F35"/>
    <w:rsid w:val="00FC7090"/>
    <w:rsid w:val="00FC70FE"/>
    <w:rsid w:val="00FC73EE"/>
    <w:rsid w:val="00FC74DE"/>
    <w:rsid w:val="00FC7F02"/>
    <w:rsid w:val="00FD09C7"/>
    <w:rsid w:val="00FD164E"/>
    <w:rsid w:val="00FD1829"/>
    <w:rsid w:val="00FD2441"/>
    <w:rsid w:val="00FD245B"/>
    <w:rsid w:val="00FD27A2"/>
    <w:rsid w:val="00FD2BC4"/>
    <w:rsid w:val="00FD2DAC"/>
    <w:rsid w:val="00FD3215"/>
    <w:rsid w:val="00FD33A0"/>
    <w:rsid w:val="00FD45E5"/>
    <w:rsid w:val="00FD5816"/>
    <w:rsid w:val="00FD5CB9"/>
    <w:rsid w:val="00FD5E2D"/>
    <w:rsid w:val="00FD63C9"/>
    <w:rsid w:val="00FD6589"/>
    <w:rsid w:val="00FD6C41"/>
    <w:rsid w:val="00FD6D10"/>
    <w:rsid w:val="00FD76CB"/>
    <w:rsid w:val="00FD7803"/>
    <w:rsid w:val="00FD7CE5"/>
    <w:rsid w:val="00FD7F79"/>
    <w:rsid w:val="00FE008D"/>
    <w:rsid w:val="00FE00F0"/>
    <w:rsid w:val="00FE0275"/>
    <w:rsid w:val="00FE0BF2"/>
    <w:rsid w:val="00FE0C99"/>
    <w:rsid w:val="00FE0DC7"/>
    <w:rsid w:val="00FE0DD6"/>
    <w:rsid w:val="00FE0FEE"/>
    <w:rsid w:val="00FE1046"/>
    <w:rsid w:val="00FE13FE"/>
    <w:rsid w:val="00FE1B0D"/>
    <w:rsid w:val="00FE2090"/>
    <w:rsid w:val="00FE23D9"/>
    <w:rsid w:val="00FE2A5F"/>
    <w:rsid w:val="00FE2CEC"/>
    <w:rsid w:val="00FE33C3"/>
    <w:rsid w:val="00FE38FD"/>
    <w:rsid w:val="00FE3977"/>
    <w:rsid w:val="00FE3A27"/>
    <w:rsid w:val="00FE3BFF"/>
    <w:rsid w:val="00FE4075"/>
    <w:rsid w:val="00FE437E"/>
    <w:rsid w:val="00FE47CE"/>
    <w:rsid w:val="00FE6075"/>
    <w:rsid w:val="00FE7F34"/>
    <w:rsid w:val="00FF066F"/>
    <w:rsid w:val="00FF1CA7"/>
    <w:rsid w:val="00FF1F9F"/>
    <w:rsid w:val="00FF2006"/>
    <w:rsid w:val="00FF2944"/>
    <w:rsid w:val="00FF3801"/>
    <w:rsid w:val="00FF3BCC"/>
    <w:rsid w:val="00FF5BF1"/>
    <w:rsid w:val="00FF648B"/>
    <w:rsid w:val="00FF6E81"/>
    <w:rsid w:val="00FF732B"/>
    <w:rsid w:val="00FF7478"/>
    <w:rsid w:val="00FF77A8"/>
    <w:rsid w:val="00FF78CE"/>
    <w:rsid w:val="00FF79FF"/>
    <w:rsid w:val="00FF7C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812AFD"/>
  <w15:docId w15:val="{DD13A3C1-DE1C-41D5-8A8C-94251B3C4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12C7"/>
    <w:pPr>
      <w:spacing w:before="120" w:line="480" w:lineRule="auto"/>
      <w:jc w:val="both"/>
    </w:pPr>
    <w:rPr>
      <w:rFonts w:ascii="Arial" w:hAnsi="Arial"/>
      <w:lang w:val="en-US"/>
    </w:rPr>
  </w:style>
  <w:style w:type="paragraph" w:styleId="berschrift1">
    <w:name w:val="heading 1"/>
    <w:basedOn w:val="Standard"/>
    <w:link w:val="berschrift1Zchn"/>
    <w:uiPriority w:val="9"/>
    <w:qFormat/>
    <w:rsid w:val="00A63EDE"/>
    <w:pPr>
      <w:spacing w:before="100" w:beforeAutospacing="1" w:after="100" w:afterAutospacing="1" w:line="240" w:lineRule="auto"/>
      <w:outlineLvl w:val="0"/>
    </w:pPr>
    <w:rPr>
      <w:rFonts w:eastAsia="Times New Roman" w:cs="Times New Roman"/>
      <w:b/>
      <w:bCs/>
      <w:kern w:val="36"/>
      <w:szCs w:val="48"/>
    </w:rPr>
  </w:style>
  <w:style w:type="paragraph" w:styleId="berschrift2">
    <w:name w:val="heading 2"/>
    <w:basedOn w:val="KeinLeerraum"/>
    <w:next w:val="Standard"/>
    <w:link w:val="berschrift2Zchn"/>
    <w:autoRedefine/>
    <w:uiPriority w:val="9"/>
    <w:unhideWhenUsed/>
    <w:qFormat/>
    <w:rsid w:val="00C539D8"/>
    <w:pPr>
      <w:spacing w:line="480" w:lineRule="auto"/>
      <w:jc w:val="both"/>
      <w:outlineLvl w:val="1"/>
    </w:pPr>
    <w:rPr>
      <w:rFonts w:ascii="Arial" w:hAnsi="Arial"/>
      <w:b/>
      <w:lang w:val="en-US"/>
    </w:rPr>
  </w:style>
  <w:style w:type="paragraph" w:styleId="berschrift3">
    <w:name w:val="heading 3"/>
    <w:basedOn w:val="Standard"/>
    <w:next w:val="Standard"/>
    <w:link w:val="berschrift3Zchn"/>
    <w:uiPriority w:val="9"/>
    <w:unhideWhenUsed/>
    <w:qFormat/>
    <w:rsid w:val="00A63EDE"/>
    <w:pPr>
      <w:keepNext/>
      <w:keepLines/>
      <w:spacing w:before="200" w:after="0"/>
      <w:outlineLvl w:val="2"/>
    </w:pPr>
    <w:rPr>
      <w:rFonts w:eastAsiaTheme="majorEastAsia" w:cstheme="majorBidi"/>
      <w:b/>
      <w:bCs/>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AA74A8"/>
    <w:pPr>
      <w:spacing w:after="0" w:line="240" w:lineRule="auto"/>
    </w:pPr>
  </w:style>
  <w:style w:type="paragraph" w:styleId="Kopfzeile">
    <w:name w:val="header"/>
    <w:basedOn w:val="Standard"/>
    <w:link w:val="KopfzeileZchn"/>
    <w:uiPriority w:val="99"/>
    <w:unhideWhenUsed/>
    <w:rsid w:val="00BD22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D22FC"/>
  </w:style>
  <w:style w:type="paragraph" w:styleId="Fuzeile">
    <w:name w:val="footer"/>
    <w:basedOn w:val="Standard"/>
    <w:link w:val="FuzeileZchn"/>
    <w:uiPriority w:val="99"/>
    <w:unhideWhenUsed/>
    <w:rsid w:val="00BD22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D22FC"/>
  </w:style>
  <w:style w:type="character" w:styleId="Hyperlink">
    <w:name w:val="Hyperlink"/>
    <w:basedOn w:val="Absatz-Standardschriftart"/>
    <w:uiPriority w:val="99"/>
    <w:unhideWhenUsed/>
    <w:rsid w:val="006821A2"/>
    <w:rPr>
      <w:color w:val="0000FF" w:themeColor="hyperlink"/>
      <w:u w:val="single"/>
    </w:rPr>
  </w:style>
  <w:style w:type="character" w:styleId="Kommentarzeichen">
    <w:name w:val="annotation reference"/>
    <w:basedOn w:val="Absatz-Standardschriftart"/>
    <w:uiPriority w:val="99"/>
    <w:semiHidden/>
    <w:unhideWhenUsed/>
    <w:rsid w:val="00155AB1"/>
    <w:rPr>
      <w:sz w:val="16"/>
      <w:szCs w:val="16"/>
    </w:rPr>
  </w:style>
  <w:style w:type="paragraph" w:styleId="Kommentartext">
    <w:name w:val="annotation text"/>
    <w:basedOn w:val="Standard"/>
    <w:link w:val="KommentartextZchn"/>
    <w:uiPriority w:val="99"/>
    <w:unhideWhenUsed/>
    <w:rsid w:val="00155AB1"/>
    <w:pPr>
      <w:spacing w:line="240" w:lineRule="auto"/>
    </w:pPr>
    <w:rPr>
      <w:sz w:val="20"/>
      <w:szCs w:val="20"/>
    </w:rPr>
  </w:style>
  <w:style w:type="character" w:customStyle="1" w:styleId="KommentartextZchn">
    <w:name w:val="Kommentartext Zchn"/>
    <w:basedOn w:val="Absatz-Standardschriftart"/>
    <w:link w:val="Kommentartext"/>
    <w:uiPriority w:val="99"/>
    <w:rsid w:val="00155AB1"/>
    <w:rPr>
      <w:sz w:val="20"/>
      <w:szCs w:val="20"/>
    </w:rPr>
  </w:style>
  <w:style w:type="paragraph" w:styleId="Kommentarthema">
    <w:name w:val="annotation subject"/>
    <w:basedOn w:val="Kommentartext"/>
    <w:next w:val="Kommentartext"/>
    <w:link w:val="KommentarthemaZchn"/>
    <w:uiPriority w:val="99"/>
    <w:semiHidden/>
    <w:unhideWhenUsed/>
    <w:rsid w:val="00155AB1"/>
    <w:rPr>
      <w:b/>
      <w:bCs/>
    </w:rPr>
  </w:style>
  <w:style w:type="character" w:customStyle="1" w:styleId="KommentarthemaZchn">
    <w:name w:val="Kommentarthema Zchn"/>
    <w:basedOn w:val="KommentartextZchn"/>
    <w:link w:val="Kommentarthema"/>
    <w:uiPriority w:val="99"/>
    <w:semiHidden/>
    <w:rsid w:val="00155AB1"/>
    <w:rPr>
      <w:b/>
      <w:bCs/>
      <w:sz w:val="20"/>
      <w:szCs w:val="20"/>
    </w:rPr>
  </w:style>
  <w:style w:type="paragraph" w:styleId="Sprechblasentext">
    <w:name w:val="Balloon Text"/>
    <w:basedOn w:val="Standard"/>
    <w:link w:val="SprechblasentextZchn"/>
    <w:uiPriority w:val="99"/>
    <w:semiHidden/>
    <w:unhideWhenUsed/>
    <w:rsid w:val="00155AB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55AB1"/>
    <w:rPr>
      <w:rFonts w:ascii="Tahoma" w:hAnsi="Tahoma" w:cs="Tahoma"/>
      <w:sz w:val="16"/>
      <w:szCs w:val="16"/>
    </w:rPr>
  </w:style>
  <w:style w:type="table" w:styleId="Tabellenraster">
    <w:name w:val="Table Grid"/>
    <w:basedOn w:val="NormaleTabelle"/>
    <w:uiPriority w:val="59"/>
    <w:rsid w:val="003074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1356D"/>
    <w:pPr>
      <w:spacing w:after="0" w:line="240" w:lineRule="auto"/>
    </w:pPr>
  </w:style>
  <w:style w:type="paragraph" w:styleId="Listenabsatz">
    <w:name w:val="List Paragraph"/>
    <w:basedOn w:val="Standard"/>
    <w:uiPriority w:val="34"/>
    <w:qFormat/>
    <w:rsid w:val="00CD2745"/>
    <w:pPr>
      <w:ind w:left="720"/>
      <w:contextualSpacing/>
    </w:pPr>
  </w:style>
  <w:style w:type="character" w:customStyle="1" w:styleId="berschrift1Zchn">
    <w:name w:val="Überschrift 1 Zchn"/>
    <w:basedOn w:val="Absatz-Standardschriftart"/>
    <w:link w:val="berschrift1"/>
    <w:uiPriority w:val="9"/>
    <w:rsid w:val="00A63EDE"/>
    <w:rPr>
      <w:rFonts w:ascii="Arial" w:eastAsia="Times New Roman" w:hAnsi="Arial" w:cs="Times New Roman"/>
      <w:b/>
      <w:bCs/>
      <w:kern w:val="36"/>
      <w:sz w:val="24"/>
      <w:szCs w:val="48"/>
      <w:lang w:val="en-US"/>
    </w:rPr>
  </w:style>
  <w:style w:type="character" w:styleId="HTMLZitat">
    <w:name w:val="HTML Cite"/>
    <w:basedOn w:val="Absatz-Standardschriftart"/>
    <w:uiPriority w:val="99"/>
    <w:semiHidden/>
    <w:unhideWhenUsed/>
    <w:rsid w:val="00274D72"/>
    <w:rPr>
      <w:i/>
      <w:iCs/>
    </w:rPr>
  </w:style>
  <w:style w:type="paragraph" w:styleId="StandardWeb">
    <w:name w:val="Normal (Web)"/>
    <w:basedOn w:val="Standard"/>
    <w:uiPriority w:val="99"/>
    <w:unhideWhenUsed/>
    <w:rsid w:val="001313BB"/>
    <w:pPr>
      <w:spacing w:before="100" w:beforeAutospacing="1" w:after="100" w:afterAutospacing="1" w:line="240" w:lineRule="auto"/>
    </w:pPr>
    <w:rPr>
      <w:rFonts w:eastAsia="Times New Roman" w:cs="Times New Roman"/>
      <w:szCs w:val="24"/>
    </w:rPr>
  </w:style>
  <w:style w:type="character" w:customStyle="1" w:styleId="berschrift2Zchn">
    <w:name w:val="Überschrift 2 Zchn"/>
    <w:basedOn w:val="Absatz-Standardschriftart"/>
    <w:link w:val="berschrift2"/>
    <w:uiPriority w:val="9"/>
    <w:rsid w:val="00C539D8"/>
    <w:rPr>
      <w:rFonts w:ascii="Arial" w:hAnsi="Arial"/>
      <w:b/>
      <w:lang w:val="en-US"/>
    </w:rPr>
  </w:style>
  <w:style w:type="character" w:customStyle="1" w:styleId="berschrift3Zchn">
    <w:name w:val="Überschrift 3 Zchn"/>
    <w:basedOn w:val="Absatz-Standardschriftart"/>
    <w:link w:val="berschrift3"/>
    <w:uiPriority w:val="9"/>
    <w:rsid w:val="00A63EDE"/>
    <w:rPr>
      <w:rFonts w:ascii="Arial" w:eastAsiaTheme="majorEastAsia" w:hAnsi="Arial" w:cstheme="majorBidi"/>
      <w:b/>
      <w:bCs/>
      <w:i/>
      <w:lang w:val="en-US"/>
    </w:rPr>
  </w:style>
  <w:style w:type="character" w:styleId="Platzhaltertext">
    <w:name w:val="Placeholder Text"/>
    <w:basedOn w:val="Absatz-Standardschriftart"/>
    <w:uiPriority w:val="99"/>
    <w:semiHidden/>
    <w:rsid w:val="00B93B16"/>
    <w:rPr>
      <w:color w:val="808080"/>
    </w:rPr>
  </w:style>
  <w:style w:type="paragraph" w:styleId="Aufzhlungszeichen">
    <w:name w:val="List Bullet"/>
    <w:basedOn w:val="Standard"/>
    <w:uiPriority w:val="99"/>
    <w:unhideWhenUsed/>
    <w:rsid w:val="008E751D"/>
    <w:pPr>
      <w:numPr>
        <w:numId w:val="28"/>
      </w:numPr>
      <w:contextualSpacing/>
    </w:pPr>
  </w:style>
  <w:style w:type="character" w:customStyle="1" w:styleId="mim-text-font">
    <w:name w:val="mim-text-font"/>
    <w:basedOn w:val="Absatz-Standardschriftart"/>
    <w:rsid w:val="00106E81"/>
  </w:style>
  <w:style w:type="character" w:customStyle="1" w:styleId="mim-font">
    <w:name w:val="mim-font"/>
    <w:basedOn w:val="Absatz-Standardschriftart"/>
    <w:rsid w:val="00106E81"/>
  </w:style>
  <w:style w:type="character" w:customStyle="1" w:styleId="highlight">
    <w:name w:val="highlight"/>
    <w:basedOn w:val="Absatz-Standardschriftart"/>
    <w:rsid w:val="00DD65D7"/>
  </w:style>
  <w:style w:type="character" w:styleId="Hervorhebung">
    <w:name w:val="Emphasis"/>
    <w:basedOn w:val="Absatz-Standardschriftart"/>
    <w:uiPriority w:val="20"/>
    <w:qFormat/>
    <w:rsid w:val="00DD65D7"/>
    <w:rPr>
      <w:i/>
      <w:iCs/>
    </w:rPr>
  </w:style>
  <w:style w:type="character" w:customStyle="1" w:styleId="al-author-name">
    <w:name w:val="al-author-name"/>
    <w:basedOn w:val="Absatz-Standardschriftart"/>
    <w:rsid w:val="00DD65D7"/>
  </w:style>
  <w:style w:type="paragraph" w:customStyle="1" w:styleId="Default">
    <w:name w:val="Default"/>
    <w:rsid w:val="00840C14"/>
    <w:pPr>
      <w:autoSpaceDE w:val="0"/>
      <w:autoSpaceDN w:val="0"/>
      <w:adjustRightInd w:val="0"/>
      <w:spacing w:after="0" w:line="240" w:lineRule="auto"/>
    </w:pPr>
    <w:rPr>
      <w:rFonts w:ascii="Optima LT Std" w:hAnsi="Optima LT Std" w:cs="Optima LT Std"/>
      <w:color w:val="000000"/>
      <w:sz w:val="24"/>
      <w:szCs w:val="24"/>
      <w:lang w:val="en-US"/>
    </w:rPr>
  </w:style>
  <w:style w:type="character" w:customStyle="1" w:styleId="A2">
    <w:name w:val="A2"/>
    <w:uiPriority w:val="99"/>
    <w:rsid w:val="00840C14"/>
    <w:rPr>
      <w:rFonts w:cs="Optima LT Std"/>
      <w:b/>
      <w:bCs/>
      <w:color w:val="000000"/>
      <w:sz w:val="13"/>
      <w:szCs w:val="13"/>
    </w:rPr>
  </w:style>
  <w:style w:type="character" w:styleId="Fett">
    <w:name w:val="Strong"/>
    <w:basedOn w:val="Absatz-Standardschriftart"/>
    <w:uiPriority w:val="22"/>
    <w:qFormat/>
    <w:rsid w:val="00133C89"/>
    <w:rPr>
      <w:b/>
      <w:bCs/>
    </w:rPr>
  </w:style>
  <w:style w:type="character" w:styleId="Zeilennummer">
    <w:name w:val="line number"/>
    <w:basedOn w:val="Absatz-Standardschriftart"/>
    <w:uiPriority w:val="99"/>
    <w:semiHidden/>
    <w:unhideWhenUsed/>
    <w:rsid w:val="00AE6C48"/>
  </w:style>
  <w:style w:type="paragraph" w:styleId="Beschriftung">
    <w:name w:val="caption"/>
    <w:basedOn w:val="Standard"/>
    <w:next w:val="Standard"/>
    <w:uiPriority w:val="35"/>
    <w:unhideWhenUsed/>
    <w:qFormat/>
    <w:rsid w:val="00D63D70"/>
    <w:pPr>
      <w:spacing w:after="240"/>
    </w:pPr>
    <w:rPr>
      <w:bCs/>
      <w:szCs w:val="18"/>
      <w:lang w:eastAsia="en-US"/>
    </w:rPr>
  </w:style>
  <w:style w:type="character" w:customStyle="1" w:styleId="A17">
    <w:name w:val="A17"/>
    <w:uiPriority w:val="99"/>
    <w:rsid w:val="00187026"/>
    <w:rPr>
      <w:rFonts w:cs="Minion Pro"/>
      <w:b/>
      <w:bCs/>
      <w:color w:val="000000"/>
      <w:sz w:val="16"/>
      <w:szCs w:val="16"/>
    </w:rPr>
  </w:style>
  <w:style w:type="character" w:customStyle="1" w:styleId="A9">
    <w:name w:val="A9"/>
    <w:uiPriority w:val="99"/>
    <w:rsid w:val="00A51249"/>
    <w:rPr>
      <w:rFonts w:cs="Trade Gothic LT Std"/>
      <w:color w:val="000000"/>
      <w:sz w:val="10"/>
      <w:szCs w:val="10"/>
    </w:rPr>
  </w:style>
  <w:style w:type="character" w:customStyle="1" w:styleId="A19">
    <w:name w:val="A19"/>
    <w:uiPriority w:val="99"/>
    <w:rsid w:val="00B55A93"/>
    <w:rPr>
      <w:rFonts w:cs="Minion Pro"/>
      <w:color w:val="000000"/>
      <w:sz w:val="12"/>
      <w:szCs w:val="12"/>
    </w:rPr>
  </w:style>
  <w:style w:type="table" w:customStyle="1" w:styleId="EinfacheTabelle21">
    <w:name w:val="Einfache Tabelle 21"/>
    <w:basedOn w:val="NormaleTabelle"/>
    <w:uiPriority w:val="42"/>
    <w:rsid w:val="001369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2">
    <w:name w:val="Plain Table 2"/>
    <w:basedOn w:val="NormaleTabelle"/>
    <w:uiPriority w:val="42"/>
    <w:rsid w:val="00F50E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tle-text">
    <w:name w:val="title-text"/>
    <w:basedOn w:val="Absatz-Standardschriftart"/>
    <w:rsid w:val="00F43A83"/>
  </w:style>
  <w:style w:type="character" w:styleId="BesuchterLink">
    <w:name w:val="FollowedHyperlink"/>
    <w:basedOn w:val="Absatz-Standardschriftart"/>
    <w:uiPriority w:val="99"/>
    <w:semiHidden/>
    <w:unhideWhenUsed/>
    <w:rsid w:val="002A3018"/>
    <w:rPr>
      <w:color w:val="800080" w:themeColor="followedHyperlink"/>
      <w:u w:val="single"/>
    </w:rPr>
  </w:style>
  <w:style w:type="table" w:customStyle="1" w:styleId="EinfacheTabelle22">
    <w:name w:val="Einfache Tabelle 22"/>
    <w:basedOn w:val="NormaleTabelle"/>
    <w:next w:val="EinfacheTabelle2"/>
    <w:uiPriority w:val="42"/>
    <w:rsid w:val="00B938BD"/>
    <w:pPr>
      <w:spacing w:after="0" w:line="240" w:lineRule="auto"/>
    </w:pPr>
    <w:rPr>
      <w:rFonts w:eastAsia="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NichtaufgelsteErwhnung1">
    <w:name w:val="Nicht aufgelöste Erwähnung1"/>
    <w:basedOn w:val="Absatz-Standardschriftart"/>
    <w:uiPriority w:val="99"/>
    <w:semiHidden/>
    <w:unhideWhenUsed/>
    <w:rsid w:val="00847B80"/>
    <w:rPr>
      <w:color w:val="605E5C"/>
      <w:shd w:val="clear" w:color="auto" w:fill="E1DFDD"/>
    </w:rPr>
  </w:style>
  <w:style w:type="paragraph" w:styleId="Funotentext">
    <w:name w:val="footnote text"/>
    <w:basedOn w:val="Standard"/>
    <w:link w:val="FunotentextZchn"/>
    <w:uiPriority w:val="99"/>
    <w:semiHidden/>
    <w:unhideWhenUsed/>
    <w:rsid w:val="00227506"/>
    <w:pPr>
      <w:spacing w:before="0" w:after="0" w:line="240" w:lineRule="auto"/>
    </w:pPr>
    <w:rPr>
      <w:sz w:val="20"/>
      <w:szCs w:val="20"/>
    </w:rPr>
  </w:style>
  <w:style w:type="character" w:customStyle="1" w:styleId="FunotentextZchn">
    <w:name w:val="Fußnotentext Zchn"/>
    <w:basedOn w:val="Absatz-Standardschriftart"/>
    <w:link w:val="Funotentext"/>
    <w:uiPriority w:val="99"/>
    <w:semiHidden/>
    <w:rsid w:val="00227506"/>
    <w:rPr>
      <w:rFonts w:ascii="Arial" w:hAnsi="Arial"/>
      <w:sz w:val="20"/>
      <w:szCs w:val="20"/>
      <w:lang w:val="en-US"/>
    </w:rPr>
  </w:style>
  <w:style w:type="character" w:styleId="Funotenzeichen">
    <w:name w:val="footnote reference"/>
    <w:basedOn w:val="Absatz-Standardschriftart"/>
    <w:uiPriority w:val="99"/>
    <w:semiHidden/>
    <w:unhideWhenUsed/>
    <w:rsid w:val="0022750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9014">
      <w:bodyDiv w:val="1"/>
      <w:marLeft w:val="0"/>
      <w:marRight w:val="0"/>
      <w:marTop w:val="0"/>
      <w:marBottom w:val="0"/>
      <w:divBdr>
        <w:top w:val="none" w:sz="0" w:space="0" w:color="auto"/>
        <w:left w:val="none" w:sz="0" w:space="0" w:color="auto"/>
        <w:bottom w:val="none" w:sz="0" w:space="0" w:color="auto"/>
        <w:right w:val="none" w:sz="0" w:space="0" w:color="auto"/>
      </w:divBdr>
    </w:div>
    <w:div w:id="22440362">
      <w:bodyDiv w:val="1"/>
      <w:marLeft w:val="0"/>
      <w:marRight w:val="0"/>
      <w:marTop w:val="0"/>
      <w:marBottom w:val="0"/>
      <w:divBdr>
        <w:top w:val="none" w:sz="0" w:space="0" w:color="auto"/>
        <w:left w:val="none" w:sz="0" w:space="0" w:color="auto"/>
        <w:bottom w:val="none" w:sz="0" w:space="0" w:color="auto"/>
        <w:right w:val="none" w:sz="0" w:space="0" w:color="auto"/>
      </w:divBdr>
    </w:div>
    <w:div w:id="38208398">
      <w:bodyDiv w:val="1"/>
      <w:marLeft w:val="0"/>
      <w:marRight w:val="0"/>
      <w:marTop w:val="0"/>
      <w:marBottom w:val="0"/>
      <w:divBdr>
        <w:top w:val="none" w:sz="0" w:space="0" w:color="auto"/>
        <w:left w:val="none" w:sz="0" w:space="0" w:color="auto"/>
        <w:bottom w:val="none" w:sz="0" w:space="0" w:color="auto"/>
        <w:right w:val="none" w:sz="0" w:space="0" w:color="auto"/>
      </w:divBdr>
    </w:div>
    <w:div w:id="42481486">
      <w:bodyDiv w:val="1"/>
      <w:marLeft w:val="0"/>
      <w:marRight w:val="0"/>
      <w:marTop w:val="0"/>
      <w:marBottom w:val="0"/>
      <w:divBdr>
        <w:top w:val="none" w:sz="0" w:space="0" w:color="auto"/>
        <w:left w:val="none" w:sz="0" w:space="0" w:color="auto"/>
        <w:bottom w:val="none" w:sz="0" w:space="0" w:color="auto"/>
        <w:right w:val="none" w:sz="0" w:space="0" w:color="auto"/>
      </w:divBdr>
    </w:div>
    <w:div w:id="57173269">
      <w:bodyDiv w:val="1"/>
      <w:marLeft w:val="0"/>
      <w:marRight w:val="0"/>
      <w:marTop w:val="0"/>
      <w:marBottom w:val="0"/>
      <w:divBdr>
        <w:top w:val="none" w:sz="0" w:space="0" w:color="auto"/>
        <w:left w:val="none" w:sz="0" w:space="0" w:color="auto"/>
        <w:bottom w:val="none" w:sz="0" w:space="0" w:color="auto"/>
        <w:right w:val="none" w:sz="0" w:space="0" w:color="auto"/>
      </w:divBdr>
    </w:div>
    <w:div w:id="66072628">
      <w:bodyDiv w:val="1"/>
      <w:marLeft w:val="0"/>
      <w:marRight w:val="0"/>
      <w:marTop w:val="0"/>
      <w:marBottom w:val="0"/>
      <w:divBdr>
        <w:top w:val="none" w:sz="0" w:space="0" w:color="auto"/>
        <w:left w:val="none" w:sz="0" w:space="0" w:color="auto"/>
        <w:bottom w:val="none" w:sz="0" w:space="0" w:color="auto"/>
        <w:right w:val="none" w:sz="0" w:space="0" w:color="auto"/>
      </w:divBdr>
    </w:div>
    <w:div w:id="72091407">
      <w:bodyDiv w:val="1"/>
      <w:marLeft w:val="0"/>
      <w:marRight w:val="0"/>
      <w:marTop w:val="0"/>
      <w:marBottom w:val="0"/>
      <w:divBdr>
        <w:top w:val="none" w:sz="0" w:space="0" w:color="auto"/>
        <w:left w:val="none" w:sz="0" w:space="0" w:color="auto"/>
        <w:bottom w:val="none" w:sz="0" w:space="0" w:color="auto"/>
        <w:right w:val="none" w:sz="0" w:space="0" w:color="auto"/>
      </w:divBdr>
    </w:div>
    <w:div w:id="75905178">
      <w:bodyDiv w:val="1"/>
      <w:marLeft w:val="0"/>
      <w:marRight w:val="0"/>
      <w:marTop w:val="0"/>
      <w:marBottom w:val="0"/>
      <w:divBdr>
        <w:top w:val="none" w:sz="0" w:space="0" w:color="auto"/>
        <w:left w:val="none" w:sz="0" w:space="0" w:color="auto"/>
        <w:bottom w:val="none" w:sz="0" w:space="0" w:color="auto"/>
        <w:right w:val="none" w:sz="0" w:space="0" w:color="auto"/>
      </w:divBdr>
    </w:div>
    <w:div w:id="76950319">
      <w:bodyDiv w:val="1"/>
      <w:marLeft w:val="0"/>
      <w:marRight w:val="0"/>
      <w:marTop w:val="0"/>
      <w:marBottom w:val="0"/>
      <w:divBdr>
        <w:top w:val="none" w:sz="0" w:space="0" w:color="auto"/>
        <w:left w:val="none" w:sz="0" w:space="0" w:color="auto"/>
        <w:bottom w:val="none" w:sz="0" w:space="0" w:color="auto"/>
        <w:right w:val="none" w:sz="0" w:space="0" w:color="auto"/>
      </w:divBdr>
    </w:div>
    <w:div w:id="94139492">
      <w:bodyDiv w:val="1"/>
      <w:marLeft w:val="0"/>
      <w:marRight w:val="0"/>
      <w:marTop w:val="0"/>
      <w:marBottom w:val="0"/>
      <w:divBdr>
        <w:top w:val="none" w:sz="0" w:space="0" w:color="auto"/>
        <w:left w:val="none" w:sz="0" w:space="0" w:color="auto"/>
        <w:bottom w:val="none" w:sz="0" w:space="0" w:color="auto"/>
        <w:right w:val="none" w:sz="0" w:space="0" w:color="auto"/>
      </w:divBdr>
    </w:div>
    <w:div w:id="108015373">
      <w:bodyDiv w:val="1"/>
      <w:marLeft w:val="0"/>
      <w:marRight w:val="0"/>
      <w:marTop w:val="0"/>
      <w:marBottom w:val="0"/>
      <w:divBdr>
        <w:top w:val="none" w:sz="0" w:space="0" w:color="auto"/>
        <w:left w:val="none" w:sz="0" w:space="0" w:color="auto"/>
        <w:bottom w:val="none" w:sz="0" w:space="0" w:color="auto"/>
        <w:right w:val="none" w:sz="0" w:space="0" w:color="auto"/>
      </w:divBdr>
    </w:div>
    <w:div w:id="109982236">
      <w:bodyDiv w:val="1"/>
      <w:marLeft w:val="0"/>
      <w:marRight w:val="0"/>
      <w:marTop w:val="0"/>
      <w:marBottom w:val="0"/>
      <w:divBdr>
        <w:top w:val="none" w:sz="0" w:space="0" w:color="auto"/>
        <w:left w:val="none" w:sz="0" w:space="0" w:color="auto"/>
        <w:bottom w:val="none" w:sz="0" w:space="0" w:color="auto"/>
        <w:right w:val="none" w:sz="0" w:space="0" w:color="auto"/>
      </w:divBdr>
    </w:div>
    <w:div w:id="127011861">
      <w:bodyDiv w:val="1"/>
      <w:marLeft w:val="0"/>
      <w:marRight w:val="0"/>
      <w:marTop w:val="0"/>
      <w:marBottom w:val="0"/>
      <w:divBdr>
        <w:top w:val="none" w:sz="0" w:space="0" w:color="auto"/>
        <w:left w:val="none" w:sz="0" w:space="0" w:color="auto"/>
        <w:bottom w:val="none" w:sz="0" w:space="0" w:color="auto"/>
        <w:right w:val="none" w:sz="0" w:space="0" w:color="auto"/>
      </w:divBdr>
    </w:div>
    <w:div w:id="128404985">
      <w:bodyDiv w:val="1"/>
      <w:marLeft w:val="0"/>
      <w:marRight w:val="0"/>
      <w:marTop w:val="0"/>
      <w:marBottom w:val="0"/>
      <w:divBdr>
        <w:top w:val="none" w:sz="0" w:space="0" w:color="auto"/>
        <w:left w:val="none" w:sz="0" w:space="0" w:color="auto"/>
        <w:bottom w:val="none" w:sz="0" w:space="0" w:color="auto"/>
        <w:right w:val="none" w:sz="0" w:space="0" w:color="auto"/>
      </w:divBdr>
    </w:div>
    <w:div w:id="146015661">
      <w:bodyDiv w:val="1"/>
      <w:marLeft w:val="0"/>
      <w:marRight w:val="0"/>
      <w:marTop w:val="0"/>
      <w:marBottom w:val="0"/>
      <w:divBdr>
        <w:top w:val="none" w:sz="0" w:space="0" w:color="auto"/>
        <w:left w:val="none" w:sz="0" w:space="0" w:color="auto"/>
        <w:bottom w:val="none" w:sz="0" w:space="0" w:color="auto"/>
        <w:right w:val="none" w:sz="0" w:space="0" w:color="auto"/>
      </w:divBdr>
    </w:div>
    <w:div w:id="147287628">
      <w:bodyDiv w:val="1"/>
      <w:marLeft w:val="0"/>
      <w:marRight w:val="0"/>
      <w:marTop w:val="0"/>
      <w:marBottom w:val="0"/>
      <w:divBdr>
        <w:top w:val="none" w:sz="0" w:space="0" w:color="auto"/>
        <w:left w:val="none" w:sz="0" w:space="0" w:color="auto"/>
        <w:bottom w:val="none" w:sz="0" w:space="0" w:color="auto"/>
        <w:right w:val="none" w:sz="0" w:space="0" w:color="auto"/>
      </w:divBdr>
    </w:div>
    <w:div w:id="158228787">
      <w:bodyDiv w:val="1"/>
      <w:marLeft w:val="0"/>
      <w:marRight w:val="0"/>
      <w:marTop w:val="0"/>
      <w:marBottom w:val="0"/>
      <w:divBdr>
        <w:top w:val="none" w:sz="0" w:space="0" w:color="auto"/>
        <w:left w:val="none" w:sz="0" w:space="0" w:color="auto"/>
        <w:bottom w:val="none" w:sz="0" w:space="0" w:color="auto"/>
        <w:right w:val="none" w:sz="0" w:space="0" w:color="auto"/>
      </w:divBdr>
    </w:div>
    <w:div w:id="173688423">
      <w:bodyDiv w:val="1"/>
      <w:marLeft w:val="0"/>
      <w:marRight w:val="0"/>
      <w:marTop w:val="0"/>
      <w:marBottom w:val="0"/>
      <w:divBdr>
        <w:top w:val="none" w:sz="0" w:space="0" w:color="auto"/>
        <w:left w:val="none" w:sz="0" w:space="0" w:color="auto"/>
        <w:bottom w:val="none" w:sz="0" w:space="0" w:color="auto"/>
        <w:right w:val="none" w:sz="0" w:space="0" w:color="auto"/>
      </w:divBdr>
      <w:divsChild>
        <w:div w:id="903762877">
          <w:marLeft w:val="0"/>
          <w:marRight w:val="0"/>
          <w:marTop w:val="0"/>
          <w:marBottom w:val="0"/>
          <w:divBdr>
            <w:top w:val="none" w:sz="0" w:space="0" w:color="auto"/>
            <w:left w:val="none" w:sz="0" w:space="0" w:color="auto"/>
            <w:bottom w:val="none" w:sz="0" w:space="0" w:color="auto"/>
            <w:right w:val="none" w:sz="0" w:space="0" w:color="auto"/>
          </w:divBdr>
        </w:div>
        <w:div w:id="250353942">
          <w:marLeft w:val="0"/>
          <w:marRight w:val="0"/>
          <w:marTop w:val="0"/>
          <w:marBottom w:val="0"/>
          <w:divBdr>
            <w:top w:val="none" w:sz="0" w:space="0" w:color="auto"/>
            <w:left w:val="none" w:sz="0" w:space="0" w:color="auto"/>
            <w:bottom w:val="none" w:sz="0" w:space="0" w:color="auto"/>
            <w:right w:val="none" w:sz="0" w:space="0" w:color="auto"/>
          </w:divBdr>
        </w:div>
        <w:div w:id="2048524919">
          <w:marLeft w:val="0"/>
          <w:marRight w:val="0"/>
          <w:marTop w:val="0"/>
          <w:marBottom w:val="0"/>
          <w:divBdr>
            <w:top w:val="none" w:sz="0" w:space="0" w:color="auto"/>
            <w:left w:val="none" w:sz="0" w:space="0" w:color="auto"/>
            <w:bottom w:val="none" w:sz="0" w:space="0" w:color="auto"/>
            <w:right w:val="none" w:sz="0" w:space="0" w:color="auto"/>
          </w:divBdr>
        </w:div>
        <w:div w:id="644621400">
          <w:marLeft w:val="0"/>
          <w:marRight w:val="0"/>
          <w:marTop w:val="0"/>
          <w:marBottom w:val="0"/>
          <w:divBdr>
            <w:top w:val="none" w:sz="0" w:space="0" w:color="auto"/>
            <w:left w:val="none" w:sz="0" w:space="0" w:color="auto"/>
            <w:bottom w:val="none" w:sz="0" w:space="0" w:color="auto"/>
            <w:right w:val="none" w:sz="0" w:space="0" w:color="auto"/>
          </w:divBdr>
        </w:div>
        <w:div w:id="1339116215">
          <w:marLeft w:val="0"/>
          <w:marRight w:val="0"/>
          <w:marTop w:val="0"/>
          <w:marBottom w:val="0"/>
          <w:divBdr>
            <w:top w:val="none" w:sz="0" w:space="0" w:color="auto"/>
            <w:left w:val="none" w:sz="0" w:space="0" w:color="auto"/>
            <w:bottom w:val="none" w:sz="0" w:space="0" w:color="auto"/>
            <w:right w:val="none" w:sz="0" w:space="0" w:color="auto"/>
          </w:divBdr>
        </w:div>
        <w:div w:id="1698893218">
          <w:marLeft w:val="0"/>
          <w:marRight w:val="0"/>
          <w:marTop w:val="0"/>
          <w:marBottom w:val="0"/>
          <w:divBdr>
            <w:top w:val="none" w:sz="0" w:space="0" w:color="auto"/>
            <w:left w:val="none" w:sz="0" w:space="0" w:color="auto"/>
            <w:bottom w:val="none" w:sz="0" w:space="0" w:color="auto"/>
            <w:right w:val="none" w:sz="0" w:space="0" w:color="auto"/>
          </w:divBdr>
        </w:div>
        <w:div w:id="461196838">
          <w:marLeft w:val="0"/>
          <w:marRight w:val="0"/>
          <w:marTop w:val="0"/>
          <w:marBottom w:val="0"/>
          <w:divBdr>
            <w:top w:val="none" w:sz="0" w:space="0" w:color="auto"/>
            <w:left w:val="none" w:sz="0" w:space="0" w:color="auto"/>
            <w:bottom w:val="none" w:sz="0" w:space="0" w:color="auto"/>
            <w:right w:val="none" w:sz="0" w:space="0" w:color="auto"/>
          </w:divBdr>
        </w:div>
        <w:div w:id="589895879">
          <w:marLeft w:val="0"/>
          <w:marRight w:val="0"/>
          <w:marTop w:val="0"/>
          <w:marBottom w:val="0"/>
          <w:divBdr>
            <w:top w:val="none" w:sz="0" w:space="0" w:color="auto"/>
            <w:left w:val="none" w:sz="0" w:space="0" w:color="auto"/>
            <w:bottom w:val="none" w:sz="0" w:space="0" w:color="auto"/>
            <w:right w:val="none" w:sz="0" w:space="0" w:color="auto"/>
          </w:divBdr>
        </w:div>
        <w:div w:id="200560023">
          <w:marLeft w:val="0"/>
          <w:marRight w:val="0"/>
          <w:marTop w:val="0"/>
          <w:marBottom w:val="0"/>
          <w:divBdr>
            <w:top w:val="none" w:sz="0" w:space="0" w:color="auto"/>
            <w:left w:val="none" w:sz="0" w:space="0" w:color="auto"/>
            <w:bottom w:val="none" w:sz="0" w:space="0" w:color="auto"/>
            <w:right w:val="none" w:sz="0" w:space="0" w:color="auto"/>
          </w:divBdr>
        </w:div>
        <w:div w:id="654187940">
          <w:marLeft w:val="0"/>
          <w:marRight w:val="0"/>
          <w:marTop w:val="0"/>
          <w:marBottom w:val="0"/>
          <w:divBdr>
            <w:top w:val="none" w:sz="0" w:space="0" w:color="auto"/>
            <w:left w:val="none" w:sz="0" w:space="0" w:color="auto"/>
            <w:bottom w:val="none" w:sz="0" w:space="0" w:color="auto"/>
            <w:right w:val="none" w:sz="0" w:space="0" w:color="auto"/>
          </w:divBdr>
        </w:div>
        <w:div w:id="514538084">
          <w:marLeft w:val="0"/>
          <w:marRight w:val="0"/>
          <w:marTop w:val="0"/>
          <w:marBottom w:val="0"/>
          <w:divBdr>
            <w:top w:val="none" w:sz="0" w:space="0" w:color="auto"/>
            <w:left w:val="none" w:sz="0" w:space="0" w:color="auto"/>
            <w:bottom w:val="none" w:sz="0" w:space="0" w:color="auto"/>
            <w:right w:val="none" w:sz="0" w:space="0" w:color="auto"/>
          </w:divBdr>
        </w:div>
        <w:div w:id="509754722">
          <w:marLeft w:val="0"/>
          <w:marRight w:val="0"/>
          <w:marTop w:val="0"/>
          <w:marBottom w:val="0"/>
          <w:divBdr>
            <w:top w:val="none" w:sz="0" w:space="0" w:color="auto"/>
            <w:left w:val="none" w:sz="0" w:space="0" w:color="auto"/>
            <w:bottom w:val="none" w:sz="0" w:space="0" w:color="auto"/>
            <w:right w:val="none" w:sz="0" w:space="0" w:color="auto"/>
          </w:divBdr>
        </w:div>
        <w:div w:id="1677687422">
          <w:marLeft w:val="0"/>
          <w:marRight w:val="0"/>
          <w:marTop w:val="0"/>
          <w:marBottom w:val="0"/>
          <w:divBdr>
            <w:top w:val="none" w:sz="0" w:space="0" w:color="auto"/>
            <w:left w:val="none" w:sz="0" w:space="0" w:color="auto"/>
            <w:bottom w:val="none" w:sz="0" w:space="0" w:color="auto"/>
            <w:right w:val="none" w:sz="0" w:space="0" w:color="auto"/>
          </w:divBdr>
        </w:div>
        <w:div w:id="1828401228">
          <w:marLeft w:val="0"/>
          <w:marRight w:val="0"/>
          <w:marTop w:val="0"/>
          <w:marBottom w:val="0"/>
          <w:divBdr>
            <w:top w:val="none" w:sz="0" w:space="0" w:color="auto"/>
            <w:left w:val="none" w:sz="0" w:space="0" w:color="auto"/>
            <w:bottom w:val="none" w:sz="0" w:space="0" w:color="auto"/>
            <w:right w:val="none" w:sz="0" w:space="0" w:color="auto"/>
          </w:divBdr>
        </w:div>
        <w:div w:id="1600286730">
          <w:marLeft w:val="0"/>
          <w:marRight w:val="0"/>
          <w:marTop w:val="0"/>
          <w:marBottom w:val="0"/>
          <w:divBdr>
            <w:top w:val="none" w:sz="0" w:space="0" w:color="auto"/>
            <w:left w:val="none" w:sz="0" w:space="0" w:color="auto"/>
            <w:bottom w:val="none" w:sz="0" w:space="0" w:color="auto"/>
            <w:right w:val="none" w:sz="0" w:space="0" w:color="auto"/>
          </w:divBdr>
        </w:div>
        <w:div w:id="1531844088">
          <w:marLeft w:val="0"/>
          <w:marRight w:val="0"/>
          <w:marTop w:val="0"/>
          <w:marBottom w:val="0"/>
          <w:divBdr>
            <w:top w:val="none" w:sz="0" w:space="0" w:color="auto"/>
            <w:left w:val="none" w:sz="0" w:space="0" w:color="auto"/>
            <w:bottom w:val="none" w:sz="0" w:space="0" w:color="auto"/>
            <w:right w:val="none" w:sz="0" w:space="0" w:color="auto"/>
          </w:divBdr>
        </w:div>
        <w:div w:id="1438522167">
          <w:marLeft w:val="0"/>
          <w:marRight w:val="0"/>
          <w:marTop w:val="0"/>
          <w:marBottom w:val="0"/>
          <w:divBdr>
            <w:top w:val="none" w:sz="0" w:space="0" w:color="auto"/>
            <w:left w:val="none" w:sz="0" w:space="0" w:color="auto"/>
            <w:bottom w:val="none" w:sz="0" w:space="0" w:color="auto"/>
            <w:right w:val="none" w:sz="0" w:space="0" w:color="auto"/>
          </w:divBdr>
        </w:div>
      </w:divsChild>
    </w:div>
    <w:div w:id="180705144">
      <w:bodyDiv w:val="1"/>
      <w:marLeft w:val="0"/>
      <w:marRight w:val="0"/>
      <w:marTop w:val="0"/>
      <w:marBottom w:val="0"/>
      <w:divBdr>
        <w:top w:val="none" w:sz="0" w:space="0" w:color="auto"/>
        <w:left w:val="none" w:sz="0" w:space="0" w:color="auto"/>
        <w:bottom w:val="none" w:sz="0" w:space="0" w:color="auto"/>
        <w:right w:val="none" w:sz="0" w:space="0" w:color="auto"/>
      </w:divBdr>
    </w:div>
    <w:div w:id="189268887">
      <w:bodyDiv w:val="1"/>
      <w:marLeft w:val="0"/>
      <w:marRight w:val="0"/>
      <w:marTop w:val="0"/>
      <w:marBottom w:val="0"/>
      <w:divBdr>
        <w:top w:val="none" w:sz="0" w:space="0" w:color="auto"/>
        <w:left w:val="none" w:sz="0" w:space="0" w:color="auto"/>
        <w:bottom w:val="none" w:sz="0" w:space="0" w:color="auto"/>
        <w:right w:val="none" w:sz="0" w:space="0" w:color="auto"/>
      </w:divBdr>
    </w:div>
    <w:div w:id="201286817">
      <w:bodyDiv w:val="1"/>
      <w:marLeft w:val="0"/>
      <w:marRight w:val="0"/>
      <w:marTop w:val="0"/>
      <w:marBottom w:val="0"/>
      <w:divBdr>
        <w:top w:val="none" w:sz="0" w:space="0" w:color="auto"/>
        <w:left w:val="none" w:sz="0" w:space="0" w:color="auto"/>
        <w:bottom w:val="none" w:sz="0" w:space="0" w:color="auto"/>
        <w:right w:val="none" w:sz="0" w:space="0" w:color="auto"/>
      </w:divBdr>
    </w:div>
    <w:div w:id="205607938">
      <w:bodyDiv w:val="1"/>
      <w:marLeft w:val="0"/>
      <w:marRight w:val="0"/>
      <w:marTop w:val="0"/>
      <w:marBottom w:val="0"/>
      <w:divBdr>
        <w:top w:val="none" w:sz="0" w:space="0" w:color="auto"/>
        <w:left w:val="none" w:sz="0" w:space="0" w:color="auto"/>
        <w:bottom w:val="none" w:sz="0" w:space="0" w:color="auto"/>
        <w:right w:val="none" w:sz="0" w:space="0" w:color="auto"/>
      </w:divBdr>
    </w:div>
    <w:div w:id="231014764">
      <w:bodyDiv w:val="1"/>
      <w:marLeft w:val="0"/>
      <w:marRight w:val="0"/>
      <w:marTop w:val="0"/>
      <w:marBottom w:val="0"/>
      <w:divBdr>
        <w:top w:val="none" w:sz="0" w:space="0" w:color="auto"/>
        <w:left w:val="none" w:sz="0" w:space="0" w:color="auto"/>
        <w:bottom w:val="none" w:sz="0" w:space="0" w:color="auto"/>
        <w:right w:val="none" w:sz="0" w:space="0" w:color="auto"/>
      </w:divBdr>
    </w:div>
    <w:div w:id="268972498">
      <w:bodyDiv w:val="1"/>
      <w:marLeft w:val="0"/>
      <w:marRight w:val="0"/>
      <w:marTop w:val="0"/>
      <w:marBottom w:val="0"/>
      <w:divBdr>
        <w:top w:val="none" w:sz="0" w:space="0" w:color="auto"/>
        <w:left w:val="none" w:sz="0" w:space="0" w:color="auto"/>
        <w:bottom w:val="none" w:sz="0" w:space="0" w:color="auto"/>
        <w:right w:val="none" w:sz="0" w:space="0" w:color="auto"/>
      </w:divBdr>
      <w:divsChild>
        <w:div w:id="2074113533">
          <w:marLeft w:val="0"/>
          <w:marRight w:val="0"/>
          <w:marTop w:val="0"/>
          <w:marBottom w:val="0"/>
          <w:divBdr>
            <w:top w:val="none" w:sz="0" w:space="0" w:color="auto"/>
            <w:left w:val="none" w:sz="0" w:space="0" w:color="auto"/>
            <w:bottom w:val="none" w:sz="0" w:space="0" w:color="auto"/>
            <w:right w:val="none" w:sz="0" w:space="0" w:color="auto"/>
          </w:divBdr>
        </w:div>
      </w:divsChild>
    </w:div>
    <w:div w:id="272787393">
      <w:bodyDiv w:val="1"/>
      <w:marLeft w:val="0"/>
      <w:marRight w:val="0"/>
      <w:marTop w:val="0"/>
      <w:marBottom w:val="0"/>
      <w:divBdr>
        <w:top w:val="none" w:sz="0" w:space="0" w:color="auto"/>
        <w:left w:val="none" w:sz="0" w:space="0" w:color="auto"/>
        <w:bottom w:val="none" w:sz="0" w:space="0" w:color="auto"/>
        <w:right w:val="none" w:sz="0" w:space="0" w:color="auto"/>
      </w:divBdr>
    </w:div>
    <w:div w:id="295913468">
      <w:bodyDiv w:val="1"/>
      <w:marLeft w:val="0"/>
      <w:marRight w:val="0"/>
      <w:marTop w:val="0"/>
      <w:marBottom w:val="0"/>
      <w:divBdr>
        <w:top w:val="none" w:sz="0" w:space="0" w:color="auto"/>
        <w:left w:val="none" w:sz="0" w:space="0" w:color="auto"/>
        <w:bottom w:val="none" w:sz="0" w:space="0" w:color="auto"/>
        <w:right w:val="none" w:sz="0" w:space="0" w:color="auto"/>
      </w:divBdr>
    </w:div>
    <w:div w:id="312490489">
      <w:bodyDiv w:val="1"/>
      <w:marLeft w:val="0"/>
      <w:marRight w:val="0"/>
      <w:marTop w:val="0"/>
      <w:marBottom w:val="0"/>
      <w:divBdr>
        <w:top w:val="none" w:sz="0" w:space="0" w:color="auto"/>
        <w:left w:val="none" w:sz="0" w:space="0" w:color="auto"/>
        <w:bottom w:val="none" w:sz="0" w:space="0" w:color="auto"/>
        <w:right w:val="none" w:sz="0" w:space="0" w:color="auto"/>
      </w:divBdr>
    </w:div>
    <w:div w:id="336463970">
      <w:bodyDiv w:val="1"/>
      <w:marLeft w:val="0"/>
      <w:marRight w:val="0"/>
      <w:marTop w:val="0"/>
      <w:marBottom w:val="0"/>
      <w:divBdr>
        <w:top w:val="none" w:sz="0" w:space="0" w:color="auto"/>
        <w:left w:val="none" w:sz="0" w:space="0" w:color="auto"/>
        <w:bottom w:val="none" w:sz="0" w:space="0" w:color="auto"/>
        <w:right w:val="none" w:sz="0" w:space="0" w:color="auto"/>
      </w:divBdr>
    </w:div>
    <w:div w:id="372124212">
      <w:bodyDiv w:val="1"/>
      <w:marLeft w:val="0"/>
      <w:marRight w:val="0"/>
      <w:marTop w:val="0"/>
      <w:marBottom w:val="0"/>
      <w:divBdr>
        <w:top w:val="none" w:sz="0" w:space="0" w:color="auto"/>
        <w:left w:val="none" w:sz="0" w:space="0" w:color="auto"/>
        <w:bottom w:val="none" w:sz="0" w:space="0" w:color="auto"/>
        <w:right w:val="none" w:sz="0" w:space="0" w:color="auto"/>
      </w:divBdr>
    </w:div>
    <w:div w:id="375197648">
      <w:bodyDiv w:val="1"/>
      <w:marLeft w:val="0"/>
      <w:marRight w:val="0"/>
      <w:marTop w:val="0"/>
      <w:marBottom w:val="0"/>
      <w:divBdr>
        <w:top w:val="none" w:sz="0" w:space="0" w:color="auto"/>
        <w:left w:val="none" w:sz="0" w:space="0" w:color="auto"/>
        <w:bottom w:val="none" w:sz="0" w:space="0" w:color="auto"/>
        <w:right w:val="none" w:sz="0" w:space="0" w:color="auto"/>
      </w:divBdr>
    </w:div>
    <w:div w:id="399182591">
      <w:bodyDiv w:val="1"/>
      <w:marLeft w:val="0"/>
      <w:marRight w:val="0"/>
      <w:marTop w:val="0"/>
      <w:marBottom w:val="0"/>
      <w:divBdr>
        <w:top w:val="none" w:sz="0" w:space="0" w:color="auto"/>
        <w:left w:val="none" w:sz="0" w:space="0" w:color="auto"/>
        <w:bottom w:val="none" w:sz="0" w:space="0" w:color="auto"/>
        <w:right w:val="none" w:sz="0" w:space="0" w:color="auto"/>
      </w:divBdr>
      <w:divsChild>
        <w:div w:id="439570110">
          <w:marLeft w:val="0"/>
          <w:marRight w:val="0"/>
          <w:marTop w:val="0"/>
          <w:marBottom w:val="0"/>
          <w:divBdr>
            <w:top w:val="none" w:sz="0" w:space="0" w:color="auto"/>
            <w:left w:val="none" w:sz="0" w:space="0" w:color="auto"/>
            <w:bottom w:val="none" w:sz="0" w:space="0" w:color="auto"/>
            <w:right w:val="none" w:sz="0" w:space="0" w:color="auto"/>
          </w:divBdr>
        </w:div>
        <w:div w:id="1627588883">
          <w:marLeft w:val="0"/>
          <w:marRight w:val="0"/>
          <w:marTop w:val="0"/>
          <w:marBottom w:val="0"/>
          <w:divBdr>
            <w:top w:val="none" w:sz="0" w:space="0" w:color="auto"/>
            <w:left w:val="none" w:sz="0" w:space="0" w:color="auto"/>
            <w:bottom w:val="none" w:sz="0" w:space="0" w:color="auto"/>
            <w:right w:val="none" w:sz="0" w:space="0" w:color="auto"/>
          </w:divBdr>
        </w:div>
      </w:divsChild>
    </w:div>
    <w:div w:id="403989447">
      <w:bodyDiv w:val="1"/>
      <w:marLeft w:val="0"/>
      <w:marRight w:val="0"/>
      <w:marTop w:val="0"/>
      <w:marBottom w:val="0"/>
      <w:divBdr>
        <w:top w:val="none" w:sz="0" w:space="0" w:color="auto"/>
        <w:left w:val="none" w:sz="0" w:space="0" w:color="auto"/>
        <w:bottom w:val="none" w:sz="0" w:space="0" w:color="auto"/>
        <w:right w:val="none" w:sz="0" w:space="0" w:color="auto"/>
      </w:divBdr>
    </w:div>
    <w:div w:id="408768071">
      <w:bodyDiv w:val="1"/>
      <w:marLeft w:val="0"/>
      <w:marRight w:val="0"/>
      <w:marTop w:val="0"/>
      <w:marBottom w:val="0"/>
      <w:divBdr>
        <w:top w:val="none" w:sz="0" w:space="0" w:color="auto"/>
        <w:left w:val="none" w:sz="0" w:space="0" w:color="auto"/>
        <w:bottom w:val="none" w:sz="0" w:space="0" w:color="auto"/>
        <w:right w:val="none" w:sz="0" w:space="0" w:color="auto"/>
      </w:divBdr>
    </w:div>
    <w:div w:id="427312951">
      <w:bodyDiv w:val="1"/>
      <w:marLeft w:val="0"/>
      <w:marRight w:val="0"/>
      <w:marTop w:val="0"/>
      <w:marBottom w:val="0"/>
      <w:divBdr>
        <w:top w:val="none" w:sz="0" w:space="0" w:color="auto"/>
        <w:left w:val="none" w:sz="0" w:space="0" w:color="auto"/>
        <w:bottom w:val="none" w:sz="0" w:space="0" w:color="auto"/>
        <w:right w:val="none" w:sz="0" w:space="0" w:color="auto"/>
      </w:divBdr>
    </w:div>
    <w:div w:id="430856242">
      <w:bodyDiv w:val="1"/>
      <w:marLeft w:val="0"/>
      <w:marRight w:val="0"/>
      <w:marTop w:val="0"/>
      <w:marBottom w:val="0"/>
      <w:divBdr>
        <w:top w:val="none" w:sz="0" w:space="0" w:color="auto"/>
        <w:left w:val="none" w:sz="0" w:space="0" w:color="auto"/>
        <w:bottom w:val="none" w:sz="0" w:space="0" w:color="auto"/>
        <w:right w:val="none" w:sz="0" w:space="0" w:color="auto"/>
      </w:divBdr>
      <w:divsChild>
        <w:div w:id="1116826781">
          <w:marLeft w:val="0"/>
          <w:marRight w:val="0"/>
          <w:marTop w:val="0"/>
          <w:marBottom w:val="0"/>
          <w:divBdr>
            <w:top w:val="none" w:sz="0" w:space="0" w:color="auto"/>
            <w:left w:val="none" w:sz="0" w:space="0" w:color="auto"/>
            <w:bottom w:val="none" w:sz="0" w:space="0" w:color="auto"/>
            <w:right w:val="none" w:sz="0" w:space="0" w:color="auto"/>
          </w:divBdr>
        </w:div>
        <w:div w:id="2046785155">
          <w:marLeft w:val="0"/>
          <w:marRight w:val="0"/>
          <w:marTop w:val="0"/>
          <w:marBottom w:val="0"/>
          <w:divBdr>
            <w:top w:val="none" w:sz="0" w:space="0" w:color="auto"/>
            <w:left w:val="none" w:sz="0" w:space="0" w:color="auto"/>
            <w:bottom w:val="none" w:sz="0" w:space="0" w:color="auto"/>
            <w:right w:val="none" w:sz="0" w:space="0" w:color="auto"/>
          </w:divBdr>
        </w:div>
      </w:divsChild>
    </w:div>
    <w:div w:id="444203552">
      <w:bodyDiv w:val="1"/>
      <w:marLeft w:val="0"/>
      <w:marRight w:val="0"/>
      <w:marTop w:val="0"/>
      <w:marBottom w:val="0"/>
      <w:divBdr>
        <w:top w:val="none" w:sz="0" w:space="0" w:color="auto"/>
        <w:left w:val="none" w:sz="0" w:space="0" w:color="auto"/>
        <w:bottom w:val="none" w:sz="0" w:space="0" w:color="auto"/>
        <w:right w:val="none" w:sz="0" w:space="0" w:color="auto"/>
      </w:divBdr>
    </w:div>
    <w:div w:id="449593960">
      <w:bodyDiv w:val="1"/>
      <w:marLeft w:val="0"/>
      <w:marRight w:val="0"/>
      <w:marTop w:val="0"/>
      <w:marBottom w:val="0"/>
      <w:divBdr>
        <w:top w:val="none" w:sz="0" w:space="0" w:color="auto"/>
        <w:left w:val="none" w:sz="0" w:space="0" w:color="auto"/>
        <w:bottom w:val="none" w:sz="0" w:space="0" w:color="auto"/>
        <w:right w:val="none" w:sz="0" w:space="0" w:color="auto"/>
      </w:divBdr>
    </w:div>
    <w:div w:id="450562968">
      <w:bodyDiv w:val="1"/>
      <w:marLeft w:val="0"/>
      <w:marRight w:val="0"/>
      <w:marTop w:val="0"/>
      <w:marBottom w:val="0"/>
      <w:divBdr>
        <w:top w:val="none" w:sz="0" w:space="0" w:color="auto"/>
        <w:left w:val="none" w:sz="0" w:space="0" w:color="auto"/>
        <w:bottom w:val="none" w:sz="0" w:space="0" w:color="auto"/>
        <w:right w:val="none" w:sz="0" w:space="0" w:color="auto"/>
      </w:divBdr>
    </w:div>
    <w:div w:id="461459125">
      <w:bodyDiv w:val="1"/>
      <w:marLeft w:val="0"/>
      <w:marRight w:val="0"/>
      <w:marTop w:val="0"/>
      <w:marBottom w:val="0"/>
      <w:divBdr>
        <w:top w:val="none" w:sz="0" w:space="0" w:color="auto"/>
        <w:left w:val="none" w:sz="0" w:space="0" w:color="auto"/>
        <w:bottom w:val="none" w:sz="0" w:space="0" w:color="auto"/>
        <w:right w:val="none" w:sz="0" w:space="0" w:color="auto"/>
      </w:divBdr>
    </w:div>
    <w:div w:id="515656311">
      <w:bodyDiv w:val="1"/>
      <w:marLeft w:val="0"/>
      <w:marRight w:val="0"/>
      <w:marTop w:val="0"/>
      <w:marBottom w:val="0"/>
      <w:divBdr>
        <w:top w:val="none" w:sz="0" w:space="0" w:color="auto"/>
        <w:left w:val="none" w:sz="0" w:space="0" w:color="auto"/>
        <w:bottom w:val="none" w:sz="0" w:space="0" w:color="auto"/>
        <w:right w:val="none" w:sz="0" w:space="0" w:color="auto"/>
      </w:divBdr>
    </w:div>
    <w:div w:id="522204961">
      <w:bodyDiv w:val="1"/>
      <w:marLeft w:val="0"/>
      <w:marRight w:val="0"/>
      <w:marTop w:val="0"/>
      <w:marBottom w:val="0"/>
      <w:divBdr>
        <w:top w:val="none" w:sz="0" w:space="0" w:color="auto"/>
        <w:left w:val="none" w:sz="0" w:space="0" w:color="auto"/>
        <w:bottom w:val="none" w:sz="0" w:space="0" w:color="auto"/>
        <w:right w:val="none" w:sz="0" w:space="0" w:color="auto"/>
      </w:divBdr>
    </w:div>
    <w:div w:id="541096226">
      <w:bodyDiv w:val="1"/>
      <w:marLeft w:val="0"/>
      <w:marRight w:val="0"/>
      <w:marTop w:val="0"/>
      <w:marBottom w:val="0"/>
      <w:divBdr>
        <w:top w:val="none" w:sz="0" w:space="0" w:color="auto"/>
        <w:left w:val="none" w:sz="0" w:space="0" w:color="auto"/>
        <w:bottom w:val="none" w:sz="0" w:space="0" w:color="auto"/>
        <w:right w:val="none" w:sz="0" w:space="0" w:color="auto"/>
      </w:divBdr>
    </w:div>
    <w:div w:id="549807583">
      <w:bodyDiv w:val="1"/>
      <w:marLeft w:val="0"/>
      <w:marRight w:val="0"/>
      <w:marTop w:val="0"/>
      <w:marBottom w:val="0"/>
      <w:divBdr>
        <w:top w:val="none" w:sz="0" w:space="0" w:color="auto"/>
        <w:left w:val="none" w:sz="0" w:space="0" w:color="auto"/>
        <w:bottom w:val="none" w:sz="0" w:space="0" w:color="auto"/>
        <w:right w:val="none" w:sz="0" w:space="0" w:color="auto"/>
      </w:divBdr>
    </w:div>
    <w:div w:id="551162175">
      <w:bodyDiv w:val="1"/>
      <w:marLeft w:val="0"/>
      <w:marRight w:val="0"/>
      <w:marTop w:val="0"/>
      <w:marBottom w:val="0"/>
      <w:divBdr>
        <w:top w:val="none" w:sz="0" w:space="0" w:color="auto"/>
        <w:left w:val="none" w:sz="0" w:space="0" w:color="auto"/>
        <w:bottom w:val="none" w:sz="0" w:space="0" w:color="auto"/>
        <w:right w:val="none" w:sz="0" w:space="0" w:color="auto"/>
      </w:divBdr>
    </w:div>
    <w:div w:id="551964681">
      <w:bodyDiv w:val="1"/>
      <w:marLeft w:val="0"/>
      <w:marRight w:val="0"/>
      <w:marTop w:val="0"/>
      <w:marBottom w:val="0"/>
      <w:divBdr>
        <w:top w:val="none" w:sz="0" w:space="0" w:color="auto"/>
        <w:left w:val="none" w:sz="0" w:space="0" w:color="auto"/>
        <w:bottom w:val="none" w:sz="0" w:space="0" w:color="auto"/>
        <w:right w:val="none" w:sz="0" w:space="0" w:color="auto"/>
      </w:divBdr>
    </w:div>
    <w:div w:id="562831880">
      <w:bodyDiv w:val="1"/>
      <w:marLeft w:val="0"/>
      <w:marRight w:val="0"/>
      <w:marTop w:val="0"/>
      <w:marBottom w:val="0"/>
      <w:divBdr>
        <w:top w:val="none" w:sz="0" w:space="0" w:color="auto"/>
        <w:left w:val="none" w:sz="0" w:space="0" w:color="auto"/>
        <w:bottom w:val="none" w:sz="0" w:space="0" w:color="auto"/>
        <w:right w:val="none" w:sz="0" w:space="0" w:color="auto"/>
      </w:divBdr>
    </w:div>
    <w:div w:id="588586926">
      <w:bodyDiv w:val="1"/>
      <w:marLeft w:val="0"/>
      <w:marRight w:val="0"/>
      <w:marTop w:val="0"/>
      <w:marBottom w:val="0"/>
      <w:divBdr>
        <w:top w:val="none" w:sz="0" w:space="0" w:color="auto"/>
        <w:left w:val="none" w:sz="0" w:space="0" w:color="auto"/>
        <w:bottom w:val="none" w:sz="0" w:space="0" w:color="auto"/>
        <w:right w:val="none" w:sz="0" w:space="0" w:color="auto"/>
      </w:divBdr>
    </w:div>
    <w:div w:id="596982483">
      <w:bodyDiv w:val="1"/>
      <w:marLeft w:val="0"/>
      <w:marRight w:val="0"/>
      <w:marTop w:val="0"/>
      <w:marBottom w:val="0"/>
      <w:divBdr>
        <w:top w:val="none" w:sz="0" w:space="0" w:color="auto"/>
        <w:left w:val="none" w:sz="0" w:space="0" w:color="auto"/>
        <w:bottom w:val="none" w:sz="0" w:space="0" w:color="auto"/>
        <w:right w:val="none" w:sz="0" w:space="0" w:color="auto"/>
      </w:divBdr>
    </w:div>
    <w:div w:id="607010438">
      <w:bodyDiv w:val="1"/>
      <w:marLeft w:val="0"/>
      <w:marRight w:val="0"/>
      <w:marTop w:val="0"/>
      <w:marBottom w:val="0"/>
      <w:divBdr>
        <w:top w:val="none" w:sz="0" w:space="0" w:color="auto"/>
        <w:left w:val="none" w:sz="0" w:space="0" w:color="auto"/>
        <w:bottom w:val="none" w:sz="0" w:space="0" w:color="auto"/>
        <w:right w:val="none" w:sz="0" w:space="0" w:color="auto"/>
      </w:divBdr>
    </w:div>
    <w:div w:id="635334163">
      <w:bodyDiv w:val="1"/>
      <w:marLeft w:val="0"/>
      <w:marRight w:val="0"/>
      <w:marTop w:val="0"/>
      <w:marBottom w:val="0"/>
      <w:divBdr>
        <w:top w:val="none" w:sz="0" w:space="0" w:color="auto"/>
        <w:left w:val="none" w:sz="0" w:space="0" w:color="auto"/>
        <w:bottom w:val="none" w:sz="0" w:space="0" w:color="auto"/>
        <w:right w:val="none" w:sz="0" w:space="0" w:color="auto"/>
      </w:divBdr>
    </w:div>
    <w:div w:id="675766213">
      <w:bodyDiv w:val="1"/>
      <w:marLeft w:val="0"/>
      <w:marRight w:val="0"/>
      <w:marTop w:val="0"/>
      <w:marBottom w:val="0"/>
      <w:divBdr>
        <w:top w:val="none" w:sz="0" w:space="0" w:color="auto"/>
        <w:left w:val="none" w:sz="0" w:space="0" w:color="auto"/>
        <w:bottom w:val="none" w:sz="0" w:space="0" w:color="auto"/>
        <w:right w:val="none" w:sz="0" w:space="0" w:color="auto"/>
      </w:divBdr>
    </w:div>
    <w:div w:id="677076184">
      <w:bodyDiv w:val="1"/>
      <w:marLeft w:val="0"/>
      <w:marRight w:val="0"/>
      <w:marTop w:val="0"/>
      <w:marBottom w:val="0"/>
      <w:divBdr>
        <w:top w:val="none" w:sz="0" w:space="0" w:color="auto"/>
        <w:left w:val="none" w:sz="0" w:space="0" w:color="auto"/>
        <w:bottom w:val="none" w:sz="0" w:space="0" w:color="auto"/>
        <w:right w:val="none" w:sz="0" w:space="0" w:color="auto"/>
      </w:divBdr>
    </w:div>
    <w:div w:id="697049431">
      <w:bodyDiv w:val="1"/>
      <w:marLeft w:val="0"/>
      <w:marRight w:val="0"/>
      <w:marTop w:val="0"/>
      <w:marBottom w:val="0"/>
      <w:divBdr>
        <w:top w:val="none" w:sz="0" w:space="0" w:color="auto"/>
        <w:left w:val="none" w:sz="0" w:space="0" w:color="auto"/>
        <w:bottom w:val="none" w:sz="0" w:space="0" w:color="auto"/>
        <w:right w:val="none" w:sz="0" w:space="0" w:color="auto"/>
      </w:divBdr>
    </w:div>
    <w:div w:id="714084747">
      <w:bodyDiv w:val="1"/>
      <w:marLeft w:val="0"/>
      <w:marRight w:val="0"/>
      <w:marTop w:val="0"/>
      <w:marBottom w:val="0"/>
      <w:divBdr>
        <w:top w:val="none" w:sz="0" w:space="0" w:color="auto"/>
        <w:left w:val="none" w:sz="0" w:space="0" w:color="auto"/>
        <w:bottom w:val="none" w:sz="0" w:space="0" w:color="auto"/>
        <w:right w:val="none" w:sz="0" w:space="0" w:color="auto"/>
      </w:divBdr>
    </w:div>
    <w:div w:id="715349990">
      <w:bodyDiv w:val="1"/>
      <w:marLeft w:val="0"/>
      <w:marRight w:val="0"/>
      <w:marTop w:val="0"/>
      <w:marBottom w:val="0"/>
      <w:divBdr>
        <w:top w:val="none" w:sz="0" w:space="0" w:color="auto"/>
        <w:left w:val="none" w:sz="0" w:space="0" w:color="auto"/>
        <w:bottom w:val="none" w:sz="0" w:space="0" w:color="auto"/>
        <w:right w:val="none" w:sz="0" w:space="0" w:color="auto"/>
      </w:divBdr>
      <w:divsChild>
        <w:div w:id="298654288">
          <w:marLeft w:val="0"/>
          <w:marRight w:val="0"/>
          <w:marTop w:val="0"/>
          <w:marBottom w:val="0"/>
          <w:divBdr>
            <w:top w:val="none" w:sz="0" w:space="0" w:color="auto"/>
            <w:left w:val="none" w:sz="0" w:space="0" w:color="auto"/>
            <w:bottom w:val="none" w:sz="0" w:space="0" w:color="auto"/>
            <w:right w:val="none" w:sz="0" w:space="0" w:color="auto"/>
          </w:divBdr>
          <w:divsChild>
            <w:div w:id="1417940663">
              <w:marLeft w:val="0"/>
              <w:marRight w:val="0"/>
              <w:marTop w:val="0"/>
              <w:marBottom w:val="0"/>
              <w:divBdr>
                <w:top w:val="none" w:sz="0" w:space="0" w:color="auto"/>
                <w:left w:val="none" w:sz="0" w:space="0" w:color="auto"/>
                <w:bottom w:val="none" w:sz="0" w:space="0" w:color="auto"/>
                <w:right w:val="none" w:sz="0" w:space="0" w:color="auto"/>
              </w:divBdr>
            </w:div>
          </w:divsChild>
        </w:div>
        <w:div w:id="2146921514">
          <w:marLeft w:val="0"/>
          <w:marRight w:val="0"/>
          <w:marTop w:val="0"/>
          <w:marBottom w:val="0"/>
          <w:divBdr>
            <w:top w:val="none" w:sz="0" w:space="0" w:color="auto"/>
            <w:left w:val="none" w:sz="0" w:space="0" w:color="auto"/>
            <w:bottom w:val="none" w:sz="0" w:space="0" w:color="auto"/>
            <w:right w:val="none" w:sz="0" w:space="0" w:color="auto"/>
          </w:divBdr>
          <w:divsChild>
            <w:div w:id="1057896565">
              <w:marLeft w:val="0"/>
              <w:marRight w:val="0"/>
              <w:marTop w:val="0"/>
              <w:marBottom w:val="0"/>
              <w:divBdr>
                <w:top w:val="none" w:sz="0" w:space="0" w:color="auto"/>
                <w:left w:val="none" w:sz="0" w:space="0" w:color="auto"/>
                <w:bottom w:val="none" w:sz="0" w:space="0" w:color="auto"/>
                <w:right w:val="none" w:sz="0" w:space="0" w:color="auto"/>
              </w:divBdr>
              <w:divsChild>
                <w:div w:id="1828981972">
                  <w:marLeft w:val="0"/>
                  <w:marRight w:val="0"/>
                  <w:marTop w:val="0"/>
                  <w:marBottom w:val="0"/>
                  <w:divBdr>
                    <w:top w:val="none" w:sz="0" w:space="0" w:color="auto"/>
                    <w:left w:val="none" w:sz="0" w:space="0" w:color="auto"/>
                    <w:bottom w:val="none" w:sz="0" w:space="0" w:color="auto"/>
                    <w:right w:val="none" w:sz="0" w:space="0" w:color="auto"/>
                  </w:divBdr>
                </w:div>
              </w:divsChild>
            </w:div>
            <w:div w:id="1304776236">
              <w:marLeft w:val="0"/>
              <w:marRight w:val="0"/>
              <w:marTop w:val="0"/>
              <w:marBottom w:val="0"/>
              <w:divBdr>
                <w:top w:val="none" w:sz="0" w:space="0" w:color="auto"/>
                <w:left w:val="none" w:sz="0" w:space="0" w:color="auto"/>
                <w:bottom w:val="none" w:sz="0" w:space="0" w:color="auto"/>
                <w:right w:val="none" w:sz="0" w:space="0" w:color="auto"/>
              </w:divBdr>
              <w:divsChild>
                <w:div w:id="800464096">
                  <w:marLeft w:val="0"/>
                  <w:marRight w:val="0"/>
                  <w:marTop w:val="0"/>
                  <w:marBottom w:val="0"/>
                  <w:divBdr>
                    <w:top w:val="none" w:sz="0" w:space="0" w:color="auto"/>
                    <w:left w:val="none" w:sz="0" w:space="0" w:color="auto"/>
                    <w:bottom w:val="none" w:sz="0" w:space="0" w:color="auto"/>
                    <w:right w:val="none" w:sz="0" w:space="0" w:color="auto"/>
                  </w:divBdr>
                  <w:divsChild>
                    <w:div w:id="1897424363">
                      <w:marLeft w:val="0"/>
                      <w:marRight w:val="0"/>
                      <w:marTop w:val="0"/>
                      <w:marBottom w:val="0"/>
                      <w:divBdr>
                        <w:top w:val="none" w:sz="0" w:space="0" w:color="auto"/>
                        <w:left w:val="none" w:sz="0" w:space="0" w:color="auto"/>
                        <w:bottom w:val="none" w:sz="0" w:space="0" w:color="auto"/>
                        <w:right w:val="none" w:sz="0" w:space="0" w:color="auto"/>
                      </w:divBdr>
                    </w:div>
                    <w:div w:id="2144931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374675">
      <w:bodyDiv w:val="1"/>
      <w:marLeft w:val="0"/>
      <w:marRight w:val="0"/>
      <w:marTop w:val="0"/>
      <w:marBottom w:val="0"/>
      <w:divBdr>
        <w:top w:val="none" w:sz="0" w:space="0" w:color="auto"/>
        <w:left w:val="none" w:sz="0" w:space="0" w:color="auto"/>
        <w:bottom w:val="none" w:sz="0" w:space="0" w:color="auto"/>
        <w:right w:val="none" w:sz="0" w:space="0" w:color="auto"/>
      </w:divBdr>
    </w:div>
    <w:div w:id="732510379">
      <w:bodyDiv w:val="1"/>
      <w:marLeft w:val="0"/>
      <w:marRight w:val="0"/>
      <w:marTop w:val="0"/>
      <w:marBottom w:val="0"/>
      <w:divBdr>
        <w:top w:val="none" w:sz="0" w:space="0" w:color="auto"/>
        <w:left w:val="none" w:sz="0" w:space="0" w:color="auto"/>
        <w:bottom w:val="none" w:sz="0" w:space="0" w:color="auto"/>
        <w:right w:val="none" w:sz="0" w:space="0" w:color="auto"/>
      </w:divBdr>
    </w:div>
    <w:div w:id="758403030">
      <w:bodyDiv w:val="1"/>
      <w:marLeft w:val="0"/>
      <w:marRight w:val="0"/>
      <w:marTop w:val="0"/>
      <w:marBottom w:val="0"/>
      <w:divBdr>
        <w:top w:val="none" w:sz="0" w:space="0" w:color="auto"/>
        <w:left w:val="none" w:sz="0" w:space="0" w:color="auto"/>
        <w:bottom w:val="none" w:sz="0" w:space="0" w:color="auto"/>
        <w:right w:val="none" w:sz="0" w:space="0" w:color="auto"/>
      </w:divBdr>
    </w:div>
    <w:div w:id="766845544">
      <w:bodyDiv w:val="1"/>
      <w:marLeft w:val="0"/>
      <w:marRight w:val="0"/>
      <w:marTop w:val="0"/>
      <w:marBottom w:val="0"/>
      <w:divBdr>
        <w:top w:val="none" w:sz="0" w:space="0" w:color="auto"/>
        <w:left w:val="none" w:sz="0" w:space="0" w:color="auto"/>
        <w:bottom w:val="none" w:sz="0" w:space="0" w:color="auto"/>
        <w:right w:val="none" w:sz="0" w:space="0" w:color="auto"/>
      </w:divBdr>
    </w:div>
    <w:div w:id="768623439">
      <w:bodyDiv w:val="1"/>
      <w:marLeft w:val="0"/>
      <w:marRight w:val="0"/>
      <w:marTop w:val="0"/>
      <w:marBottom w:val="0"/>
      <w:divBdr>
        <w:top w:val="none" w:sz="0" w:space="0" w:color="auto"/>
        <w:left w:val="none" w:sz="0" w:space="0" w:color="auto"/>
        <w:bottom w:val="none" w:sz="0" w:space="0" w:color="auto"/>
        <w:right w:val="none" w:sz="0" w:space="0" w:color="auto"/>
      </w:divBdr>
    </w:div>
    <w:div w:id="797378825">
      <w:bodyDiv w:val="1"/>
      <w:marLeft w:val="0"/>
      <w:marRight w:val="0"/>
      <w:marTop w:val="0"/>
      <w:marBottom w:val="0"/>
      <w:divBdr>
        <w:top w:val="none" w:sz="0" w:space="0" w:color="auto"/>
        <w:left w:val="none" w:sz="0" w:space="0" w:color="auto"/>
        <w:bottom w:val="none" w:sz="0" w:space="0" w:color="auto"/>
        <w:right w:val="none" w:sz="0" w:space="0" w:color="auto"/>
      </w:divBdr>
      <w:divsChild>
        <w:div w:id="739592719">
          <w:marLeft w:val="0"/>
          <w:marRight w:val="0"/>
          <w:marTop w:val="0"/>
          <w:marBottom w:val="0"/>
          <w:divBdr>
            <w:top w:val="none" w:sz="0" w:space="0" w:color="auto"/>
            <w:left w:val="none" w:sz="0" w:space="0" w:color="auto"/>
            <w:bottom w:val="none" w:sz="0" w:space="0" w:color="auto"/>
            <w:right w:val="none" w:sz="0" w:space="0" w:color="auto"/>
          </w:divBdr>
        </w:div>
        <w:div w:id="763766171">
          <w:marLeft w:val="0"/>
          <w:marRight w:val="0"/>
          <w:marTop w:val="0"/>
          <w:marBottom w:val="0"/>
          <w:divBdr>
            <w:top w:val="none" w:sz="0" w:space="0" w:color="auto"/>
            <w:left w:val="none" w:sz="0" w:space="0" w:color="auto"/>
            <w:bottom w:val="none" w:sz="0" w:space="0" w:color="auto"/>
            <w:right w:val="none" w:sz="0" w:space="0" w:color="auto"/>
          </w:divBdr>
        </w:div>
      </w:divsChild>
    </w:div>
    <w:div w:id="801074572">
      <w:bodyDiv w:val="1"/>
      <w:marLeft w:val="0"/>
      <w:marRight w:val="0"/>
      <w:marTop w:val="0"/>
      <w:marBottom w:val="0"/>
      <w:divBdr>
        <w:top w:val="none" w:sz="0" w:space="0" w:color="auto"/>
        <w:left w:val="none" w:sz="0" w:space="0" w:color="auto"/>
        <w:bottom w:val="none" w:sz="0" w:space="0" w:color="auto"/>
        <w:right w:val="none" w:sz="0" w:space="0" w:color="auto"/>
      </w:divBdr>
    </w:div>
    <w:div w:id="811747870">
      <w:bodyDiv w:val="1"/>
      <w:marLeft w:val="0"/>
      <w:marRight w:val="0"/>
      <w:marTop w:val="0"/>
      <w:marBottom w:val="0"/>
      <w:divBdr>
        <w:top w:val="none" w:sz="0" w:space="0" w:color="auto"/>
        <w:left w:val="none" w:sz="0" w:space="0" w:color="auto"/>
        <w:bottom w:val="none" w:sz="0" w:space="0" w:color="auto"/>
        <w:right w:val="none" w:sz="0" w:space="0" w:color="auto"/>
      </w:divBdr>
    </w:div>
    <w:div w:id="813836791">
      <w:bodyDiv w:val="1"/>
      <w:marLeft w:val="0"/>
      <w:marRight w:val="0"/>
      <w:marTop w:val="0"/>
      <w:marBottom w:val="0"/>
      <w:divBdr>
        <w:top w:val="none" w:sz="0" w:space="0" w:color="auto"/>
        <w:left w:val="none" w:sz="0" w:space="0" w:color="auto"/>
        <w:bottom w:val="none" w:sz="0" w:space="0" w:color="auto"/>
        <w:right w:val="none" w:sz="0" w:space="0" w:color="auto"/>
      </w:divBdr>
    </w:div>
    <w:div w:id="815032153">
      <w:bodyDiv w:val="1"/>
      <w:marLeft w:val="0"/>
      <w:marRight w:val="0"/>
      <w:marTop w:val="0"/>
      <w:marBottom w:val="0"/>
      <w:divBdr>
        <w:top w:val="none" w:sz="0" w:space="0" w:color="auto"/>
        <w:left w:val="none" w:sz="0" w:space="0" w:color="auto"/>
        <w:bottom w:val="none" w:sz="0" w:space="0" w:color="auto"/>
        <w:right w:val="none" w:sz="0" w:space="0" w:color="auto"/>
      </w:divBdr>
    </w:div>
    <w:div w:id="816453091">
      <w:bodyDiv w:val="1"/>
      <w:marLeft w:val="0"/>
      <w:marRight w:val="0"/>
      <w:marTop w:val="0"/>
      <w:marBottom w:val="0"/>
      <w:divBdr>
        <w:top w:val="none" w:sz="0" w:space="0" w:color="auto"/>
        <w:left w:val="none" w:sz="0" w:space="0" w:color="auto"/>
        <w:bottom w:val="none" w:sz="0" w:space="0" w:color="auto"/>
        <w:right w:val="none" w:sz="0" w:space="0" w:color="auto"/>
      </w:divBdr>
    </w:div>
    <w:div w:id="832725103">
      <w:bodyDiv w:val="1"/>
      <w:marLeft w:val="0"/>
      <w:marRight w:val="0"/>
      <w:marTop w:val="0"/>
      <w:marBottom w:val="0"/>
      <w:divBdr>
        <w:top w:val="none" w:sz="0" w:space="0" w:color="auto"/>
        <w:left w:val="none" w:sz="0" w:space="0" w:color="auto"/>
        <w:bottom w:val="none" w:sz="0" w:space="0" w:color="auto"/>
        <w:right w:val="none" w:sz="0" w:space="0" w:color="auto"/>
      </w:divBdr>
    </w:div>
    <w:div w:id="833959333">
      <w:bodyDiv w:val="1"/>
      <w:marLeft w:val="0"/>
      <w:marRight w:val="0"/>
      <w:marTop w:val="0"/>
      <w:marBottom w:val="0"/>
      <w:divBdr>
        <w:top w:val="none" w:sz="0" w:space="0" w:color="auto"/>
        <w:left w:val="none" w:sz="0" w:space="0" w:color="auto"/>
        <w:bottom w:val="none" w:sz="0" w:space="0" w:color="auto"/>
        <w:right w:val="none" w:sz="0" w:space="0" w:color="auto"/>
      </w:divBdr>
    </w:div>
    <w:div w:id="843518207">
      <w:bodyDiv w:val="1"/>
      <w:marLeft w:val="0"/>
      <w:marRight w:val="0"/>
      <w:marTop w:val="0"/>
      <w:marBottom w:val="0"/>
      <w:divBdr>
        <w:top w:val="none" w:sz="0" w:space="0" w:color="auto"/>
        <w:left w:val="none" w:sz="0" w:space="0" w:color="auto"/>
        <w:bottom w:val="none" w:sz="0" w:space="0" w:color="auto"/>
        <w:right w:val="none" w:sz="0" w:space="0" w:color="auto"/>
      </w:divBdr>
    </w:div>
    <w:div w:id="859126735">
      <w:bodyDiv w:val="1"/>
      <w:marLeft w:val="0"/>
      <w:marRight w:val="0"/>
      <w:marTop w:val="0"/>
      <w:marBottom w:val="0"/>
      <w:divBdr>
        <w:top w:val="none" w:sz="0" w:space="0" w:color="auto"/>
        <w:left w:val="none" w:sz="0" w:space="0" w:color="auto"/>
        <w:bottom w:val="none" w:sz="0" w:space="0" w:color="auto"/>
        <w:right w:val="none" w:sz="0" w:space="0" w:color="auto"/>
      </w:divBdr>
    </w:div>
    <w:div w:id="878014143">
      <w:bodyDiv w:val="1"/>
      <w:marLeft w:val="0"/>
      <w:marRight w:val="0"/>
      <w:marTop w:val="0"/>
      <w:marBottom w:val="0"/>
      <w:divBdr>
        <w:top w:val="none" w:sz="0" w:space="0" w:color="auto"/>
        <w:left w:val="none" w:sz="0" w:space="0" w:color="auto"/>
        <w:bottom w:val="none" w:sz="0" w:space="0" w:color="auto"/>
        <w:right w:val="none" w:sz="0" w:space="0" w:color="auto"/>
      </w:divBdr>
    </w:div>
    <w:div w:id="879049760">
      <w:bodyDiv w:val="1"/>
      <w:marLeft w:val="0"/>
      <w:marRight w:val="0"/>
      <w:marTop w:val="0"/>
      <w:marBottom w:val="0"/>
      <w:divBdr>
        <w:top w:val="none" w:sz="0" w:space="0" w:color="auto"/>
        <w:left w:val="none" w:sz="0" w:space="0" w:color="auto"/>
        <w:bottom w:val="none" w:sz="0" w:space="0" w:color="auto"/>
        <w:right w:val="none" w:sz="0" w:space="0" w:color="auto"/>
      </w:divBdr>
    </w:div>
    <w:div w:id="882518102">
      <w:bodyDiv w:val="1"/>
      <w:marLeft w:val="0"/>
      <w:marRight w:val="0"/>
      <w:marTop w:val="0"/>
      <w:marBottom w:val="0"/>
      <w:divBdr>
        <w:top w:val="none" w:sz="0" w:space="0" w:color="auto"/>
        <w:left w:val="none" w:sz="0" w:space="0" w:color="auto"/>
        <w:bottom w:val="none" w:sz="0" w:space="0" w:color="auto"/>
        <w:right w:val="none" w:sz="0" w:space="0" w:color="auto"/>
      </w:divBdr>
    </w:div>
    <w:div w:id="885682337">
      <w:bodyDiv w:val="1"/>
      <w:marLeft w:val="0"/>
      <w:marRight w:val="0"/>
      <w:marTop w:val="0"/>
      <w:marBottom w:val="0"/>
      <w:divBdr>
        <w:top w:val="none" w:sz="0" w:space="0" w:color="auto"/>
        <w:left w:val="none" w:sz="0" w:space="0" w:color="auto"/>
        <w:bottom w:val="none" w:sz="0" w:space="0" w:color="auto"/>
        <w:right w:val="none" w:sz="0" w:space="0" w:color="auto"/>
      </w:divBdr>
    </w:div>
    <w:div w:id="886179728">
      <w:bodyDiv w:val="1"/>
      <w:marLeft w:val="0"/>
      <w:marRight w:val="0"/>
      <w:marTop w:val="0"/>
      <w:marBottom w:val="0"/>
      <w:divBdr>
        <w:top w:val="none" w:sz="0" w:space="0" w:color="auto"/>
        <w:left w:val="none" w:sz="0" w:space="0" w:color="auto"/>
        <w:bottom w:val="none" w:sz="0" w:space="0" w:color="auto"/>
        <w:right w:val="none" w:sz="0" w:space="0" w:color="auto"/>
      </w:divBdr>
    </w:div>
    <w:div w:id="895552055">
      <w:bodyDiv w:val="1"/>
      <w:marLeft w:val="0"/>
      <w:marRight w:val="0"/>
      <w:marTop w:val="0"/>
      <w:marBottom w:val="0"/>
      <w:divBdr>
        <w:top w:val="none" w:sz="0" w:space="0" w:color="auto"/>
        <w:left w:val="none" w:sz="0" w:space="0" w:color="auto"/>
        <w:bottom w:val="none" w:sz="0" w:space="0" w:color="auto"/>
        <w:right w:val="none" w:sz="0" w:space="0" w:color="auto"/>
      </w:divBdr>
    </w:div>
    <w:div w:id="908615548">
      <w:bodyDiv w:val="1"/>
      <w:marLeft w:val="0"/>
      <w:marRight w:val="0"/>
      <w:marTop w:val="0"/>
      <w:marBottom w:val="0"/>
      <w:divBdr>
        <w:top w:val="none" w:sz="0" w:space="0" w:color="auto"/>
        <w:left w:val="none" w:sz="0" w:space="0" w:color="auto"/>
        <w:bottom w:val="none" w:sz="0" w:space="0" w:color="auto"/>
        <w:right w:val="none" w:sz="0" w:space="0" w:color="auto"/>
      </w:divBdr>
    </w:div>
    <w:div w:id="930577615">
      <w:bodyDiv w:val="1"/>
      <w:marLeft w:val="0"/>
      <w:marRight w:val="0"/>
      <w:marTop w:val="0"/>
      <w:marBottom w:val="0"/>
      <w:divBdr>
        <w:top w:val="none" w:sz="0" w:space="0" w:color="auto"/>
        <w:left w:val="none" w:sz="0" w:space="0" w:color="auto"/>
        <w:bottom w:val="none" w:sz="0" w:space="0" w:color="auto"/>
        <w:right w:val="none" w:sz="0" w:space="0" w:color="auto"/>
      </w:divBdr>
    </w:div>
    <w:div w:id="968047518">
      <w:bodyDiv w:val="1"/>
      <w:marLeft w:val="0"/>
      <w:marRight w:val="0"/>
      <w:marTop w:val="0"/>
      <w:marBottom w:val="0"/>
      <w:divBdr>
        <w:top w:val="none" w:sz="0" w:space="0" w:color="auto"/>
        <w:left w:val="none" w:sz="0" w:space="0" w:color="auto"/>
        <w:bottom w:val="none" w:sz="0" w:space="0" w:color="auto"/>
        <w:right w:val="none" w:sz="0" w:space="0" w:color="auto"/>
      </w:divBdr>
      <w:divsChild>
        <w:div w:id="622733060">
          <w:marLeft w:val="0"/>
          <w:marRight w:val="0"/>
          <w:marTop w:val="0"/>
          <w:marBottom w:val="0"/>
          <w:divBdr>
            <w:top w:val="none" w:sz="0" w:space="0" w:color="auto"/>
            <w:left w:val="none" w:sz="0" w:space="0" w:color="auto"/>
            <w:bottom w:val="none" w:sz="0" w:space="0" w:color="auto"/>
            <w:right w:val="none" w:sz="0" w:space="0" w:color="auto"/>
          </w:divBdr>
        </w:div>
        <w:div w:id="1463037787">
          <w:marLeft w:val="0"/>
          <w:marRight w:val="0"/>
          <w:marTop w:val="0"/>
          <w:marBottom w:val="0"/>
          <w:divBdr>
            <w:top w:val="none" w:sz="0" w:space="0" w:color="auto"/>
            <w:left w:val="none" w:sz="0" w:space="0" w:color="auto"/>
            <w:bottom w:val="none" w:sz="0" w:space="0" w:color="auto"/>
            <w:right w:val="none" w:sz="0" w:space="0" w:color="auto"/>
          </w:divBdr>
        </w:div>
      </w:divsChild>
    </w:div>
    <w:div w:id="995303518">
      <w:bodyDiv w:val="1"/>
      <w:marLeft w:val="0"/>
      <w:marRight w:val="0"/>
      <w:marTop w:val="0"/>
      <w:marBottom w:val="0"/>
      <w:divBdr>
        <w:top w:val="none" w:sz="0" w:space="0" w:color="auto"/>
        <w:left w:val="none" w:sz="0" w:space="0" w:color="auto"/>
        <w:bottom w:val="none" w:sz="0" w:space="0" w:color="auto"/>
        <w:right w:val="none" w:sz="0" w:space="0" w:color="auto"/>
      </w:divBdr>
    </w:div>
    <w:div w:id="1004091402">
      <w:bodyDiv w:val="1"/>
      <w:marLeft w:val="0"/>
      <w:marRight w:val="0"/>
      <w:marTop w:val="0"/>
      <w:marBottom w:val="0"/>
      <w:divBdr>
        <w:top w:val="none" w:sz="0" w:space="0" w:color="auto"/>
        <w:left w:val="none" w:sz="0" w:space="0" w:color="auto"/>
        <w:bottom w:val="none" w:sz="0" w:space="0" w:color="auto"/>
        <w:right w:val="none" w:sz="0" w:space="0" w:color="auto"/>
      </w:divBdr>
    </w:div>
    <w:div w:id="1019429793">
      <w:bodyDiv w:val="1"/>
      <w:marLeft w:val="0"/>
      <w:marRight w:val="0"/>
      <w:marTop w:val="0"/>
      <w:marBottom w:val="0"/>
      <w:divBdr>
        <w:top w:val="none" w:sz="0" w:space="0" w:color="auto"/>
        <w:left w:val="none" w:sz="0" w:space="0" w:color="auto"/>
        <w:bottom w:val="none" w:sz="0" w:space="0" w:color="auto"/>
        <w:right w:val="none" w:sz="0" w:space="0" w:color="auto"/>
      </w:divBdr>
    </w:div>
    <w:div w:id="1032614779">
      <w:bodyDiv w:val="1"/>
      <w:marLeft w:val="0"/>
      <w:marRight w:val="0"/>
      <w:marTop w:val="0"/>
      <w:marBottom w:val="0"/>
      <w:divBdr>
        <w:top w:val="none" w:sz="0" w:space="0" w:color="auto"/>
        <w:left w:val="none" w:sz="0" w:space="0" w:color="auto"/>
        <w:bottom w:val="none" w:sz="0" w:space="0" w:color="auto"/>
        <w:right w:val="none" w:sz="0" w:space="0" w:color="auto"/>
      </w:divBdr>
    </w:div>
    <w:div w:id="1033961850">
      <w:bodyDiv w:val="1"/>
      <w:marLeft w:val="0"/>
      <w:marRight w:val="0"/>
      <w:marTop w:val="0"/>
      <w:marBottom w:val="0"/>
      <w:divBdr>
        <w:top w:val="none" w:sz="0" w:space="0" w:color="auto"/>
        <w:left w:val="none" w:sz="0" w:space="0" w:color="auto"/>
        <w:bottom w:val="none" w:sz="0" w:space="0" w:color="auto"/>
        <w:right w:val="none" w:sz="0" w:space="0" w:color="auto"/>
      </w:divBdr>
    </w:div>
    <w:div w:id="1041327093">
      <w:bodyDiv w:val="1"/>
      <w:marLeft w:val="0"/>
      <w:marRight w:val="0"/>
      <w:marTop w:val="0"/>
      <w:marBottom w:val="0"/>
      <w:divBdr>
        <w:top w:val="none" w:sz="0" w:space="0" w:color="auto"/>
        <w:left w:val="none" w:sz="0" w:space="0" w:color="auto"/>
        <w:bottom w:val="none" w:sz="0" w:space="0" w:color="auto"/>
        <w:right w:val="none" w:sz="0" w:space="0" w:color="auto"/>
      </w:divBdr>
    </w:div>
    <w:div w:id="1062606462">
      <w:bodyDiv w:val="1"/>
      <w:marLeft w:val="0"/>
      <w:marRight w:val="0"/>
      <w:marTop w:val="0"/>
      <w:marBottom w:val="0"/>
      <w:divBdr>
        <w:top w:val="none" w:sz="0" w:space="0" w:color="auto"/>
        <w:left w:val="none" w:sz="0" w:space="0" w:color="auto"/>
        <w:bottom w:val="none" w:sz="0" w:space="0" w:color="auto"/>
        <w:right w:val="none" w:sz="0" w:space="0" w:color="auto"/>
      </w:divBdr>
    </w:div>
    <w:div w:id="1084841639">
      <w:bodyDiv w:val="1"/>
      <w:marLeft w:val="0"/>
      <w:marRight w:val="0"/>
      <w:marTop w:val="0"/>
      <w:marBottom w:val="0"/>
      <w:divBdr>
        <w:top w:val="none" w:sz="0" w:space="0" w:color="auto"/>
        <w:left w:val="none" w:sz="0" w:space="0" w:color="auto"/>
        <w:bottom w:val="none" w:sz="0" w:space="0" w:color="auto"/>
        <w:right w:val="none" w:sz="0" w:space="0" w:color="auto"/>
      </w:divBdr>
    </w:div>
    <w:div w:id="1105225537">
      <w:bodyDiv w:val="1"/>
      <w:marLeft w:val="0"/>
      <w:marRight w:val="0"/>
      <w:marTop w:val="0"/>
      <w:marBottom w:val="0"/>
      <w:divBdr>
        <w:top w:val="none" w:sz="0" w:space="0" w:color="auto"/>
        <w:left w:val="none" w:sz="0" w:space="0" w:color="auto"/>
        <w:bottom w:val="none" w:sz="0" w:space="0" w:color="auto"/>
        <w:right w:val="none" w:sz="0" w:space="0" w:color="auto"/>
      </w:divBdr>
    </w:div>
    <w:div w:id="1119833031">
      <w:bodyDiv w:val="1"/>
      <w:marLeft w:val="0"/>
      <w:marRight w:val="0"/>
      <w:marTop w:val="0"/>
      <w:marBottom w:val="0"/>
      <w:divBdr>
        <w:top w:val="none" w:sz="0" w:space="0" w:color="auto"/>
        <w:left w:val="none" w:sz="0" w:space="0" w:color="auto"/>
        <w:bottom w:val="none" w:sz="0" w:space="0" w:color="auto"/>
        <w:right w:val="none" w:sz="0" w:space="0" w:color="auto"/>
      </w:divBdr>
    </w:div>
    <w:div w:id="1127238731">
      <w:bodyDiv w:val="1"/>
      <w:marLeft w:val="0"/>
      <w:marRight w:val="0"/>
      <w:marTop w:val="0"/>
      <w:marBottom w:val="0"/>
      <w:divBdr>
        <w:top w:val="none" w:sz="0" w:space="0" w:color="auto"/>
        <w:left w:val="none" w:sz="0" w:space="0" w:color="auto"/>
        <w:bottom w:val="none" w:sz="0" w:space="0" w:color="auto"/>
        <w:right w:val="none" w:sz="0" w:space="0" w:color="auto"/>
      </w:divBdr>
      <w:divsChild>
        <w:div w:id="1331980495">
          <w:marLeft w:val="0"/>
          <w:marRight w:val="0"/>
          <w:marTop w:val="120"/>
          <w:marBottom w:val="200"/>
          <w:divBdr>
            <w:top w:val="none" w:sz="0" w:space="0" w:color="auto"/>
            <w:left w:val="none" w:sz="0" w:space="0" w:color="auto"/>
            <w:bottom w:val="none" w:sz="0" w:space="0" w:color="auto"/>
            <w:right w:val="none" w:sz="0" w:space="0" w:color="auto"/>
          </w:divBdr>
        </w:div>
        <w:div w:id="1786457509">
          <w:marLeft w:val="0"/>
          <w:marRight w:val="0"/>
          <w:marTop w:val="120"/>
          <w:marBottom w:val="200"/>
          <w:divBdr>
            <w:top w:val="none" w:sz="0" w:space="0" w:color="auto"/>
            <w:left w:val="none" w:sz="0" w:space="0" w:color="auto"/>
            <w:bottom w:val="none" w:sz="0" w:space="0" w:color="auto"/>
            <w:right w:val="none" w:sz="0" w:space="0" w:color="auto"/>
          </w:divBdr>
        </w:div>
        <w:div w:id="478111870">
          <w:marLeft w:val="0"/>
          <w:marRight w:val="0"/>
          <w:marTop w:val="120"/>
          <w:marBottom w:val="200"/>
          <w:divBdr>
            <w:top w:val="none" w:sz="0" w:space="0" w:color="auto"/>
            <w:left w:val="none" w:sz="0" w:space="0" w:color="auto"/>
            <w:bottom w:val="none" w:sz="0" w:space="0" w:color="auto"/>
            <w:right w:val="none" w:sz="0" w:space="0" w:color="auto"/>
          </w:divBdr>
        </w:div>
      </w:divsChild>
    </w:div>
    <w:div w:id="1139030093">
      <w:bodyDiv w:val="1"/>
      <w:marLeft w:val="0"/>
      <w:marRight w:val="0"/>
      <w:marTop w:val="0"/>
      <w:marBottom w:val="0"/>
      <w:divBdr>
        <w:top w:val="none" w:sz="0" w:space="0" w:color="auto"/>
        <w:left w:val="none" w:sz="0" w:space="0" w:color="auto"/>
        <w:bottom w:val="none" w:sz="0" w:space="0" w:color="auto"/>
        <w:right w:val="none" w:sz="0" w:space="0" w:color="auto"/>
      </w:divBdr>
    </w:div>
    <w:div w:id="1149785733">
      <w:bodyDiv w:val="1"/>
      <w:marLeft w:val="0"/>
      <w:marRight w:val="0"/>
      <w:marTop w:val="0"/>
      <w:marBottom w:val="0"/>
      <w:divBdr>
        <w:top w:val="none" w:sz="0" w:space="0" w:color="auto"/>
        <w:left w:val="none" w:sz="0" w:space="0" w:color="auto"/>
        <w:bottom w:val="none" w:sz="0" w:space="0" w:color="auto"/>
        <w:right w:val="none" w:sz="0" w:space="0" w:color="auto"/>
      </w:divBdr>
    </w:div>
    <w:div w:id="1150487744">
      <w:bodyDiv w:val="1"/>
      <w:marLeft w:val="0"/>
      <w:marRight w:val="0"/>
      <w:marTop w:val="0"/>
      <w:marBottom w:val="0"/>
      <w:divBdr>
        <w:top w:val="none" w:sz="0" w:space="0" w:color="auto"/>
        <w:left w:val="none" w:sz="0" w:space="0" w:color="auto"/>
        <w:bottom w:val="none" w:sz="0" w:space="0" w:color="auto"/>
        <w:right w:val="none" w:sz="0" w:space="0" w:color="auto"/>
      </w:divBdr>
    </w:div>
    <w:div w:id="1219784617">
      <w:bodyDiv w:val="1"/>
      <w:marLeft w:val="0"/>
      <w:marRight w:val="0"/>
      <w:marTop w:val="0"/>
      <w:marBottom w:val="0"/>
      <w:divBdr>
        <w:top w:val="none" w:sz="0" w:space="0" w:color="auto"/>
        <w:left w:val="none" w:sz="0" w:space="0" w:color="auto"/>
        <w:bottom w:val="none" w:sz="0" w:space="0" w:color="auto"/>
        <w:right w:val="none" w:sz="0" w:space="0" w:color="auto"/>
      </w:divBdr>
    </w:div>
    <w:div w:id="1224950278">
      <w:bodyDiv w:val="1"/>
      <w:marLeft w:val="0"/>
      <w:marRight w:val="0"/>
      <w:marTop w:val="0"/>
      <w:marBottom w:val="0"/>
      <w:divBdr>
        <w:top w:val="none" w:sz="0" w:space="0" w:color="auto"/>
        <w:left w:val="none" w:sz="0" w:space="0" w:color="auto"/>
        <w:bottom w:val="none" w:sz="0" w:space="0" w:color="auto"/>
        <w:right w:val="none" w:sz="0" w:space="0" w:color="auto"/>
      </w:divBdr>
    </w:div>
    <w:div w:id="1247107191">
      <w:bodyDiv w:val="1"/>
      <w:marLeft w:val="0"/>
      <w:marRight w:val="0"/>
      <w:marTop w:val="0"/>
      <w:marBottom w:val="0"/>
      <w:divBdr>
        <w:top w:val="none" w:sz="0" w:space="0" w:color="auto"/>
        <w:left w:val="none" w:sz="0" w:space="0" w:color="auto"/>
        <w:bottom w:val="none" w:sz="0" w:space="0" w:color="auto"/>
        <w:right w:val="none" w:sz="0" w:space="0" w:color="auto"/>
      </w:divBdr>
    </w:div>
    <w:div w:id="1247880966">
      <w:bodyDiv w:val="1"/>
      <w:marLeft w:val="0"/>
      <w:marRight w:val="0"/>
      <w:marTop w:val="0"/>
      <w:marBottom w:val="0"/>
      <w:divBdr>
        <w:top w:val="none" w:sz="0" w:space="0" w:color="auto"/>
        <w:left w:val="none" w:sz="0" w:space="0" w:color="auto"/>
        <w:bottom w:val="none" w:sz="0" w:space="0" w:color="auto"/>
        <w:right w:val="none" w:sz="0" w:space="0" w:color="auto"/>
      </w:divBdr>
    </w:div>
    <w:div w:id="1250120275">
      <w:bodyDiv w:val="1"/>
      <w:marLeft w:val="0"/>
      <w:marRight w:val="0"/>
      <w:marTop w:val="0"/>
      <w:marBottom w:val="0"/>
      <w:divBdr>
        <w:top w:val="none" w:sz="0" w:space="0" w:color="auto"/>
        <w:left w:val="none" w:sz="0" w:space="0" w:color="auto"/>
        <w:bottom w:val="none" w:sz="0" w:space="0" w:color="auto"/>
        <w:right w:val="none" w:sz="0" w:space="0" w:color="auto"/>
      </w:divBdr>
    </w:div>
    <w:div w:id="1258900301">
      <w:bodyDiv w:val="1"/>
      <w:marLeft w:val="0"/>
      <w:marRight w:val="0"/>
      <w:marTop w:val="0"/>
      <w:marBottom w:val="0"/>
      <w:divBdr>
        <w:top w:val="none" w:sz="0" w:space="0" w:color="auto"/>
        <w:left w:val="none" w:sz="0" w:space="0" w:color="auto"/>
        <w:bottom w:val="none" w:sz="0" w:space="0" w:color="auto"/>
        <w:right w:val="none" w:sz="0" w:space="0" w:color="auto"/>
      </w:divBdr>
    </w:div>
    <w:div w:id="1260525501">
      <w:bodyDiv w:val="1"/>
      <w:marLeft w:val="0"/>
      <w:marRight w:val="0"/>
      <w:marTop w:val="0"/>
      <w:marBottom w:val="0"/>
      <w:divBdr>
        <w:top w:val="none" w:sz="0" w:space="0" w:color="auto"/>
        <w:left w:val="none" w:sz="0" w:space="0" w:color="auto"/>
        <w:bottom w:val="none" w:sz="0" w:space="0" w:color="auto"/>
        <w:right w:val="none" w:sz="0" w:space="0" w:color="auto"/>
      </w:divBdr>
    </w:div>
    <w:div w:id="1272513234">
      <w:bodyDiv w:val="1"/>
      <w:marLeft w:val="0"/>
      <w:marRight w:val="0"/>
      <w:marTop w:val="0"/>
      <w:marBottom w:val="0"/>
      <w:divBdr>
        <w:top w:val="none" w:sz="0" w:space="0" w:color="auto"/>
        <w:left w:val="none" w:sz="0" w:space="0" w:color="auto"/>
        <w:bottom w:val="none" w:sz="0" w:space="0" w:color="auto"/>
        <w:right w:val="none" w:sz="0" w:space="0" w:color="auto"/>
      </w:divBdr>
    </w:div>
    <w:div w:id="1292706487">
      <w:bodyDiv w:val="1"/>
      <w:marLeft w:val="0"/>
      <w:marRight w:val="0"/>
      <w:marTop w:val="0"/>
      <w:marBottom w:val="0"/>
      <w:divBdr>
        <w:top w:val="none" w:sz="0" w:space="0" w:color="auto"/>
        <w:left w:val="none" w:sz="0" w:space="0" w:color="auto"/>
        <w:bottom w:val="none" w:sz="0" w:space="0" w:color="auto"/>
        <w:right w:val="none" w:sz="0" w:space="0" w:color="auto"/>
      </w:divBdr>
    </w:div>
    <w:div w:id="1293636140">
      <w:bodyDiv w:val="1"/>
      <w:marLeft w:val="0"/>
      <w:marRight w:val="0"/>
      <w:marTop w:val="0"/>
      <w:marBottom w:val="0"/>
      <w:divBdr>
        <w:top w:val="none" w:sz="0" w:space="0" w:color="auto"/>
        <w:left w:val="none" w:sz="0" w:space="0" w:color="auto"/>
        <w:bottom w:val="none" w:sz="0" w:space="0" w:color="auto"/>
        <w:right w:val="none" w:sz="0" w:space="0" w:color="auto"/>
      </w:divBdr>
    </w:div>
    <w:div w:id="1298023006">
      <w:bodyDiv w:val="1"/>
      <w:marLeft w:val="0"/>
      <w:marRight w:val="0"/>
      <w:marTop w:val="0"/>
      <w:marBottom w:val="0"/>
      <w:divBdr>
        <w:top w:val="none" w:sz="0" w:space="0" w:color="auto"/>
        <w:left w:val="none" w:sz="0" w:space="0" w:color="auto"/>
        <w:bottom w:val="none" w:sz="0" w:space="0" w:color="auto"/>
        <w:right w:val="none" w:sz="0" w:space="0" w:color="auto"/>
      </w:divBdr>
    </w:div>
    <w:div w:id="1305424809">
      <w:bodyDiv w:val="1"/>
      <w:marLeft w:val="0"/>
      <w:marRight w:val="0"/>
      <w:marTop w:val="0"/>
      <w:marBottom w:val="0"/>
      <w:divBdr>
        <w:top w:val="none" w:sz="0" w:space="0" w:color="auto"/>
        <w:left w:val="none" w:sz="0" w:space="0" w:color="auto"/>
        <w:bottom w:val="none" w:sz="0" w:space="0" w:color="auto"/>
        <w:right w:val="none" w:sz="0" w:space="0" w:color="auto"/>
      </w:divBdr>
      <w:divsChild>
        <w:div w:id="2103723955">
          <w:marLeft w:val="0"/>
          <w:marRight w:val="0"/>
          <w:marTop w:val="0"/>
          <w:marBottom w:val="0"/>
          <w:divBdr>
            <w:top w:val="none" w:sz="0" w:space="0" w:color="auto"/>
            <w:left w:val="none" w:sz="0" w:space="0" w:color="auto"/>
            <w:bottom w:val="none" w:sz="0" w:space="0" w:color="auto"/>
            <w:right w:val="none" w:sz="0" w:space="0" w:color="auto"/>
          </w:divBdr>
        </w:div>
        <w:div w:id="1315985560">
          <w:marLeft w:val="0"/>
          <w:marRight w:val="0"/>
          <w:marTop w:val="0"/>
          <w:marBottom w:val="0"/>
          <w:divBdr>
            <w:top w:val="none" w:sz="0" w:space="0" w:color="auto"/>
            <w:left w:val="none" w:sz="0" w:space="0" w:color="auto"/>
            <w:bottom w:val="none" w:sz="0" w:space="0" w:color="auto"/>
            <w:right w:val="none" w:sz="0" w:space="0" w:color="auto"/>
          </w:divBdr>
        </w:div>
        <w:div w:id="1503008243">
          <w:marLeft w:val="0"/>
          <w:marRight w:val="0"/>
          <w:marTop w:val="0"/>
          <w:marBottom w:val="0"/>
          <w:divBdr>
            <w:top w:val="none" w:sz="0" w:space="0" w:color="auto"/>
            <w:left w:val="none" w:sz="0" w:space="0" w:color="auto"/>
            <w:bottom w:val="none" w:sz="0" w:space="0" w:color="auto"/>
            <w:right w:val="none" w:sz="0" w:space="0" w:color="auto"/>
          </w:divBdr>
        </w:div>
        <w:div w:id="616788822">
          <w:marLeft w:val="0"/>
          <w:marRight w:val="0"/>
          <w:marTop w:val="0"/>
          <w:marBottom w:val="0"/>
          <w:divBdr>
            <w:top w:val="none" w:sz="0" w:space="0" w:color="auto"/>
            <w:left w:val="none" w:sz="0" w:space="0" w:color="auto"/>
            <w:bottom w:val="none" w:sz="0" w:space="0" w:color="auto"/>
            <w:right w:val="none" w:sz="0" w:space="0" w:color="auto"/>
          </w:divBdr>
        </w:div>
      </w:divsChild>
    </w:div>
    <w:div w:id="1313871239">
      <w:bodyDiv w:val="1"/>
      <w:marLeft w:val="0"/>
      <w:marRight w:val="0"/>
      <w:marTop w:val="0"/>
      <w:marBottom w:val="0"/>
      <w:divBdr>
        <w:top w:val="none" w:sz="0" w:space="0" w:color="auto"/>
        <w:left w:val="none" w:sz="0" w:space="0" w:color="auto"/>
        <w:bottom w:val="none" w:sz="0" w:space="0" w:color="auto"/>
        <w:right w:val="none" w:sz="0" w:space="0" w:color="auto"/>
      </w:divBdr>
    </w:div>
    <w:div w:id="1315262021">
      <w:bodyDiv w:val="1"/>
      <w:marLeft w:val="0"/>
      <w:marRight w:val="0"/>
      <w:marTop w:val="0"/>
      <w:marBottom w:val="0"/>
      <w:divBdr>
        <w:top w:val="none" w:sz="0" w:space="0" w:color="auto"/>
        <w:left w:val="none" w:sz="0" w:space="0" w:color="auto"/>
        <w:bottom w:val="none" w:sz="0" w:space="0" w:color="auto"/>
        <w:right w:val="none" w:sz="0" w:space="0" w:color="auto"/>
      </w:divBdr>
    </w:div>
    <w:div w:id="1329359732">
      <w:bodyDiv w:val="1"/>
      <w:marLeft w:val="0"/>
      <w:marRight w:val="0"/>
      <w:marTop w:val="0"/>
      <w:marBottom w:val="0"/>
      <w:divBdr>
        <w:top w:val="none" w:sz="0" w:space="0" w:color="auto"/>
        <w:left w:val="none" w:sz="0" w:space="0" w:color="auto"/>
        <w:bottom w:val="none" w:sz="0" w:space="0" w:color="auto"/>
        <w:right w:val="none" w:sz="0" w:space="0" w:color="auto"/>
      </w:divBdr>
      <w:divsChild>
        <w:div w:id="261840788">
          <w:marLeft w:val="0"/>
          <w:marRight w:val="0"/>
          <w:marTop w:val="0"/>
          <w:marBottom w:val="0"/>
          <w:divBdr>
            <w:top w:val="none" w:sz="0" w:space="0" w:color="auto"/>
            <w:left w:val="none" w:sz="0" w:space="0" w:color="auto"/>
            <w:bottom w:val="none" w:sz="0" w:space="0" w:color="auto"/>
            <w:right w:val="none" w:sz="0" w:space="0" w:color="auto"/>
          </w:divBdr>
        </w:div>
        <w:div w:id="1056969091">
          <w:marLeft w:val="0"/>
          <w:marRight w:val="0"/>
          <w:marTop w:val="0"/>
          <w:marBottom w:val="0"/>
          <w:divBdr>
            <w:top w:val="none" w:sz="0" w:space="0" w:color="auto"/>
            <w:left w:val="none" w:sz="0" w:space="0" w:color="auto"/>
            <w:bottom w:val="none" w:sz="0" w:space="0" w:color="auto"/>
            <w:right w:val="none" w:sz="0" w:space="0" w:color="auto"/>
          </w:divBdr>
        </w:div>
        <w:div w:id="1128354170">
          <w:marLeft w:val="0"/>
          <w:marRight w:val="0"/>
          <w:marTop w:val="0"/>
          <w:marBottom w:val="0"/>
          <w:divBdr>
            <w:top w:val="none" w:sz="0" w:space="0" w:color="auto"/>
            <w:left w:val="none" w:sz="0" w:space="0" w:color="auto"/>
            <w:bottom w:val="none" w:sz="0" w:space="0" w:color="auto"/>
            <w:right w:val="none" w:sz="0" w:space="0" w:color="auto"/>
          </w:divBdr>
        </w:div>
        <w:div w:id="1221672322">
          <w:marLeft w:val="0"/>
          <w:marRight w:val="0"/>
          <w:marTop w:val="0"/>
          <w:marBottom w:val="0"/>
          <w:divBdr>
            <w:top w:val="none" w:sz="0" w:space="0" w:color="auto"/>
            <w:left w:val="none" w:sz="0" w:space="0" w:color="auto"/>
            <w:bottom w:val="none" w:sz="0" w:space="0" w:color="auto"/>
            <w:right w:val="none" w:sz="0" w:space="0" w:color="auto"/>
          </w:divBdr>
        </w:div>
        <w:div w:id="1688368048">
          <w:marLeft w:val="0"/>
          <w:marRight w:val="0"/>
          <w:marTop w:val="0"/>
          <w:marBottom w:val="0"/>
          <w:divBdr>
            <w:top w:val="none" w:sz="0" w:space="0" w:color="auto"/>
            <w:left w:val="none" w:sz="0" w:space="0" w:color="auto"/>
            <w:bottom w:val="none" w:sz="0" w:space="0" w:color="auto"/>
            <w:right w:val="none" w:sz="0" w:space="0" w:color="auto"/>
          </w:divBdr>
        </w:div>
        <w:div w:id="1803499204">
          <w:marLeft w:val="0"/>
          <w:marRight w:val="0"/>
          <w:marTop w:val="0"/>
          <w:marBottom w:val="0"/>
          <w:divBdr>
            <w:top w:val="none" w:sz="0" w:space="0" w:color="auto"/>
            <w:left w:val="none" w:sz="0" w:space="0" w:color="auto"/>
            <w:bottom w:val="none" w:sz="0" w:space="0" w:color="auto"/>
            <w:right w:val="none" w:sz="0" w:space="0" w:color="auto"/>
          </w:divBdr>
        </w:div>
      </w:divsChild>
    </w:div>
    <w:div w:id="1331441601">
      <w:bodyDiv w:val="1"/>
      <w:marLeft w:val="0"/>
      <w:marRight w:val="0"/>
      <w:marTop w:val="0"/>
      <w:marBottom w:val="0"/>
      <w:divBdr>
        <w:top w:val="none" w:sz="0" w:space="0" w:color="auto"/>
        <w:left w:val="none" w:sz="0" w:space="0" w:color="auto"/>
        <w:bottom w:val="none" w:sz="0" w:space="0" w:color="auto"/>
        <w:right w:val="none" w:sz="0" w:space="0" w:color="auto"/>
      </w:divBdr>
    </w:div>
    <w:div w:id="1356230939">
      <w:bodyDiv w:val="1"/>
      <w:marLeft w:val="0"/>
      <w:marRight w:val="0"/>
      <w:marTop w:val="0"/>
      <w:marBottom w:val="0"/>
      <w:divBdr>
        <w:top w:val="none" w:sz="0" w:space="0" w:color="auto"/>
        <w:left w:val="none" w:sz="0" w:space="0" w:color="auto"/>
        <w:bottom w:val="none" w:sz="0" w:space="0" w:color="auto"/>
        <w:right w:val="none" w:sz="0" w:space="0" w:color="auto"/>
      </w:divBdr>
    </w:div>
    <w:div w:id="1363167856">
      <w:bodyDiv w:val="1"/>
      <w:marLeft w:val="0"/>
      <w:marRight w:val="0"/>
      <w:marTop w:val="0"/>
      <w:marBottom w:val="0"/>
      <w:divBdr>
        <w:top w:val="none" w:sz="0" w:space="0" w:color="auto"/>
        <w:left w:val="none" w:sz="0" w:space="0" w:color="auto"/>
        <w:bottom w:val="none" w:sz="0" w:space="0" w:color="auto"/>
        <w:right w:val="none" w:sz="0" w:space="0" w:color="auto"/>
      </w:divBdr>
    </w:div>
    <w:div w:id="1369571776">
      <w:bodyDiv w:val="1"/>
      <w:marLeft w:val="0"/>
      <w:marRight w:val="0"/>
      <w:marTop w:val="0"/>
      <w:marBottom w:val="0"/>
      <w:divBdr>
        <w:top w:val="none" w:sz="0" w:space="0" w:color="auto"/>
        <w:left w:val="none" w:sz="0" w:space="0" w:color="auto"/>
        <w:bottom w:val="none" w:sz="0" w:space="0" w:color="auto"/>
        <w:right w:val="none" w:sz="0" w:space="0" w:color="auto"/>
      </w:divBdr>
    </w:div>
    <w:div w:id="1370186230">
      <w:bodyDiv w:val="1"/>
      <w:marLeft w:val="0"/>
      <w:marRight w:val="0"/>
      <w:marTop w:val="0"/>
      <w:marBottom w:val="0"/>
      <w:divBdr>
        <w:top w:val="none" w:sz="0" w:space="0" w:color="auto"/>
        <w:left w:val="none" w:sz="0" w:space="0" w:color="auto"/>
        <w:bottom w:val="none" w:sz="0" w:space="0" w:color="auto"/>
        <w:right w:val="none" w:sz="0" w:space="0" w:color="auto"/>
      </w:divBdr>
    </w:div>
    <w:div w:id="1377002614">
      <w:bodyDiv w:val="1"/>
      <w:marLeft w:val="0"/>
      <w:marRight w:val="0"/>
      <w:marTop w:val="0"/>
      <w:marBottom w:val="0"/>
      <w:divBdr>
        <w:top w:val="none" w:sz="0" w:space="0" w:color="auto"/>
        <w:left w:val="none" w:sz="0" w:space="0" w:color="auto"/>
        <w:bottom w:val="none" w:sz="0" w:space="0" w:color="auto"/>
        <w:right w:val="none" w:sz="0" w:space="0" w:color="auto"/>
      </w:divBdr>
    </w:div>
    <w:div w:id="1382824711">
      <w:bodyDiv w:val="1"/>
      <w:marLeft w:val="0"/>
      <w:marRight w:val="0"/>
      <w:marTop w:val="0"/>
      <w:marBottom w:val="0"/>
      <w:divBdr>
        <w:top w:val="none" w:sz="0" w:space="0" w:color="auto"/>
        <w:left w:val="none" w:sz="0" w:space="0" w:color="auto"/>
        <w:bottom w:val="none" w:sz="0" w:space="0" w:color="auto"/>
        <w:right w:val="none" w:sz="0" w:space="0" w:color="auto"/>
      </w:divBdr>
    </w:div>
    <w:div w:id="1395935528">
      <w:bodyDiv w:val="1"/>
      <w:marLeft w:val="0"/>
      <w:marRight w:val="0"/>
      <w:marTop w:val="0"/>
      <w:marBottom w:val="0"/>
      <w:divBdr>
        <w:top w:val="none" w:sz="0" w:space="0" w:color="auto"/>
        <w:left w:val="none" w:sz="0" w:space="0" w:color="auto"/>
        <w:bottom w:val="none" w:sz="0" w:space="0" w:color="auto"/>
        <w:right w:val="none" w:sz="0" w:space="0" w:color="auto"/>
      </w:divBdr>
    </w:div>
    <w:div w:id="1447769668">
      <w:bodyDiv w:val="1"/>
      <w:marLeft w:val="0"/>
      <w:marRight w:val="0"/>
      <w:marTop w:val="0"/>
      <w:marBottom w:val="0"/>
      <w:divBdr>
        <w:top w:val="none" w:sz="0" w:space="0" w:color="auto"/>
        <w:left w:val="none" w:sz="0" w:space="0" w:color="auto"/>
        <w:bottom w:val="none" w:sz="0" w:space="0" w:color="auto"/>
        <w:right w:val="none" w:sz="0" w:space="0" w:color="auto"/>
      </w:divBdr>
    </w:div>
    <w:div w:id="1461263183">
      <w:bodyDiv w:val="1"/>
      <w:marLeft w:val="0"/>
      <w:marRight w:val="0"/>
      <w:marTop w:val="0"/>
      <w:marBottom w:val="0"/>
      <w:divBdr>
        <w:top w:val="none" w:sz="0" w:space="0" w:color="auto"/>
        <w:left w:val="none" w:sz="0" w:space="0" w:color="auto"/>
        <w:bottom w:val="none" w:sz="0" w:space="0" w:color="auto"/>
        <w:right w:val="none" w:sz="0" w:space="0" w:color="auto"/>
      </w:divBdr>
    </w:div>
    <w:div w:id="1468863932">
      <w:bodyDiv w:val="1"/>
      <w:marLeft w:val="0"/>
      <w:marRight w:val="0"/>
      <w:marTop w:val="0"/>
      <w:marBottom w:val="0"/>
      <w:divBdr>
        <w:top w:val="none" w:sz="0" w:space="0" w:color="auto"/>
        <w:left w:val="none" w:sz="0" w:space="0" w:color="auto"/>
        <w:bottom w:val="none" w:sz="0" w:space="0" w:color="auto"/>
        <w:right w:val="none" w:sz="0" w:space="0" w:color="auto"/>
      </w:divBdr>
      <w:divsChild>
        <w:div w:id="324017535">
          <w:marLeft w:val="0"/>
          <w:marRight w:val="0"/>
          <w:marTop w:val="0"/>
          <w:marBottom w:val="0"/>
          <w:divBdr>
            <w:top w:val="none" w:sz="0" w:space="0" w:color="auto"/>
            <w:left w:val="none" w:sz="0" w:space="0" w:color="auto"/>
            <w:bottom w:val="none" w:sz="0" w:space="0" w:color="auto"/>
            <w:right w:val="none" w:sz="0" w:space="0" w:color="auto"/>
          </w:divBdr>
        </w:div>
        <w:div w:id="735318223">
          <w:marLeft w:val="0"/>
          <w:marRight w:val="0"/>
          <w:marTop w:val="0"/>
          <w:marBottom w:val="0"/>
          <w:divBdr>
            <w:top w:val="none" w:sz="0" w:space="0" w:color="auto"/>
            <w:left w:val="none" w:sz="0" w:space="0" w:color="auto"/>
            <w:bottom w:val="none" w:sz="0" w:space="0" w:color="auto"/>
            <w:right w:val="none" w:sz="0" w:space="0" w:color="auto"/>
          </w:divBdr>
        </w:div>
      </w:divsChild>
    </w:div>
    <w:div w:id="1475755998">
      <w:bodyDiv w:val="1"/>
      <w:marLeft w:val="0"/>
      <w:marRight w:val="0"/>
      <w:marTop w:val="0"/>
      <w:marBottom w:val="0"/>
      <w:divBdr>
        <w:top w:val="none" w:sz="0" w:space="0" w:color="auto"/>
        <w:left w:val="none" w:sz="0" w:space="0" w:color="auto"/>
        <w:bottom w:val="none" w:sz="0" w:space="0" w:color="auto"/>
        <w:right w:val="none" w:sz="0" w:space="0" w:color="auto"/>
      </w:divBdr>
      <w:divsChild>
        <w:div w:id="503592671">
          <w:marLeft w:val="0"/>
          <w:marRight w:val="0"/>
          <w:marTop w:val="0"/>
          <w:marBottom w:val="0"/>
          <w:divBdr>
            <w:top w:val="none" w:sz="0" w:space="0" w:color="auto"/>
            <w:left w:val="none" w:sz="0" w:space="0" w:color="auto"/>
            <w:bottom w:val="none" w:sz="0" w:space="0" w:color="auto"/>
            <w:right w:val="none" w:sz="0" w:space="0" w:color="auto"/>
          </w:divBdr>
        </w:div>
        <w:div w:id="742457949">
          <w:marLeft w:val="0"/>
          <w:marRight w:val="0"/>
          <w:marTop w:val="0"/>
          <w:marBottom w:val="0"/>
          <w:divBdr>
            <w:top w:val="none" w:sz="0" w:space="0" w:color="auto"/>
            <w:left w:val="none" w:sz="0" w:space="0" w:color="auto"/>
            <w:bottom w:val="none" w:sz="0" w:space="0" w:color="auto"/>
            <w:right w:val="none" w:sz="0" w:space="0" w:color="auto"/>
          </w:divBdr>
        </w:div>
        <w:div w:id="765273548">
          <w:marLeft w:val="0"/>
          <w:marRight w:val="0"/>
          <w:marTop w:val="0"/>
          <w:marBottom w:val="0"/>
          <w:divBdr>
            <w:top w:val="none" w:sz="0" w:space="0" w:color="auto"/>
            <w:left w:val="none" w:sz="0" w:space="0" w:color="auto"/>
            <w:bottom w:val="none" w:sz="0" w:space="0" w:color="auto"/>
            <w:right w:val="none" w:sz="0" w:space="0" w:color="auto"/>
          </w:divBdr>
        </w:div>
        <w:div w:id="334458838">
          <w:marLeft w:val="0"/>
          <w:marRight w:val="0"/>
          <w:marTop w:val="0"/>
          <w:marBottom w:val="0"/>
          <w:divBdr>
            <w:top w:val="none" w:sz="0" w:space="0" w:color="auto"/>
            <w:left w:val="none" w:sz="0" w:space="0" w:color="auto"/>
            <w:bottom w:val="none" w:sz="0" w:space="0" w:color="auto"/>
            <w:right w:val="none" w:sz="0" w:space="0" w:color="auto"/>
          </w:divBdr>
        </w:div>
        <w:div w:id="215707343">
          <w:marLeft w:val="0"/>
          <w:marRight w:val="0"/>
          <w:marTop w:val="0"/>
          <w:marBottom w:val="0"/>
          <w:divBdr>
            <w:top w:val="none" w:sz="0" w:space="0" w:color="auto"/>
            <w:left w:val="none" w:sz="0" w:space="0" w:color="auto"/>
            <w:bottom w:val="none" w:sz="0" w:space="0" w:color="auto"/>
            <w:right w:val="none" w:sz="0" w:space="0" w:color="auto"/>
          </w:divBdr>
        </w:div>
        <w:div w:id="560483978">
          <w:marLeft w:val="0"/>
          <w:marRight w:val="0"/>
          <w:marTop w:val="0"/>
          <w:marBottom w:val="0"/>
          <w:divBdr>
            <w:top w:val="none" w:sz="0" w:space="0" w:color="auto"/>
            <w:left w:val="none" w:sz="0" w:space="0" w:color="auto"/>
            <w:bottom w:val="none" w:sz="0" w:space="0" w:color="auto"/>
            <w:right w:val="none" w:sz="0" w:space="0" w:color="auto"/>
          </w:divBdr>
        </w:div>
        <w:div w:id="892350114">
          <w:marLeft w:val="0"/>
          <w:marRight w:val="0"/>
          <w:marTop w:val="0"/>
          <w:marBottom w:val="0"/>
          <w:divBdr>
            <w:top w:val="none" w:sz="0" w:space="0" w:color="auto"/>
            <w:left w:val="none" w:sz="0" w:space="0" w:color="auto"/>
            <w:bottom w:val="none" w:sz="0" w:space="0" w:color="auto"/>
            <w:right w:val="none" w:sz="0" w:space="0" w:color="auto"/>
          </w:divBdr>
        </w:div>
        <w:div w:id="539365429">
          <w:marLeft w:val="0"/>
          <w:marRight w:val="0"/>
          <w:marTop w:val="0"/>
          <w:marBottom w:val="0"/>
          <w:divBdr>
            <w:top w:val="none" w:sz="0" w:space="0" w:color="auto"/>
            <w:left w:val="none" w:sz="0" w:space="0" w:color="auto"/>
            <w:bottom w:val="none" w:sz="0" w:space="0" w:color="auto"/>
            <w:right w:val="none" w:sz="0" w:space="0" w:color="auto"/>
          </w:divBdr>
        </w:div>
        <w:div w:id="1433550364">
          <w:marLeft w:val="0"/>
          <w:marRight w:val="0"/>
          <w:marTop w:val="0"/>
          <w:marBottom w:val="0"/>
          <w:divBdr>
            <w:top w:val="none" w:sz="0" w:space="0" w:color="auto"/>
            <w:left w:val="none" w:sz="0" w:space="0" w:color="auto"/>
            <w:bottom w:val="none" w:sz="0" w:space="0" w:color="auto"/>
            <w:right w:val="none" w:sz="0" w:space="0" w:color="auto"/>
          </w:divBdr>
        </w:div>
        <w:div w:id="1124039021">
          <w:marLeft w:val="0"/>
          <w:marRight w:val="0"/>
          <w:marTop w:val="0"/>
          <w:marBottom w:val="0"/>
          <w:divBdr>
            <w:top w:val="none" w:sz="0" w:space="0" w:color="auto"/>
            <w:left w:val="none" w:sz="0" w:space="0" w:color="auto"/>
            <w:bottom w:val="none" w:sz="0" w:space="0" w:color="auto"/>
            <w:right w:val="none" w:sz="0" w:space="0" w:color="auto"/>
          </w:divBdr>
        </w:div>
        <w:div w:id="1843396967">
          <w:marLeft w:val="0"/>
          <w:marRight w:val="0"/>
          <w:marTop w:val="0"/>
          <w:marBottom w:val="0"/>
          <w:divBdr>
            <w:top w:val="none" w:sz="0" w:space="0" w:color="auto"/>
            <w:left w:val="none" w:sz="0" w:space="0" w:color="auto"/>
            <w:bottom w:val="none" w:sz="0" w:space="0" w:color="auto"/>
            <w:right w:val="none" w:sz="0" w:space="0" w:color="auto"/>
          </w:divBdr>
        </w:div>
        <w:div w:id="1474176553">
          <w:marLeft w:val="0"/>
          <w:marRight w:val="0"/>
          <w:marTop w:val="0"/>
          <w:marBottom w:val="0"/>
          <w:divBdr>
            <w:top w:val="none" w:sz="0" w:space="0" w:color="auto"/>
            <w:left w:val="none" w:sz="0" w:space="0" w:color="auto"/>
            <w:bottom w:val="none" w:sz="0" w:space="0" w:color="auto"/>
            <w:right w:val="none" w:sz="0" w:space="0" w:color="auto"/>
          </w:divBdr>
        </w:div>
        <w:div w:id="2080714837">
          <w:marLeft w:val="0"/>
          <w:marRight w:val="0"/>
          <w:marTop w:val="0"/>
          <w:marBottom w:val="0"/>
          <w:divBdr>
            <w:top w:val="none" w:sz="0" w:space="0" w:color="auto"/>
            <w:left w:val="none" w:sz="0" w:space="0" w:color="auto"/>
            <w:bottom w:val="none" w:sz="0" w:space="0" w:color="auto"/>
            <w:right w:val="none" w:sz="0" w:space="0" w:color="auto"/>
          </w:divBdr>
        </w:div>
        <w:div w:id="1062024791">
          <w:marLeft w:val="0"/>
          <w:marRight w:val="0"/>
          <w:marTop w:val="0"/>
          <w:marBottom w:val="0"/>
          <w:divBdr>
            <w:top w:val="none" w:sz="0" w:space="0" w:color="auto"/>
            <w:left w:val="none" w:sz="0" w:space="0" w:color="auto"/>
            <w:bottom w:val="none" w:sz="0" w:space="0" w:color="auto"/>
            <w:right w:val="none" w:sz="0" w:space="0" w:color="auto"/>
          </w:divBdr>
        </w:div>
        <w:div w:id="959146367">
          <w:marLeft w:val="0"/>
          <w:marRight w:val="0"/>
          <w:marTop w:val="0"/>
          <w:marBottom w:val="0"/>
          <w:divBdr>
            <w:top w:val="none" w:sz="0" w:space="0" w:color="auto"/>
            <w:left w:val="none" w:sz="0" w:space="0" w:color="auto"/>
            <w:bottom w:val="none" w:sz="0" w:space="0" w:color="auto"/>
            <w:right w:val="none" w:sz="0" w:space="0" w:color="auto"/>
          </w:divBdr>
        </w:div>
        <w:div w:id="1541701189">
          <w:marLeft w:val="0"/>
          <w:marRight w:val="0"/>
          <w:marTop w:val="0"/>
          <w:marBottom w:val="0"/>
          <w:divBdr>
            <w:top w:val="none" w:sz="0" w:space="0" w:color="auto"/>
            <w:left w:val="none" w:sz="0" w:space="0" w:color="auto"/>
            <w:bottom w:val="none" w:sz="0" w:space="0" w:color="auto"/>
            <w:right w:val="none" w:sz="0" w:space="0" w:color="auto"/>
          </w:divBdr>
        </w:div>
      </w:divsChild>
    </w:div>
    <w:div w:id="1496726804">
      <w:bodyDiv w:val="1"/>
      <w:marLeft w:val="0"/>
      <w:marRight w:val="0"/>
      <w:marTop w:val="0"/>
      <w:marBottom w:val="0"/>
      <w:divBdr>
        <w:top w:val="none" w:sz="0" w:space="0" w:color="auto"/>
        <w:left w:val="none" w:sz="0" w:space="0" w:color="auto"/>
        <w:bottom w:val="none" w:sz="0" w:space="0" w:color="auto"/>
        <w:right w:val="none" w:sz="0" w:space="0" w:color="auto"/>
      </w:divBdr>
    </w:div>
    <w:div w:id="1503885969">
      <w:bodyDiv w:val="1"/>
      <w:marLeft w:val="0"/>
      <w:marRight w:val="0"/>
      <w:marTop w:val="0"/>
      <w:marBottom w:val="0"/>
      <w:divBdr>
        <w:top w:val="none" w:sz="0" w:space="0" w:color="auto"/>
        <w:left w:val="none" w:sz="0" w:space="0" w:color="auto"/>
        <w:bottom w:val="none" w:sz="0" w:space="0" w:color="auto"/>
        <w:right w:val="none" w:sz="0" w:space="0" w:color="auto"/>
      </w:divBdr>
    </w:div>
    <w:div w:id="1513909406">
      <w:bodyDiv w:val="1"/>
      <w:marLeft w:val="0"/>
      <w:marRight w:val="0"/>
      <w:marTop w:val="0"/>
      <w:marBottom w:val="0"/>
      <w:divBdr>
        <w:top w:val="none" w:sz="0" w:space="0" w:color="auto"/>
        <w:left w:val="none" w:sz="0" w:space="0" w:color="auto"/>
        <w:bottom w:val="none" w:sz="0" w:space="0" w:color="auto"/>
        <w:right w:val="none" w:sz="0" w:space="0" w:color="auto"/>
      </w:divBdr>
    </w:div>
    <w:div w:id="1514613419">
      <w:bodyDiv w:val="1"/>
      <w:marLeft w:val="0"/>
      <w:marRight w:val="0"/>
      <w:marTop w:val="0"/>
      <w:marBottom w:val="0"/>
      <w:divBdr>
        <w:top w:val="none" w:sz="0" w:space="0" w:color="auto"/>
        <w:left w:val="none" w:sz="0" w:space="0" w:color="auto"/>
        <w:bottom w:val="none" w:sz="0" w:space="0" w:color="auto"/>
        <w:right w:val="none" w:sz="0" w:space="0" w:color="auto"/>
      </w:divBdr>
    </w:div>
    <w:div w:id="1515804284">
      <w:bodyDiv w:val="1"/>
      <w:marLeft w:val="0"/>
      <w:marRight w:val="0"/>
      <w:marTop w:val="0"/>
      <w:marBottom w:val="0"/>
      <w:divBdr>
        <w:top w:val="none" w:sz="0" w:space="0" w:color="auto"/>
        <w:left w:val="none" w:sz="0" w:space="0" w:color="auto"/>
        <w:bottom w:val="none" w:sz="0" w:space="0" w:color="auto"/>
        <w:right w:val="none" w:sz="0" w:space="0" w:color="auto"/>
      </w:divBdr>
    </w:div>
    <w:div w:id="1532062892">
      <w:bodyDiv w:val="1"/>
      <w:marLeft w:val="0"/>
      <w:marRight w:val="0"/>
      <w:marTop w:val="0"/>
      <w:marBottom w:val="0"/>
      <w:divBdr>
        <w:top w:val="none" w:sz="0" w:space="0" w:color="auto"/>
        <w:left w:val="none" w:sz="0" w:space="0" w:color="auto"/>
        <w:bottom w:val="none" w:sz="0" w:space="0" w:color="auto"/>
        <w:right w:val="none" w:sz="0" w:space="0" w:color="auto"/>
      </w:divBdr>
    </w:div>
    <w:div w:id="1544442206">
      <w:bodyDiv w:val="1"/>
      <w:marLeft w:val="0"/>
      <w:marRight w:val="0"/>
      <w:marTop w:val="0"/>
      <w:marBottom w:val="0"/>
      <w:divBdr>
        <w:top w:val="none" w:sz="0" w:space="0" w:color="auto"/>
        <w:left w:val="none" w:sz="0" w:space="0" w:color="auto"/>
        <w:bottom w:val="none" w:sz="0" w:space="0" w:color="auto"/>
        <w:right w:val="none" w:sz="0" w:space="0" w:color="auto"/>
      </w:divBdr>
    </w:div>
    <w:div w:id="1547138295">
      <w:bodyDiv w:val="1"/>
      <w:marLeft w:val="0"/>
      <w:marRight w:val="0"/>
      <w:marTop w:val="0"/>
      <w:marBottom w:val="0"/>
      <w:divBdr>
        <w:top w:val="none" w:sz="0" w:space="0" w:color="auto"/>
        <w:left w:val="none" w:sz="0" w:space="0" w:color="auto"/>
        <w:bottom w:val="none" w:sz="0" w:space="0" w:color="auto"/>
        <w:right w:val="none" w:sz="0" w:space="0" w:color="auto"/>
      </w:divBdr>
    </w:div>
    <w:div w:id="1552837995">
      <w:bodyDiv w:val="1"/>
      <w:marLeft w:val="0"/>
      <w:marRight w:val="0"/>
      <w:marTop w:val="0"/>
      <w:marBottom w:val="0"/>
      <w:divBdr>
        <w:top w:val="none" w:sz="0" w:space="0" w:color="auto"/>
        <w:left w:val="none" w:sz="0" w:space="0" w:color="auto"/>
        <w:bottom w:val="none" w:sz="0" w:space="0" w:color="auto"/>
        <w:right w:val="none" w:sz="0" w:space="0" w:color="auto"/>
      </w:divBdr>
    </w:div>
    <w:div w:id="1562598334">
      <w:bodyDiv w:val="1"/>
      <w:marLeft w:val="0"/>
      <w:marRight w:val="0"/>
      <w:marTop w:val="0"/>
      <w:marBottom w:val="0"/>
      <w:divBdr>
        <w:top w:val="none" w:sz="0" w:space="0" w:color="auto"/>
        <w:left w:val="none" w:sz="0" w:space="0" w:color="auto"/>
        <w:bottom w:val="none" w:sz="0" w:space="0" w:color="auto"/>
        <w:right w:val="none" w:sz="0" w:space="0" w:color="auto"/>
      </w:divBdr>
    </w:div>
    <w:div w:id="1573927748">
      <w:bodyDiv w:val="1"/>
      <w:marLeft w:val="0"/>
      <w:marRight w:val="0"/>
      <w:marTop w:val="0"/>
      <w:marBottom w:val="0"/>
      <w:divBdr>
        <w:top w:val="none" w:sz="0" w:space="0" w:color="auto"/>
        <w:left w:val="none" w:sz="0" w:space="0" w:color="auto"/>
        <w:bottom w:val="none" w:sz="0" w:space="0" w:color="auto"/>
        <w:right w:val="none" w:sz="0" w:space="0" w:color="auto"/>
      </w:divBdr>
      <w:divsChild>
        <w:div w:id="63263047">
          <w:marLeft w:val="0"/>
          <w:marRight w:val="0"/>
          <w:marTop w:val="0"/>
          <w:marBottom w:val="0"/>
          <w:divBdr>
            <w:top w:val="none" w:sz="0" w:space="0" w:color="auto"/>
            <w:left w:val="none" w:sz="0" w:space="0" w:color="auto"/>
            <w:bottom w:val="none" w:sz="0" w:space="0" w:color="auto"/>
            <w:right w:val="none" w:sz="0" w:space="0" w:color="auto"/>
          </w:divBdr>
        </w:div>
        <w:div w:id="664163170">
          <w:marLeft w:val="0"/>
          <w:marRight w:val="0"/>
          <w:marTop w:val="0"/>
          <w:marBottom w:val="0"/>
          <w:divBdr>
            <w:top w:val="none" w:sz="0" w:space="0" w:color="auto"/>
            <w:left w:val="none" w:sz="0" w:space="0" w:color="auto"/>
            <w:bottom w:val="none" w:sz="0" w:space="0" w:color="auto"/>
            <w:right w:val="none" w:sz="0" w:space="0" w:color="auto"/>
          </w:divBdr>
        </w:div>
        <w:div w:id="65037001">
          <w:marLeft w:val="0"/>
          <w:marRight w:val="0"/>
          <w:marTop w:val="0"/>
          <w:marBottom w:val="0"/>
          <w:divBdr>
            <w:top w:val="none" w:sz="0" w:space="0" w:color="auto"/>
            <w:left w:val="none" w:sz="0" w:space="0" w:color="auto"/>
            <w:bottom w:val="none" w:sz="0" w:space="0" w:color="auto"/>
            <w:right w:val="none" w:sz="0" w:space="0" w:color="auto"/>
          </w:divBdr>
        </w:div>
        <w:div w:id="1770007614">
          <w:marLeft w:val="0"/>
          <w:marRight w:val="0"/>
          <w:marTop w:val="0"/>
          <w:marBottom w:val="0"/>
          <w:divBdr>
            <w:top w:val="none" w:sz="0" w:space="0" w:color="auto"/>
            <w:left w:val="none" w:sz="0" w:space="0" w:color="auto"/>
            <w:bottom w:val="none" w:sz="0" w:space="0" w:color="auto"/>
            <w:right w:val="none" w:sz="0" w:space="0" w:color="auto"/>
          </w:divBdr>
        </w:div>
      </w:divsChild>
    </w:div>
    <w:div w:id="1595741857">
      <w:bodyDiv w:val="1"/>
      <w:marLeft w:val="0"/>
      <w:marRight w:val="0"/>
      <w:marTop w:val="0"/>
      <w:marBottom w:val="0"/>
      <w:divBdr>
        <w:top w:val="none" w:sz="0" w:space="0" w:color="auto"/>
        <w:left w:val="none" w:sz="0" w:space="0" w:color="auto"/>
        <w:bottom w:val="none" w:sz="0" w:space="0" w:color="auto"/>
        <w:right w:val="none" w:sz="0" w:space="0" w:color="auto"/>
      </w:divBdr>
    </w:div>
    <w:div w:id="1603607238">
      <w:bodyDiv w:val="1"/>
      <w:marLeft w:val="0"/>
      <w:marRight w:val="0"/>
      <w:marTop w:val="0"/>
      <w:marBottom w:val="0"/>
      <w:divBdr>
        <w:top w:val="none" w:sz="0" w:space="0" w:color="auto"/>
        <w:left w:val="none" w:sz="0" w:space="0" w:color="auto"/>
        <w:bottom w:val="none" w:sz="0" w:space="0" w:color="auto"/>
        <w:right w:val="none" w:sz="0" w:space="0" w:color="auto"/>
      </w:divBdr>
      <w:divsChild>
        <w:div w:id="520122996">
          <w:marLeft w:val="0"/>
          <w:marRight w:val="0"/>
          <w:marTop w:val="0"/>
          <w:marBottom w:val="0"/>
          <w:divBdr>
            <w:top w:val="none" w:sz="0" w:space="0" w:color="auto"/>
            <w:left w:val="none" w:sz="0" w:space="0" w:color="auto"/>
            <w:bottom w:val="none" w:sz="0" w:space="0" w:color="auto"/>
            <w:right w:val="none" w:sz="0" w:space="0" w:color="auto"/>
          </w:divBdr>
        </w:div>
        <w:div w:id="1826192605">
          <w:marLeft w:val="0"/>
          <w:marRight w:val="0"/>
          <w:marTop w:val="0"/>
          <w:marBottom w:val="0"/>
          <w:divBdr>
            <w:top w:val="none" w:sz="0" w:space="0" w:color="auto"/>
            <w:left w:val="none" w:sz="0" w:space="0" w:color="auto"/>
            <w:bottom w:val="none" w:sz="0" w:space="0" w:color="auto"/>
            <w:right w:val="none" w:sz="0" w:space="0" w:color="auto"/>
          </w:divBdr>
        </w:div>
        <w:div w:id="1412970434">
          <w:marLeft w:val="0"/>
          <w:marRight w:val="0"/>
          <w:marTop w:val="0"/>
          <w:marBottom w:val="0"/>
          <w:divBdr>
            <w:top w:val="none" w:sz="0" w:space="0" w:color="auto"/>
            <w:left w:val="none" w:sz="0" w:space="0" w:color="auto"/>
            <w:bottom w:val="none" w:sz="0" w:space="0" w:color="auto"/>
            <w:right w:val="none" w:sz="0" w:space="0" w:color="auto"/>
          </w:divBdr>
        </w:div>
        <w:div w:id="496581955">
          <w:marLeft w:val="0"/>
          <w:marRight w:val="0"/>
          <w:marTop w:val="0"/>
          <w:marBottom w:val="0"/>
          <w:divBdr>
            <w:top w:val="none" w:sz="0" w:space="0" w:color="auto"/>
            <w:left w:val="none" w:sz="0" w:space="0" w:color="auto"/>
            <w:bottom w:val="none" w:sz="0" w:space="0" w:color="auto"/>
            <w:right w:val="none" w:sz="0" w:space="0" w:color="auto"/>
          </w:divBdr>
        </w:div>
        <w:div w:id="1064067783">
          <w:marLeft w:val="0"/>
          <w:marRight w:val="0"/>
          <w:marTop w:val="0"/>
          <w:marBottom w:val="0"/>
          <w:divBdr>
            <w:top w:val="none" w:sz="0" w:space="0" w:color="auto"/>
            <w:left w:val="none" w:sz="0" w:space="0" w:color="auto"/>
            <w:bottom w:val="none" w:sz="0" w:space="0" w:color="auto"/>
            <w:right w:val="none" w:sz="0" w:space="0" w:color="auto"/>
          </w:divBdr>
        </w:div>
        <w:div w:id="506284833">
          <w:marLeft w:val="0"/>
          <w:marRight w:val="0"/>
          <w:marTop w:val="0"/>
          <w:marBottom w:val="0"/>
          <w:divBdr>
            <w:top w:val="none" w:sz="0" w:space="0" w:color="auto"/>
            <w:left w:val="none" w:sz="0" w:space="0" w:color="auto"/>
            <w:bottom w:val="none" w:sz="0" w:space="0" w:color="auto"/>
            <w:right w:val="none" w:sz="0" w:space="0" w:color="auto"/>
          </w:divBdr>
        </w:div>
        <w:div w:id="1126046504">
          <w:marLeft w:val="0"/>
          <w:marRight w:val="0"/>
          <w:marTop w:val="0"/>
          <w:marBottom w:val="0"/>
          <w:divBdr>
            <w:top w:val="none" w:sz="0" w:space="0" w:color="auto"/>
            <w:left w:val="none" w:sz="0" w:space="0" w:color="auto"/>
            <w:bottom w:val="none" w:sz="0" w:space="0" w:color="auto"/>
            <w:right w:val="none" w:sz="0" w:space="0" w:color="auto"/>
          </w:divBdr>
        </w:div>
        <w:div w:id="1601529245">
          <w:marLeft w:val="0"/>
          <w:marRight w:val="0"/>
          <w:marTop w:val="0"/>
          <w:marBottom w:val="0"/>
          <w:divBdr>
            <w:top w:val="none" w:sz="0" w:space="0" w:color="auto"/>
            <w:left w:val="none" w:sz="0" w:space="0" w:color="auto"/>
            <w:bottom w:val="none" w:sz="0" w:space="0" w:color="auto"/>
            <w:right w:val="none" w:sz="0" w:space="0" w:color="auto"/>
          </w:divBdr>
        </w:div>
      </w:divsChild>
    </w:div>
    <w:div w:id="1604337329">
      <w:bodyDiv w:val="1"/>
      <w:marLeft w:val="0"/>
      <w:marRight w:val="0"/>
      <w:marTop w:val="0"/>
      <w:marBottom w:val="0"/>
      <w:divBdr>
        <w:top w:val="none" w:sz="0" w:space="0" w:color="auto"/>
        <w:left w:val="none" w:sz="0" w:space="0" w:color="auto"/>
        <w:bottom w:val="none" w:sz="0" w:space="0" w:color="auto"/>
        <w:right w:val="none" w:sz="0" w:space="0" w:color="auto"/>
      </w:divBdr>
    </w:div>
    <w:div w:id="1613585922">
      <w:bodyDiv w:val="1"/>
      <w:marLeft w:val="0"/>
      <w:marRight w:val="0"/>
      <w:marTop w:val="0"/>
      <w:marBottom w:val="0"/>
      <w:divBdr>
        <w:top w:val="none" w:sz="0" w:space="0" w:color="auto"/>
        <w:left w:val="none" w:sz="0" w:space="0" w:color="auto"/>
        <w:bottom w:val="none" w:sz="0" w:space="0" w:color="auto"/>
        <w:right w:val="none" w:sz="0" w:space="0" w:color="auto"/>
      </w:divBdr>
    </w:div>
    <w:div w:id="1619024954">
      <w:bodyDiv w:val="1"/>
      <w:marLeft w:val="0"/>
      <w:marRight w:val="0"/>
      <w:marTop w:val="0"/>
      <w:marBottom w:val="0"/>
      <w:divBdr>
        <w:top w:val="none" w:sz="0" w:space="0" w:color="auto"/>
        <w:left w:val="none" w:sz="0" w:space="0" w:color="auto"/>
        <w:bottom w:val="none" w:sz="0" w:space="0" w:color="auto"/>
        <w:right w:val="none" w:sz="0" w:space="0" w:color="auto"/>
      </w:divBdr>
    </w:div>
    <w:div w:id="1619487615">
      <w:bodyDiv w:val="1"/>
      <w:marLeft w:val="0"/>
      <w:marRight w:val="0"/>
      <w:marTop w:val="0"/>
      <w:marBottom w:val="0"/>
      <w:divBdr>
        <w:top w:val="none" w:sz="0" w:space="0" w:color="auto"/>
        <w:left w:val="none" w:sz="0" w:space="0" w:color="auto"/>
        <w:bottom w:val="none" w:sz="0" w:space="0" w:color="auto"/>
        <w:right w:val="none" w:sz="0" w:space="0" w:color="auto"/>
      </w:divBdr>
    </w:div>
    <w:div w:id="1619530532">
      <w:bodyDiv w:val="1"/>
      <w:marLeft w:val="0"/>
      <w:marRight w:val="0"/>
      <w:marTop w:val="0"/>
      <w:marBottom w:val="0"/>
      <w:divBdr>
        <w:top w:val="none" w:sz="0" w:space="0" w:color="auto"/>
        <w:left w:val="none" w:sz="0" w:space="0" w:color="auto"/>
        <w:bottom w:val="none" w:sz="0" w:space="0" w:color="auto"/>
        <w:right w:val="none" w:sz="0" w:space="0" w:color="auto"/>
      </w:divBdr>
    </w:div>
    <w:div w:id="1674914235">
      <w:bodyDiv w:val="1"/>
      <w:marLeft w:val="0"/>
      <w:marRight w:val="0"/>
      <w:marTop w:val="0"/>
      <w:marBottom w:val="0"/>
      <w:divBdr>
        <w:top w:val="none" w:sz="0" w:space="0" w:color="auto"/>
        <w:left w:val="none" w:sz="0" w:space="0" w:color="auto"/>
        <w:bottom w:val="none" w:sz="0" w:space="0" w:color="auto"/>
        <w:right w:val="none" w:sz="0" w:space="0" w:color="auto"/>
      </w:divBdr>
    </w:div>
    <w:div w:id="1689984868">
      <w:bodyDiv w:val="1"/>
      <w:marLeft w:val="0"/>
      <w:marRight w:val="0"/>
      <w:marTop w:val="0"/>
      <w:marBottom w:val="0"/>
      <w:divBdr>
        <w:top w:val="none" w:sz="0" w:space="0" w:color="auto"/>
        <w:left w:val="none" w:sz="0" w:space="0" w:color="auto"/>
        <w:bottom w:val="none" w:sz="0" w:space="0" w:color="auto"/>
        <w:right w:val="none" w:sz="0" w:space="0" w:color="auto"/>
      </w:divBdr>
    </w:div>
    <w:div w:id="1697147556">
      <w:bodyDiv w:val="1"/>
      <w:marLeft w:val="0"/>
      <w:marRight w:val="0"/>
      <w:marTop w:val="0"/>
      <w:marBottom w:val="0"/>
      <w:divBdr>
        <w:top w:val="none" w:sz="0" w:space="0" w:color="auto"/>
        <w:left w:val="none" w:sz="0" w:space="0" w:color="auto"/>
        <w:bottom w:val="none" w:sz="0" w:space="0" w:color="auto"/>
        <w:right w:val="none" w:sz="0" w:space="0" w:color="auto"/>
      </w:divBdr>
    </w:div>
    <w:div w:id="1713849783">
      <w:bodyDiv w:val="1"/>
      <w:marLeft w:val="0"/>
      <w:marRight w:val="0"/>
      <w:marTop w:val="0"/>
      <w:marBottom w:val="0"/>
      <w:divBdr>
        <w:top w:val="none" w:sz="0" w:space="0" w:color="auto"/>
        <w:left w:val="none" w:sz="0" w:space="0" w:color="auto"/>
        <w:bottom w:val="none" w:sz="0" w:space="0" w:color="auto"/>
        <w:right w:val="none" w:sz="0" w:space="0" w:color="auto"/>
      </w:divBdr>
    </w:div>
    <w:div w:id="1721203357">
      <w:bodyDiv w:val="1"/>
      <w:marLeft w:val="0"/>
      <w:marRight w:val="0"/>
      <w:marTop w:val="0"/>
      <w:marBottom w:val="0"/>
      <w:divBdr>
        <w:top w:val="none" w:sz="0" w:space="0" w:color="auto"/>
        <w:left w:val="none" w:sz="0" w:space="0" w:color="auto"/>
        <w:bottom w:val="none" w:sz="0" w:space="0" w:color="auto"/>
        <w:right w:val="none" w:sz="0" w:space="0" w:color="auto"/>
      </w:divBdr>
      <w:divsChild>
        <w:div w:id="1723168850">
          <w:marLeft w:val="547"/>
          <w:marRight w:val="0"/>
          <w:marTop w:val="115"/>
          <w:marBottom w:val="0"/>
          <w:divBdr>
            <w:top w:val="none" w:sz="0" w:space="0" w:color="auto"/>
            <w:left w:val="none" w:sz="0" w:space="0" w:color="auto"/>
            <w:bottom w:val="none" w:sz="0" w:space="0" w:color="auto"/>
            <w:right w:val="none" w:sz="0" w:space="0" w:color="auto"/>
          </w:divBdr>
        </w:div>
        <w:div w:id="2107459235">
          <w:marLeft w:val="547"/>
          <w:marRight w:val="0"/>
          <w:marTop w:val="115"/>
          <w:marBottom w:val="0"/>
          <w:divBdr>
            <w:top w:val="none" w:sz="0" w:space="0" w:color="auto"/>
            <w:left w:val="none" w:sz="0" w:space="0" w:color="auto"/>
            <w:bottom w:val="none" w:sz="0" w:space="0" w:color="auto"/>
            <w:right w:val="none" w:sz="0" w:space="0" w:color="auto"/>
          </w:divBdr>
        </w:div>
      </w:divsChild>
    </w:div>
    <w:div w:id="1727682616">
      <w:bodyDiv w:val="1"/>
      <w:marLeft w:val="0"/>
      <w:marRight w:val="0"/>
      <w:marTop w:val="0"/>
      <w:marBottom w:val="0"/>
      <w:divBdr>
        <w:top w:val="none" w:sz="0" w:space="0" w:color="auto"/>
        <w:left w:val="none" w:sz="0" w:space="0" w:color="auto"/>
        <w:bottom w:val="none" w:sz="0" w:space="0" w:color="auto"/>
        <w:right w:val="none" w:sz="0" w:space="0" w:color="auto"/>
      </w:divBdr>
      <w:divsChild>
        <w:div w:id="1078526181">
          <w:marLeft w:val="547"/>
          <w:marRight w:val="0"/>
          <w:marTop w:val="106"/>
          <w:marBottom w:val="0"/>
          <w:divBdr>
            <w:top w:val="none" w:sz="0" w:space="0" w:color="auto"/>
            <w:left w:val="none" w:sz="0" w:space="0" w:color="auto"/>
            <w:bottom w:val="none" w:sz="0" w:space="0" w:color="auto"/>
            <w:right w:val="none" w:sz="0" w:space="0" w:color="auto"/>
          </w:divBdr>
        </w:div>
        <w:div w:id="1417479020">
          <w:marLeft w:val="1166"/>
          <w:marRight w:val="0"/>
          <w:marTop w:val="91"/>
          <w:marBottom w:val="0"/>
          <w:divBdr>
            <w:top w:val="none" w:sz="0" w:space="0" w:color="auto"/>
            <w:left w:val="none" w:sz="0" w:space="0" w:color="auto"/>
            <w:bottom w:val="none" w:sz="0" w:space="0" w:color="auto"/>
            <w:right w:val="none" w:sz="0" w:space="0" w:color="auto"/>
          </w:divBdr>
        </w:div>
        <w:div w:id="1819880238">
          <w:marLeft w:val="1166"/>
          <w:marRight w:val="0"/>
          <w:marTop w:val="91"/>
          <w:marBottom w:val="0"/>
          <w:divBdr>
            <w:top w:val="none" w:sz="0" w:space="0" w:color="auto"/>
            <w:left w:val="none" w:sz="0" w:space="0" w:color="auto"/>
            <w:bottom w:val="none" w:sz="0" w:space="0" w:color="auto"/>
            <w:right w:val="none" w:sz="0" w:space="0" w:color="auto"/>
          </w:divBdr>
        </w:div>
        <w:div w:id="1153059738">
          <w:marLeft w:val="1166"/>
          <w:marRight w:val="0"/>
          <w:marTop w:val="91"/>
          <w:marBottom w:val="0"/>
          <w:divBdr>
            <w:top w:val="none" w:sz="0" w:space="0" w:color="auto"/>
            <w:left w:val="none" w:sz="0" w:space="0" w:color="auto"/>
            <w:bottom w:val="none" w:sz="0" w:space="0" w:color="auto"/>
            <w:right w:val="none" w:sz="0" w:space="0" w:color="auto"/>
          </w:divBdr>
        </w:div>
        <w:div w:id="2030713140">
          <w:marLeft w:val="1166"/>
          <w:marRight w:val="0"/>
          <w:marTop w:val="91"/>
          <w:marBottom w:val="0"/>
          <w:divBdr>
            <w:top w:val="none" w:sz="0" w:space="0" w:color="auto"/>
            <w:left w:val="none" w:sz="0" w:space="0" w:color="auto"/>
            <w:bottom w:val="none" w:sz="0" w:space="0" w:color="auto"/>
            <w:right w:val="none" w:sz="0" w:space="0" w:color="auto"/>
          </w:divBdr>
        </w:div>
        <w:div w:id="1199583818">
          <w:marLeft w:val="547"/>
          <w:marRight w:val="0"/>
          <w:marTop w:val="106"/>
          <w:marBottom w:val="0"/>
          <w:divBdr>
            <w:top w:val="none" w:sz="0" w:space="0" w:color="auto"/>
            <w:left w:val="none" w:sz="0" w:space="0" w:color="auto"/>
            <w:bottom w:val="none" w:sz="0" w:space="0" w:color="auto"/>
            <w:right w:val="none" w:sz="0" w:space="0" w:color="auto"/>
          </w:divBdr>
        </w:div>
        <w:div w:id="1546868030">
          <w:marLeft w:val="1166"/>
          <w:marRight w:val="0"/>
          <w:marTop w:val="91"/>
          <w:marBottom w:val="0"/>
          <w:divBdr>
            <w:top w:val="none" w:sz="0" w:space="0" w:color="auto"/>
            <w:left w:val="none" w:sz="0" w:space="0" w:color="auto"/>
            <w:bottom w:val="none" w:sz="0" w:space="0" w:color="auto"/>
            <w:right w:val="none" w:sz="0" w:space="0" w:color="auto"/>
          </w:divBdr>
        </w:div>
        <w:div w:id="1031104535">
          <w:marLeft w:val="1166"/>
          <w:marRight w:val="0"/>
          <w:marTop w:val="91"/>
          <w:marBottom w:val="0"/>
          <w:divBdr>
            <w:top w:val="none" w:sz="0" w:space="0" w:color="auto"/>
            <w:left w:val="none" w:sz="0" w:space="0" w:color="auto"/>
            <w:bottom w:val="none" w:sz="0" w:space="0" w:color="auto"/>
            <w:right w:val="none" w:sz="0" w:space="0" w:color="auto"/>
          </w:divBdr>
        </w:div>
      </w:divsChild>
    </w:div>
    <w:div w:id="1761099577">
      <w:bodyDiv w:val="1"/>
      <w:marLeft w:val="0"/>
      <w:marRight w:val="0"/>
      <w:marTop w:val="0"/>
      <w:marBottom w:val="0"/>
      <w:divBdr>
        <w:top w:val="none" w:sz="0" w:space="0" w:color="auto"/>
        <w:left w:val="none" w:sz="0" w:space="0" w:color="auto"/>
        <w:bottom w:val="none" w:sz="0" w:space="0" w:color="auto"/>
        <w:right w:val="none" w:sz="0" w:space="0" w:color="auto"/>
      </w:divBdr>
      <w:divsChild>
        <w:div w:id="451360165">
          <w:marLeft w:val="0"/>
          <w:marRight w:val="0"/>
          <w:marTop w:val="0"/>
          <w:marBottom w:val="0"/>
          <w:divBdr>
            <w:top w:val="none" w:sz="0" w:space="0" w:color="auto"/>
            <w:left w:val="none" w:sz="0" w:space="0" w:color="auto"/>
            <w:bottom w:val="none" w:sz="0" w:space="0" w:color="auto"/>
            <w:right w:val="none" w:sz="0" w:space="0" w:color="auto"/>
          </w:divBdr>
        </w:div>
        <w:div w:id="473645677">
          <w:marLeft w:val="0"/>
          <w:marRight w:val="0"/>
          <w:marTop w:val="0"/>
          <w:marBottom w:val="0"/>
          <w:divBdr>
            <w:top w:val="none" w:sz="0" w:space="0" w:color="auto"/>
            <w:left w:val="none" w:sz="0" w:space="0" w:color="auto"/>
            <w:bottom w:val="none" w:sz="0" w:space="0" w:color="auto"/>
            <w:right w:val="none" w:sz="0" w:space="0" w:color="auto"/>
          </w:divBdr>
        </w:div>
      </w:divsChild>
    </w:div>
    <w:div w:id="1775173722">
      <w:bodyDiv w:val="1"/>
      <w:marLeft w:val="0"/>
      <w:marRight w:val="0"/>
      <w:marTop w:val="0"/>
      <w:marBottom w:val="0"/>
      <w:divBdr>
        <w:top w:val="none" w:sz="0" w:space="0" w:color="auto"/>
        <w:left w:val="none" w:sz="0" w:space="0" w:color="auto"/>
        <w:bottom w:val="none" w:sz="0" w:space="0" w:color="auto"/>
        <w:right w:val="none" w:sz="0" w:space="0" w:color="auto"/>
      </w:divBdr>
    </w:div>
    <w:div w:id="1776171207">
      <w:bodyDiv w:val="1"/>
      <w:marLeft w:val="0"/>
      <w:marRight w:val="0"/>
      <w:marTop w:val="0"/>
      <w:marBottom w:val="0"/>
      <w:divBdr>
        <w:top w:val="none" w:sz="0" w:space="0" w:color="auto"/>
        <w:left w:val="none" w:sz="0" w:space="0" w:color="auto"/>
        <w:bottom w:val="none" w:sz="0" w:space="0" w:color="auto"/>
        <w:right w:val="none" w:sz="0" w:space="0" w:color="auto"/>
      </w:divBdr>
    </w:div>
    <w:div w:id="1776826252">
      <w:bodyDiv w:val="1"/>
      <w:marLeft w:val="0"/>
      <w:marRight w:val="0"/>
      <w:marTop w:val="0"/>
      <w:marBottom w:val="0"/>
      <w:divBdr>
        <w:top w:val="none" w:sz="0" w:space="0" w:color="auto"/>
        <w:left w:val="none" w:sz="0" w:space="0" w:color="auto"/>
        <w:bottom w:val="none" w:sz="0" w:space="0" w:color="auto"/>
        <w:right w:val="none" w:sz="0" w:space="0" w:color="auto"/>
      </w:divBdr>
    </w:div>
    <w:div w:id="1781876941">
      <w:bodyDiv w:val="1"/>
      <w:marLeft w:val="0"/>
      <w:marRight w:val="0"/>
      <w:marTop w:val="0"/>
      <w:marBottom w:val="0"/>
      <w:divBdr>
        <w:top w:val="none" w:sz="0" w:space="0" w:color="auto"/>
        <w:left w:val="none" w:sz="0" w:space="0" w:color="auto"/>
        <w:bottom w:val="none" w:sz="0" w:space="0" w:color="auto"/>
        <w:right w:val="none" w:sz="0" w:space="0" w:color="auto"/>
      </w:divBdr>
    </w:div>
    <w:div w:id="1859536781">
      <w:bodyDiv w:val="1"/>
      <w:marLeft w:val="0"/>
      <w:marRight w:val="0"/>
      <w:marTop w:val="0"/>
      <w:marBottom w:val="0"/>
      <w:divBdr>
        <w:top w:val="none" w:sz="0" w:space="0" w:color="auto"/>
        <w:left w:val="none" w:sz="0" w:space="0" w:color="auto"/>
        <w:bottom w:val="none" w:sz="0" w:space="0" w:color="auto"/>
        <w:right w:val="none" w:sz="0" w:space="0" w:color="auto"/>
      </w:divBdr>
      <w:divsChild>
        <w:div w:id="648094975">
          <w:marLeft w:val="0"/>
          <w:marRight w:val="0"/>
          <w:marTop w:val="0"/>
          <w:marBottom w:val="0"/>
          <w:divBdr>
            <w:top w:val="none" w:sz="0" w:space="0" w:color="auto"/>
            <w:left w:val="none" w:sz="0" w:space="0" w:color="auto"/>
            <w:bottom w:val="none" w:sz="0" w:space="0" w:color="auto"/>
            <w:right w:val="none" w:sz="0" w:space="0" w:color="auto"/>
          </w:divBdr>
        </w:div>
        <w:div w:id="957642743">
          <w:marLeft w:val="0"/>
          <w:marRight w:val="0"/>
          <w:marTop w:val="0"/>
          <w:marBottom w:val="0"/>
          <w:divBdr>
            <w:top w:val="none" w:sz="0" w:space="0" w:color="auto"/>
            <w:left w:val="none" w:sz="0" w:space="0" w:color="auto"/>
            <w:bottom w:val="none" w:sz="0" w:space="0" w:color="auto"/>
            <w:right w:val="none" w:sz="0" w:space="0" w:color="auto"/>
          </w:divBdr>
        </w:div>
        <w:div w:id="1331252853">
          <w:marLeft w:val="0"/>
          <w:marRight w:val="0"/>
          <w:marTop w:val="0"/>
          <w:marBottom w:val="0"/>
          <w:divBdr>
            <w:top w:val="none" w:sz="0" w:space="0" w:color="auto"/>
            <w:left w:val="none" w:sz="0" w:space="0" w:color="auto"/>
            <w:bottom w:val="none" w:sz="0" w:space="0" w:color="auto"/>
            <w:right w:val="none" w:sz="0" w:space="0" w:color="auto"/>
          </w:divBdr>
        </w:div>
        <w:div w:id="1918398013">
          <w:marLeft w:val="0"/>
          <w:marRight w:val="0"/>
          <w:marTop w:val="0"/>
          <w:marBottom w:val="0"/>
          <w:divBdr>
            <w:top w:val="none" w:sz="0" w:space="0" w:color="auto"/>
            <w:left w:val="none" w:sz="0" w:space="0" w:color="auto"/>
            <w:bottom w:val="none" w:sz="0" w:space="0" w:color="auto"/>
            <w:right w:val="none" w:sz="0" w:space="0" w:color="auto"/>
          </w:divBdr>
        </w:div>
      </w:divsChild>
    </w:div>
    <w:div w:id="1888058406">
      <w:bodyDiv w:val="1"/>
      <w:marLeft w:val="0"/>
      <w:marRight w:val="0"/>
      <w:marTop w:val="0"/>
      <w:marBottom w:val="0"/>
      <w:divBdr>
        <w:top w:val="none" w:sz="0" w:space="0" w:color="auto"/>
        <w:left w:val="none" w:sz="0" w:space="0" w:color="auto"/>
        <w:bottom w:val="none" w:sz="0" w:space="0" w:color="auto"/>
        <w:right w:val="none" w:sz="0" w:space="0" w:color="auto"/>
      </w:divBdr>
    </w:div>
    <w:div w:id="1896235637">
      <w:bodyDiv w:val="1"/>
      <w:marLeft w:val="0"/>
      <w:marRight w:val="0"/>
      <w:marTop w:val="0"/>
      <w:marBottom w:val="0"/>
      <w:divBdr>
        <w:top w:val="none" w:sz="0" w:space="0" w:color="auto"/>
        <w:left w:val="none" w:sz="0" w:space="0" w:color="auto"/>
        <w:bottom w:val="none" w:sz="0" w:space="0" w:color="auto"/>
        <w:right w:val="none" w:sz="0" w:space="0" w:color="auto"/>
      </w:divBdr>
    </w:div>
    <w:div w:id="1902718081">
      <w:bodyDiv w:val="1"/>
      <w:marLeft w:val="0"/>
      <w:marRight w:val="0"/>
      <w:marTop w:val="0"/>
      <w:marBottom w:val="0"/>
      <w:divBdr>
        <w:top w:val="none" w:sz="0" w:space="0" w:color="auto"/>
        <w:left w:val="none" w:sz="0" w:space="0" w:color="auto"/>
        <w:bottom w:val="none" w:sz="0" w:space="0" w:color="auto"/>
        <w:right w:val="none" w:sz="0" w:space="0" w:color="auto"/>
      </w:divBdr>
    </w:div>
    <w:div w:id="1904557261">
      <w:bodyDiv w:val="1"/>
      <w:marLeft w:val="0"/>
      <w:marRight w:val="0"/>
      <w:marTop w:val="0"/>
      <w:marBottom w:val="0"/>
      <w:divBdr>
        <w:top w:val="none" w:sz="0" w:space="0" w:color="auto"/>
        <w:left w:val="none" w:sz="0" w:space="0" w:color="auto"/>
        <w:bottom w:val="none" w:sz="0" w:space="0" w:color="auto"/>
        <w:right w:val="none" w:sz="0" w:space="0" w:color="auto"/>
      </w:divBdr>
    </w:div>
    <w:div w:id="1914775403">
      <w:bodyDiv w:val="1"/>
      <w:marLeft w:val="0"/>
      <w:marRight w:val="0"/>
      <w:marTop w:val="0"/>
      <w:marBottom w:val="0"/>
      <w:divBdr>
        <w:top w:val="none" w:sz="0" w:space="0" w:color="auto"/>
        <w:left w:val="none" w:sz="0" w:space="0" w:color="auto"/>
        <w:bottom w:val="none" w:sz="0" w:space="0" w:color="auto"/>
        <w:right w:val="none" w:sz="0" w:space="0" w:color="auto"/>
      </w:divBdr>
    </w:div>
    <w:div w:id="1916820880">
      <w:bodyDiv w:val="1"/>
      <w:marLeft w:val="0"/>
      <w:marRight w:val="0"/>
      <w:marTop w:val="0"/>
      <w:marBottom w:val="0"/>
      <w:divBdr>
        <w:top w:val="none" w:sz="0" w:space="0" w:color="auto"/>
        <w:left w:val="none" w:sz="0" w:space="0" w:color="auto"/>
        <w:bottom w:val="none" w:sz="0" w:space="0" w:color="auto"/>
        <w:right w:val="none" w:sz="0" w:space="0" w:color="auto"/>
      </w:divBdr>
    </w:div>
    <w:div w:id="1918130011">
      <w:bodyDiv w:val="1"/>
      <w:marLeft w:val="0"/>
      <w:marRight w:val="0"/>
      <w:marTop w:val="0"/>
      <w:marBottom w:val="0"/>
      <w:divBdr>
        <w:top w:val="none" w:sz="0" w:space="0" w:color="auto"/>
        <w:left w:val="none" w:sz="0" w:space="0" w:color="auto"/>
        <w:bottom w:val="none" w:sz="0" w:space="0" w:color="auto"/>
        <w:right w:val="none" w:sz="0" w:space="0" w:color="auto"/>
      </w:divBdr>
    </w:div>
    <w:div w:id="1920165306">
      <w:bodyDiv w:val="1"/>
      <w:marLeft w:val="0"/>
      <w:marRight w:val="0"/>
      <w:marTop w:val="0"/>
      <w:marBottom w:val="0"/>
      <w:divBdr>
        <w:top w:val="none" w:sz="0" w:space="0" w:color="auto"/>
        <w:left w:val="none" w:sz="0" w:space="0" w:color="auto"/>
        <w:bottom w:val="none" w:sz="0" w:space="0" w:color="auto"/>
        <w:right w:val="none" w:sz="0" w:space="0" w:color="auto"/>
      </w:divBdr>
    </w:div>
    <w:div w:id="1921982747">
      <w:bodyDiv w:val="1"/>
      <w:marLeft w:val="0"/>
      <w:marRight w:val="0"/>
      <w:marTop w:val="0"/>
      <w:marBottom w:val="0"/>
      <w:divBdr>
        <w:top w:val="none" w:sz="0" w:space="0" w:color="auto"/>
        <w:left w:val="none" w:sz="0" w:space="0" w:color="auto"/>
        <w:bottom w:val="none" w:sz="0" w:space="0" w:color="auto"/>
        <w:right w:val="none" w:sz="0" w:space="0" w:color="auto"/>
      </w:divBdr>
    </w:div>
    <w:div w:id="1927958278">
      <w:bodyDiv w:val="1"/>
      <w:marLeft w:val="0"/>
      <w:marRight w:val="0"/>
      <w:marTop w:val="0"/>
      <w:marBottom w:val="0"/>
      <w:divBdr>
        <w:top w:val="none" w:sz="0" w:space="0" w:color="auto"/>
        <w:left w:val="none" w:sz="0" w:space="0" w:color="auto"/>
        <w:bottom w:val="none" w:sz="0" w:space="0" w:color="auto"/>
        <w:right w:val="none" w:sz="0" w:space="0" w:color="auto"/>
      </w:divBdr>
    </w:div>
    <w:div w:id="1954894269">
      <w:bodyDiv w:val="1"/>
      <w:marLeft w:val="0"/>
      <w:marRight w:val="0"/>
      <w:marTop w:val="0"/>
      <w:marBottom w:val="0"/>
      <w:divBdr>
        <w:top w:val="none" w:sz="0" w:space="0" w:color="auto"/>
        <w:left w:val="none" w:sz="0" w:space="0" w:color="auto"/>
        <w:bottom w:val="none" w:sz="0" w:space="0" w:color="auto"/>
        <w:right w:val="none" w:sz="0" w:space="0" w:color="auto"/>
      </w:divBdr>
    </w:div>
    <w:div w:id="1956909493">
      <w:bodyDiv w:val="1"/>
      <w:marLeft w:val="0"/>
      <w:marRight w:val="0"/>
      <w:marTop w:val="0"/>
      <w:marBottom w:val="0"/>
      <w:divBdr>
        <w:top w:val="none" w:sz="0" w:space="0" w:color="auto"/>
        <w:left w:val="none" w:sz="0" w:space="0" w:color="auto"/>
        <w:bottom w:val="none" w:sz="0" w:space="0" w:color="auto"/>
        <w:right w:val="none" w:sz="0" w:space="0" w:color="auto"/>
      </w:divBdr>
    </w:div>
    <w:div w:id="1972322539">
      <w:bodyDiv w:val="1"/>
      <w:marLeft w:val="0"/>
      <w:marRight w:val="0"/>
      <w:marTop w:val="0"/>
      <w:marBottom w:val="0"/>
      <w:divBdr>
        <w:top w:val="none" w:sz="0" w:space="0" w:color="auto"/>
        <w:left w:val="none" w:sz="0" w:space="0" w:color="auto"/>
        <w:bottom w:val="none" w:sz="0" w:space="0" w:color="auto"/>
        <w:right w:val="none" w:sz="0" w:space="0" w:color="auto"/>
      </w:divBdr>
    </w:div>
    <w:div w:id="1992974942">
      <w:bodyDiv w:val="1"/>
      <w:marLeft w:val="0"/>
      <w:marRight w:val="0"/>
      <w:marTop w:val="0"/>
      <w:marBottom w:val="0"/>
      <w:divBdr>
        <w:top w:val="none" w:sz="0" w:space="0" w:color="auto"/>
        <w:left w:val="none" w:sz="0" w:space="0" w:color="auto"/>
        <w:bottom w:val="none" w:sz="0" w:space="0" w:color="auto"/>
        <w:right w:val="none" w:sz="0" w:space="0" w:color="auto"/>
      </w:divBdr>
    </w:div>
    <w:div w:id="1993413843">
      <w:bodyDiv w:val="1"/>
      <w:marLeft w:val="0"/>
      <w:marRight w:val="0"/>
      <w:marTop w:val="0"/>
      <w:marBottom w:val="0"/>
      <w:divBdr>
        <w:top w:val="none" w:sz="0" w:space="0" w:color="auto"/>
        <w:left w:val="none" w:sz="0" w:space="0" w:color="auto"/>
        <w:bottom w:val="none" w:sz="0" w:space="0" w:color="auto"/>
        <w:right w:val="none" w:sz="0" w:space="0" w:color="auto"/>
      </w:divBdr>
    </w:div>
    <w:div w:id="1995715748">
      <w:bodyDiv w:val="1"/>
      <w:marLeft w:val="0"/>
      <w:marRight w:val="0"/>
      <w:marTop w:val="0"/>
      <w:marBottom w:val="0"/>
      <w:divBdr>
        <w:top w:val="none" w:sz="0" w:space="0" w:color="auto"/>
        <w:left w:val="none" w:sz="0" w:space="0" w:color="auto"/>
        <w:bottom w:val="none" w:sz="0" w:space="0" w:color="auto"/>
        <w:right w:val="none" w:sz="0" w:space="0" w:color="auto"/>
      </w:divBdr>
    </w:div>
    <w:div w:id="1996377274">
      <w:bodyDiv w:val="1"/>
      <w:marLeft w:val="0"/>
      <w:marRight w:val="0"/>
      <w:marTop w:val="0"/>
      <w:marBottom w:val="0"/>
      <w:divBdr>
        <w:top w:val="none" w:sz="0" w:space="0" w:color="auto"/>
        <w:left w:val="none" w:sz="0" w:space="0" w:color="auto"/>
        <w:bottom w:val="none" w:sz="0" w:space="0" w:color="auto"/>
        <w:right w:val="none" w:sz="0" w:space="0" w:color="auto"/>
      </w:divBdr>
    </w:div>
    <w:div w:id="1999383701">
      <w:bodyDiv w:val="1"/>
      <w:marLeft w:val="0"/>
      <w:marRight w:val="0"/>
      <w:marTop w:val="0"/>
      <w:marBottom w:val="0"/>
      <w:divBdr>
        <w:top w:val="none" w:sz="0" w:space="0" w:color="auto"/>
        <w:left w:val="none" w:sz="0" w:space="0" w:color="auto"/>
        <w:bottom w:val="none" w:sz="0" w:space="0" w:color="auto"/>
        <w:right w:val="none" w:sz="0" w:space="0" w:color="auto"/>
      </w:divBdr>
    </w:div>
    <w:div w:id="2029138205">
      <w:bodyDiv w:val="1"/>
      <w:marLeft w:val="0"/>
      <w:marRight w:val="0"/>
      <w:marTop w:val="0"/>
      <w:marBottom w:val="0"/>
      <w:divBdr>
        <w:top w:val="none" w:sz="0" w:space="0" w:color="auto"/>
        <w:left w:val="none" w:sz="0" w:space="0" w:color="auto"/>
        <w:bottom w:val="none" w:sz="0" w:space="0" w:color="auto"/>
        <w:right w:val="none" w:sz="0" w:space="0" w:color="auto"/>
      </w:divBdr>
    </w:div>
    <w:div w:id="2034526733">
      <w:bodyDiv w:val="1"/>
      <w:marLeft w:val="0"/>
      <w:marRight w:val="0"/>
      <w:marTop w:val="0"/>
      <w:marBottom w:val="0"/>
      <w:divBdr>
        <w:top w:val="none" w:sz="0" w:space="0" w:color="auto"/>
        <w:left w:val="none" w:sz="0" w:space="0" w:color="auto"/>
        <w:bottom w:val="none" w:sz="0" w:space="0" w:color="auto"/>
        <w:right w:val="none" w:sz="0" w:space="0" w:color="auto"/>
      </w:divBdr>
    </w:div>
    <w:div w:id="2037459185">
      <w:bodyDiv w:val="1"/>
      <w:marLeft w:val="0"/>
      <w:marRight w:val="0"/>
      <w:marTop w:val="0"/>
      <w:marBottom w:val="0"/>
      <w:divBdr>
        <w:top w:val="none" w:sz="0" w:space="0" w:color="auto"/>
        <w:left w:val="none" w:sz="0" w:space="0" w:color="auto"/>
        <w:bottom w:val="none" w:sz="0" w:space="0" w:color="auto"/>
        <w:right w:val="none" w:sz="0" w:space="0" w:color="auto"/>
      </w:divBdr>
    </w:div>
    <w:div w:id="2039119566">
      <w:bodyDiv w:val="1"/>
      <w:marLeft w:val="0"/>
      <w:marRight w:val="0"/>
      <w:marTop w:val="0"/>
      <w:marBottom w:val="0"/>
      <w:divBdr>
        <w:top w:val="none" w:sz="0" w:space="0" w:color="auto"/>
        <w:left w:val="none" w:sz="0" w:space="0" w:color="auto"/>
        <w:bottom w:val="none" w:sz="0" w:space="0" w:color="auto"/>
        <w:right w:val="none" w:sz="0" w:space="0" w:color="auto"/>
      </w:divBdr>
    </w:div>
    <w:div w:id="2045402244">
      <w:bodyDiv w:val="1"/>
      <w:marLeft w:val="0"/>
      <w:marRight w:val="0"/>
      <w:marTop w:val="0"/>
      <w:marBottom w:val="0"/>
      <w:divBdr>
        <w:top w:val="none" w:sz="0" w:space="0" w:color="auto"/>
        <w:left w:val="none" w:sz="0" w:space="0" w:color="auto"/>
        <w:bottom w:val="none" w:sz="0" w:space="0" w:color="auto"/>
        <w:right w:val="none" w:sz="0" w:space="0" w:color="auto"/>
      </w:divBdr>
    </w:div>
    <w:div w:id="2104107724">
      <w:bodyDiv w:val="1"/>
      <w:marLeft w:val="0"/>
      <w:marRight w:val="0"/>
      <w:marTop w:val="0"/>
      <w:marBottom w:val="0"/>
      <w:divBdr>
        <w:top w:val="none" w:sz="0" w:space="0" w:color="auto"/>
        <w:left w:val="none" w:sz="0" w:space="0" w:color="auto"/>
        <w:bottom w:val="none" w:sz="0" w:space="0" w:color="auto"/>
        <w:right w:val="none" w:sz="0" w:space="0" w:color="auto"/>
      </w:divBdr>
    </w:div>
    <w:div w:id="2106657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406AF6E899A443B088CBB235517035" ma:contentTypeVersion="11" ma:contentTypeDescription="Create a new document." ma:contentTypeScope="" ma:versionID="c8d33dcffcdf2ef5932fb8a7737f3d11">
  <xsd:schema xmlns:xsd="http://www.w3.org/2001/XMLSchema" xmlns:xs="http://www.w3.org/2001/XMLSchema" xmlns:p="http://schemas.microsoft.com/office/2006/metadata/properties" xmlns:ns3="4a7669a9-a011-4939-9a62-ac1a8914829f" xmlns:ns4="c51ce0d9-b5e0-4520-89e9-ff5f84fa91bb" targetNamespace="http://schemas.microsoft.com/office/2006/metadata/properties" ma:root="true" ma:fieldsID="dfd34aee78338c0a8d7d2268d235cfba" ns3:_="" ns4:_="">
    <xsd:import namespace="4a7669a9-a011-4939-9a62-ac1a8914829f"/>
    <xsd:import namespace="c51ce0d9-b5e0-4520-89e9-ff5f84fa91b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669a9-a011-4939-9a62-ac1a891482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1ce0d9-b5e0-4520-89e9-ff5f84fa91b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7F5C57-91CC-4CFE-96C3-0DF97C5F36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669a9-a011-4939-9a62-ac1a8914829f"/>
    <ds:schemaRef ds:uri="c51ce0d9-b5e0-4520-89e9-ff5f84fa91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E09DD1-A1EC-4BD8-BCF7-E1C8FC2D2183}">
  <ds:schemaRefs>
    <ds:schemaRef ds:uri="http://schemas.microsoft.com/sharepoint/v3/contenttype/forms"/>
  </ds:schemaRefs>
</ds:datastoreItem>
</file>

<file path=customXml/itemProps3.xml><?xml version="1.0" encoding="utf-8"?>
<ds:datastoreItem xmlns:ds="http://schemas.openxmlformats.org/officeDocument/2006/customXml" ds:itemID="{411BB1C4-5198-4E2D-ADA8-153C3A1C03E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DE01191-F154-4373-BF15-0D9220FE72C1}">
  <ds:schemaRefs>
    <ds:schemaRef ds:uri="http://schemas.openxmlformats.org/officeDocument/2006/bibliography"/>
  </ds:schemaRefs>
</ds:datastoreItem>
</file>

<file path=customXml/itemProps5.xml><?xml version="1.0" encoding="utf-8"?>
<ds:datastoreItem xmlns:ds="http://schemas.openxmlformats.org/officeDocument/2006/customXml" ds:itemID="{8717783A-332A-43A2-BB91-4020798DD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81</Words>
  <Characters>8702</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Regensburg</Company>
  <LinksUpToDate>false</LinksUpToDate>
  <CharactersWithSpaces>1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Thomas Winkler</cp:lastModifiedBy>
  <cp:revision>9</cp:revision>
  <cp:lastPrinted>2019-06-28T08:46:00Z</cp:lastPrinted>
  <dcterms:created xsi:type="dcterms:W3CDTF">2020-07-10T10:00:00Z</dcterms:created>
  <dcterms:modified xsi:type="dcterms:W3CDTF">2020-07-28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csl.mendeley.com/styles/7317553/springer-vancouver-brackets</vt:lpwstr>
  </property>
  <property fmtid="{D5CDD505-2E9C-101B-9397-08002B2CF9AE}" pid="7" name="Mendeley Recent Style Name 2_1">
    <vt:lpwstr>Genome Medicine - Felix Schmid</vt:lpwstr>
  </property>
  <property fmtid="{D5CDD505-2E9C-101B-9397-08002B2CF9AE}" pid="8" name="Mendeley Recent Style Id 3_1">
    <vt:lpwstr>http://www.zotero.org/styles/human-molecular-genetics</vt:lpwstr>
  </property>
  <property fmtid="{D5CDD505-2E9C-101B-9397-08002B2CF9AE}" pid="9" name="Mendeley Recent Style Name 3_1">
    <vt:lpwstr>Human Molecular Genetic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nature-genetics</vt:lpwstr>
  </property>
  <property fmtid="{D5CDD505-2E9C-101B-9397-08002B2CF9AE}" pid="19" name="Mendeley Recent Style Name 8_1">
    <vt:lpwstr>Nature Gene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21869b8-f9a2-3119-b0a5-470c4ee397ad</vt:lpwstr>
  </property>
  <property fmtid="{D5CDD505-2E9C-101B-9397-08002B2CF9AE}" pid="24" name="Mendeley Citation Style_1">
    <vt:lpwstr>http://csl.mendeley.com/styles/7317553/springer-vancouver-brackets</vt:lpwstr>
  </property>
  <property fmtid="{D5CDD505-2E9C-101B-9397-08002B2CF9AE}" pid="25" name="ContentTypeId">
    <vt:lpwstr>0x01010006406AF6E899A443B088CBB235517035</vt:lpwstr>
  </property>
</Properties>
</file>